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BCACC" w14:textId="77777777" w:rsidR="00C972B8" w:rsidRPr="003C2823" w:rsidRDefault="00C972B8" w:rsidP="00C972B8">
      <w:pPr>
        <w:spacing w:line="480" w:lineRule="auto"/>
        <w:jc w:val="both"/>
        <w:rPr>
          <w:rFonts w:ascii="Times New Roman" w:hAnsi="Times New Roman" w:cs="Times New Roman"/>
        </w:rPr>
      </w:pPr>
      <w:r w:rsidRPr="003C2823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59A55C0D" wp14:editId="37C95616">
                <wp:extent cx="4245429" cy="6423660"/>
                <wp:effectExtent l="0" t="0" r="0" b="0"/>
                <wp:docPr id="3" name="画布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7777" y="52"/>
                            <a:ext cx="3680823" cy="31831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7777" y="3183224"/>
                            <a:ext cx="3680823" cy="31831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文本框 9"/>
                        <wps:cNvSpPr txBox="1"/>
                        <wps:spPr>
                          <a:xfrm>
                            <a:off x="331980" y="52"/>
                            <a:ext cx="302895" cy="4102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7414E1F" w14:textId="77777777" w:rsidR="00C972B8" w:rsidRPr="00D63A6E" w:rsidRDefault="00C972B8" w:rsidP="00C972B8">
                              <w:pPr>
                                <w:rPr>
                                  <w:rFonts w:asciiTheme="minorHAnsi" w:hAnsiTheme="minorHAnsi" w:cstheme="minorHAnsi"/>
                                  <w:color w:val="1F3864" w:themeColor="accent1" w:themeShade="80"/>
                                  <w:sz w:val="28"/>
                                  <w:szCs w:val="28"/>
                                </w:rPr>
                              </w:pPr>
                              <w:r w:rsidRPr="00D63A6E">
                                <w:rPr>
                                  <w:rFonts w:asciiTheme="minorHAnsi" w:hAnsiTheme="minorHAnsi" w:cstheme="minorHAnsi"/>
                                  <w:color w:val="1F3864" w:themeColor="accent1" w:themeShade="80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文本框 9"/>
                        <wps:cNvSpPr txBox="1"/>
                        <wps:spPr>
                          <a:xfrm>
                            <a:off x="304800" y="3183542"/>
                            <a:ext cx="286385" cy="4095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8EFC43" w14:textId="77777777" w:rsidR="00C972B8" w:rsidRDefault="00C972B8" w:rsidP="00C972B8">
                              <w:r>
                                <w:rPr>
                                  <w:rFonts w:ascii="Calibri" w:hAnsi="Calibri"/>
                                  <w:color w:val="254061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9A55C0D" id="画布 3" o:spid="_x0000_s1026" editas="canvas" style="width:334.3pt;height:505.8pt;mso-position-horizontal-relative:char;mso-position-vertical-relative:line" coordsize="42449,64236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Zspl8wMAAIQNAAAOAAAAZHJzL2Uyb0RvYy54bWzsV82O2zYQvhfoOxC8&#10;ey3J8loWVhs43mwRYJEssilypmnKEiKRAkn/bIteG/QFemkuvfcZ+jbdvkY/UtL+eLdIuk1RBIgB&#10;y0POaDg/H2fGR092dUU2QptSyYyGBwElQnK1LOUqo9++Ph0klBjL5JJVSoqMXgpDnxx//dXRtklF&#10;pApVLYUmUCJNum0yWljbpMOh4YWomTlQjZBg5krXzGKpV8OlZltor6thFASHw63Sy0YrLozB7knL&#10;pMdef54Lbl/muRGWVBmFbdY/tX8u3HN4fMTSlWZNUfLODPYIK2pWShx6reqEWUbWurynqi65Vkbl&#10;9oCreqjyvOTC+wBvwmDPmzmTG2a8MxzR6Q0E9Qn1LlaIAVSmWyRDgG5KnuLbRQPUvcM+nBW8Zdda&#10;0E5J/VE6aqbfrpsBAtMwWy7KqrSXPsmIgDNKbs5Lfq7bBX+xOdekXAJ0lEhWA1t//PL7nz+9I6FL&#10;qpN3Iu0LzDl0pvhbQ6SaF0yuxMw0AId7G9LDu+J+eee0RVU2p2VVuRQ7uvMLQPowYNsknyi+roW0&#10;LWq1qOCikqYoG0OJTkW9EPBFP1+GHkdiZ8+MdceBapH0fZTMgmAaPR3Mx8F8EAeTZ4PZNJ4MJsGz&#10;SRzESTgP5z+4t8M4XRsBf1l10pQ9rMP4nrUPorG7YC0gPbDJhvnr4yLlDep/vYnYciFxthqrheWF&#10;I3NE6xUi3L5zzfChvYmmi7tpXE5Zust17X4RL7LL6Gg8wYeSy4yOo/aeulBwxzpMgiQaUcLBHIXJ&#10;KJx4CVjSK2m0sd8IVRNHIK6wxMeVbWBza1Mv0qW/NcPbB6s+w2sQ7d8DH5O7yP6cLkL05SLsXwSH&#10;9SiK/4fbsG3Qn01f97D6uFriuvNDne2iYI1Afp3am0o+7RF89fO7q/e/Xf36I5k6XzupCxQKYndP&#10;FUqAL9tu/++qxyicJmj4D1WPIEqm47Z4xGEQhX4KeGztYKlUrjPATJZWkmwzejgaBx671xworyTq&#10;zI3BjrK7xa7zbqGWl3BOK9QqWG0aflqicJ0xY8+ZxkSCTUxZ9iUeeaVwiOooSgqlv3to38kjS+BS&#10;ssWEk1GJEYyS6rlE9qZhHLuByC/i8STCQt/mLG5z5LqeK/QA9FrY5kknb6uezLWq3yDZM3cmWExy&#10;nJxR25Nz205dGOW4mM28UNvpz+SFG2javueK8uvdG6abrnJbFP0XqscLS/cKeCvrYi/VbG1VXvrq&#10;7sLbxrSLOrDb4ug/B/Hoeh75BChGVw8Qza7NjeO9Rhglh6Okh3IwHU/Gfpp5ZBv8l1DuhrF/iOgv&#10;CL2NUFQIP+lj785/idtrL3/z5+n4LwAAAP//AwBQSwMECgAAAAAAAAAhAGqyuOo4ZQEAOGUBABQA&#10;AABkcnMvbWVkaWEvaW1hZ2UxLnRpZklJKgDCXAEAgDqeTzf4Ag0HhEJhULhkNh0PiERiUTikVi0X&#10;jEZjUbjkdj0fkEhkUjkklk0nlEplUrlktl0vmExmUzmk1m03nE5nU7nk9n0/oFBoVDolFo1HpFJp&#10;VLplNp1PqFRqVTqksgUEqtZrVbrldr1fsFhsVjslls1ntFptVrtltt1vuFxuVzul1u13vFTq8FvN&#10;9v1/wGBwWDwmFw2HxGJxWLxmNx2PyGRyWTymLgKAOp5PN/gCDQeEQmFQuGQ2HQ+IRGJROKRWLReM&#10;RmNRuOR2PR+QSGRSOSSWTSeUSmVSuWS2XS+YTGZTOaTWbTecTmdTueT2fT+gUGhUOiUWjUekUmlU&#10;umU2nU+oVGpVOqSyBQSq1mtVuuV2vV+wWGxWOyWWzWe0Wm1Wu2W23W+4XG5XO6XW7Xe8VOrwW832&#10;/X/AYHBYPCYXDYfEYnFYvGY3HY/IZHJZPKYuAoA6nk83+AINB4RCYVC4ZDYdD4hEYlE4pFYtF4xG&#10;Y1G45HY9H5BIZFI5JJZNJ5RKZVK5ZLZdL5hMZlM5pNZtN5xOZ1O55PZ9P6BQaFQ6JRaNR6RSaVS6&#10;ZTadT6hUalU6pLIFBKrWa1W65Xa9X7BYbFY7JZbNZ7RabVa7Zbbdb7hcblc7pdbtd7xU6vBbzfb9&#10;f8BgcFg8JhcNh8RicVi8Zjcdj8hkclk8pi4CgDqeTzf4Ag0HhEJhULhkNh0PiERiUTikVi0XjEZj&#10;Ubjkdj0fkEhkUjkklk0nlEplUrlktl0vmExmUzmk1m03nE5nU7nk9n0/oFBoVDolFo1HpFJpVLpl&#10;Np1PqFRqVTqksgUEqtZrVbrldr1fsFhsVjslls1ntFptVrtltt1vuFxuVzul1u13vFTq8FvN9v1/&#10;wGBwWDwmFw2HxGJxWLxmNx2PyGRyWTymLgKAOp5PN/gCDQeEQmFQuGQ2HQ+IRGJROKRWLReMRmNR&#10;uOR2PR+QSGRSOSSWTSeUSmVSuWS2XS+YTGZTOaTWbTecTmdTueT2fT+gUGhUOiUWjUekUmlUumU2&#10;nU+oVGpVOqSyBQSq1mtVuuV2vV+wWGxWOyWWzWe0Wm1Wu2W23W+4XG5XO6XW7Xe8VOrwW832/X/A&#10;YHBYPCYXDYfEYnFYvGY3HY/IZHJZPKYuAoA6nk83+AINB4RCYVC4ZDYdD4hEYlE4pFYtF4xGY1G4&#10;5HY9H5BIZFI5JJZNJ5RKZVK5ZLZdL5hMZlM5pNZtN5xOZ1O55PZ9P6BQaFQ6JRaNR6RSaVS6ZTad&#10;T6hUalU6pLIFBKrWa1W65Xa9X7BYbFY7JZbNZ7RabVa7Zbbdb7hcblc7pdbtd7xU6vBbzfb9f8Bg&#10;cFg8JhcNh8RicVi8Zjcdj8hkclk8pi4CgDqeTzf4Ag0HhEJhULhkNh0PiERiUTikVi0XjEZjUbjk&#10;dj0fkEhkUjkklk0nlEplUrlktl0vmExmUzmk1m03nE5nU7nk9n0/oFBoVDolFo1HpFJpVLplNp1P&#10;qFRqVTqksgUEqtZrVbrldr1fsFhsVjslls1ntFptVrtltt1vuFxuVzul1u13vFTq8FvN9v1/wGBw&#10;WDwmFw2HxGJxWLxmNx2PyGRyWTymLgKAOp5PN/gCDQeEQmFQuGQ2HQ+IRGJROKRWLReMRmNRuOR2&#10;PR+QSGRSOSSWTSeUSmVSuWS2XS+YTGZTOaTWbTecTmdTueT2fT+gUGhUOiUWjUekUmlUumU2nU+o&#10;VGpVOqSyBQSq1mtVuuV2vV+wWGxWOyWWzWe0Wm1Wu2W23W+4XG5XO6XW7Xe8VOrwW832/X/AYHBY&#10;PCYXDYfEYnFYvGY3HY/IZHJZPKYuAoA6nk83+AINB4RCYVC4ZDYdD4hEYlE4pFYtF4xGY1G45HY9&#10;H5BIZFI5JJZNJ5RKZVK5ZLZdL5hMZlM5pNZtN5xOZ1O55PZ9P6BQaFQ6JRaNR6RSaVS6ZTadT6hU&#10;alU6pLIFBKrWa1W65Xa9X7BYbFY7JZbNZ7RabVa7Zbbdb7hcblc7pdbtd7xU6vBbzfb9f8BgcFg8&#10;JhcNh8RicVi8Zjcdj8hkclk8pi4CgDqeTzf4Ag0HhEJhULhkNh0PiERiUTikVi0XjEZjUbjkdj0f&#10;kEhkUjkklk0nlEplUrlktl0vmExmUzmk1m03nE5nU7nk9n0/oFBoVDolFo1HpFJpVLplNp1PqFRq&#10;VTqksgUEqtZrVbrldr1fsFhsVjslls1ntFptVrtltt1vuFxuVzul1u13vFTq8FvN9v1/wGBwWDwm&#10;Fw2HxGJxWLxmNx2PyGRyWTymLgKAOp5PN/gCDQeEQmFQuGQ2HQ+IRGJROKRWLReMRmNRuOR2PR+Q&#10;SGRSOSSWTSeUSmVSuWS2XS+YTGZTOaTWbTecTmdTueT2fT+gUGhUOiUWjUekUmlUumU2nU+oVGpV&#10;OqSyBQSq1mtVuuV2vV+wWGxWOyWWzWe0Wm1Wu2W23W+4XG5XO6XW7Xe8VOrwW832/X/AYHBRFiJk&#10;ADQ7seigEkm4AMs+DLB2lnABAjtJABZwcAgAOgA3KdBgAuh6GZXL5nNwbO5/Q6PS5PZbPabXbSdh&#10;oQwAA4reDCk1IgAKMthjauJa6QsqsANeZgET58UCIOAAjEAngAfjzjaaYOgAMNSs0AL5esgANxsu&#10;Pmw/odLqdbsdruADvbeGuJSn0AFJLPY6AqgAVpPCW+yPv0/j/QAxrHsi/EIQjCUJwokiAoA6nk83&#10;+AINB4RCYVC4ZDYdD4hEYlE4pFYtF4xGY1G45HY9H5BIZFI5JJZNJ5RKZVK5ZEWImQANDux5bHAC&#10;STcAGWfBlNZ9P6BQGcAECO0kAFnBwCAA6ADcp0GAC6HoZQ6LR6TBqXTafUanQbBYY64mItQAn08y&#10;AAIkBXqpYrhcblD7JZrRarZbrne75fb9f5S4lKfQAUks4wAAROVQArU8SwBb8Bk4W4rMXSyqwA18&#10;BihzTkAZ6lkpC6AAw0IlQAcVviJRWwATDUawAfy2GMpucrl8zm6Vi8bj8jpQAozEeAAkWzBhSakR&#10;xdvuul0+p1et1+x2e12+vAoJ3PB4fF4/J5fN5/RYZfMZn05vOZ3PfT87FVqNSKVTKdUNHVaI+6ss&#10;S/Suv6+jttM4zkOUrUBv4r8DQgkkEOO5LlwErkHNJCMNw5DoAMsqTes4gwmkSUDah5DyVRAzDNRG&#10;yjYQJB6NQnBULLCxTGMcyENOwuqzk8cgACETzRB6kr7KwhccuDHiSPWmSaRjDMVSrK0ryxLMtS2k&#10;zvILLkwTDMUxzJMsryg9qESZHbhzNNy/SS/EGQwvSFzjAMpzrN6wTu/M6QLPcVT7Ob9z1QND0Qi8&#10;awqrScJ0nlEotFkRN/HThR6j7TLIZsgM0WcbyXRz4oy1AwNWW6HBSE7PiMMQngAH4eNxTCEnFTRx&#10;U4tFPVAhTmueUboty0xhlKWIAE0SyaRepbPkcYsjJAcSrCzJSHTXS6T1LU6tOBNlaUjcFw3FcdyP&#10;ogKAOp5PN/gCDQeEQmFQuGQ2HQ+IRGJROKRWLReMRmNRuOR2PR+QSGRSOSSWTSeUSmVSuWRFiJkA&#10;DQ7seEgETlUAK1PEsAB6Wz+gUGhUOKM4AIEdpIALODgEAB0AG5ToMAF2fQujUilUyDU6oVKqVaiW&#10;OyUWj0ml02n1Gp1Wr2W4XG5Vm0VwAV62WG33K+X2/X/AR5xKU+gApJZx3e12C3YHHRRxLWqllVgB&#10;r02bzmdz2WugAMNCHgAHFbwq8YyxRLI5PK5eFCk1IgAKMthiR57QaLSabF23U2RxUZRqJXgBIrfE&#10;xCnDkAI5imcAD2NuKXgA9zPLRObTidTy9yTVl3KdmDbDZbTbY/1ev2e33e/4fH5fP6Q6BQT6/n9f&#10;v+f3/P/AEAsA6qZJohDts070BQXBiOrora1K+3zvoPB60q63q9Qa/MLLs08Jw3EKSw7CK8sbEUUR&#10;TEUSK6JI3AAZY+BlFShvC8bXLuzLus4oEbNahbzNm2qIsGwrDuSzDuM3CjbtmMTREibLXtjIT0pW&#10;6iYD2TyaGvKSKhSJKcDMLyeB7JiIOC2biOM5CGhSE6DS600dSWlbQDA0bSsU5jnOg6UaUBQNBUHQ&#10;lC0Mkz7oLQ9F0ZRtHUfSFGwI7EDzpBVI0wwMWMVCUNKws8IQxTsT0ysdNw/T1S0DU8M1JVVX1gyD&#10;CMMxCEiaRJQAAP4eVijkfPJHMlUuoDPFHJ7jS8hEgvRIlZyOhNlyGlki1pJEWxfGMZpCcTcFESoA&#10;E1NscOUtYmDUKIADCLcZzOyDJPFH6HWWD5YpjSkkwTHiVUnAyD2jK1e4DgWB4JgsUoCAgDqeTzf4&#10;Ag0HhEJhULhkNh0PiERiUTikVi0XjEZjUbjkdj0fkEhkUjkklk0nlEplUrlkRYiZAA0O7HhIBE5V&#10;ACtTxLAAelsbcS1ABdLKrADXhYBJJuADLPgyjVBodFo8LJqJUAAP48jDoADDUqxACaXs0a7ZhwpE&#10;45ABGMRPoY8DEqcTOACjUSvAC6W7jqsKAIADoAFBJHAAMxeng9n0buyBHaSACzg+BwZuU6DoeNhW&#10;PyOTyuCAGYzRdzkYut3vN7vt/muiwuHxOL08aYaEMAAOK3hVXrNbg+pvF6vl+pGAE+DJhDKIAMJb&#10;qG1h9SolG48Zy2jzObn8UcWpT6AvTcbPGpOww2IxQAxke2+53cKFJqRF3LdzjjiUp9ABSSy/IQpS&#10;mKcqCEuoqjrow7LSO4i6vLAsSyLMtCGrUti3LgLq5JS767PC8bytdAL0Nk9b2o697dN4AEFu20zg&#10;rs4bWPM+S1rat64vw6ZiKET5PGQycQoZCzEEAuDGR0kbhNW4sRNCwbYvU2iSM8yTKIMmycJ0njpI&#10;rFL4xY0UGReg0luI1sEoPIkMRyiJxR4AEfSAWchIXIgzSM9gPSSi0Dusyqbpynaeu6gyvFGMQ8AA&#10;SMKIQ+b6lG+83P2/r/pqpamqfQsOPA8UgwAiabLYR08yQk0/NdUQAVIM89IOl6YpmmtAy3QiWUPR&#10;NFwowNRmLVoe03YNhWHYli2NY9kWTZVl2ZZtnI2gSCWfadqWra1r2xbNtW3blu2FWCZJpANaUHLt&#10;nv0/j/VBLExRdcyGVxRVGMBTECIq/SYD2SyzI/LNBS4jsHkISsVXWjoU0wQtNXehkqtBdjL3dhoA&#10;MhK0nu00uGIVgWCN3gyOYQpmFOii8vxWhDfAAIRgP5jyOxbjLpqE6snItmEG2LeNdJFkIAZHW0vN&#10;xFT5Po+0+NRSl1UvAdNQNmcEI3m8yIhfAAX1fiPX9WuNIlnV5pDnuf64heTYhjAAB+Yd00tkGi0j&#10;HWOYLg+3UkjW45ckGw4WjlwVlR26aPkuhTBm+07Xj6L0foyD7u1u20hurvafP8sXJgDu1RNKDcVt&#10;6Jb7cSrES+qt8DZ6vTesQ9k9CaJOywrmkKLzo7GkUDyAEhEjWrUNobz9Zy1cvMaTtiD5S4FveR5P&#10;leX5nm+d5/oJRaKC+j6vrev7Hs+17fuWb31x+By9s69RtAfDoCGXRSuDV5VdfPYif1aUlGteCiny&#10;JVAVMwKiOHSumFiLMSFv+YumNrj+CUv6XsRRspCS1GDLO4hrLln0EIcy1FdsAlgwEfzBR2hX3Bsn&#10;TU4Ajr8niJYXq02Czk2akVakwyE0EiQv1fERKDkCYPETgagsNQHFFr7JKVc+rK1FJgJBC9+5d1ct&#10;ffpCl/hFoGsoKw7s90IWzBuh7D90BIohMqGBEWETWYMs4apCw68NIKkogQiOAMZCIRrKSjYNyOAf&#10;obg+SyGJESbHKDE7oMMdnlvffMv+NJKpBQoaZE97si5GSNkdI+SEkSWkBIA6nk83+AINB4RCYVC4&#10;ZDYdD4hEYlE4pFYtF4xGY1G45HY9H5BIZFI5JJZNJ5RKZVK5ZEWImQANDux4SAROVQArU8SwAHpb&#10;I3EtQAXSyqwA14WKTUiAAoy2GIVQaHRaPCyaiVAAD+PInUqJRqRCpsOQAbjET6GPKhCnQAGGhEqA&#10;Dit3HDaVTKda4e4lKfQAUktdYYKSSbgAhS8Mp7PqjbWGorjc8FSaXTafD2cAECO0kAFnBwCAA7ZV&#10;Og6HjIVmc3nc/BtDozdpdPDr5fsBk4VhMNiMUHtRCHFjshcrpdsreYjbzBxIlhJwZi9PB7v4O4tU&#10;gNY2YdV6zW4pqs5ntBotJpi71J/D+VzLsSef0QB06j1gAn+xnu1xrxl4h67m3Ljv4jbar+wKasKA&#10;Blj4xSJPA1jxtg2TzouryqLCmoTrIsy0C6tSFscuDiNwhK7ssvSHP8W6HOcADoOk9BxPo+zsxXAM&#10;TobFLmvdFr4PkhJxGIoQ9jusCFps0Z/myurXgAJhEjWAAww86jHFKyMDIYAMEQVBi9r7AsRoQ3TD&#10;sSxaFuCtzhsk/UTInBzxNcACyEcYozvij8cojFkXPjGEggBIcirEE8kSUAEmSdKEpKhKi3SsuUsS&#10;NLcFolCtBUOm6cp2nqSTQYZhliABNF6mhrvzLNJy6jE3taismBQJIOAAIwgBqAAfg83r0U7L7bpq&#10;8lEq1Dz0p+l6YpnDCcJ0nldpVVjxznOs72Jalq2ta9sWzbVt25btvW/cFwpKgSCXFc1z3RdN1XXd&#10;l23dd94XFYyZJpc0tMNLiMzyhEmNi8wPWesVUorfbQUzZdOItAlfX5g9N2aAGAoS7lhI3edkX5OQ&#10;ATpOweobiV+wlZuQPJfzZoXiSEYo7yNYvetoY3aWPRQQjlv/NjkItlKDxLnKI5JCN/29SyqwA/cb&#10;olEA8PZjNo469Wa6ZnkbI7hdItdgcGs08NW5DoWCajm+G2Vh8KV7q9MbJZiGaJC8xaoi2lalOOnW&#10;nHGwxVnEBInlyG69k6KYK12HbWhmdoNlauZamF6V/uuZtooSv6LtNNcKjvBRJuCKb7LOS5Ei3Mpt&#10;tWE8iqdL3tDONk9p6QLaUcQki4qSRZWgZrTpGzNttEs0JJoxUVKd4oTzuDdJiCUdeMWlki/O/wn4&#10;fo+l6fqer63r+x7KSXIgvte97/wfD8Xx/J8tw+LcN7wTSiNcOAESjMb+l7F43LdLrTVzhiasYqje&#10;gHlcAdVs6I31L5JA5lxLhmtoPTi0GAJCH/smegcCAaB18PsTw3ghUCW7s2by01mLrV9Qags+tVRm&#10;IFv6ee8hYjonCP3Iy+6DhDHMs9b2Rlq0BGss/hS11z7X38NcKs/xlj7YeoQgBBMg8LnjkdhlERxU&#10;NISQgY43ZnUR2jJtIy+hyrCFdw5hLAaDMHoNxQNpBVfkOyPOiY1FVyEV38qtbe0dxax2XuDiaXty&#10;SFlxIsEKHxy5KVPKgVEJZUpIyxllLO7gi5bUgKhD2J5UqpyHqvCSFFMiul2xcdG/aFhKIaubfNKO&#10;UkpZTSnlRKklRASAOp5PN/gCDQeEQmFQuGQ2HQ+IRGJROKRWLReMRmNRuOR2PR+QSGRSOSSWTSeU&#10;SmVSuWRFiJkADQ7seWxgAkk3ABlnwZR6XzGZxUAgAOgA3KdBgAuh6Lz+ZTSEAETlUAK1PEsAUyaw&#10;xhoQwAA4reFE1EqAAH8eSOnUGECk1IgAKMthiFs4AIEdpIALOD0Oi0ek0uGXa8Xq+Qa/UakUqtQi&#10;u1+w2Oy2e0yK11CD264XK6VyvWCxQmbzmdz2OOJSn0AFJLOPRTidTyJ4S83u+0TFYHG1uFOi4mI8&#10;ABItnJWa0SLH6CFaPY6aF8nIwnNXG5x3UarWa6o7DS7O77XDgDE4DGRPL6Kp1Wr1neQnfKPgcLiQ&#10;mycbKyDoaHt6TZZ7IP0vruP6jLaMMhb6sojZxFqpQslWABrtuHIAEcYozgAHrns+6KEQQ47LJgp7&#10;pLe6jOoW67VtbEbNuq/ENwAxEBOcjECts4sEo1BcGwfCLEABCcKwvDKHx0LsHQg9rEBOoomCGHAA&#10;CEHqsB63ckoc3xxGIZoAGCYByAAXRvJoa75ow6bOOscS7E+QBXr2bLtImqUgEAJ8MA9E0rIY86ov&#10;SqysSqmsUOzFcSz1Q9EUTRVF0ZRtHUfSFI0lSaTIEglKUxTNNU3TlO09T9QVDUSNz4vs/PXQNRoO&#10;/KJTPFqMVLGL+RnKz3vi4dGOY7qFRq8LxsWwS6u/A0fL/YDd1s4NcUXXUBoVVlCzQ07UxTONZOa7&#10;zCxs8TcPJYNEV629jN0tUQrZUyqT+9lnxehVXTyjNBxU/dsIlcNity8qJVi8UZUTe9uXHfSQ34qV&#10;01RDT/3dElpQJYdt1/ckcwZI0eQlCkLQw9zf2VMtE2bWjHXbaNXo9aC24ZkqL4BiOBoxIsjx7bkg&#10;YzIaHZhi0lYPQCKt8YZSkqsF53EAAmDUKIADCLae1TUcsS0ABPk8ZE32shsPPukBxZ8UWgk0W7XZ&#10;kiDE6NpGlaZPWC1Pnkk3lq2QVVuO5bnum67tu+8byg1LILvW/b/wHA8FwfCcLcqgMxnT1bZvGAKj&#10;H+MSFBVqUJeld0PZL5Vztd1oPllu2OweH190GJINzNl0Vg3F87kWFZJeGX8podr8uiHP4Fb9D9xf&#10;PdI/tWd9bVeR5RFnYovtzX1nbLwaJb2moV5PLWdK3eefw8RT74NU5OzOU+OinrdDicdyRH2ackhH&#10;UY9RHV3V7nie94yQ+6g13o38XTZfimY4vILGkiP8ZyeJzj0DzEwC6UFsS6HWQGbmmou4gDDPsgI9&#10;slaWSYB7E8mOChEAUhJKoGYLyU4HEgeBA1Kz0kAvLcNC2F0L4YQxhlDMihAQgDqeTzf4Ag0HhEJh&#10;ULhkNh0PiERiUTikVi0XjEZjUbjkdj0fkEhkUjkklk0nlEplUrlkRYiZAA0O7HhIBE5VACtTxLAA&#10;els/AEvmMziIpNSIACjLYYjLiUp9ABSSzjmpJNwAZZ8GVAhjopJiPAASLZrkOm04nU8n0IZwAQI7&#10;SQAWcHAIADoANynQYALtrhVtt9xucGut3vN7vsIryjsFisllhlnnM7nsLYaEMAAOK3hVGpFKpkcp&#10;1QqVUhABq1YrUTwFwuV0u14vV8v2Qg+twWww2zxMioUymmnm+TtWWzGazkJz1Jpcd0dRqdVq9Zrc&#10;S3Gvwmxw+0iXP0vS1XV20G6+DAGF2WI2sf39E4Voynrg2XzObztH5mhjPl3Xp7iNHEWq+CyVYAGu&#10;2AcgARxijOAAeoSxbGrG8aFMktLKoU+jkPuz7mpBDT7OU/DQI2/jst29SNwDAcCwO7MEwXBsHofF&#10;YuwJAy6OHC75I09rgoXCz4xUp7oNMujUuoyEaxvFzzu03keJYcS2lGURXrEW8jLMAEYQZByUR8ms&#10;dSFJUiO+08kNXCk1zZNs3TfOE4zlOc6TrO07ougSCTxPk+z9P9AUDQVB0JQtDIfML3uJDFDrYtzX&#10;PMiD0O23qKO86M0OnNUKQisMJoSJpElAAA/h5OMTSdFD/r/R7cxO/1KgBTrHIVUNR1LOcQOShDlx&#10;I0UzUxI9NPEiFUUnKE22NJ8UpDS8tPPNNiITXUOPy51gWe1FhtZVrsVTWEooVZzwSTNdlVVWKPXH&#10;TLwobakRQ6/SMXPcEVQFG0WwRBUvRmg9Z0+hFbVJU05XfXkRw8j+DIPXuE3nbrzWPZim3vJl9RjL&#10;8aYrfLCTG4qRXXIFox6mDgJrLl9xkst6UpcLbK8YZSliABNEsmkmrrLuVJPRMcvhj6y5CwmR0bou&#10;jaPpGk6VpemUbPSC6bqOpanqmq6tq+sJHnuO5/RlG4XoarquuJI13n1F5chWtvPj2vSG0lg7DdqE&#10;bAAGG3lNmWWQhe9Ymg+67vgrjxDg942vuFs6IiO+1XTiv08x+A1FgaRbrbW5uM+uzINwKOctxVi4&#10;g/uWontcg6BX/EXJTd/8ig+BVwkPP22hnAYRvCLcZdKLSXjknZ1jNp8Hze7dvOWheLw0P+HatfP3&#10;0VX9JAGNxxF+U+Chve+rtmu7SjXWod2GCIr7Um8lW/xpb3XvTecRiQET5PHIAAhE9naTdNtv2JN5&#10;HO6y/+AEAYBQDgJAUiZAQIA6nk83+AINB4RCYVC4ZDYdD4hEYlE4pFYtF4xGY1G45HY9H5BIZFI5&#10;JJZNJ5RKZVK5ZEWImQANDux4SAROVQArU8SwAHpbJ5fMZnNQAOQAjmKZwAPXEtQAXSyqwA14WKTU&#10;iAAoy2GImzgAgR2kgAs4WTUSoAAfx5HHRWTEeAAkWzCrNaLVCnEpT6ACklnHNZvOZ3PY/eb3fb/C&#10;KtWK1XIVXrBYrJBgCAA6ADcp0HT59C8hYbHB8rl8zmy7nYRhr5fsBOJ1PNRHNViITi6zW4aw0IYA&#10;AcVvCttjY7s9ZCACSTcAGWfBlXa/oMmANHmM1nJ/EOJidFgdfhI5n8lZbPabXud3vd/NeRyuZG7a&#10;o7fcbn6uTy+bEvBocplupptiiD8uihC6vIti3LguS6PGu6Euy1rBNgjsAvEuzyoY3TeN84Crtuxy&#10;Mwm/bSOq06Nqap6oqm0SiqOpKloXBzjO4wb/o1GCDuC3CGqCmSaOM9b7JDDD0Q2xkcw+57wxC/rr&#10;RqpyoKkqj9qMpClB67EnRRKLpRlCKTxNJ8UoUyspxbKyKPe+MEwe7saJLG0pRZKrrzmkMdqHGLXR&#10;nOiDSFDTaw44U90FQdCULQ1D0RRNFUXRlG0dR4AIEglIUpStLUvTFM01TdOU7TygJhHk1z1T0QIT&#10;AkGIRPr0uM/jSyYiFVzFLjvItO0exVMk5RfLEoKrQEjIvL8sxVET/IZUzp1fEjPSQ/TpVdEc22HX&#10;0iQ7JsT2raFjVghdZT/IsPRqvTVu0ykfva/FnOjZVpUVakw3Ba6LLa3S4T9VtdRch032hfUzIrfs&#10;fPrdKI2TaNjorb88QhWqK1uol/oZeEtMVYFxInepCXvVlczjfbzQzjqDRxjCLYPblmIzimPSpkEG&#10;17eOLXDbEwS1duEobljKVpNqMYXG+Lo3lEl5UjGd39j+AZ1mOb56leBNFdD7opiCGJsnBHEAnge5&#10;9GpiKcPY721gb2aovFyNpRcx6UlGrO3PMuuvNEEPnnFu0/vO9b3vm+79v/AcCi9JILwXDcPxHE8V&#10;xfGcbQm355uOHUzoHI4br1TYZNkr2zmTtqMNwxCep4eZMAF6lKSreuLX+aVi898IWm0pkB0eu9N1&#10;BYgATRLJpiupYJs9msjZ+76MhGiWXrwAcqwHadsD3ceYUvdd533ZamiPm5K4e09Zc/g4zA75WtQN&#10;FeaxQkpwMwva5GhxHErxPkAyT5oZ7iXVDO/ZBP0HamcZM/ErIohXlxFuuYhpx3wkSbo+ReT5iJtI&#10;Ri6B0TpHpDDdS6uBDM15kPfQjd9QAH2PuLxAJ+b9SHP4g87BkYAIVEYeSu5mqxE4MuaWt6FhDnZl&#10;Hf+7chbuXdu9c8+BsxzniLsRXDYj722hEahizlo7TWWplc4zZuDlyWwNTUQxVCFiJwfOBCF9gMwA&#10;Afei5MhBbRxDEGaAAT4nhkFjGzBuKau2dPejooVtkSlQFCVw5Zzac2DsScdIWQ0h5ESJkVIskxAQ&#10;gDqeTzf4Ag0HhEJhULhkNh0PiERiUTikVi0XjEZjUbjkdj0fkEhkUjkklk0nlEplUrlkRYiZAA0O&#10;7HlscAIADoANynQYALoehcvmMzhM3nM7ns/idCmU0hhNRKgAB/HkScSlPoAKSWccpAInKoAVqeJY&#10;AoEUdAAUZiPAASLZlU3HIARzFM4AHsRZwAQI7SQAWcHo06nk+s8Kvd9v+Bg2DpGGiFptdtt9xAFz&#10;ut3vMSYaEMAAOK3hQpNSItRbDEdq9ZrddhABJJuADLPgyieStluuEVqFSqk1xF8v2AldfsNjsuHi&#10;W4ym7khNNVhbiWVYAa+C2Oz2u3tW5yu8qNTqsN1darlesFislmiuJ4eM9HH9fKh+dz+h0el0+pjX&#10;uxbBJwwikvoixxFqnwsuq67Gsuui7LwiLmN0yzMQezaKvs0DRIS3rxI9DL8IS0jTFG1CNv84kGKO&#10;wqlI1A0EQVAEKs0iEXi7BLrME9LkPY4EbRxBaiwazMILQADOrbELgSFFcBqsrDzNdJaHrlB0aJOp&#10;iiNfHb5yXLKnOw2TaNtKcyzNM80TTNU1zZNs3TfOE4zkjCBIJOc7zxPM9T3Pk+z9P9AUDM0vz2x0&#10;WOVFD4IREb9ozEENtfIcLImcShD2okgptLjko6yRCEqtxbykjyvswQDNQIh1EwBJrIIXVcVQFVzl&#10;rVT9Q1GjtSrpU68VS+rPQ0/MSRMjjytaorszGi1CIpRkSv5NDEjExbnI+FLskK7dfPavlpsBaqLM&#10;GJhEp6P4PQPG8YsbZLtorZiJ2dYiH0qmFLppTKNuM9VOI5aVqJFa7ZWy21todR9hUa/rhP/WLHxa&#10;jMf3UAEqyJC9aFHWxI1EkNdEdXge4KlyYKbZExXajeDxE/VnxPhcU4nAOHZDGt0SBGUrSKh2Ixyx&#10;tNx7KdjPOhjYZNMiL3oAF7Z4lNrrCMwvLLkFBTdd+evlfiW5ShEOt/qeva/sGw7FseybLsyPTqgu&#10;z7Xtm27dt+4bjuU0arO9DSdI9gSVHWr5/hTFZe192aNIxhlKWIAE0Xt73BEQTrmIwxCenweWgkxx&#10;HEvZglEV4AF1jd8NHx4AcjyYu8rlvAPhu9ZoTWGYVbh+j8yAHN87z6u9Dx3IclynLUdvVIIPePfo&#10;xoNcaI7XCIrpA9k9xiHNI2US+XNdKwOT5PGQABuGz3KFq+nIUBEHAAafqOZo4tNK8R5xyOt70mAA&#10;FAk/L89eoPncg+TZXjUs89+D0Q1PTC29VCKR3DuJcXAEhoKXRuld8Sl64AHsvbe698hT4X5vkfM1&#10;B/BHWtPDZWvIjDr3WOyaOzViTFFJoudo7ZzzoCHwOd46Z1BIoTKSSu8A+7wiDPEdSe9VisoUIFhU&#10;0uFkOzyRHf2z59JKEJHfKeeFrqxRiIHGCMB7YuhvEGGu/EiEDicgkCGFEAAYQesEie3MkLdV9I8j&#10;WR6HKM2cxsjtHePEeY9R7j4SAgKAOp5PN/gCDQeEQmFQuGQ2HQ+IRGJROKRWLReMRmNRuOR2PR+Q&#10;SGRSOSSWTSeUSmVSuWS2XS+YTGZTOaTWbTecTmdTueT2fT+gUGcuJSn0AFJLOOEk1EqAAH8eUKpV&#10;OqVWrVeWMRMgAaHdjwkUmpEABRlsMVi0Wm1Wu2W23W+4WiBQS43W7Xe8Xm9Xu+X2/X/AYHBYPCYX&#10;DYfEW9nABAjtJABZwcAkk3ABlnwZYnNZvOXp0WQxHgAJFswYAgAcgBHMUzgAe53YbHZbPabWfXOC&#10;7bdbveb3fb/gcHhcPicXjcfkTeiUakUrTh0AG5ToMAF0PcnsdnOOJa9UsqsANeD2Gx2Wz9r0en1e&#10;v2RGAoA6nk83+AINB4RCYVC4ZDYdD4hEYlE4pFYtF4xGY1G45HY9H5BIZFI5JJZNJ5RKZVK5ZLZd&#10;L5hMZlM5pNZtN5xOZ1O55PZ9P6BQZ+6AAozEeAAkWzBgCSTcAGWfBlQqpVatV6xWZEw0IYAAcVvT&#10;BOVQArU8SwAHq1a7Zbbdb7hcblc7jAoJdLxeb1e75fb9f8BgcFg8JhcNh8RicVi744lqAC6WVWAG&#10;vByaiVAAD+PMZnc9n7cxEyABod2OAACAA6ADcp0HkLVoNls9ptdtt6rdoLuN5vd9v+BweFw+JxeN&#10;x+RyeVP3EpT6ACklnHqLHZbPaeX2e1gaJRqRSoMKTUiKKWwx2/R6fV6/ZGoCgDqeTzf4Ag0HhEJh&#10;ULhkNh0PiERiUTikVi0XjEZjUbjkdj0fkEhkUjkklk0nlEplUrlktl0vmExmUzmk1m03nE5nU7nk&#10;9n0/oFBoUJdAAUZiPAASLZgwpNSIoxbDFDqlVq1XrFZhbiUp9ABSSzjAABE5VACtTxLAAerVtt1v&#10;uFxuVzul1uECgl2vV7vl9v1/wGBwWDwmFw2HxGJxWLxmNx2PyGRyWTymVy2XzGZzN4guaz2f0Gh0&#10;Wj0ml02n1Gp1Wr1mt12v2Gx2Wz2m120UgICAOp5PN/gCDQeEQmFQuGQ2HQ+IRGJROKRWLReMRmNR&#10;uOR2PR+QSGRSOSSWTSeUSmVSuWS2XS+YTGZTOaTWbTecTmdTueT2fT+gUGhUOiUWjUekUmlUumU2&#10;nU+oVGpVOqSyBQSq1mtVuuV2vV+wWGxWOyWWzWe0Wm1Wu2W23W+4XG5XO6XW7Xe8VOrwW832/X/A&#10;YHBYPCYXDYfEYnFYvGY3HY/IZHJZPKYuAoA6nk83+AINB4RCYVC4ZDYdD4hEYlE4pFYtF4xFgqDQ&#10;ZGY9H5BIZFI5JJZNJ5RKZVK5ZLZdL5hMZlM5pNZtN5xOZ1O55PZ9P6BQYUgaJCT/R6FSaVS6ZTad&#10;T6hUalU6pVatV6xWa1W5O63m9K5YZxAoJYrNUY3HbPa7Zbbdb7hcblc7pdbtd7xeYpREDRqResBg&#10;cFg8JhcNh8RicVi5JXrBjLrZILkMpBrTlcxmc1m85nc9n9BodFo9JpdNp9RqdVq9Zg8dranAQIA6&#10;nk83+AINB4RCYVC4ZDYdD4hEYlE4pFYtF4xFgqDQZGY9H5BIZFI5JJZNJ5RKZVK5ZLZdL5hMZlM5&#10;pNZtN5xOZ1O55PZ9P6BQaFQ6JRaNR6RSaVS6ZTadT6hUalU6pVZw63m9KtW5xAoJXLBS43HbDZbN&#10;Z7RabVa7Zbbdb7hcblc7pdbtd7xeb1e75fb9f8BQKxWsDb69BcLiYNY8Vjcdj8hkclk8plctl8xm&#10;c1m85nc9n9Bobxg9FTYCgDqeTzf4Ag0HhEJhULhkNh0PiERiUTikVi0XjEWCoNBkZj0fkEhkUjkk&#10;lk0nlEplUrlktl0vmExmUzmk1m03nE5nU7nk9n0/oFBoVDolFo1HpFJpVLplNp1PqFRqVTqlVnDr&#10;eb0q1bnECglcsFLjcdsNls1ntFptVrtltt1vuFxuVzul1u13vF5vV7vl9v1/wFArFawNvr0FwuJg&#10;1jxWNx2PyGRyWTymVy2XiaBzUJP+dzGf0Gh0Wj0ml02nqmD1FNgIgDqeTzf4Ag0HhEJhULhkNh0P&#10;iERiUTikVi0XjEWCoNBkZj0fkEhkUjkklk0nlEplUrlktl0vmExmUzmk1m03nE5nU7nk9n0/oFBh&#10;SBokJP9HoVJpVLplNp1PqFRqVTqlVq1XrFZrVbk7reb0rlhnECglis1Rjcds9rtltt1vuFxuVzul&#10;1u13vF5ilEQNGpF6wGBwWDwmFw2HxGJxWLklesGMutkguQykGtOVzGZzWbzmdz2f0Gh0UTvl+P+j&#10;1Gp1Wr1mt12v2Fax2xqcBIA6nk83+AINB4RCYVC4ZDYdD4hEYlE4pFYtF4xFgqDQZGY9H5BIZFI5&#10;JJZNJ5RKZVK5ZLZdL5hMZlM5pNZtN5xOZ1O55PZ9P6BQYUgaJCT/R6FSaVS6ZTadT6hUalU6pVat&#10;V6xWa1W5O63m9K5YZxAoJYrNUY3HbPa7Zbbdb7hcblc7pdbtd7xeYpREDRqResBgcFg8JhcNh8Ri&#10;cVi5JXrBjLrZILkMpBrTlcxmc1m85nc9n9BodFE75fj/o9RqdVq9Zrddr9hWsdsanASAOp5PN/gC&#10;DQeEQmFQuGQ2HQ+IRGJROKRWLReMRYKg0GRmPR+QSGRSOSSWTSeUSmVSuWS2XS+YTGZTOaTWbTec&#10;TmdTueT2fT+gUGFIGiQk/0ehUmlUumU2nU+oVGpVOqVWrVesVmtVuTut5vSuWGcQKCWKzVGNx2z2&#10;u2W23W+4XG5XO6XW7Xe8XmKURA0akXrAYHBYPCYXDYfEYnFYuSV6wYy62SC5DKQa05XMZnNZvOZ3&#10;PZ/QaHRRO+X4/6PUanVavWa3Xa/YVrHbGpwEgDqeTzf4Ag0HhEJhULhkNh0PiERiUTikVi0XjEWC&#10;oNBkZj0fkEhkUjkklk0nlEplUrlktl0vmExmUzmk1m03nE5nU7nk9n0/oFBhSBokJP9HoVJpVLpl&#10;Np1PqFRqVTqlVq1XrFZrVbk7reb0rlhnECglis1Rjcds9rtltt1vuFxuVzul1u13vF5ilEQNGpF6&#10;wGBwWDwmFw2HxGJxWLklesGMutkguQykGtOVzGZzWbzmdz2f0Gh0UTvl+P+j1Gp1Wr1mt12v2Fax&#10;2xqcBIA6nk83+AINB4RCYVC4ZDYdD4hEYlE4pFYtF4xFgqDQZGY9H5BIZFI5JJZNJ5RKZVK5ZLZd&#10;L5hMZlM5pNZtN5xOZ1O55PZ9P6BQYUgaJCT/R6FSaVS6ZTadT6hUalU6pVatV6xWa1W5O63m9K5Y&#10;ZxAoJYrNUY3HbPa7Zbbdb7hcblc7pdbtd7xeYpREDRqResBgcFg8JhcNh8RicVi5JXrBjLrZILkM&#10;pBrTlcxmc1m85nc9n9BodFE75fj/o9RqdVq9Zrddr9hWsdsanASAOp5PN/gCDQeEQmFQuGQ2HQ+I&#10;RGJROKRWLReMRYKg0GRmPR+QSGRSOSSWTSeUSmVSuWS2XS+YTGZTOaTWbTecTmdTueT2fT+gUGFI&#10;GiQk/0ehUmlUumU2nU+oVGpVOqVWrVesVmtVuTut5vSuWGcQKCWKzVGNx2z2u2W23W+4XG5XO6XW&#10;7Xe8XmKURA0akXrAYHBYPCYXDYfEYnFYuSV6wYy62SC5DKQa05XMZnNZvOZ3PZ/QaHRRO+X4/6PU&#10;anVavWa3Xa/YVrHbGpwEgDqeTzf4Ag0HhEJhULhkNh0PiERiUTikVi0XjEWCoNBkZj0fkEhkUjkk&#10;lk0nlEplUrlktl0vmExmUzmk1m03nE5nU7nk9n0/oFBhSBokJP9HoVJpVLplNp1PqFRqVTqlVq1X&#10;rFZrVbk7reb0rlhnECglis1Rjcds9rtltt1vuFxuVzul1u13vF5ilEQNGpF6wGBwWDwmFw2HxGJx&#10;WLklesGMutkguQykGtOVzGZzWbzmdz2f0Gh0UTvl+P+j1Gp1Wr1mt12v2Fax2xqcBIA6nk83+AIN&#10;B4RCYVC4ZDYdD4hEYlE4pFYtF4xFgqDQZGY9H5BIZFI5JJZNJ5RKZVK5ZLZdL5hMZlM5pNZtN5xO&#10;Z1O55PZ9P6BQYUgaJCT/R6FSaVS6ZTadT6hUalU6pVatV6xWa1W5O63m9K5YZxAoJYrNUY3HbPa7&#10;Zbbdb7hcblc7pdbtd7xeYpREDRqResBgcFg8JhcNh8RicVi5JXrBjLrZILkMpBrTlcxmc1m85nc9&#10;n9BodFE75fj/o9RqdVq9Zrddr9hWsdsanASAOp5PN/gCDQeEQmFQuGQ2HQ+IRGJROKRWLReMRYKg&#10;0GRmPR+QSGRSOSSWTSeUSmVSuWS2XS+YTGZTOaTWbTecTmdTueT2fT+gUGFIGiQk/0ehUmlUumU2&#10;nU+oVGpVOqVWrVesVmtVuTut5vSuWGcQKCWKzVGNx2z2u2W23W+4XG5XO6XW7Xe8XmKURA0akXrA&#10;YHBYPCYXDYfEYnFYuSV6wYy62SC5DKQa05XMZnNZvOZ3PZ/QaHRRO+X4/6PUanVavWa3Xa/YVrHb&#10;GpwEgDqeTzf4Ag0HhEJhULhkNh0PiERiUTikVi0XjEWCoNBkZj0fkEhkUjkklk0nlEplUrlktl0v&#10;mExmUzmk1m03nE5nU7nk9n0/oFBhSBokJP9HoVJpVLplNp1PqFRqVTqlVq1XrFZrVbk7reb0rlhn&#10;ECglis1Rjcds9rtltt1vuFxuVzul1u13vF5ilEQNGpF6wGBwWDwmFw2HxGJxWLklesGMutkguQyk&#10;GtOVzGZzWbzmdz2f0Gh0Wj0ml02n1Gp1Wr1mDx2tqcBAgDqeTzf4Ag0HhEJhULhkNh0PiERiUTik&#10;Vi0XjEWCoNBkZj0fkEhkUjkklk0nlEplUrlktl0vmExmUzmk1m03nE5nU7nk9n0/oFBoVDolFo1H&#10;pFJpVLplNp1PqFRqVTqlVnDreb0q1bnECglcsFLjcdsNls1ntFptVrtltt1vuFxuVzul1u13vF5v&#10;V7vl9v1/wFArFawNvr0FwuJg1jxWNx2PyGRyWTymVy2XzGZzWbzmdz2f0GhvGD0VNgKAOp5PN/gC&#10;DQeEQmFQuGQ2HQ+IRGJROKRWLReMRYKg0GRmPR+QSGRSOSSWTSeUSmVSuWS2XS+YTGZTOaTWbTec&#10;TmdTueT2fT+gUGhUOiUWjUekUmlUumU2nU+oVGpVOqVWcOt5vSrVucQKCVywUuNx2w2WzWe0Wm1W&#10;u2W23W+4XG5XO6XW7Xe8Xm9Xu+X2/X/AUCsVrA2+vQXC4mDWPFY3HY/IZHJZPKZXLZeJoHNQk/53&#10;MZ/QaHRaPSaXTaeqYPUU2AiAOp5PN/gCDQeEQmFQuGQ2HQ+IRGJROKRWLReMRYKg0GRmPR+QSGRS&#10;OSSWTSeUSmVSuWS2XS+YTGZTOaTWbTecTmdTueT2fT+gUGFIGiQk/0ehUmlUumU2nU+oVGpVOqVW&#10;rVesVmtVuTut5vSuWGcQKCWKzVGNx2z2u2W23W+4XG5XO6XW7Xe8XmKURA0akXrAYHBYPCYXDYfE&#10;YnFYuSV6wYy62SC5DKQa05XMZnNZvOZ3PZ/QaHRRO+X4/6PUanVavWa3Xa/YVrHbGpwEgDqeTzf4&#10;Ag0HhEJhULhkNh0PiERiUTikVi0XjEWCoNBkZj0fkEhkUjkklk0nlEplUrlktl0vmExmUzmk1m03&#10;nE5nU7nk9n0/oFBhSBokJP9HoVJpVLplNp1PqFRqVTqlVq1XrFZrVbk7reb0rlhnECglis1Rjcds&#10;9rtltt1vuFxuVzul1u13vF5ilEQNGpF6wGBwWDwmFw2HxGJxWLklesGMutkguQykGtOVzGZzWbzm&#10;dz2f0Gh0UTvl+P+j1Gp1Wr1mt12v2Fax2xqcBIA6nk83+AINB4RCYVC4ZDYdD4hEYlE4pFYtF4xF&#10;gqDQZGY9H5BIZFI5JJZNJ5RKZVK5ZLZdL5hMZlM5pNZtN5xOZ1O55PZ9P6BQYUgaJCT/R6FSaVS6&#10;ZTadT6hUalU6pVatV6xWa1W5O63m9K5YZxAoJYrNUY3HbPa7Zbbdb7hcblc7pdbtd7xeYpREDRqR&#10;esBgcFg8JhcNh8RicVi5JXrBjLrZILkMpBrTlcxmc1m85nc9n9BodFE75fj/o9RqdVq9Zrddr9hW&#10;sdsanASAOp5PN/gCDQeEQmFQuGQ2HQ+IRGJROKRWLReMRYKg0GRmPR+QSGRSOSSWTSeUSmVSuWS2&#10;XS+YTGZTOaTWbTecTmdTueT2fT+gUGFIGiQk/0ehUmlUumU2nU+oVGpVOqVWrVesVmtVuTut5vSu&#10;WGcQKCWKzVGNx2z2u2W23W+4XG5XO6XW7Xe8XmKURA0akXrAYHBYPCYXDYfEYnFYuSV6wYy62SC5&#10;DKQa05XMZnNZvOZ3PZ/QaHRRO+X4/6PUanVavWa3Xa/YVrHbGpwEgDqeTzf4Ag0HhEJhULhkNh0P&#10;iERiUTikVi0XjEWCoNBkZj0fkEhkUjkklk0nlEplUrlktl0vmExmUzmk1m03nE5nU7nk9n0/oFBh&#10;SBokJP9HoVJpVLplNp1PqFRqVTqlVq1XrFZrVbk7reb0rlhnECglis1Rjcds9rtltt1vuFxuVzul&#10;1u13vF5ilEQNGpF6wGBwWDwmFw2HxGJxWLklesGMutkguQykGtOVzGZzWbzmdz2f0Gh0UTvl+P+j&#10;1Gp1UYXq9ACCSpsACMXjYADzecPBoNAAoIh0ACUVx+ABDkKCAApAOn20q3YoAG/SgANZ+43GoSC5&#10;QAP7Y6CBf7XAHEiGu7RR2bY3O5hXP6J06fD7EZ1xSBxEACv9ki7/h8aIvMFL0O6/aDga6Aole8RX&#10;PmjDtAA5bbAaKJeAAeUGKi8wpNk2hytu3CHN23rfuC4bitYKQAPuV7bt6ADwPE8iFQe5cPQoeQAQ&#10;w1cdqUx0eKugIIA6nk83+AINB4RCYVC4ZDYdD4hEYlE4pFYtF4xFgqDQZGY9H5BIZFI5JJZNJ5RK&#10;ZVK5ZLZdL5hMZlM5pNZtN5xOZ1O55PZ9P6BQYUgaJCT/R6FSaVS6ZTadT5SvSkDgARFe85ODQAKC&#10;irwA11cQ4uggAKQCfwA2JoDSiAF48lcALFO0EKQBZ7VbF4ALhc4ZUgADqsAKxHgaKECAFe1z9cor&#10;ZLNaLVJBQAEC/2uAMbDrqAQAf8nEq0UbeALDFF6AKmRMU88rl8zm6XUrtXbVhZHWsQ8q/sohgMFX&#10;qxr8xmobqdXreJsahzedz5y63m9Oh1adAoJ1u124bG473PB4fF4/J5fN5/R6fV6/Z7fd75bRMTCK&#10;PaPh9/x+f1Os7n9Cg7DraOhKDWzQhr8hRel6sg2CiRi0nm3CDsQADMN8h7ILOtIANG0rTo9BQAEF&#10;Br/QlDjSL5D6awyyS2LcuDHL+1TBNahDdECrzGQQAEFikAAoj+4UARQvqJOAwZ5xct64x2k8jyFD&#10;reLC1K6tY0EhxfJiHqkqirOGy7eqZLiqquhMAgBAcCj9A7jkFHw2EYrxsRMrcwMZLcfOCwitss4s&#10;LoWuq7yuvUUya/dD0QirpOpRNGoO7CC0dSSPO9SdLUvTFM01TdOU7T1P1BUKLvkoykVFU9UVSmUx&#10;y9AE6xzNaQwWuwiSvG0iRUhkWQ3KLTUMj7+1tE8sximNWTKxCCzuzi7LxVzSSlX9dLLDS8x/D1pR&#10;4qcyMLCkLJbY9usTb6EyfPbluNabIrTJUYWy/lm2EgzEL3HSPuRGkywnPrmIXczh35dMtxm1ir17&#10;XNVYS5tF4U8yAoA6nk83+AINB4RCYVC4ZDYdD4hEYlE4pFYtF4xFgqDQZGY9H5BIZFI5JJZNJ5RK&#10;ZVK5ZLZdL5hMZlM5pNZtN5xOZ1O55PZ9P6BQYUgaJCT/R6FSaVS6ZTadT48vSkAAcRFeAHnBxQgY&#10;K1z9KqkDgBVqzBhQAK41wBX4YggAKQCfwA2AADQAUV48gAriHJ6lVKtWABZ7Ta5jbrhcrphH/arZ&#10;DUFcAAf7pZkCAMbj4tYbGr6yDbwAHlfMhkspBtAvNFpJZkQDk8rqdXfYViLjc7rd7ze9pCM5ZMHX&#10;ABXqUvQAUqqAM9qNDo97I7/VavZeDXc1B+jgazjMdFMiALjdNlzqh5fN55m63m9PR7adAoJ7vl84&#10;bG479Px+f1+/5/f8/8AQDAUBwJAsDQOlqiMuhCjrlBEHwhCMJJk37lrqKIALyVwAOelLjOQIjlLK&#10;8bWIS2zFNyvC9RKkjvvCrS0MawyXQqsqtsw4iHQ+5MLRJDqKxc07gxw66DR3ELPLtFTeJc1zYOY1&#10;TyNqt7bvE3UVufE65tBDLRw4pUgsqwcYu6lRBCkqYABgNYAB2Py+x/IypukwTuRmictMXMk7wnPs&#10;/Ik9T2T/QaDvggtCUQjz7UTRlG0dR9IUjSVJ0pStLUui8FKMpFMU7T1PpZI8RSg2aYxq5kuw3Ds8&#10;xS3cWJFJ0hQvVMv1C48eRs4Ucx1W8kVy6yPzDVENVqg9WMIXgsgAU4okYuZ5uohC7AaFA6OU4k4o&#10;ZU8hsyhTsunMbCsfU6t2Apdty5Ylspxb86z3IqH1FC1yuHeFQXupVA3w/yAggDqeTzf4Ag0HhEJh&#10;ULhkNh0PiERiUTikVi0XjEWCoNBkZj0fkEhkUjkklk0nlEplUrlktl0vmExmUzmk1m03nE5nU7nk&#10;9n0/oFBhSBokJP9HoVJpVLplNp1Pi6CAApAJ/ADYg4oQMFa5+maCFIAqtYgwoAFba4Ar0IqVUq1Y&#10;BoAKK8eQAVxDjy9XtSSpsRgAV7YecJrVctcuttVq4AuNzut3iVgAIAP9kBtzADyyEYXpSBwAIivw&#10;eMKIAuiuAF4g+dAAO0IA0cjxt0u2qhtgsWVg+zx5DXoAsBEylkAFaAD/rsG1muV+w43Iw9MyXDrK&#10;B4/JoPL1+Ds1otUXzuf0Oj5/YqHn9Hplrreb09Xvp0Cgnw+n1hsbjv2/X7/n9/z/wBAMBQHAkCwN&#10;A8EQSlqiOshCjqtBUIwlCcKJgxK3sYuTaM2mLtOa7izuQ762KmxTiJgBrjHk8yXtwsasxCtLooe8&#10;LQNFGDvRmiELsW3bStO1LVs9GzYriFAojoABKFcrzbIQvQpAANgouawSEO7EUdIS6bdIm3jaoNLh&#10;sS+za9rCKLdNig0jSoABrw4xCqOo0heMzOCfQ82DixjEaLRdLrLtMzUgwrQtDIg9j3UPRaDvkgtG&#10;Ugjz8UjSlK0tS9MUzTVN05TtPU+i8GKMpFQVLU1TpZHi4Q03qZzzEEcy3EsMJUBsUgAOhXkotQhy&#10;dDshvHNcf0HX0d1nHrdrkQLmyZX0oSlNsrIVQMgWKk9VR9OrNWtJ7gBS0rKzVNbulfGTbVe8q1z/&#10;E6IsvbU7pRMVhXfbidVfPdYvBKLmT1LEZVRgCnUTgMAICIA6nk83+AINB4RCYVC4ZDYdD4hEYlE4&#10;pFYtF4xFgqDQZGY9H5BIZFI5JJZNJ5RKZVK5ZLZdL5hMZlM5pNZtN5xOZ1O55PZ9P6BQYUgaJCT/&#10;R6FSaVS6ZTadT4uggAKQCfwA2IOKEDBWufpmghSAKrWIMKABW2uAK9CKlVKtWAaACivHkAFcQ4ev&#10;baUbe84ODbMgVfaT9eJyvSkDgARFffgBWgA/67HsQAAdjABjotgLOdINR7IDSiALorgBhpbiMVjM&#10;dotI8tNqJRYACAD+2Ljc7rd7bVavf7mANheL1YSJt7/crpdtlJtptrJj0DkcnQcrl1fmcfZ8laox&#10;18xftzy7vUPN5/RLHW83p6fdToFBPf8/pDY3Hfr+f1+/5/f8/8AQDAUBwJAsDQPBCWqI6aEKOq0E&#10;whCMJQmmBegAxIiAAxqDNEXjhPLCrEsXDYANc0rToS3q3xK5TduavMLsvDTNRY3TmJs1URscyDJL&#10;WkC9QuNhGQ0bEaOSFAos8ShXLXETWLK6cepksCxORErRxPF6RSoscrw84aDPA7K/MC7sfTDGMMxI&#10;rSuTOk0cyfK7XtilhewtCy8CHLSETE7UysI74pMs8MavJPcKURRKEPW9tFUcg74oLR9Jo8+9KUvT&#10;FM01TdOU7T1P1BUNRIvBajKRUdUVTVSXThEkTNhFE6zTGcOODMCFRU37xxcjFcuisruUAmVWx3KL&#10;qp258rQ7D9DpTLllSxWFmovC0MRnP7vIPZ7Q2jOlcKo6Fay/ECUT68UWxulNiVrOdYzDQTsT9YNs&#10;otc1C15Vd8qZRl9P+gKAOp5PN/gCDQeEQmFQuGQ2HQ+IRGJROKRWLReMRYKg0GRmPR+QSGRSOSSW&#10;TSeUSmVSuWS2XS+YTGZTOaTWbTecTmdTueT2fT+gUGFIGiQk/0ehUmlUumU2nU+PoIACkAn8ANiD&#10;ihAwVrn6VL0pA4AERXvOsgCttcAV6GVKqVasA0AFFePIAK4h1EUgCq1iE1oAP+uzGwWKyWYAA0og&#10;C6q4AXmJYWx2WDYrGPLHZCJ26q1es1sAYODr0AWEiADKYm6ADMZqLIKqAA/34AYDBWySbC+bPVLz&#10;WXiFbq+5XF43HwvYAHZX7Fb7WyvSabUYjm7/XSPOXCD9XnwmwAAHWQAWYUWjBWuMd/wq/x7XzWrc&#10;VD5fP6Sp1vN6fX9U6BQT9v/ACGo2jsAwLA0DwRBMFQXBkGwdB8IQjCUJwpCsLQvDEMwwyTDu22pA&#10;vYrrrvS3QiN4hDuOAhzss8uS6LtFSQOS5aFK0rj4pW4UTvctL0Im9TxLNFy6rvEaGQ41LLONI0kM&#10;RHjzxwh8gPZJ0bNDKKPOi8LpvLHssABKb2y7KDvNLLbUys0SWx02iDK030RI+0jYNPHbErnIkYoR&#10;MLyPfHzXr24bVMuzMNUNQ6Ivu/NEUYg7+oLRtIo9AdJUrS1L0xTNNU3TlO09T9QVDUVR1JA0Zzsy&#10;oUMWOhKDWtYhyMgxel6qRKjYRjUGxJzPsDNSIRYuM8RhWKMWBFDisw46WWNIdhopLTTtSxMule+D&#10;XTmKTFj/aU3NBXy2qmzs2gbalrIVWi9ii3ldyVZNiIvNjeush9jOI5zgXQscdzG+CZtgsTZ12xNy&#10;AAOhXkpV8mTAQRKgBW72V1GtvS+0YpPBIMn36i0m27XuKVLkCg0VkMFoCIA6nk83+AINB4RCYVC4&#10;ZDYdD4hEYlE4pFYtF4xFgqDQZGY9H5BIZFI5JJZNJ5RKZVK5ZLZdL5hMZlM5pNZtN5xOZ1O55PZ9&#10;P6BQaFQ6JRaNR6RSZ0vSkKQAUVe2AA85KDQAKKgAGuriHF0EABSAT+AKlViivHkAK5J0FTrFUoQD&#10;bOAHla5UvQAUgcRAAr6pV0DBWufovTABe1fU4/cl5dLtFLbhz/Ur/HrkALQrgBXZJX7DY2xl8zm8&#10;hbsnFcZjs5N6YDgARL9J6sKEDicHq4fhsRihQAMC1wBhIpeL1fNjgMFwqVy+ZzZc63m9Od06RAoJ&#10;1Ox2YbG472u93/B4fF4/J5fN5/R6fV6/Z7fd7/h8fl84heEEUjYAEYvMplYWBsAAADYiDoABKFcw&#10;jcIyzyxLIACzLQtUFJG4i9r6/0ILSx6UMit6DNoAB/sGjxeq+/BGL6bD/ITADejoV7gD9CaMxKvI&#10;2RQ/iqRWg8AhRF8DRk0iTNa17Yto5MSMiKLTxW2baq1IKgl6+xKvy/b+ofHsCQNBEhIs3TYN430R&#10;OC4YpMPMKqN638yvpN03oi6DpThOgAOsgs6zyjDuT1Ps/T/QFA0FQdCULQ1D0RRNFUXRlG0HBjQK&#10;vMcY0dSr5SI2CqNSusZ0tTyfzlT7wICAgDqeTzf4Ag0HhEJhULhkNh0PiERiUTikVi0XjEWCoNBk&#10;Zj0fkEhkUjkklk0nlEplUrlktl0vmExmUzmk1m03nE5nU7nk9n0/oFBoVDolFo1HpFJpVLpkZXpS&#10;BwAIiveYABpRXgAeSuIdNr1fsFBXoAqBEAFUFAAQL/a4AP1huFxuUVdbzelzvE6gUEvN9psbjt+w&#10;WDwmFw2HxGJxWLxmNx2PyEoQOThJ/y2RzGZzWbzmcQQAFIBP4AbFXAC8rYArud1mtj6CFIA0TYq1&#10;YrVc1251l1u+6yF7gu+4UMwHD43H5HJ5XL5nN53P6E7yaByuX6PX7HZ7Vy2GyP+0q9Zrer7flsFj&#10;stnedptdtt/m+FB3nxsMBIA6nk83+AINB4RCYVC4ZDYdD4hEYlE4pFYtF4xFgqDQZGY9H5BIZFI5&#10;JJZNJ5RKZVK5ZLZdL5hMZlM5pNZtN5xOZ1O55PZ9P6BQYUgaJCT/R6FSaVS6ZTadT6hUalEEEKQC&#10;AD+2BQAEC/2uAD9U7FY7JNqqAACf3KACivHkAFcQ7Lc7pdZA63m9Lte51AoJfMBU43HcDhcNh8Ri&#10;cVi8Zjcdj8hkclk5RREDRqRlM1m85nc9n9BodFo9JpZjeL1psjfoLqtdCMHr9ls9ptdtt9xud1u9&#10;5I8tmD/veFw+JxeNx+RyeVidRy7FAY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FIGiQk/0eh&#10;UmlUumU2nU+oVGpVOqVWrVesVmtVuTut5vSuWGcQKCWKzVGNx2z2u2W23W+4XG5XO6XW7Xe8XmKU&#10;RA0akXrAYHBYPCYXDYfEYnFYuSV6wYy62SC5DKQa05XMZnNZvOZ3PZ/QaHRRO+X4/6PUanVavWa3&#10;Xa/YVrHbGpwEgDqeTzf4Ag0HhEJhULhkNh0PiERiUTikVi0XjEWCoNBkZj0fkEhkUjkklk0nlEpl&#10;Urlktl0vmExmUzmk1m03nE5nU7nk9n0/oFBhSBokJP9HoVJpVLplNp1PqFRqVTqlVq1XrFZrVbk7&#10;reb0rlhnECglis1RazOZtntltt1vuFxuVzul1u13vF5vV7vl9v1/wGBwWDwmFw2HoIqGQzxF3skF&#10;xuRg0bjuSy2XzGZzWbzmdz2f0Gh0Wj0ml02n1Gp1V+r1g1dSgICAOp5PN/gCDQeEQmFQuGQ2HQ+I&#10;RGJROKRWLReMRYKg0GRmPR+QSGRSOSSWTSeUSmVSuWS2XS+YTGZTOaTWbTecTmdTueT2fT+gUGhU&#10;OiUWjUekUmlUumU2nU+oVGpVOqVWcOt5vSrVucQKCVywUuNx2w2WzWe0Wm1Wu2W23W+4XG5XO6XW&#10;7Xe8Xm9Xu+X2/X/AUCsVrA2+vQXC4mDWPFY3HY/IZHJZPKZXLZfMZnNZvOZ3PZ/QaG8YPRU2AoA6&#10;nk83+AINB4RCYVC4ZDYdD4hEYlE4pFYtF4xFgqDQZGY9H5BIZFI5JJZNJ5RKZVK5ZLZdL5hMZlM5&#10;pNZtN5xOZ1O55PZ9P6BQaFQ6JRaNR6RSaVS6ZTadT6hUalU6pVZw63m9KtW5xAoJXLBS43HbDZbN&#10;Z7RabVa7Zbbdb7hcblc4ogbtCT/ebpe75fb9f8BgcFg8JhcNJaxWsPb69BcXj4NY8hk8plctl8xm&#10;c1m85nYndkDeL1ntJpdNp9RqdVq9ZU8TrabAQIA6nk83+AINB4RCYVC4ZDYdD4hEYlE4pFYtF4xF&#10;gqDQZGY9H5BIZFI5JJZNJ5RKZVK5ZLZdL5hMZlM5pNZtN5xOZ1O55PZ9P6BQYUgaJCT/R6FSaVS6&#10;ZTadT6hUalU6pVatV6xWa1W5O63m9K5YZxAoJYrNUY3HbPa7Zbbdb7hcblc7pdbtd7xeYpREDRqR&#10;esBgcFg8JhcNh8RicVi5JXrBjLrZILkMpBrTlcxmc1m85nc9n9BodFE75fj/o9RqdVq9Zrddr9hW&#10;sdsanASAOp5PN/gCDQeEQmFQuGQ2HQ+IRGJROKRWLReMRYKg0GRmPR+QSGRSOSSWTSeUSmVSuWS2&#10;XS+YTGZTOaTWbTecTmdTueT2fT+gUGFIGiQk/0ehUmlUumU2nU+oVGpVOqVWrVesVmtVuTut5vSu&#10;WGcQKCWKzVGNx2z2u2W23W+4XG5XO6XW7Xe8XmKURA0akXrAYHBYPCYXDYfEYnFYuSV6wYy62SC5&#10;DKQa05XMZnNZvOZ3PZ/QaHRRO+X4/6PUanVavWa3Xa/YVrHbGpwEgDqeTzf4Ag0HhEJhULhkNh0P&#10;iERiUTikVi0XjEWCoNBkZj0fkEhkUjkklk0nlEplUrlktl0vmExmUzmk1m03nE5nU7nk9n0/oFBh&#10;SBokJP9HoVJpVLplNp1PqFRqVTqlVq1XrFZrVbk7reb0rlhnECglis1Rjcds9rtltt1vuFxuVzul&#10;1u13vF5ilEQNGpF6wGBwWDwmFw2HxGJxWLklesGMutkguQykGtOVzGZzWbzmdz2f0Gh0UTvl+P+j&#10;1Gp1Wr1mt12v2Fax2xqcBIA6nk83+AINB4RCYVC4ZDYdD4hEYlE4pFYtF4xFgqDQZGY9H5BIZFI5&#10;JJZNJ5RKZVK5ZLZdL5hMZlM5pNZtN5xOZ1O55PZ9P6BQYUgaJCT/R6FSaVS6ZTadT6hUalU6pVat&#10;V6xWa1W5O63m9K5YZxAoJYrNUY3HbPa7Zbbdb7hcblc7pdbtd7xeYpREDRqResBgcFg8JhcNh8Ri&#10;cVi5JXrBjLrZILkMpBrTlcxmc1m85nc9n9BodFE75fj/o9RqdVq9Zrddr9hWsdsanASAOp5PN/gC&#10;DQeEQmFQuGQ2HQ+IRGJROKRWLReMRYKg0GRmPR+QSGRSOSSWTSeUSmVSuWS2XS+YTGZTOaTWbTec&#10;TmdTueT2fT+gUGFIGiQk/0ehUmlUumU2nU+oVGpVOqVWrVesVmtVuTut5vSuWGcQKCWKzVGNx2z2&#10;u2W23W+4XG5XO6XW7Xe8XmKURA0akXrAYHBYPCYXDYfEYnFYuSV6wYy62SC5DKQa05XMZnNZvOZ3&#10;PZ/QaHRRO+X4/6PUanVavWa3Xa/YVrHbGpwEgDqeTzf4Ag0HhEJhULhkNh0PiERiUTikVi0XjEWC&#10;oNBkZj0fkEhkUjkklk0nlEplUrlktl0vmExmUzmk1m03nE5nU7nk9n0/oFBhSBokJP9HoVJpVLpl&#10;Np1PqFRqVTqlVq1XrFZrVbk7reb0rlhnECglis1Rjcds9rtltt1vuFxuVzul1u13vF5ilEQNGpF6&#10;wGBwWDwmFw2HxGJxWLklesGMutkguQykGtOVzGZzWbzmdz2f0Gh0UTvl+P+j1Gp1Wr1mt12v2Fax&#10;2xqcBIA6nk83+AINB4RCYVC4ZDYdD4hEYlE4pFYtF4xFgqDQZGY9H5BIZFI5JJZNJ5RKZVK5ZLZd&#10;L5hMZlM5pNZtN5xOZ1O55PZ9P6BQYUgaJCT/R6FSaVS6ZTadT6hUalU6pVatV6xWa1W5O63m9K5Y&#10;ZxAoJYrNUY3HbPa7Zbbdb7hcblc7pdbtd7xeYpREDRqResBgcFg8JhcNh8RicVi5JXrBjLrZILkM&#10;pBrTlcxmc1m85nc9n9BodFE75fj/o9RqdVq9Zrddr9hWsdsanASAOp5PN/gCDQeEQmFQuGQ2HQ+I&#10;RGJROKRWLReMRYKg0GRmPR+QSGRSOSSWTSeUSmVSuWS2XS+YTGZTOaTWbTecTmdTueT2fT+gUGFI&#10;GiQk/0ehUmlUumU2nU+oVGpVOqVWrVesVmtVuTut5vSuWGcQKCWKzVGNx2z2u2W23W+4XG5XO6XW&#10;7Xe8XmKURA0akXrAYHBYPCYXDYfEYnFYuSV6wYy62SC5DKQa05XMZnNZvOZ3PZ/QaHRRO+X4/6PU&#10;anVavWa3Xa/YVrHbGpwEgDqeTzf4Ag0HhEJhULhkNh0PiERiUTikVi0XjEWCoNBkZj0fkEhkUjkk&#10;lk0nlEplUrlktl0vmExmUzmk1m03nE5nU7nk9n0/oFBhSBokJP9HoVJpVLplNp1PqFRqVTqlVq1X&#10;rFZrVbk7reb0rlhnECglis1Rjcds9rtltt1vuFxuVzul1u13vF5ilEQNGpF6wGBwWDwmFw2HxGJx&#10;WLklesGMutkguQykGtOVzGZzWbzmdz2f0Gh0UTvl+P+j1Gp1Wr1mt12v2Fax2xqcBIA6nk83+AIN&#10;B4RCYVC4ZDYdD4hEYlE4pFYtF4xFgqDQZGY9H5BIZFI5JJZNJ5RKZVK5ZLZdL5hMZlM5pNZtN5xO&#10;Z1O55PZ9P6BQaFQ6JRaNR6RSaVS6ZTadT6hUalU6pVZw63m9KtW5xAoJXLBS43HbDZbNZ7RabVa7&#10;Zbbdb7hcblc7pdbtd7xeb1e75fb9f8BQKxWsDb69BcLiYNY8Vjcdj8hkclk8plctl8xmc1m85nc9&#10;n9Bobxg9FTYCgDqeTzf4Ag0HhEJhULhkNh0PiERiUTikVi0XjEWCoNBkZj0fkEhkUjkklk0nlEpl&#10;Urlktl0vmExmUzmk1m03nE5nU7nk9n0/oFBoVDolFo1HpFJpVLplNp1PqFRqVTqlVnDreb0q1bnE&#10;CglcsFLjcdsNls1ntFptVrtltt1vuFxuVzul1u13vF5vV7vl9v1/wFArFawNvr0FwuJg1jxWNx2P&#10;yGRyWTymVy2XzGZzWbzmdz2f0GhvGD0VNgKAOp5PN/gCDQeEQmFQuGQ2HQ+IRGJROKRWLReMRYKg&#10;0GRmPR+QSGRSOSSWTSeUSmVSuWS2XS+YTGZTOaTWbTecTmdTueT2fT+gUGFIGiQk/0ehUmlUumU2&#10;nU+oVGpVOqVWrVesVmtVuTut5vSuWGcQKCWKzVGNx2z2u2W23W+4XG5XO6XW7Xe8XmKURA0akXrA&#10;YHBYPCYXDYfEYnFYuSV6wYy62SC5DKQa05XMZnNZvOZ3PZ/QaHRRO+X4/6PUanVavWa3Xa/YVrHb&#10;GpwEgDqeTzf4Ag0HhEJhULhkNh0PiERiUTikVi0XjEWCoNBkZj0fkEhkUjkklk0nlEplUrlktl0v&#10;mExmUzmk1m03nE5nU7nk9n0/oFBhSBokJP9HoVJpVLplNp1PqFRqVTqlVq1XrFZrVbk7reb0rlhn&#10;ECglis1Rjcds9rtltt1vuFxuVzul1u13vF5ilEQNGpF6wGBwWDwmFw2HxGJxWLklesGMutkguQyk&#10;GtOVzGZzWbzmdz2f0Gh0UTvl+P+j1Gp1Wr1mt12v2Fax2xqcBIA6nk83+AINB4RCYVC4ZDYdD4hE&#10;YlE4pFYtF4xFgqDQZGY9H5BIZFI5JJZNJ5RKZVK5ZLZdL5hMZlM5pNZtN5xOZ1O55PZ9P6BQYUga&#10;JCT/R6FSaVS6ZTadT6hUalU6pVatV6xWa1W5O63m9K5YZxAoJYrNUY3HbPa7Zbbdb7hcblc7pdbt&#10;d7xeYpREDRqResBgcFg8JhcNh8RicVi5JXrBjLrZILkMpBrTlcxmc1m85nc9n9BodFE75fj/o9Rq&#10;dVq9Zrddr9hWsdsanASAOp5PN/gCDQeEQmFQuGQ2HQ+IRGJROKRWLReMRYKg0GRmPQhbgAzgElAB&#10;NR+GjodAAdCwrAA+HU3gAkiSHNxIjsACU4MaDmYALZ/pmaSiJzidTyfSxIABtqGDF+eACfStINti&#10;gA3zajUidz2F0ChUQk0aDLeRgAlSeDGZbACh2WzyIAoQANSWgAWCwVAAoFAlzSa2aFtxuSFaotYA&#10;BrNRqSYAS+sTOuQuQyOSyerVitZXCACcAAd1OfWKh0XP6nVavWa3Xa/YbHZbPabXbbfcbndbveb3&#10;fb/gRJA8OEn/jcHkcnlcvmc3nc/odHpdPqdXrdfsdntdvmOt5vTueHlQKCeLzeGNx3dZeSZDbDqr&#10;gBi1uFaHRnCqT+hABM3LXPYzKDvgbb5DfAjMPcpkCPmzyLm4ACchKACwIatyCv6lEAQTCz+P8AEN&#10;LYsKgtPDyuwg0cJqWhL4Kc+YAQakC6QCzasvo1T7NIADTLI88ex9H8gSDIUhyJIsjSOiLhkC4rjy&#10;RJ0nyhKMpSnKkqytK8sSzLTUu88Etyu8iCy/MaKPS3cQP1C8Sosw0IEWL8Jk1FUaM6hEHwjFMBKa&#10;ycXtYtAAJJEMdtRD60rW/S4QwjMcPxOaVKoYylrdRM1opP9Ap/EceRjBDNJYHSfUitr90UrpItEq&#10;dP0gpcWT5GCDzROkbNTRj80HSsyVzXVd15XtfV/YCGyVJg/2DY1j2RZNlWXZlm2dZ7fS7aDzoCCA&#10;Op5PN/gCDQeEQmFQuGQ2HQ+IRGJROKRWLReMRYKg0GRmPQhbgAzgElABNQczLaCpkkx+EtwAJEdi&#10;UAHBjShbAB/yyFLczgCSSeDDoAJBtsUAG8SS6ETCZTSbTidTyEz6gEqhAAzACVJkAS2LNyZAAS1G&#10;DVtbNsVABCWUAMYdJAAUc3gClxafAEAVipTuwVWRSSTACiJBICyanChSmp3+PWId2Q4QbDYg4Yqh&#10;3K6XaGyGRyWT4Wj0m70ympEATPJze0Tuv6bYbHZbPabXbbfcbndbveb3fb/gcHhcPicXjcfkRJA8&#10;uEn/ncnodHpdPqdXrdfsdntdvud3vd/weHxePyQp1vN6eX1dOBQT1+/1RuO8PPYKsymV47YVag5m&#10;5mKurSoM+rQIOuJtgBAEBMe1DVLewiitGpSFrE1K3Ju0SkQmianJmmqbrOnKdpop8Pwy0iKQ6qEQ&#10;PwACqJ6wMCtEPgAGsEsCtarz9RSmMPMmzQ+Gssi+MIzUAM4hkCMHE8NtlCsHNYrjXR2+EqytK8sS&#10;zLUty5LsvS+hblkC5rnzBM0zzRNM1TXNk2zdN84TjOTZPO9M5ze9qCzvPaKPk4klPulUXSolz+SI&#10;rUpR0ha8r2rK4v/AKP0ZQ9Hs3Bamx7FbMwRBSJ0AnD8wGkdG03BMmofJ8Lwgo0NUvAcYyXCKkBMR&#10;a9SJFsXopQzQqNBNaKuoVKyPV1Xs/WNWRQ2dUtXRCutfPloWjaVp2patrWuicxTIP9sW7b1v3BcN&#10;xXHcly3M4863O+CAgIA6nk83+AINB4RCYVC4ZDYdD4hEYlE4pFYtF4xFgqDQZGY9CFuADOASUAE1&#10;BzMtoKmSTH4YtzOAJJJwAOkgAG2xTeABJDG4kQAOxKcAAxpqAEhOQAb57F5DI5LNABKZXLYjPx2A&#10;KHRqmtgA/5ZEphMiVUjMAJUmQBVoNY5nBpTX7DEKxWjhXJtOJ1PIbT5JJqPSWLS23MbfXblbLFIw&#10;BZR1SKUb8LZJpeZzO6bC79UcDkczLoRP6DQ6LU7RYLXoNVq9Zrddr9hsdls9ptdtt9xud1u95vd9&#10;v+BweFuEDxYSf+Rw+Vy+Zzedz+h0el0+p1et1+x2e12+53e9rHW83p3/J0IFBPL6fVG47vs3gLhK&#10;gBc9U3AAkaEALvKK9YMUhb7PwEr9K4xD/IquqtpQ061P+h63LKgzLL2z7NMZCMJJuy6+JAkS/pOs&#10;60tSnz7vy/aaqSACdQqhT3pOx7BKWEkXNNEUHM1DyowmzEIMrDUKL7HLARgzzXtEoSiKNELURu9U&#10;nSfKEoylKcqSrK0rywizikC47kyzL8wTDMUxzJMszTPNE0zVNbdvC8c2TU86CzhOiNI438aPiqqP&#10;G4biQkWL6owKzrBqYicewXGyrxLAcTpsbcVUMi0aSJQsWLbISpUfSNLwDEyuKo+cm0oyFLIhUkYq&#10;ZT1G1A+T6Jew0I03Fa21jHy9MxIKoPg38lwbOtgWDYVh2JYtjWO0Ety6P9kWbZ1n2haNpWnalq2s&#10;6c3WvJ6AgIA6nk83+AINB4RCYVC4ZDYdD4hEYlE4pFYtF4xFgqDQZGY9CFuADOASUAE1H4sOgAZl&#10;sxQAmSTGJDI5LJ4NLILMIetzOAJJNgBKkg25cbxJGG4AEiOxKADgxputpzMYVPJ8SqBQqIAKNDm5&#10;SwAJafQaGAGLXYTVp/Bh0kABRDeAKPEJnJJNQQBQ6Lc6+O7DY5WtgA/51DJ4AQBWK1e4PaqxbLdc&#10;LlDbrNZRlzMAKkmQBVMvn9BodFo9JpdNp9RqdVq9Zrddr9hsdls9ptdtt9Wgd1CT/vdxv+BweFw+&#10;JxeNx+RyeVy+Zzedz+h0el09C63m9Op2eLAoJ2u9343Hdnlbvox15wALCsfAAdSXMRJc5Rh8TQJZ&#10;g8LC/pj6j+M8jy+r+qDAv8tKRvqg62res7Joer4AKYOAAGNBTJPk/abLabazLQiLyJOxauPlB8Iw&#10;nCsGPkg0PxOuMUsdDLIxQyiRLtEC8q3DrQxIsUJpWzTCM678hSHIkiyNI8kSTJUlyYy7dEC3jfSb&#10;KcqSrK0ryxLMtS3Lkuy9L7YOs7EwS87iCzJNCNI42kPoOnCXv+40dwkqDMs3IKDznHqoqm0E9QpG&#10;MWgBNrIQ2s8Up3GjLRCo020ZRFEpou9HoQpKlqap9KRUnq1w1DlIReyEF0Ew1FUnG7GNHP8fTvOM&#10;01fWFY1lWdaVrWyMSfKI/1vXle19X9gWDYVh2JYrkTFY0hoCgDqeTzf4Ag0HhEJhULhkNh0PiERi&#10;UTikVi0XjEWCoNBkZj0IW4AM4BJQATUHMy2gqZJMfl0VbgASI7EoAODGg0plctADcmYAEs3gw6SA&#10;AbbFN4AEkvkEikkmAA6ACQo4AN7bM4AkknodTqpvpcVW8jABKrk6ACZkVas0oAEqtU8ichkclk9S&#10;qjFq1hhE+HdAoVEbYApFLsYBsqavFfvkgrNbodFo9JxsJulPu9evVgpkJnwAmhwAE4M1vf9xzup1&#10;Wr1mt12v2Gx2Wz2m12233G53W73m932/4G1QPDhJ/43B5HJ5XL5nN53P6HR6XT6nV63X7HZ7Xb7k&#10;Kdbzend8XLgUE8fn8Ubju7y92lEqtNy6V+wE4qOSYpLAC1mk2+y0JY17DsSnL4CgWDELayKjKQpS&#10;LvooKcMEABQgAL76wKADTvkuanPcxbNsqgzPtC0aiQYEwAEWzETsnByFrGtiuRbBsRIO9qoRAvbW&#10;RIoLRgA0q4ABDj0SLI0jyRJMlSXJkmydJ6GOGQLiuPKErSvLEsy1LcuS7L0vzBMMxNU77wzHL7yo&#10;LM81oo9TeRwrkgPhALrTgqKplsFibQVIDTNQ2EYsgoiihYODRTjCbCo9HrRGMMyikgajRKFOSdox&#10;O0dM4haYpmmqbrwSE9UMu6qMJTSGUDBUaMohtMM1HbV0ZH8gtPIc2VvXFc11XdeV7XyKSlKg/1/Y&#10;li2NY9kWTZVl2ZZrfzLZz0ICgDqeTzf4Ag0HhEJhULhkNh0PiERiUTikVi0XjEWCoNBkZj0IW4AM&#10;4BJQATUHMy2gqZJMfl0fW8jABKk8NHSQbYAYpvEkviLcSIAHYlOAAY02AE4YoAnkubgASNDABwo8&#10;LMwAlSZAEtjEhkclk46pLbpdNhsxAMzmsKsVKpk9h0xAEkms3AFkN4AuELr0kkwAttkt8+hNAoVE&#10;owAq9ZreEx2PyGRyWTymVy2XzGZzWbzmdz2f0Gh0Wj0mlzSB1EJP+r02t12v2Gx2Wz2m12233G53&#10;W73m932/4HBhTreb04XH2ECgnI5nHjcd0F9sEolQAlm/w1DotVg+Bst7y9PqIlqfchF2vF6wlotV&#10;WWwAf/Xj3Sv/ewdxM9zmlsSF3nb1IeuS6IM9D/vAhL6LCsbvsi7LEKOxb4sa5sKQrC0LwxDMNQ3D&#10;kOw8iDUEC1TWQ/EsTRPFEUxVFcWRbF0XxhGLHuI40ZRc5SCxtHSKOe0MEuolauN88SpKo6j4Pkzr&#10;2P2hKbpyncDpfAUmSA60hIzH77LMuKRL8tcnJ1LcAvzAbAP69MooPLMFvux8HO2xSsQlK8dzrO07&#10;zxPM9T3PkQNShDVj/PtB0JQtDUPRFE0VRdGNJGlGuagI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aFQ6JRaNR6RSaVS6ZTadT6hUalU6pVZw63m9KtW5&#10;xAoJXLBS43HbDZbNZ7RabVa7Zbbdb7hcblc7pdbtd7xeb1e75fb9f8BQKxWsDb69BcLiYNY8Vjcd&#10;j8hkclk8plctl8xmc1m85nc9n9Bobxg9FTYCgDqeTzf4Ag0HhEJhULhkNh0PiERiUTikVi0XjEWC&#10;oNBkZj0fkEhkUjkklk0nlEplUrlktl0vmExmUzmk1m03nE5nU7nk9n0/oFBoVDolFo1HpFJpVLpl&#10;Np1PqFRqVTqlVnDreb0q1bnECglcsFLjcdsNls1ntFptVrtltt1vuFxuVzul1u13vF5vV7vl9v1/&#10;wFArFawNvr0FwuJg1jxWNx2PyGRyWTymVy2XzGZzWbzmdz2f0GhvGD0VNgK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ZstwAZwChAA1B0LAALBYKgAUCgSwASSSJJS3G5bFqi1gAGs1GoAE0ACsAG2xTeAMBDLZbiVj&#10;AAOgAkMiADflYVlwDmcbnM8xdBopa3AAkR2JQAcGNBjMtoKmSTZ95vd9v+BweFw+JxeNx65REDRq&#10;RyOdz+h0ZevUEKQAUUY2AA83nCwaDQAKCIdAAlFcfgAQ551AAUjYjAAvGx3e73vB4vJ5vR6pF1Ck&#10;AD3l4AD5vqhLwAaFDyFea79qS6oAgAP5sBQABAn+a4APQiTqOs7DtO4+zwvG8rzvSn8OOu7LtwKh&#10;DvxE/MSv4j5egA6oogA7L6IZFz8RJBqzxRD0VxDHr9RM9cahTG8cu2+0KPGSgAPPGSQRpG0cPnJq&#10;FO/J46SjKaLOqAAAj+crrl4eUpSo6SbK8sE2TgACyILOM6owtKbtI0yGjMADcEyvqStc2DZNohYd&#10;EgyDJMohs9M01DPtCyy2tLR7O0i1iWUG2LZtqADbty3c7VHUlS1NU9UVTVVV1Yh7lOYP9W1lWdaJ&#10;zGgpAcIgAFfFiLgbG80FdI6Yl7XAACJXiRQRCp5QxDSJ1vXNd17X0zzSV01ptMUyO1X8BHlbCH2j&#10;XVko9X743BYaZXHaaP3PYN1IiQQABTMkBpBZZA2bDKr3ZcqM3fdNspdYoAVyV8tYAFDlwXH6J3ne&#10;tYu0j+FvjBl4oZfx5wpC1nVqkc3Y+3qAgIA6nk83+AINB4RCYVC4ZDYdD4hEYlE4pFYtF4xFgqDQ&#10;ZGY9CFuADOASUAE0AB1KB0xgAxpYADMtoKmSTH4Q3EiAB2JThBh1KZdLx0kAA22KbwAJJtDZDI5L&#10;J5SkKMADfSqXEm4AEjOwAcJfMZnNavY7JZbNZ7RabVa7Zbbdb7hcblc7pdbtd7xeb1e75fb9f4Ug&#10;cFCT/hcBh8RicVi8ZjbivSkDgARFe84ODQAKECrwA1z8Q4SvUEKQAUT+2ABloMDSivAA8ldoLbkA&#10;ADspqcvmgAr0ofgAQ9lCNFpNNqNVBt0/89EdGAQBp4RmM1nM9wYNoilpT/nOOANYAF5sN/dUEABS&#10;AT+AGx3/CrvHDshkspx+lm87n9Do+1xsvrde2LHsiybKsuzL7Oq/LiOg+j/Ng6yFl6ADIiI3busw&#10;KL7Fc/DhEE7LTO4hDkuWxzhQE+cCum+8HuG/bcNXBsALdCMJwq6MDOpDaDuw7UQRe10HIfGbbRq1&#10;YUAAzZrgBHMdP04sXO9GEHoa/T0NQ1kfxjEktIgdZ5npLcwTCACBIJMUzTOiaNo6uympIkyUAASB&#10;IBYro4JOmBbAAf6aKWnAdgAniDTlOg4TsnyiKMpCrLPNqnzgqRiqpRa2qyrYSq6r6ZABPk0U7T1P&#10;1BUNRVHUlS1NU9UVTVSMsEQLCMNVdY1lWdaMc8rzvS1DkECgsRuY0kqoPI1eSS3y1Oa59dQNPVfI&#10;nKjoNW0rwgBLMStq27LQvadqyC7LbR7A1e2MuD4wGyzNXEiFbvQ9VhV4+9nWBaDMyO5UlLbddc3d&#10;dKJWfZVh3tcbQ29bDvWkeVqSlKd5WVbWEW4xN83bXd+V+AFguRetirZf0Ctbh+FSm812Stg+EoXj&#10;uM2Je6JXLE8oPA8WQtDCUhsrh2T1qvEuy/nWfInMiC5/oa1TUu9GzeqJtj4ABrBLRwzAAmRMgAsS&#10;L0qrie0QPhrUAJU7qGoqjqStOkKhOKpqquGsUuryDLBTeraJue6bru277xvO9b2q4A79PR/6Fvi9&#10;1bV708HxHE8VM2U3pleBIjIUKQJcN4LPyUiXRyyLcxynNWag1kXnEXIZbmvJtVK7/5ms2JNRgGNo&#10;fxvYZYifOtVz/SrL2eNdr00ac9d/QOvgkQdp3SHddg2P5yxfeceivb4pzaz9Ff9XOV5HIxNAnVSB&#10;Er5eDZntYXi/R978iFY772IcWj2efdWaAoA6nk83+AINB4RCYVC4ZDYdD4hEYlE4pFYtF4xFgqDQ&#10;ZGY9CFuADOASUAE0AB0AEg22KABMiwCACVJwAZltBUySYutzOAJJJx1KwAxZfPpnBqCAJYbwAJIb&#10;IZHJaBKpYADfToXUJJJpRVJbV4m3JCkUWhAAqk0xgBaoRKTMkD4ADqbxKAFqO7qcLZNpxOo/f8Bg&#10;cFg8JhcNh8RicVi8Zjcdj8hkclk8plctl8xmcEAc5DX/n81odEAEDpYSf9Ro9Vq9Zrddr9hokEKZ&#10;if2xBxQgQA/2ufozs9rt4Nud3vdjCV6ACkDiIAFe8+GgYLxoPyeXzef0envuPDl7ywAROyAOJvO5&#10;D+AANtuN15t/tPVwvJ7ephvT6+jxfPFvv8vK+rqikADmFeADoAaAAol4eQAFcIaJtmnz8PI0jeAA&#10;/bXP69j9Pe4MNvcwrrOY5zoAABsFAAeUHI9CIAvw/8MMO74HPC8cTgBBZXABB6KEEADaD+ADbhRC&#10;prwu7skIcdZ5npJMnSehCBIJKEqSqjSOMsrSpK6lavm2nqfoMmzdpyiqeJimaUy6q0vqMmikqWpq&#10;npErapzWsCszpLc1KrPCnp6HajrYiwdDMmquLTMSbgBMsrUdR9IUjSVJ0pStLUvTFMsMziYooz6C&#10;01JzSt0hDUSDUNUVTVVVytDUTRRFUeIvGcaxLG8cx27rvwG8UDRNBMFwbWQAR9IEhV/BUGR1HwpD&#10;YRkcGw6ESoPBAGhQ5o6EpHQ/WGx8ROxErcu2iVXROXkUxWjFaPFWwoxxFVcsLctYXTWbwXYg1b3h&#10;bqDVdfMEkDApXW45BBQEKI/wLab5w47t53PWKM3XG13VxfiP2/EjtABACLxa/F9R1i6POS2d3Nta&#10;cEWTYV1OVEbx3FjkY1YyElybmmcIvKVQZznrGI2jrKy0rk+K+EmhpPQybkyAC/IfpE4GKpmjzAo6&#10;UEgpWpTkhmkS5PqsIVruiqtsCE66g9CgAWxQ6YJOym4ABbkiL6ZL0hq+UZp2fb3vm+79v/AcDwXB&#10;oVTnCVZT6E1G07U8Px3H8hSOM4piF648FMJOFkN4thf3N2HXcCV9IjTAARj14WiuVWDyzF2LF1j9&#10;XZWRoRyd28r2iI4/zWK32wnbXzencoh3fg3fkSHu/zAole2/UohBAUeZjnWtj4FX9xFnMRd3nj84&#10;weH3R4bvXvinvfGhniobazSFfI2CMBidwvpmfIovm37ZwgKAOp5PN/gCDQeEQmFQuGQ2HQ+IRGJR&#10;OKRWLReMRYKg0GRmPQhbgAzgElABNAAdABINtigA3iRuABIjsSgA4MaDGZbQVMkmHrczgCSScdSs&#10;AMWXwagUIlSeUJAASw3gASQ2QyOS0SVSyXVWF1eSSaUVuW0mEtyZgASzeDmYATtMgCfRK0Du1WyE&#10;TqeXOP32/X/AYHBYPCYXDYfEYnFYvGY3HY/IZHJZPKZXLYkA5nL5vOZV/5+EoHRQk/6XO6fUanVa&#10;vWa3WL0AFIHEQAK95wYUIGCtc/R9BCmhH9sQYGlEALx5K4AEPX7IAETbQnc7vewpelIAbNXgDbws&#10;GigAFE6JQAK4/cyEL3rgA2FHttju7gAbprgDq4ff8Hh/L6faItg2TaOiADpgA3jfOAALhOI4zkOU&#10;9DAQA2bau7AsDo8/MFP24rjuS5aGwAFLjFe+CMu/EZrwe1z0tjCcBws+6MQzBYAQ5B0PsG64HOfA&#10;cCPmf76xiiJBAAFMFAA/cGQ7FSLwyRhyxqg55ymhTvvCV76ldCEZQTGkbQ9LcVzEhR1nmekxzRNK&#10;HIEgk1TdN6+o2jrJrArKxpWsqvLqu6cAAnQAH+nqrJGACmpTPCuoOpahoMoqoqQqirJEsKtUQsyF&#10;TqsVDq5S4AJimaarwoptqPTqJ0yp0/J2AFBThV1X1hWNZVnWla1tW9cVyzrMgCvzPoLXU0NEQLSN&#10;NYNj2RZNlVvCUBQq3UDSEi0Zw3BswNRHUePjBheAA5MwoS9btO46UfyCisiSMP8kIO4tu2+w1sug&#10;7svyYh9mwo3FoQujNqSVG9wI/fEX33aV0S7aslxwg90yPJMavAQMsPtcBekE7A2EY9743rhbV4HZ&#10;7qQQ/V/2uwuG3Xh8oijiTyvPcL1vbjbvWte0cgA37jOFjjwuQ8uAohcToXJiMgP9ZbJTLM+kaYj8&#10;2WBpuosdOTKVRO9OK9TxIgAmg4AAY1HKlSKQUmrOw0hrIAUWptGqhsW0oTq1Nzyhm5LJRNFbKsSc&#10;1XVqLU+mibT6vVWL5qXD8RxPFcXxnG8dx7V14itf8gy1h2LdfK81zfOWDkFuW9LUMYRkubMpeUeu&#10;I3NvX5e7sXHjgo3f0SMdRema49CLnXnfVAdbe8W2d0F4X70ka9xoCM8/4/Z+TIfjY7CHbIPotzop&#10;lF2eH2jVeXd3Q+ciF/ePhXwL9oTt22ikrECOiDNLhOAMV5cCWJIGDdc7OhtuBuenln7nS/NKgA4c&#10;gICAOp5PN/gCDQeEQmFQuGQ2HQ+IRGJROKRWLReMRYKg0GRmPQhbgAzgElABNAAdABINtigA3iSE&#10;NwAJEdiUAHBjSmVy2XwdbmcASSTjqVgBiz2Ez+gkqTyhIACWG8ATCGSGRyWhyqWS6qQqrSSTSitT&#10;yugCv1iDmZbQVMkmMTKaTacQa1Wy3R+8Xm9Xu+X2/X/AYHBYPCYXDYfEYnFYvGY3HY/IZHJXsA5W&#10;Gv/MZPNZsAIHPQk/6HOaPSaXTafUanNoIUgEAH9sQYGlFeAB5K4hxlelIHAAiK957IogBebcAbnG&#10;L0Aazh7DgwjZ7Xb8iKbsAA7fgDngAUIGCtc/R/WUHYcLicbqXzd73f8/ugB/+CK6zXeUAdHbbjdb&#10;zfcDzOKVzjr++jXti+7aPy9KKvW/rntm88Aty5TeCIAD/QO6T9IxBj2oM974vC1ECPs/Dpv29kLw&#10;fAEBMOXpBAAKQ2EZCxsO26DuCiOgAEoV0Qv5DruEC+D5MRDkUuHFcFIe6zsFe7T7gA2h5ABDTVSs&#10;hZ1nmekry5LqHIEgkvTFMa8I2jrHLOsKdK2pCYpoAASrmohtqMnqftcpk1rIhalKEgyiKgo6pobN&#10;Ksp2riqpEsFDTYstCrStYALat6Zpqm5jLpSNJzJTlO09T9QVDUVR1JUtTVPVFUy6z0hIQ0I/1VWN&#10;ZVnWlRyM90hRAjMRwNIMhxCxMJuxC0bAbIMnPBJT5gA1tYV67rv2AjDxgDEkkPQv9bw9XMiInbVf&#10;V1abWwKg8P26v1v3NaT53G+1wW7YUKwvaAAXOi1vxVbDTXTbl1opXly37MeAQxBLFWpa0IRYiUmO&#10;y4NjSlKllVqwssy3imMIzMCC4zjrETMx9Hz1RCFG4SIAJqOAAJyp6WBMABF0XQCo0HPigT8p1Aqk&#10;sqk0UtGRzbnqrzUseSIMuFLLmp06KPniJUfTK7Y9qeqarq2r6xrOta3rmuopVjQNFr2x7JstSYRA&#10;18wjBcYWHebvXrfzBXjYkb4jKq87pC937kiWCb4wN8WvtaJ7Q/99W9tt5VxaLB8NA+FYmhu9cZuK&#10;Eco4UM8kiHBcjEQUvJtPB4XhnFbrIPG8DH8j89f9mWqAFn7hc/MYLE0N9XB3R82hWGyc4IUM6+IA&#10;b7syKYt42MoCgDqeTzf4Ag0HhEJhULhkNh0PiERiUTikVi0XjEWCoNBkZj0IW4AM4BJQATQAHQAS&#10;DbYoAN4khjcACRHYlABwY0pSCQFk3OEnHUrADFl8OW5nAEkk8oSAAlhvAEwhkhkcloEqlkuqUKqk&#10;kk0orEtosJbk0AAlnEHMwAWz/TIAJMTso7s9phBmtoATNxj99v1/wGBwWDwmFw2HxGJxWLxmNx2P&#10;yGRyWTymVy2XzGZzWQQOdhJ/0Gb0Wj0ml02n1GiQQAFIBP4AbEHFCBgrXP0TQQppJ/2MGFAA2jXA&#10;G3xK9ABSBxEACvecI36BXnCPxDxG53e9AANABRXjyACu6m41mu2Gy2gA23V3Wu7HPf/Siur1uv9v&#10;n9MS63s2XA9/DxT5PI+rauIiL8t4/bgv8hReuQAAiOZBD+wI/Dxvog4Gu4AB5PA1IAQBCzfPtCaH&#10;wM9r+PgxEGAA5JXgA5rtO470OIjBgHQdCDsiiADulcADwoTGsbua30TwU8T5vKg0MF5DUZopEslR&#10;1HkfQ7KqGHWeZ6StLcuIWgSCS7MMxIyjaOsmrqrLAlaxK2hajgCAAlKWhSdKysaGqOpM5IMoKnKI&#10;qM8JEryrzWrSp0FNM6zZQ6qq+g4dLWWxQreJM2pkW5Ii/OK7IWvCCr3MdQ1FUdSVLU1T1RVNVVXV&#10;lW1czLOkCz7Q1fWtbVvXFSyDB8huyADZxa20foMXrrCjA9eyXJthsNXccV/IsRuK47kuXXtfWA9D&#10;pyAQQpO2P8W2vDEdw3KjEw+8sYO679mRpBteQvX5A2DbaEWK3VjtjZMMw3dsU3fZ7tWzYVuXxZEL&#10;35JyGXQ7Dst+KJXkpdlmF7FQ2Yg2FrvdFErWdZN5XpiljYPKMmX6xjjOQ5WAueV7pWG41ux1cFr3&#10;lAaIYYhAG5bl8F27b9w51KVy38iGPRCAD32lXLGyxLWmagi8voLqOqsXMrKTQr9FUMoykKVOimqf&#10;QCHzzsCmT8qE2oTrVCTttaD7bNW3oesoAJqOAAGMjAzKaSBqbyu1PL0vmrcNw/EcTxXF8ZxvHcfy&#10;CDVjWbX8jy3L8xVOU2rZ6MXHKeioW3M4QPKNyR7ZmcsY2ekvuhr5Ac+maou57ouH0LCc3lchtnm6&#10;L91ayP8/ojcNaAHSxz09zIf4HOov4fUIpFUWRcv11Rl3CEdH47seh5bF+b2aK+97PteN5HyaNb3q&#10;fEillZOivpwf6vhOeeWOIt8MQ99zK+6c/1phAYA6nk83+AINB4RCYVC4ZDYdD4hEYlE4pFYtF4xF&#10;gqDQZGY9CFuADOASUAE0AB0AEg22KADeJIhIZHJZPBh1KwAxZfEluZwBJJrNwBLDeAJhDJlJJNKJ&#10;VLJdR4VSZpTJXLZ3E24AJ6XwAhE0xgBYIRKTMkD4ADqbxKAFqO7WcLEZltBUySY/d7xeb1e75fb9&#10;f8BgcFg8JhcNh8RicVi8Zjcdj8hkclk8pi0Dl4Sf81lc5nc9n9BodFowAvdKgjYACijGwAHm84WD&#10;QaABQRDoAEorj8ACHF0EKQCAD/rYMDSiAF48ldvIQvSkAAcRFfrsOKECAH+193EtMgilqUYvNbr4&#10;ZsxQUdvud3vcdv5/w4N1ux2o/pl7qNVrNdsIVsto2zcN05iLN+4L4OK47kuW9iJvs/DVvG/iEv82&#10;r0wFBiPO6FLjtY2EJQm80APVAaKwK4TiAA4zkOVEjEwc1MIP22MQws9bfOBE6DxVBUWog+4AO+Rg&#10;AFebEPxAFAADoV5rgAP0MPq7o2Q5IrqRm/8ax6i7nOg6TqSQQLsya0kxogdZ5npMk0zUhaBIJNc3&#10;zgjKNo7OM6ztO88TzPU9z5Ps/T/QFA0FQdCUKirLuuhDND/Q1G0dR9IUjSVJoOQQAOBRjWy/MLt0&#10;pTyLOcBwACIXgiRXBdP1Sw9Q1GV7YOMXgAOVJ9VMFM00VrWs2oLXNeoxOdfWDYVh2JYtjWPZFk2V&#10;ZdmIVRDMs3ZtpWnalq2sjNWOlV4o1jWdr0NE1GOu7NO2/YzTCk6MhnnTcmXLcyI1veE9oCCAOp5P&#10;N/gCDQeEQmFQuGQ2HQ+IRGJROKRWLReMRYKg0GRmPR+QSGRSOSSWTSeUSmVSuWS2XS+YTGZTOaTW&#10;bTecTmdTueT2fT+gUGFIGiQk/0ehUmlUumU2nU+oVGpT5BAAUgE/gBsA0ogBePJXAAh1OyVNelIA&#10;A4iK8ABtAwVrn6y3O6R9BCkAVhsACuLwAWCx3WyOt5vTBYefQKCYjGXSNx3G5HJZPKZXLZfMZnNZ&#10;vOZ3PZ+nURA0akaDTafUanVaum3e8n+932/q7A6zV2cHACu2zAbbfShegApWoAK95igAW9rgC5b+&#10;Y4TDc7UYqC9LrRDH9ftdvud3vd/weHxePyeXzef0en1ai7gEAbDkcrmev6fWpa6sOXdV8AbT7Iw6&#10;D/rqgICAOp5PN/gCDQeEQmFQuGQ2HQ+IRGJROKRWLReMRYKg0GRmPR+QSGRSOSSWTSeUSmVSuWS2&#10;XS+YTGZTOaTWbTecTmdTueT2fT+gUGhUOiUWjUekUmlUumU2nU+oVGpVOqVWcOt5vSrVucQKCVyw&#10;UuNx2w2WzWe0Wm1Wu2W23W+4XG5XO6XW7Xe8Xm9Xu+X2/X/AUCsVrA2+vQXC4mDWPFY3HY/IZHJZ&#10;PKZXLZfMZnNZvOZ3PZ/QaG8YPRU2AoA6nk83+AINB4RCYVC4ZDYdD4hEYlE4pFYtF4xFgqDQZGY9&#10;H5BIZFI5JJZNJ5RKZVK5ZLZdL5hMZlM5pNZtN5xOZ1O55PZ9P6BQaFQ6JRaNR6RSaVS6ZTadT6hU&#10;alU6pVZw63m9KtW5xAoJXLBS43HbDZbNZ7RabVa7Zbbdb7hcblc7pdbtd7xeb1e75fb9f8BQKxWs&#10;Db69BcLiYNY8Vjcdj8hkclk8plctl4mgc1CT/ncxn9BodFo9JpdNp6pg9RTYC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bLcAGcAoQANQdCwACwWCoAFAoEsAEkkiSUtxuW&#10;xaotYABrNRqABNAArABtsU3gDAWeJNwAJEdiUAHBjQYzLaCpkk5at5jBYASZXTa3Xa/YbHZbPabX&#10;bU+iIGjUjb73fb/gS9eoIUgAooxsAB5vOFg0GgAUEQ6ABKK4/AAhzzhgApGxGABeNjmczm8/o9Pq&#10;9fsyBegDiFEAcjxwzndDpdTrdik8QAgA/mwFAAECf5rgA66JOG4rjuS5byvs9D8vWnsEuM5DlPIh&#10;L6vO/D1JC9r3vi8TlPo8z7vS/SzwpBcLwdDcTwknUPhS+D5RGhTnQC6RKAA60YIe9opAcIgAFfDC&#10;WAa+BeHkV0UIM4gAACP5yuNJUeR84Kaq8sEsS4ACyILLswowtKbrYtwlMYhozAA0RMr6krMM0zjP&#10;IWHRIMgyTKN9OLNs6z4ANC0bSzEnDBjOAAviUxoWNEADSUJSFI0lSdKUrS1LqA3Ldj/TFO09T8Ju&#10;5IUiSMi8kPBJcmpgXsggAIkipEBsAkCeUCwOiZBAAFMogA5KP1lAVawMnknyi5MkF4AElyuhMgVH&#10;WCPVPJUmWYl1nSHaCM2lVNqobXNd05X1o1nYVbqpa9SV/JNuJpVgASEV8bW0FDdFea8OoZdFsyPd&#10;dqWbUVsHnWcCWHUCRy1gzWoCgDqeTzf4Ag0HhEJhULhkNh0PiERiUTikVi0XjEWCoNBkZj0IW4AM&#10;4BJQATQAHUoHTGADGlgAMy2gqZJMfhDcSIAHYlOEGHUpl0vHSQADbYpvAAkm1LpkebgASM7ABwl8&#10;xmc1ptZrVbrkKp9REtTqsyAE0rtntFptVrtltt1vuFxuVzul1u13vF5vV7vl9gyBwEJP+Dv2Fw2H&#10;xGJxWLt69KQOABEV7zg4NAAoQKvADXPxDhK9QQpABRP7YAGUgwNKK8ADyV2eteOAAOyWnyuYACvS&#10;h+ABD2EI0Gi0mm1EG3D/zkPXoAx5E3PFAGWKOZACuzufQRS0Z/zXQ4/JuiCAApAJ/ADY1QAXmu3v&#10;Kx+RyeVy/Uzm/g3B7fEyur1uvxr3sk4rLMwzT6uw4TSts1L+Nc+yFuW5rnoQ6TqOtBzQO00juoQ7&#10;7eMY4EAPi1L5wK67gNC/MFOjBj/LZCDaQk+UCM3EyDww7cNwW1kGrhFDytNEbVnk6sHIVH0EtVHc&#10;Ww/JiIHWeZ6SbKUpgAgSCSpLEsomjaOrokKRpKk6UkgSAWKmOCTpgWwAH+sybJwHYAJ4g0yTMOE0&#10;J8oijKQpUtI+r6pKogyrLKrE/UOAFALDQU1KvRFH0hSNJUnSlK0tS9MUzKTAECwTCU1UFQ1FUbGP&#10;E8jzSA+aCvAiMj1SFAAEC5AAQ8s7QgCAEEuNTrkVqidXPlIUiQe7TaQ26T12GiVgSDZMlraxzIQD&#10;VUaIhUzyvOg7MVXXyH2Yy9Y1nbqu2vVFtVlatltFH9tXCa9aIY2VjNtZEh2fb11106LR2dIrDXLb&#10;Nd25X981fd14LTb962VZbx2w02F3urmAVfdFWIjF7nMniN/VIuEnyjj2RInKyC5Hk60S4usvpIky&#10;UAASBtj4ABrBLMKYAAmRMgBQyLUUqeYKKPhrTkJU0qGoqjqTk+f0ZQk3ZQvWmrHR2o6tq+sazrWt&#10;64woA6/Nh/5Nrq9U5TzzbJtO1bXQ9v1hWV33G5TmRhEVt3SreMxju+LopvW7YtuV5Nqym33EiuKX&#10;3YWJLRxPDbja2C3buGEInv7Ub5uSs7dg/NIby+BbxEDZ8JcHKc8hnE44xfOdOivQWpvqtVvXOKzZ&#10;2XLRCykkv7jql9pfUOo9YHeR5tis5B49RoCAgDqeTzf4Ag0HhEJhULhkNh0PiERiUTikVi0XjEWC&#10;oNBkZj0IW4AM4BJQATQAHQASDbYoAEyLAIAJUnABmW0FTJJi63M4AkknHUrADFl8+mcGoIAlhvAA&#10;kircAC3SKLACEVUnYzGhY6lJmKx8AB1N86p0fbkhqaEAFXrVahFdSFgsQlAC1Hd0OFum04nUTqFS&#10;qlWrFuhUpHRmsChnNNik8o1AoVEqg7o+ElBmlWKABvssJs4AtNralty2Fw4Ar51zZJzsKbiRHYAE&#10;t5itBbdDzkPv9TqtXAFZhmGxAAxVkj/H5HJ5XL5nN53P6HR6XT6nV63X7HZ7Xb7nYAPfhr/8Xd8n&#10;liiB9EJP/r83t93v+Hx+Xz+nTQQpmJ/bEHFCBAB/muPyMvu/L9oM/r/wC+qGl6AApAcIgAFeecDk&#10;CgsFIUXopABCBXgBCgGgAKJeHkABXCGib7p8/T+ABCxrgBATqw0BwACJCcKwTGSHwIAEWRzAEdot&#10;HsfgBBEguhIkDSM/0kIxJT+SbDCEQ1Dkbw+AEQxHEsTxSFMVyWFEXQBGMFoRKEgSnIb8R9MMpSE5&#10;UGwfCMcSzEYAHlLsBy+AMfyPNTkxVPsly1EkTRQj5BAA/A/gA/cxRfMszUmip1nmelKUzTSKIEgl&#10;N0/UDmo2jrupCkaSqAlSWM2baep+gybP+xbGpGmRNJSlaWjfVrHqQSClGKpjWoY14ALuODfuRXFV&#10;tyiTHMorCMNOzCTk0vSbgBWaGs+M4v1Q0qL2XXVhoUx1XsOzCTWirdfqWxiDNe2LZ3Aj7DlsodtX&#10;g2DZNoijbNxcluW8k16NrVVx1DhOFYXhmG4dh+IYjiSHu+mKKPEguJ4a9D/IQ9dG41kORZHkmSor&#10;NAGzvPNEIvGkbTrlIARIVwAZZScqw7LFCy5myFTQg0tEDDxXD9npekFDYoj/D0KSjHTrTlCEJaa/&#10;sLzghuUZVPWWwfl+m5jmeaudrJeTxraLZdG+vijmU87Fn02SLLMRaFE2ioTo+k6XLGnSdTOybNnq&#10;KbTmG2bDwSP6jOmqQsAFATXMGgcNt3EbRB2pcLsuVzjy/Fwrq2TPfS1MdD0rmU7jPTdU8lRvJUyS&#10;JMlGDs2EnX1QmoAJuTIAL6h/bJMpN3drVyjpRdtg3ehffpopDMLi1Sx2GblikWL9kWshDMd13iG+&#10;Wt/tM01iEN2L6ZX6ha92z3rPNAu4AfO05bFC1TWYCtBFrUOHsVh3J/92+skDxHmEHKS/Ipj4gAPT&#10;KgCSBi+ljGzWS81e5xXkmeVMwN/ZSHZrNNc+0vC1y+EQKgbCD8BHwP0gbBY0D+H3wZe0/57jq4ZQ&#10;zhpDWG0N4cEeYrDmHhDhAQ/R8eyHsQ4iRFh44pqbknNNncgoNyTbWaOVPkz9sDlCJoaS+FEV5+2m&#10;kTRCCiLTjomHVUUoxRzc0tqHIhEhzLgSPKCR/FWKJzI2NriXFIiMcEDRybegwKUWYtt8i8kaMI14&#10;xs3c7ElO0d43p8ji5OOZzXAObIw4RtcUI+p7cigdMaMGrnIksmmT8RjkOjlJDkgIgDqeTzf4Ag0H&#10;hEJhULhkNh0PiERiUTikVi0XjEWCoNBkZj0IW4AM4BJQATQAHQASDbYoAN4kbgASI7EoAODGgxmW&#10;0FTJJh63M4AkknHUrADFl8GoFCJUnlCQAEsN4AEkLbkzAAlm8HMwAnaZAE+ikhkclp1PbdHpMIq4&#10;7rNbnNef9gsURttvnEInU8usHu9avNFqNIqkXoABAFNg1FtNIqsJpdDhN7AE9iV/uGCqWFidXAE0&#10;OAAvIAymWq0ymk2vOlvsKzGBqGbx8Vw+Jp2MtWzj+73m932/4HB4XD4nF43H5HJ5XL5nN53P4gB6&#10;XQ6nV62+QHZAB/7nX73f8Hh8Xj8nl4q9ABSBxEACvecGFCBgrXP0fQQpoR/bEGBpRABeHkVwACG8&#10;wAF69QACI9yEvi+b6om9ApBS/xXmw96MAaFEKGvAUCOU+78v2+AAPka4AQeh8IvW9sLwaAD6Ps/A&#10;Av0/j/QBDrgRU9kFgBF0YI9EEZxE/r/wDAaGwjCb2wsjMMw3HECoTHUWPg+UXxQjEgxoAEiRvI7g&#10;wOB0Ex5HsSH/E0sIiQQABTGYARFGsiygi8pzI+IATPNLgS1IcbSND0o0CiB1nmelBUPRCKIEglE0&#10;bRzgo2jrqLIkiTJQlSWJcx7XpyW08NMhbaqalKVpatYAMixSnsGqbdAAmKZpqzKjMcjNOVW2VXtR&#10;WTYMbU6xpFSqztYtldtVTq+I/VLbtiwjdWWri5Lo69KLMridsq1q/WMuFiNPWNjtJbFQIxaFcWdR&#10;903Vdd2Xbd133heN5OkxDdn/e95XWQN9oS7g/3zgGA4FgeCI9OsWytH6Mz5OMvUA8EwzHC6Dv6Xg&#10;AQDh6HzXNt/zhLgURIV80YzAxBCkAA2EYV834nLs/uNiMFQvl05odg8qwdGMQ4bl7f5vHuEz0iuG&#10;S5P2agBjc3Y9DOQ5GhRe5NlGVZZimjS/Aufx9oSKaJmmruDpOOoSBoACiQOVlcP2Ml7A+UCjlcmI&#10;Vr2SIltr15W9+yCjAAAFdumfZPu4APfkESxPgrvUJQ3EcY4VFoLxvIu9SLq2rS1SUzU7PNA0TNXQ&#10;kFgrNz1WpAoLJXP0nQLLS1kWzZXTVU0lpLDVHQ9ZcVkovWDU27ca+8ss7kq6r/aIPc3Rs44BueWq&#10;JtrSABtG0ABYGsVQAGoTScNGvXfIZ3dedbcnVWE5nhrn4vJfT9X1/Z9v3fe8t6Ire/Ifg8N9kDfr&#10;u/t/n+/8/9KR6UVo8YqxdvyQEZJbbmd9mKZD+J3HkwpuqCGZEHcKmdw7XE2NKaqxZjBxIGsITxBJ&#10;FMAkdszb3AZv5EmutWhWRhn8BYPsLgSn1OTV4QwWTMmhocG2xI1g9Ac80MYUwzSzDVnjRzhN2QU4&#10;NDDhQ6EGO5DZhxFz7mIS20WG8LzexMbwlxsrfIhQAN+4qMj/CAiAOp5PN/gCDQeEQmFQuGQ2HQ+I&#10;RGJROKRWLReMRYKg0GRmPQhbgAzgElABNAAdABINtigA3iSENwAJEdiUAHBjSmVy2XwdbmcASSTj&#10;qVgBiz2Ez+gkqTyhIACWG8ATCQSKSSaDmZbQVMkmPtxIgCanAAMYAGYAVtMgCvSGRyWm2etgCuxi&#10;ZTSbTiDVquV6fVa4R+LWi1WyQUChQaiVCj1O7WEzl+yJqzYKE3y6X6FXeazfK5i6wu3Ve45aI4R/&#10;2vNabWa3Xa/YbHZbPabXbbfcbndbveb3fb/gQkA8OGv/jcHkcmHIHmQk/8/ldHpdPqdXrdfsRZBC&#10;kAgA/tiDA0orwAPJXEOMr0pA4AERXvPwlEALzzAD0b1egDt/Lv/CEPE8jzPuir8vWIgAPe+MAvO9&#10;L1vbBIABQQIAH+a4/Nk9T2Pc/0JQpCyKu27rvwU8sGIxDMHv88T5vrAbWxC7zwABAESxdAkHQ2+M&#10;WFc+wAQKB0DwhGkBQbDUIQ7CsLuzGERxm8cayLFMdPpHkbNoXpBAAKQ2EZBBsP8hIGwiKI6AAShX&#10;SVHEjwnJKLyy7g/gBGUnQXKzYvUAEgFeAD4TE8Z5ABEzs0Gh51nmelCUTRSKIEglF0fSDXo2jrft&#10;GwKdJYlyqJimgABKvSiG2oyep+7qmUwnlNsOpamsWqLHKqt6sL2ubQoypTEr2tLUsNS1Zrkvq7Jm&#10;zq9WAzNYtIrNatW3FcKYxSn1fVSIWc0qEh1bAABZbaDBUKAACgEybBKEpagAL9PrLZVgoWzi8s/Z&#10;aGV8uLQWZSN73xfN9X3fl+39f+AYDgTqOZCaEOfOOB4VheGYbhyHxRHMIzZD6MSZOckYq3UfyDME&#10;Z4nPcLTsimOQRDhAoLjSL4jIT5SpHrX5Zk8PSUieZINjOau07kYoPnMMTVmc24tnkm4nmiD5LNeU&#10;50i2bydHeYOtp+f6JEWMYpptFYvEkiRvPL3T5j8/0DkbYTxPWxT8+my4e4FDURt25NZRqC7nu7f0&#10;m4F5pQlVMqQhKwLFdKc2iYoTAARbSVcxtpp8xFnqcxipWndzPWhUSj8ciawB3T1i8ZygAct0Ci80&#10;i++VpdiDdIytQ1HzbaWraHJ1gh/W2UqC69ihnBLHdXVWPdth3f4NbcD4nLqdzPAbx53n+h6Ppen6&#10;nq+s6WCuc6Hr+57vveo7agybFeX7MhmlZPpjc/Q/4AbJQTLfZOkoRPoMpxbs/7ah8qKfCAL42XP4&#10;ZIlpIDJmcMoAAyo2D/oANRfMQt+SEn1NJgIx1rr8EbpGRVAFKqSwUviRk+SATNoKwGYnBNO7+oRQ&#10;df6ABOCcmfQIgURFp8K2pG2bQ2E+AKAAMoGuABrT3yPtwiE9MgKAOp5PN/gCDQeEQmFQuGQ2HQ+I&#10;RGJROKRWLReMRYKg0GRmPQhbgAzgElABNAAdABINtigA3iSGNwAJEdiUAHBjSlIJAWTc4ScdSsAM&#10;WXw5bmcASSTyhIACWG8ATCFNyaAASziDmYALZ/pkAEmKyGRyWl0xt0OiwiqDurViDVquV6wRK121&#10;jQkzVwAJm52qq1e72+ttu5VKKXXAQag06iVGQUilYqm0/HRCxSSTVm9XyLUcAgAlWXNQXOQuZTSb&#10;W686S+6a/24AXDCV/DRPEW7F5Tax/eb3fb/gcHhcPicXjcfkcnlcvmc3nc/odHpdPqdWFoHsQk/9&#10;vrd3vd/weHxePycFBAAUgE/gBsQcUIGCtc/RNBCmkn/2wYUAD4NcAPm5BegAKQHCIABXnmhD9kCX&#10;j/D8IbjF7AgACJBD3P4f8HIq870vW/IAAaKJeAAeRXQg4r6vvD8Fwy/8NvQ9T2Pc+AAPk+j7PVFc&#10;MQ05EORjFcaRsiUUxzC7+xchUJAdCkLP1HckPpGEPIPEMRxLE7yoNH0pv1IMAIjIj8SNFsvuLCQA&#10;QKV4AQSBoAREeQARMiUlSZBMQCiABeRKAEsIo+rPzFLoAQzMrlTC/MQzzPc+yzRqHHWeZ6UdSdKI&#10;ogSCUrTNNOEjaOuky6yJQlSWJc3aEs80DRIQnVSLShqjqS0LJMYqFTIPUDMoOHStEgPg6pcJLdm4&#10;W5IgARZCDgkzAsEuKv1ekTMNFXatlCwq1ABYgvtA2CFNWvbWpBaFQ1WlRbFDYFbJko9tNDZa3s3c&#10;CDVgyKmVoyqHtOmqb2WxdzKhYLTLEL6yXdbt4Jimd9NwoSiVtcKx1zXVy3ON+AKnbAz3YTWC280t&#10;N4/kGQ5FkeSZLk2T5RlOVI87BAu07mV5jmWZ5pmqJzpCs7RAAD3zU+VGF7FIozFnUqxJOUAwnnMx&#10;x45ctxlKj9iiV5KTiIegTONmpvZnWeSfQriae9s2zfqyLZxJud57GsHoToL7aG9uixFo9GaTJelo&#10;NNu15/t2haJKm6Suh+xIQBupapq2sCkAGtTUbGuxZptKbRoueEDn22oRt83cBvXBaQ5MBQJA208O&#10;/hXwdPsBEEKU8D/tMuvjsE5wHAsDzto3BuZytBUJmzrUhSXgeI39LoL4vkulTrp1woFRpbVyGXnW&#10;SEtyxuHMfWKl+vWqIKoACa2TgqMVZ6PsqnYvxAB8iJDMppIGpZLVYOh3wfX9vy4Z6SFep7hk3sEU&#10;f8b0oItgABWFUSVhZZ2GqvJGqkh5eVBseIO/cq77DflBgY/x5UHYPQfhBCGEUI4SQlIuy1l564TQ&#10;rhZC2Fjo3buxIuolPQrk+I3UAh+GiiyEuFOWe9QaQiGJnTSms3rZE9NmOXDB0qdj3uzIxEx3BH4d&#10;w2bsQ1P4AFAp3UVFYiMUoZEWirDdm7jIitdIzEhODoXCHpi1DpPENYyRLdtE2KkcYeJDjdFuMcV2&#10;3RmQrEYjzuo2EXh85eKEdHSRTkQ2yFxxHhSPhEQEgDqeTzf4Ag0HhEJhULhkNh0PiERiUTikVi0X&#10;jEWCoNBkZj0IW4AM4BJQATQAHQASDbYoAN4kiEhkclk8GHUrADFl8SW5nAEkms3AEsN4AmEUbgAW&#10;6RRYAQiqk7GY0LHUpMxWPgAOpvJNGj8GpM9L9OTVTqcIqyQrNbEoAWo7tpws5mW0FTNdidhplOqA&#10;AqUMlI6q4APlbABJo8Rns/JVBSFDnVeizcpYARdPk1/hWBweFouIsCRHYAEtym2PomShdJSJnsZw&#10;sub1GRxMKvVNp9Rs+blGdw2gr/B4XD4nF43H5HJ5XL5nN53P6HR6XT6nV63X7HZ6iB7kJP/f7Xh8&#10;Xj8nl83n9HNXoAXqCNgAKKMbAAebzhYNBoAFBEOgAShXD8AAhouQQUgCAA/vmgwGiiABeHkV0BIQ&#10;XopAABwiFe+joBQQIAH+a8Aok9cCwa+T7Ps+78v2/r/wDAbrwKn8EoNDkPRAj71va974vm+sUv0/&#10;j/QBCSLQLA8ZwXBsHwjF6Jxy9z4Pk+kUIS/EgRZIcmo9EYUxKbEToZK0VyFF0CQNBEFABBkHQhIj&#10;pyfHcpR8hUxSDFs3IpI00IPNclzwiD2gAKQ2EYABXy+hr8BQAA6Fea4AD9LSvkEAEDD+AD5vyKMH&#10;gAV1JOVCkLQxDVFkDD9IPTVKMHWeZ6VVV9YIugSCVjWtbOSjaO1vXdeV7X1f2BYNhWHYli2NY9kW&#10;TZVl2YhDuQ6hDv0vZtqWra1r2xbNtOFSlLUw/QAVNR8Q23cqvwoBwACIXgiTZJlzXg610XUV77QY&#10;XgAQhT94ubVlXX5gCE1mguA4Kr9c4NhOFYXhmG4dh+IYjiWJ4o5Fnu88GK41jeOY7jzk3nDF7U3f&#10;NPY/bE9UvDsP3Jk+JPWKUL0MedS1PluXInf2cWOgIIA6nk83+AINB4RCYVC4ZDYdD4hEYlE4pFYt&#10;F4xFgqDQZGY9H5BIZFI5JJZNJ5RKZVK5ZLZdL5hMZlM5pNZtN5xOZ1O55PZ9P6BQYUgaJCT/R6FS&#10;aVS6ZTadT6hUalPkEABSAT+AGwDSiAF48lcACHU7JU16UgADiIrwAG0DBWufrLc7pH0EKQBWGwAK&#10;4vABYLHdbI63m9MFh59AoJiMZdI3Hcbkclk8plctl8xmc1m85nc9n6dREDRqRoNNp9RqdVq6bd7y&#10;f73fb+rsDrNXZwcAK7bMBtt9KF6AClagAr3mKABb2uALlv5jhMNztRioL0utEMf1+12+53e93/B4&#10;fF4/JgtFpKz5fV6/Z7fdD7uAQBsORyuZ7/x+alrqw5d0r4ANo/SMOhAa6oCAgDqeTzf4Ag0HhEJh&#10;ULhkNh0PiERiUTikVi0XjEWCoNBkZj0fkEhkUjkklk0nlEplUrlktl0vmExmUzmk1m03nE5nU7nk&#10;9n0/oFBhSBokJP9HoVJpVLplNp1PqFRqVTqlVq1XrFZrVbk7reb0rlhnECglis1Rjcds9rtltt1v&#10;uFxuVzul1u13vF5ilEQNGpF6wGBwWDwmFw2HxGJxWLklesGMutkguQykGtOVzGZzWbzmdz2f0Gh0&#10;Wj0ml02n1Gp1Wr1mDx2tqcBAgDqeTzf4Ag0HhEJhULhkNh0PiERiUTikVi0XjEWCoNBkZj0fkEhk&#10;Ujkklk0nlEplUrlktl0vmExmUzmk1m03nE5nU7nk9n0/oFBoVDolFo1HpFJpVLplNp1PqFRqVTql&#10;VnDreb0q1bnECglcsFLjcdsNls1ntFptVrtltt1vuFxuVzul1u13vF5vV7vl9v1/wFArFawNvr0F&#10;wuJg1jxWNx2PyGRyWTymVy2XzGZzWbzmdz2f0GhvGD0VNgKAOp5PN/gCDQeEQmFQuGQ2HQ+IRGJR&#10;OKRWLReMRYKg0GRmPR+QSGRSOSSWTSeUSmVSuWS2XS+YTGZTOaTWbTecTmdTueT2fT+gUGhUOiUW&#10;jUekUmlUumU2nU+oVGpVOqVWcOt5vSrVucQKCVywUuNx2w2WzWe0Wm1Wu2W23W+4XG5XO6XW7Xe8&#10;Xm9Xu+X2/X/AUCsVrA2+vQXC4mDWPFY3HY/IZHJZPKZXLZeJoHNQk/53MZ/QaHRaPSaXTaeqYPUU&#10;2AiAOp5PN/gCDQeEQmFQuGQ2HQ+IRGJROKRWLReMRYKg0GRmPR+QSGRSOSSWTSeUSmVSuWS2XS+Y&#10;TGZTOaTWbTecTmdTueT2fT+gUGFIGiQk/0ehUmlUumU2nU+oVGpVOqVWrVesVmtVuTut5vSuWGcQ&#10;KCWKzVGNx2gtxbgBIotCABVNRjABjXWGjq9AAWFY+AA6m8kgASWfDYfEYnFYvGY3HY/IZHJZOMUR&#10;A0akZTNZvOZ2Sr1BCkAFFGNgAPN5wsGg0ACgiHQAJRXH4AEOf6DRaTTajVazXbDZbTbSBegDQlEA&#10;aXU6mFasUADXpQAbPh0nQgEAH9sc9Av9rgDaRLcaPS6fmQnV63X7HZ7Xb6Hybvzwj07/2cKQ8Xj8&#10;lscveue6Lpj86qzvG3TzN69TgPbAicv0FLkOU07/ugOjpOoj7iikBwiAAV75pA7jvPAhj4ACP5yt&#10;GXh5OnBrPJmrywRezqyILGcbo0jidm4ABbjOL4ACUTS8JKHQADMWxQgATIksLHEnyhKMpSnKkqyt&#10;K8sSyhzLMwP8tS/MEwpjDUOQ9ECLAa5EVlc9yaTJDsPo/NIATXNrxCkAEOFfCaPAaFDLlea78J3E&#10;ztABNJeAAeRXRchM3zNOU1UXOyZUfOM+0lNlGocQQABTE4ANMj8/zpQVKKnS0zorOc602ltO0/L1&#10;RI9UheVNV0S09UFZpFETvvChdU19EkxJBGNirOgIgDqeTzf4Ag0HhEJhULhkNh0PiERiUTikVi0X&#10;jEWCoNBkZj0KbiRHYAEpwY0HHQAMyQPgAOpLJIAEgkhzcbi3AC1RaEABwTUnhBmW0FTMxj9HpFJp&#10;VLplNp1PqFRqVTqlVq1XrFZrVbrldr1fsFhsVjslls1ngyBtUJP9ttFvuFxuVzul1qC9KQOABEV7&#10;zg4NAAoQKvADXPxDhK9QQpABRP7YAF+gwNKK8ADyV2Iq94vV8yQAwGCwmGzUHxWMx2Qz+Uy2Y0sM&#10;XoAvJEAF9hGhweFw+JQRSxp/wmryuXzNeQQAFIBP4AbGUAC8zAA18Lzl722TwO50m81GPyN/4eur&#10;HVz1/7Oj3cI0+/1Xg1vFh2x2e11YoAGDa4A9Pqxfs77JvC+C7IM8jrtA87dOm9bUv+0EAumqL5Ac&#10;2kDAa+z8P1CEFu84T3wg2DfQm4LnOgVzpKu/rlMg1jiQ/AcXoSdZ5npGEaxggSCRtHUdomjaOq6n&#10;AzgCJQAE0g6hKIoyjlvIQACVIyDB0SAAG2Yo3plHksy1LcuS7L0vzBMMxTHMkyzNM6zLUQK2LdNE&#10;3TfOE4rg47kuWyCDMEgrDInFLvTw+5/vyPyqTo5TmIPPLdT4xkVURQFBIZPs7wOyp5ABASI0LO1K&#10;OhS8XQivLrL9RM9ofTVDzwQM9UGiVJUdVVIKnU9J1JVlM0ZPzA0e/VI1xWld1siECslEjo0+s9Z0&#10;RVVFVbX1X0DXipVdP9YWiiNhwA59jIfbDsgBQNgqtCUKHmwFK09OSvxlGl03aiMcILd15KfHyupC&#10;AAdpKACTjMAChkyAElKRe98jhfYAJSSEqgAN6aXnh+IYjiWJ4piuLYveQA41b5/3jjE3TVNjl4/k&#10;mS5NF9p11atw2E2UJvpVNV2lZ1qWhlluZdcmY2YhDFgCAFcsFb9SovbEWPEqtkwvmyIZTpdYonce&#10;YOzmSo6dYCK6k69aoVbuhXAi2r5WuuxaYimtMlri71C8tvbAiuy6hXufz9o9MKzV27WPk6K3Xvk3&#10;ICCAOp5PN/gCDQeEQmFQuGQ2HQ+IRGJROKRWLReMRYKg0GRmPQduJEADsSnAAMYADoAJBtsUAG8S&#10;R+ZRFuABbpFFgBCKpNSeUQuVDozHwAKFMkkATGHLczgEAEqegAzLaC0eLyGRyWT1IAVRMgCkQyaz&#10;eczuesafwqg0Oi1alRKmAAA1CUywAMUTTkd3S0ykzSujS+3wmxzidTyfQy10SjUjBzPIZHJZPKZX&#10;LZfMZnNZvOZ3PZ/QaHRaPSaXTRMA6mGv/WafXa/SoHZQk/7XYbfcbndbveb3fQ1BCmnH9sQcUIEA&#10;P9rn6M8Hh8WDcfk8vL84AcTjcjlcyMdbsdHtdSDL0AFIHEQAK95wYGlFeAB5K4hx7g3Lv9Lt5te+&#10;YAET1PA6buIe7zoAA/DxIvAjswC6rhOvAsDwEi0FQA/LNP2Bz+v+AD2gAXj4gA+bfgBCkDPDCSKx&#10;LCMRoPDENPXDgow9EERIW8jzPQ9QGgA9x5AA+TTEEADhD+ADihQABAuUAEURZJyFnWeZ6SfKkqoW&#10;gSCStLUtoyjaOtImpIpIAA4L6lRIFsUKXiSx7Rm4W4ADOL4lAATS+oxM6WsEha4rmqKpuSqyKKYp&#10;y6Lqba7pghU3zjOc6zui88pdRSljOuS6KEv86rOxRIAAlo3qShFGTlOk7JlSU9y5VdWVbV1X1hWN&#10;ZVnWjTtSpyKNYgta14yLZOQhDayLXtiWLY1j1rCj2ve+MaotFz/RhDsPldELK2U9z4SAjFoQ3aca&#10;ABG7zvTGDjoLBDuhS+zoW/atnMncUc3LJQAXQh1sWZbaL27aUZWpazKXxbV3opfj2X9cDJPI4MZO&#10;JGEOR5D8f4I32BWajODRjGd3N3hYU4abGHx3HuJohIUiSNA0kl4LIAFOKJGSMeeHoRHYGhQOj0up&#10;ilnvLccN3Nesm2Q0MoynomkI/LFd6TprPy81ysJIk1ILUlQzBYKwACgKAlgAEs2VEyUwzHMqDqEr&#10;pQjqsASTbRicEJMlToMv6vLAhM4KbUyubssKH7yuc6pSlc9Uog2yBLMi07RNO1zZt04bhuS07qf6&#10;v79vFLT8tVPTTUOwgAbnRKTtqQABMXE7Mg3GbVtnIdORe4jhue+ctu+ndx3Pdd33ne993db1ZXXf&#10;s7X7aNt4nk+V5ek3jcmD3zniJPqALv3bgDI+db1s4u5t1erdmEY4g2LX1Z7+Wjg+N+xgMh+rlOR4&#10;l8yGe1fvovp7/rfF9iZ/r6DA38LrfUv96SA38oFIWzdJIrxrpMgKbx/yMX7vegExqAiQYDkOgUIG&#10;BkDiJn7AAecV4AGaEzfij5+ZFWMoreYZNo0LXdEBgDqeTzf4Ag0HhEJhULhkNh0PiERiUTikVi0X&#10;jEWCoNBkZj0Pbi3ACRRaEABwTTGjw6HQAMxWPgAOpvJIAEkTbiRHYAEpwlQAHSQADbYpvm0XW5nA&#10;IAJSag1BbYAos3hFJpdNlqQogAN9UhtJAABptPoVEo1enM7ns/oNDotHi1WplOoFaqVdhVgsV0g5&#10;mW0FTM1iNpnk+slus9IpVzslRqcfyGRyWTymVy2XzGZzWbzmdz2f0Gh0Wj0ml02lAOp0+Wf+t1ev&#10;0iB2UJP+12G33G53W73m932RXoAKQOIgAV7zgwoQMFa5+j6CFNhP7YgwNKIAXjyVwAIeV4PD4vH5&#10;PLAHN5/RAPT6vX7Pb7sGXvDABE8XJAHLa4A50UQQAFL0gA6iDus7DtO4zDoOlAQABQ+5/vy/aHu+&#10;4jjORBjyPMj0EvTAUCPbA7KQm8MLOU5kIoxDb1ABD0DPei0NkYcsVoOecaoUBsGiiV78ldFzfvg4&#10;UKPrEryxOi8Uw69kWtXGEZAbGkbITHAAR1HkfIU+IHPm+sZhQKI6AAShXOdK74PiAA2R1AMLPs/D&#10;9RQ9EVRY90fzqiR1nmek7T3PiKIEgk+0DQTLI2js+JCSIAFqWBrAAVRqKcYyfoiHQzAASBQkyriv&#10;ISbiRh2EqTp+vzAMEjK9LGurELgg1UKcqC704hK5VTUgAMChFPJ1ULDJcv9b1MjFXMOs1WABYaDU&#10;sv9NWChtdVBUVk1/XCPWQtti1lQdtW3blu29b9wXDcVx0E1Klsg1qC3JdbKtkQLaNtdl5Xnel63s&#10;hsRQq8cTPPBT1wLOkQyDEd9yLfsOX/D8rv6/4/wDKUqECV4ATHK5ezPNOJmxNiETnEDvPk+kLY9M&#10;qF3zIcMSNF84yTgGPslk8SZTg85SVgLLuC6DrunNknii7OKZK3OY4LDKMyRhMlx/nIU53jcBypoE&#10;etBhkAQW6xeAA7WhIdM7iYm5EGzdlV7tFPE9bLtLJz/dW1bc0tC3YbiQ0UkqTpShdlH/ZlZgApQl&#10;AAvjPb1vlc0/XlL1XTicgBUA4AAlXCABZqRb/wLQ8lYNrLKt9soXyqxcu0HM7f0vTdP1HU9V1fWI&#10;ncyK3T1u33deGHdl2/cdz1GiRXn+tano+WaTm+YYHfXe6zrcNeF3uXaFrz6ABjiKSmQMwAA2uW4V&#10;nGQ5QAEH7Ihneax3+uIjpHm+3gTweP8nleDf306UzfeQv7+jN58ffffOH45In1+pyn7vhMyllLbI&#10;2bMvIg9BsCM2fjyaC7oyjZ4JOqICgDqeTzf4Ag0HhEJhULhkNh0PiERiUTikVi0XjEWCoNBkZj0f&#10;kDcSIAHYlOAAY0HMy2gqZJMIW4AM4BJQATUgipmAEsTIAl8KkQ7AEmgyQbbFABvEkGoNDOEpHVGA&#10;DFpULmMzms3nETnU8n0wM4AmlaqIAo5vAFLiFXmk2rdcnb/ns/t91u13vF5vV7vl9v1/wGBwWDwm&#10;Fw2HxGJxULAONhr/yGLyWTwqBy0JP+Zymbzmdz2f0Gh0SCFIBAB/bEGBpRXgAeSuIcZXpSBwAIiv&#10;eeqKIAXmvAGxu+k02o3Wt1/Ai+z2u33IA1e833Ihq9QQAKRsRgAV7Y5sJBoAFBROgASiuP0G2m23&#10;EGFCBAD/a/nvPK9XN9vv+MV4Wn1PO1jXNg2T0uY3ToFc368P24j/ONAKMPpAj/QNBC/wg9cJN7A7&#10;pM5BT+tXBsNopCzmufDMKNEhERwLE0Qr20ixQXEroxEKQAAc24ANy77WHkAEHRRICFnWeZ6SDI0j&#10;ocgSCSRJkmpAjaOsGtispUlgAJcvZbpmAAlK0ACVvfLCDSmtyDJWlq6MKkSSKIFkrJcbgAEikoAK&#10;eHQAKMpCqqsmS2y9M8rzSwEtLFLqDLKs60ojMk/zfQUnUhSNJUnSlK0tS9MUzTVN04z7LPchDMj/&#10;TtSVLU1T05FTwPc+D5IvDqDvvVq9VVWT8oxWD2VZW7AVzD8ARarda13VyJWG/Fiv00r+VjYlaQHC&#10;9bWSilc1XZDBxeAMYt3FjQWPWdcWXBdrXBJls23Cdgrzc8PW5GaJtnG0cR0AEeR9dVUL7Ici3zfq&#10;PyUgt/YEwcoMNLTTUNMxbTDR634PLiyKkqi1ABOM5hLOqUgAqJtqnPbDYtOg4Tc946m1NiTmNRCq&#10;UUhmQ4wp9D4lj9BrCseZLNlmKIdl+M5ljuJ4HoWh6JoujaPpGk6VpbKsvULNaZqOpanU12RXd94O&#10;tG7tPsQKC15dYUxhdt0oqXutCJrlda/adVRlDT9AA0tRv7Ve2L3t13bgierQxrFjbRtW7ABsEE7F&#10;bWyW7EXA2jr3CWLs7abTC9fuPATl8pvUTs9vu382iPI63xu7rx0PJxI//LQfaHUbL03BcrH6LWra&#10;SLXjG5Xxy8AAa8a4AWnqiMX34OhICIA6nk83+AINB4RCYVC4ZDYdD4hEYlE4pFYtF4xFgqDQZGY9&#10;B1uZwAASUmoSZls2wAmSSJI/B24kQAOxKcAAxoPKILLIVMR2AJrOIMZgBKUyAJbFp9QDhQh0kAA2&#10;2KbwBLodS5qLAAkEg1AAcKaAJ1KyTEqxYaHRW3R6TFbPTqhUqpVoNIZHJYNT6jU6rE7fObVbLpfk&#10;jP6DebjfMHL8Zjcdj8hkclk8plctl8xmc1m85nc9n9BodFo9JpdNnEDqYSf9Zp9dr9hsdls9ptYe&#10;ggAKQCfwA2IOKEDBWufomghTIz/voMKABwWuAOJl9xut5ygBwOF0YjxuR1uZzuhDF6UgADiIrwA8&#10;wADQAUV48gAriHEvGDgB5/V6yiAPergA+bLO43bvOaf7nu0iTpt23rfuCADhuK48Bt/AsDsxBTqw&#10;a7MIu7CjwQQg76vuV78uvCrwopDEGIMBr3AAeT5Nsg0VO9B0IQTCTkw9A0UMpET8R3C0UtzBbrRa&#10;XkXxihEfxJIMeoi8byvO9MNQfEEcQ6/T+Rg/8ZS8hx1nmekvzJMqHIEgkzTVNaXo2jrRpCAIALwh&#10;IdB0og+FCOqgBIlzFpgbgAFuWpFgAQg4JMoShlsAB/p4hxbgAM6SAAkyEB0rZbFCAA3rahNApCL8&#10;5k1RVFp2sqzJkmibVKsSi0cpCK0jSYlUrOtM03Ts/gBUAz1EktWrHR6ErsklLL0uS+opWdKUsg9M&#10;EhTVOU8hFe1/UiTltU82W5btvW/cFw3FcdyXLc1z3QxzUkC1bW3Td94XjeV4SZEr2OA9DhwBELuC&#10;jHV7RdGF9szeqD3uQN8j9gYAF7ft/4NgMlIaXoACk8wASbFjvlfA+B4oQQpP2P+MyrG7Mxo9b2ve&#10;+OFyhi0R3s6+EStheGuPfzfYBJGBM5gsWZlhOa4dnOIZ3iSGZRg2N46hWGvJfz0RLLT+y7MufZTf&#10;GaITmz24fFmI5aymk405uOOhluna7qKERbLb/bDGciQzpWy6ZrehypiG3aqiufOBRuTXm0EwzHwX&#10;DI/NCC8PxbOzc01rVHVrHzvRhQp5XaGpimaapuxynpUqfMIfQLChKr64dAN/RIjzVV86xvPgB0NI&#10;JFYzEL2uaMdbznJIz2PZ8Z4PheH4ni+N4/keT5SH3XdreeX6Ho+lw+KYsImMaki+26puCFuNOUda&#10;/vfuyXiuL5IjHty58mmvI821o9I8k/Yyfq/O/LsSsjH7ev9HtH7e4hF8CRoAPrSg+Z/r2SLPqbeR&#10;RKL728vxO+PJIR2zdAAfC1OAxm3+PYI/AxvhEHvwYgI+MiED0pwKgXBOCsFjytefjAWBr+4EQeZk&#10;ht6Zj3CQ5eCQEIA6nk83+AINB4RCYVC4ZDYdD4hEYlE4pFYtF4xFgqDQZGY9E24twAkUWsAAqmo1&#10;AAxpZDx0AB0ZisAD4dTeACSJI/CW4AFvJAAhFUmpWxoZL5jM5rN5zO4M3EiOwAJThBkg22KADfOq&#10;dT59QKFRJbC6RMppNpxXIitzOAACSqJMEgAKxN7VHp7P0XQaHRaPMLNS7TXcJhcNh8RicVi8Zjcd&#10;j8hkclk8plctl8xmc1m85nc8gdBCT/o89pdNp9RqdVq9ZDl6AF6gjYACijGwAHm84WDQaABQRDoA&#10;Eorj8ACHF0EKQCAD/t4MDSiAF48ldxorr9js9rt9zu97v+Dw+Lx4/sQAUjYjAAr2xuoZvBQADor2&#10;uAD95M1ybdzYMKECAB/mu4qPOw2TaNs3D3IS3jfOA4TiOsizkuW/jnui6bqvwiUCu1BDuoVBjwQe&#10;8adl617ZOi2zdQVBbvwc8UIorCbmOcADoOk6kYsnDkDu5FiDxDF8IQ0icZwrG0LxzIiHxMAEUABF&#10;TcPfFzwyHEpBPO9LpPbKTvN8+bhPvHSMF6KQAAcIhXyk+JAwC+zWzgiR1nmek4ztO6HIEgk8T5Pq&#10;do2js/UFQdCULQ1D0RRNFUXRlG0dR9IUjSTGNA/6ENGP9J01TdOU7T1P1Ah8sOVTLbzZN0B1DVUy&#10;CkBwACIXgiRxDNV1rHdW1eV7dOgXgAOpJdbMZOc62DYoAT0gtjWUjFAWXZ1n2haNpWnalq2ta9sW&#10;yhVKtE0ltW/cFw3FcaMzLV0012KNe1/clNSMAD/wDVN22m19W1lXVTvred6IjYd+0SgIgDqeTzf4&#10;Ag0HhEJhULhkNh0PiERiUTikVi0XjEWCoNBkZj0fkEhkUjkklk0nlEplUrlktl0vmExmUzmk1m03&#10;nE5nU7nk9n0/oFBhSBokJP9HoVJpVLplNp1PqFRqU+QQAFIBP4AbANKIAXjyVwAIdTslTXpSAAOI&#10;ivAAbQMFa5+stzukfQQpAFYbAAri8AFgsd1sjreb0wWHn0CgmIxl0jcdxuRyWTymVy2XzGZzWbzm&#10;dz2fp1EQNGpGg02n1Gp1Wrpt3vJ/vd9v6uwOs1dnBwArtswG230oXoAKVqACveYoAFva4AuW/mOE&#10;w3O1GKgvS60Qx/X7Xb7nd73f8Hh8Xj8mC0WkrPl9Xr9nt90Pu4BAGw5HK5nv/H5qWurDl3SvgA2j&#10;9Iw6EBrqgICAOp5PN/gCDQeEQmFQuGQ2HQ+IRGJROKRWLReMRYKg0GRmPR+QSGRSOSSWTSeUSmVS&#10;uWS2XS+YTGZTOaTWbTecTmdTueT2fT+gUGFIGiQk/0ehUmlUumU2nU+oVGpVOqVWrVesVmtVuTut&#10;5vSuWGcQKCWKzVGNx2z2u2W23W+4XG5XO6XW7Xe8XmKURA0akXrAYHBYPCYXDYfEYnFYuSV6wYy6&#10;2SC5DKQa05XMZnNZvOZ3PZ/QaHRRO+X4/6PUanVavWa3Xa/YVrHbGpwEgDqeTzf4Ag0HhEJhULhk&#10;Nh0PiERiUTikVi0XjEWCoNBkZj0fkEhkUjkklk0nlEplUrlktl0vmExmUzmk1m03nE5nU7nk9n0/&#10;oFBhSBokJP9HoVJpVLplNp1PqFRqVTqlVq1XrFZrVbk7reb0rlhnECglis1Rjcds9rtltt1vuFxu&#10;Vzul1u13vF5vV7vl9v1/wGBwWDwmFw1Ar1gw91skFxePg1pyGTymVy2XzGZzWbzmdz2f0Gh0Wj0m&#10;l02nv2J1FTgIgDqeTzf4Ag0HhEJhULhkNh0PiERiUTikVi0XjEWCoNBkZj0fkEhkUjkklk0nlEpl&#10;Urlktl0vmExmUzmk1m03nE5nU7nk9n0/oFBoVDolFo1HpFJpVLplNp1PqFRqVTqlVnDreb0q1bnE&#10;CglcsFLjcdsNls1ntFptVrtltt1vuFxuVzul1u13vF5vV7vl9v1/wFArFawNvr0FwuJg1jxWNx2P&#10;yGRyWTymVy2XzGZzWbzmdz2f0GhvGD0VNgKAOp5PN/gCDQeEQmFQuGQ2HQ+IRGJROKRWLReMRYKg&#10;0GRmPR+QSGRSOSSWTSeUSmVSuWS2XS+YTGZTOaTWbTecTmdTueT2fT+gUGhUOiUWjUekUmlUumU2&#10;nU+oVGpVOqVWcOt5vSrVucQKCVywUuNx2w2WzWe0Wm1Wu2W23W+4XG5XOKIG7Qk/3m6Xu+X2/X/A&#10;YHBYPCYXDSWsVrD2+vQXF4+DWPIZPKZXLZfMZnNZvOZ2J3ZA3i9Z7SaXTafUanVavWVPE62mwEC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FIGiQk/0eh&#10;UmlUumU2nU+oVGpVOqVWrVesVmtVuTut5vSuWGcQKCWKzVGNx2z2u2W23W+4XG5XO6XW7Xe8XmKU&#10;RA0akXrAYHBYPCYXDYfEYnFYuSV6wYy62SC5DKQa05XMZnNZvOZ3PZ/QaHRRO+X4/6PUanVavWa3&#10;Xa/YVrHbGpwEgDqeTzf4Ag0HhEJhULhkNh0PiERiUTikVi0XjEWCoNBkZj0fkEhkUjkklk0nlEpl&#10;Urlktl0vmExmUzmk1m03nE5nU7nk9n0/oFBhSBokJP9HoVJpVLplNp1PqFRqVTqlVq1XrFZrVbk7&#10;reb0rlhnECglis1Rjcds9rtltt1vuFxuVzul1u13vF5ilEQNGpF6wGBwWDwmFw2HxGJxWLklesGM&#10;utkguQykGtOVzGZzWbzmdz2f0Gh0UTvl+P+j1Gp1Wr1mt12v2Fax2xqcBIA6nk83+AINB4RCYVC4&#10;ZDYdD4hEYlE4pFYtF4xFgqDQZGY9H5BIZFI5JJZNJ5RKZVK5ZLZdL5hMZlM5pNZtN5xOZ1O55PZ9&#10;P6BQYUgaJCT/R6FSaVS6ZTadT6hUalU6pVatV6xWa1W5O63m9K5YZxAoJYrNUY3HbPa7Zbbdb7hc&#10;blc7pdbtd7xeYpREDRqResBgcFg8JhcNh8RicVi5JXrBjLrZILkMpBrTlcxmc1m85nc9n9BodFE7&#10;5fj/o9RqdVq9Zrddr9hWsdsanASAOp5PN/gCDQeEQmFQuGQ2HQ+IRGJROKRWLReMRYKg0GRmPR+Q&#10;SGRSOSSWTSeUSmVSuWS2XS+YTGZTOaTWbTecTmdTueT2fT+gUGhUOiUWjUekUmlUumU2nU+oVGpV&#10;OqVWcOt5vSrVucQKCVywUuNx2w2WzWe0Wm1Wu2W23W+4XG5XO6XW7Xe8Xm9Xu+X2/X/AUCsVrA2+&#10;vQXC4mDWPFY3HY/IZHJZPKZXLZfMZnNZvOZ3PZ/QaG8YPRU2AoA6nk83+AINB4RCYVC4ZDYdD4hE&#10;YlE4pFYtF4xFgqDQZGY9H5BIZFI5JJZNJ5RKZVK5ZLZdL5hMZlM5pNZtN5xOZ1O55PZ9P6BQaFQ6&#10;JRaNR6RSaVS6ZTadT6hUalU6pVZw63m9KtW5xAoJXLBS43HbDZbNZ7RabVa7Zbbdb7hcblc7pdbt&#10;d7xeb1e75fb9f8BQKxWsDb69BcLiYNY8Vjcdj8hkclk8plctl8xmc1m85nc9n9Bobxg9FTYCgDqe&#10;Tzf4Ag0HhEJhULhkNh0PiERiUTikVi0XjEWCoNBkZj0fkEhkUjkklk0nlEplUrlktl0vmExmUzmk&#10;1m03nE5nU7nk9n0/oFBhSBokJP9HoVJpVLplNp1PqFRqVTqlVq1XrFZrVbk7reb0rlhnECglis1R&#10;jcds9rtltt1vuFxuVzul1u13vF5ilEQNGpF6wGBwWDwmFw2HxGJxWLklesGMutkguQykGtOVzGZz&#10;Wbzmdz2f0Gh0UTvl+P+j1Gp1Wr1mt12v2Fax2xqcBIA6nk83+AINB4RCYVC4ZDYdD4hEYlE4pFYt&#10;F4xFgqDQZGY83IOJI9I5JJZNJ5RKZVK5ZLZdL5hMZlM5pNZtN5xOZ1O55PZ9P6BQaFQ6JMEDR4Sf&#10;6VRaZTadT6hUalU6pVatV6xWa1W65Xa9P3W83pX7JPoFBLLaavG47ardb7hcblc7pdbtd7xeb1e7&#10;5LKOgaTS77g8JhcNh8RicVi8ZjcdNbDY8ferPBcnl4RbMxm85nc9n9BodFo9JpZPf8Cf9Nq9Zrdd&#10;r9hsdls7lkdpWICAgDqeTzf4Ag0HhEJhULhkNh0PiERiUTikVi0XjEWCoNBkZj0fkEhkUjkklk0n&#10;lEplUrlktl0vmExmUzmk1m03nE5nU7nk9n0/oFBhSBokJP9HoVJpVLplNp1PqFRqVTqlVq1XrFZr&#10;Vbk7reb0rlhnECglis1Rjcds9rtltt1vuFxuVzul1u13vF5ilEQNGpF6wGBwWDwmFw2HxGJxWLkl&#10;esGMutkguQykGtOVzGZzWbzmdz2f0Gh0UTvl+P+j1Gp1Wr1mt12v2Fax2xqcB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z2u2W23W+4XG5XO6XW7Xe8XmKURA0akXrAYHBY&#10;PCYXDYfEYnFYuSV6wYy62SC5DKQa05XMZnNZvOZ3PZ/QaHRRO+X4/6PUanVavWa3Xa/YVrHbGpwE&#10;gDqeTzf4Ag0HhEJhULhkNh0PiERiUTikVi0XjEWCoNBkZj0fkEhkUjkklk0nlEplUrlktl0vmExm&#10;Uzmk1m03nE5nU7nk9n0/oFBhSBokJP9HoVJpVLplNp1PqFRqVTqlVq1XrFZrVbk7reb0rlhnECgl&#10;is1Rjcds9rtltt1vuFxuVzul1u13vF5ilEQNGpF6wGBwWDwmFw2HxGJxWLklesGMutkguQykGtOV&#10;zGZzWbzmdz2f0Gh0UTvl+P+j1Gp1Wr1mt12v2Fax2xqcBIA6nk83+AINB4RCYVC4ZDYdD4hEYlE4&#10;pFYtF4xFgqDQZGY9H5BIZFI5JJZNJ5RKZVK5ZLZdL5hMZlM5pNZtN5xOZ1O55PZ9P6BQYUgaJCT/&#10;R6FSaVS6ZTadT6hUalU6pVatV6xWa1W5O63m9K5YZxAoJYrNUY3HbPa7Zbbdb7hcblc7pdbtd7xe&#10;YpREDRqResBgcFg8JhcNh8RicVi5JXrBjLrZILkMpBrTlcxmc1m85nc9n9BodFE75fj/o9RqdVq9&#10;Zrddr9hWsdsanASAOp5PN/gCDQeEQmFQuGQ2HQ+IRGJROKRWLReMRYKg0GRmPR+QSGRSOSSWTSeU&#10;SmVSuWS2XS+YTGZTOaTWbTecTmdTueT2fT+gUGFIGiQk/0ehUmlUumU2nU+oVGpVOqVWrVesVmtV&#10;uTut5vSuWGcQKCWKzVGNx2z2u2W23W+4XG5XO6XW7Xe8XmKURA0akXrAYHBYPCYXDYfEYnFYuSV6&#10;wYy62SC5DKQa05XMZnNZvOZ3PZ/QaHRRO+X4/6PUanVavWa3Xa/YVrHbGpwE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hUOiUWjUekUmlUumU2nU+oVGpVOqVWcOt5vSrVucQKCVywUuNx2w2W&#10;zWe0Wm1Wu2W23W+4XG5XO6XW7Xe8Xm9Xu+X2/X/AUCsVrA2+vQXC4mDWPFY3HY/IZHJZPKZXLZfM&#10;ZnNZvOZ3PZ/QaG8YPRU2AoA6nk83+AINB4RCYVC4ZDYdD4hEYlE4pFYtF4xFgqDQZGY9CFuADOAS&#10;UAE1H4UOgAOh0LAAVj4dQAbySJIs3EiAB2JTgAGNKwAkG2xZnNpQAJwOwBPJ/CjMAFs/0yACTR4M&#10;t5GACVJ4MZlsAKlVavIgChAA1JaABYLBUACgUCXVJrVoW3G5IVqi1gAGs1GpJpeAKGbwBRoXIZHJ&#10;ZPKqFRDfhrpSJzO57P6fUanYsjm85nc9n9BodFo9JpdNp9RqdVq9Zrddr9hsdls9ptdtt9xud1u9&#10;5vd9v+BweFw+JxeNx+RxnW83pyedtIFBOf0+PG47rMRJMBpR0kMExcJkIb2cVB+62wB4PFNwAkZ2&#10;ADhTYZXoKmc1GfJ2wB9AB9pAsjyvmqCpKozZuPa974oW7rvvC8cAMAxihqKzqcJ0nifP3AbMupDs&#10;PQ/EEQxFEcSRLE0TxRFMVRXFkWxdF8YRjGUZxpGsUuW5sbRg6KCx1HyJOs1r8sWoMJsei67AAW68&#10;gAQg4JO+SVu8wbCoerAAq0rj9q+sKPQsykMoMliVGNMquy4/z8DOACSS0y8CPvJUISIlifzNLb6z&#10;jLzJwwlcyTvBkqPWg8hqAxsKM5L8MMtDcCx/R9IUjSVJ0pStLUvTFM01TdOU7T1P1BUNNRxUTnoC&#10;gDqeTzf4Ag0HhEJhULhkNh0PiERiUTikVi0XjEWCoNBkZj0IW4AM4BJQATQAHQASDbYoAN4kj8Ib&#10;iRAA7EpwADGg46lYAYsvhy3M4AkkngxmAC2f6ZABJi8zHYAm86o9JbYqACEm85ngAlhvAEwi1CAI&#10;AJVGABmWwApdOhUhkclk8pSCQFgAOBwo1qtiZt0fqFSnEqu14vUGrtfsMNuEkk0olUsl1imMJmc1&#10;rc6pFKpl/yuf0Gh0Wj0ml02n1Gp1Wr1mt12v2Gx2Wz2m12233G3QO7hJ/3254HB4XD4nF43H5HJ5&#10;XL5nN53P6HR6XT6kKdbzenV7XDgUE7ff7UbjuzxtyyErltA0WBqcHzdLpsMy82nE6umS9USbgASM&#10;2vCqLStalhK/j/DgYz7vSyiIv2/sCQOo6lAAvyGPKx77j4ABrBK8z3s6jMGwMlSvD4aypLOxBIK8&#10;n7FwqkTHLmyMFNI+bMrSpL4M88Edx5HsfR/IEgyFIciSK6jdkC3rfyNJkmydJ8oSjKUpypKsrSvL&#10;DROu7Msyq7qCy7MKKPE2kLRi9DJtLMz3QlCiFxDB6qJ4bafPyiE1wigs3LIsyjTnOsFodGr6vO/F&#10;AoPNcEgAExFrLFEAz1HSJKEokUT+YtGUrP0VMVQ9ERe81FTs0FBpzG7OPjMVVVXVlW1dV9YVjHck&#10;SUP9ZVvXFc11XdeV7X1f2A28t2C8CAiAOp5PN/gCDQeEQmFQuGQ2HQ+IRGJROKRWLReMRYKg0GRm&#10;PQhbgAzgElABNAAdABINtigA3iSPw9byMAEqTyiVgBiy+GtxIjsACU4MaDGZbAB/pkkxKZgCSTcA&#10;GYALakgClwem0+i0ek1eHz6gUKiTgASw3gCYQyQyOSyeUyuWm9tmenTat0ilRWZgGapq3yyXXO6z&#10;cdJCyzu0Q21ySTSiVYCeTGFT4ADuhACiVKqJmrZLPZ/QaHRaPSaXTafUanVavWa3Xa/YbHZbPabX&#10;bbfcABA7uEn/fbngcHhcPicXjcfkcnlcvmc3nc/odHpdPiOt5vTqdnhQKCdrvdmNx3ZYu2464S60&#10;6S932D0a8V6F1m7WSzYmHev5/TEemDeTGs0qr4ISbgAJ+EoAKGgzCm2nTIsUkTGLcx64hI/yTwAz&#10;kBLVCC2sKw6zwquitP1EEHrYxq/wo0bKMsODMKiqcAu/GcaRrG0bxxHMdR3Hkeu83ZAt638fSJIs&#10;jSPJEkyVJcmSbJ0nyg0LrOxKMmu4gsqyyijwtnCzzMg/jRLAoMEqiri8vvDkUQm9ENxOqEFwbMKD&#10;QJA0ELGoyCzQhUvRTNqZTVCTzpfOrLTurc9Q0hL5LcnKdrTRkFMM+s5qxQLawwzstU3TlO09T9QV&#10;DUUZyBIQ/1HVFU1VVdWVbV1X1hWLbSnWTvoCgDqeTzf4Ag0HhEJhULhkNh0PiERiUTikVi0XjEWC&#10;oNBkZj0IW4AM4BJQATQAHQASDbYoAN4kj8PbiRHYAEpwY0GMy2AD/TJJmQAmglAE4nS2gs/ha3M4&#10;Akkng0plctl8Omc1m85HUrADFqsJplOJVQrYAlhvAEwiEhkclk9SlkutVXm1GAE7ntKhlMAIAsdw&#10;qlqAFhp9RSFmr1phtskkmmOPMwApCZAFAx+XzGZzWbzmdz2f0Gh0Wj0ml02n1Gp1Wr1mt12v2GxQ&#10;OzhJ/22x3G53W73m932/4HB4XD4nF43H5HJ5XL5kKdbzenN6W7gUE6fX6UbjurxlulEquNfzt8v1&#10;Qu88n2WmU0us58959UG8ljg9ls+K9YAHc3ADG+zEsE+ayK4rzBLWkTGre8DAoOmb9P4/zDvvAzBw&#10;Qtz/rRAzCPolEJQAxcLMcwC5M5Bz9jg/q7sknzKuxF0XxhGMZRnGkaxtG8cOu2ZAtq28cx/IEgyF&#10;IciSLI0jyRJMlSWzTnujJkkOqgsoSoijtNY7sRQXEkSqE/aivcrZtq68T8xO/sMMVLLzTFMkKIdN&#10;bvqmuU4xHMsDrbLU5zKbkvKInE7QCprCzbAqFQ3AbEQzEE8wVPc3sfE0IRUycWyrS9MUzTVN05Tt&#10;PRdHcej/T9SVLU1T1RVNVVXVlWtfJ1XOwgKAOp5PN/gCDQeEQmFQuGQ2HQ+IRGJROKRWLReMRYKg&#10;0GRmPQhbgAzgElABNAAdABINtigA3iSPw2QyOSyeUyuWy+KTOSSaUSqWS5tmcASSTwab0GdRVbyM&#10;AEqjmZbQVMyKi1CDmYAVOqkmmSKezagTmYQluJEdgASnBjSiVgBizqmgGnpqk2SF02r0cdJAASw3&#10;gCy3mwTWfziXYOYwizgAd2sAW2tVwAV7F5fMZnNZvOZ3PZ/QaHRaPSaXTafUanVavWa3Xa/YbFA7&#10;OEn/bbHcbndbveb3fb/gcHhcPicXjcfkcnlcvmQp1vN6c3pbuBQTp9fpRuO6ueYa74nN2e02u226&#10;/3HBRe53WDVKClBYXSsUi/YD0xbxWq2W5tgBQgAL79PKqQAH+TLLK+mifO+pazEixzIGMvrzhMAB&#10;FrDCb7MUkCiKM+jzsDDaQMLBaxvA8MHseODIgAycDMq7EYxlGcaRrG0bxxHMdR267ZkC2rbx5IUh&#10;yJIsjSPJEkyVJcmSbJzNOe6MnyW6qCynK6KO01juxKxEGpixsVRY+j+rjESdw6rC+r8Fg4RWo7+L&#10;hL78RTCIzL8SBqRW/cWqmAEDoxLixS9M4AG4AC0BKAC2JuSAWUWOCbLfMyHL1DzzQ0mUSUGpVCo/&#10;MMIxarcXwRLFTVPVFU1VVdWVbHraIQ2w/1dWla1tW9cVzXVd15XrXyjXzsICgDqeTzf4Ag0HhEJh&#10;ULhkNh0PiERiUTikVi0XjEWCoNBkZj0IW4AM4BJQATQAHQASDbYoAN4kizcmQAba1RYAQhwk7GhA&#10;6SE0YpvAEwj7cSIAHYlOAAnkMlMrlsvj4AbgASNJABwpsKMwAWz/TIAJMZkMjksnp8sl1Ehi3kYA&#10;JUnhdpqNstpnAEkuU+oFCu0Jsskk0olVqqVThVGpFKpgArtfsNjxGTymVy2XzGZzWbzmdz2f0Gh0&#10;Wj0ml02n1Gp1Wr1mtQOvhJ/2Wt2m12233G53W73m932/4HB4XD4nF43H5EKdbzenJ523gUE5/T50&#10;bjunwNn0A6M0/UKZv2WqtXEtZrc9n8s8OTtwBuFyhJmWwAsGSskiwVowt1h9uvK4oUvj1KGiD/L0&#10;g0BKDAi2vw7S6LWzDFKSpaeMesCxOpDMNQ3DkOw9D8QRDEURum15Ati2cSRVFcWRbF0XxhGMZRnG&#10;kaxsyzlubG8Zuigsdx+ijrNQ7LBsoHSUh0FgrAAPg6iWsQSL+zL2vfAKVgAoMpKnA0AIQ+SCky+z&#10;7rMwcHsOh0iPgnxtyxM7+rxA6UPTBUtINNLCKhCDLwkxkKq9C8xSBQVB0JQtDUPRFEufE0UD/RVH&#10;0hSNJUnSlK0tS9MNXHNMuogIgDqeTzf4Ag0HhEJhULhkNh0PiERiUTikVi0XjEWCoNBkZj0fkEhk&#10;Ujkklk0nlEplUrlktl0vmExmUzmk1m03nE5nU7nk9n0/oFBhSBokJP9HoVJpVLplNp1PqFRqVTql&#10;Vq1XrFZrVbk7reb0rlhnECglis1Rjcds9rtltt1vuFxuVzul1u13vF5ilEQNGpF6wGBwWDwmFw2H&#10;xGJxWLklesGMutkguQykGtOVzGZzWbzmdz2f0Gh0UTvl+P+j1Gp1Wr1mt12v2Fax2xqcBIA6nk83&#10;+AINB4RCYVC4ZDYdD4hEYlE4pFYtF4xFgqDQZGY9H5BIZFI5JJZNJ5RKZVK5ZLZdL5hMZlM5pNZt&#10;N5xOZ1O55PZ9P6BQYUgaJCT/R6FSaVS6ZTadT6hUalU6pVatV6xWa1W5O63m9K5YZxAoJYrNUY3H&#10;bPa7Zbbdb7hcblc7pdbtd7xeYpREDRqResBgcFg8JhcNh8RicVi5JXrBjLrZILkMpBrTlcxmc1m8&#10;5nc9n9BodFE75fj/o9RqdVq9Zrddr9hWsdsanASAOp5PN/gCDQeEQmFQuGQ2HQ+IRGJROKRWLReM&#10;RYKg0GRmPR+QSGRSOSSWTSeUSmVSuWS2XS+YTGZTOaTWbTecTmdTueT2fT+gUGFIGiQk/0ehUmlU&#10;umU2nU+oVGpVOqVWrVesVmtVuTut5vSuWGcQKCWKzVGNx2z2u2W23W+4XG5XO6XW7Xe8XmKURA0a&#10;kXrAYHBYPCYXDYfEYnFYuSV6wYy62SC5DKQa05XMZnNZvOZ3PZ/QaHRRO+X4/6PUanVavWa3Xa/Y&#10;VrHbGpwEgDqeTzf4Ag0HhEJhULhkNh0PiERiUTikVi0XjEWCoNBkZj0fkEhkUjkklk0nlEplUrlk&#10;tl0vmExmUzmk1m03nE5nU7nk9n0/oFBhSBokJP9HoVJpVLplNp1PqFRqVTqlVq1XrFZrVbk7reb0&#10;rlhnECglis1Rjcds9rtltt1vuFxuVzul1u13vF5ilEQNGpF6wGBwWDwmFw2HxGJxWLklesGMutkg&#10;uQykGtOVzGZzWbzmdz2f0Gh0UTvl+P+j1Gp1Wr1mt12v2Fax2xqcBIA6nk83+AINB4RCYVC4ZDYd&#10;D4hEYlE4pFYtF4xFgqDQZGY9H5BIZFI5JJZNJ5RKZVK5ZLZdL5hMZlM5pNZtN5xOZ1O55PZ9P6BQ&#10;YUgaJCT/R6FSaVS6ZTadT6hUalU6pVatV6xWa1W5O63m9K5YZxAoJYrNUY3HbPa7Zbbdb7hcblc7&#10;pdbtd7xeYpREDRqResBgcFg8JhcNh8RicVi5JXrBjLrZILkMpBrTlcxmc1m85nc9n9BodFo9JpdN&#10;p9RqdVq9Zg8dranAQIA6nk83+AINB4RCYVC4ZDYdD4hEYlE4pFYtF4xFgqDQZGY9CFuADOAUIAGo&#10;OhYABYLBUACgUCWACSSRJH4c3G5IVqi1gAGs1GoAE0ACsAG2xTeAJrDJDIyVQgAOgAkKOADfS4VT&#10;QDT6HUqoxatWJtEW4AEiOxKADgxoMZltBUySbHc7pdbtd7xeb1e75fb9f8BgcFg8JhcNh8RicVi8&#10;Zjcdj8hkclk8plctl8xg16ghSACijGwAHm84WDQaABQRDoAEorj8ACHjl6AM4UQBoNJpIVphQANU&#10;lABrtjdc2UgAbEYvAA2NHpQADRRq1e19fw8lnACAD+2N6gX+1wBr4lm87n9Dzd3p9Tq9b1cVsykD&#10;iIAFfurn3e/4Yrs9rt+Y0TSug3w6OA4TMr2zgAAC7bUO8ADqMa+D5Po+yxvw8DxIm/gUts3EAQC1&#10;DVNY1zYIpBMFnKzxeHk4LrQPF6KHWeZ6RhGsbAAgSCRvHceImjaOsOrSuIaMwALeTKZLssqzrSta&#10;Fh0SCjKQpSGyEqCvKqq6mJErcrqnLKxL7Ja0LUtgALcuC5R7Nc2TbN03zhOM5TnOk6ztO88TzPU9&#10;z5Ps/IZCT5vqj4GttFZXRKwheuM+RXw+jLoEC+kIRciNAwomzTijFcWsZE8GUK5R5FdSqFUvQaPU&#10;KAFD0SwhBAAFMFuWu0Lv0h9FgBRtHoxSNJvdPFcV0+wUQdCFPVhWTQrrWsModV9Yj/WdCO6eUMUs&#10;AD40EedmT+x0ZRpbtwojHKC3Fcy8x+xErK6qIdLYY0zTQAC4robhIgAtA4IMHSpXhM0oSkpMwrrd&#10;aoy+sEtMBMcm3it95zVc+I4lieKYri2L4xjONY3jmO49j7C0WBzfVQ58G0c6lKvIz0GPtUIAVHUq&#10;9VPCr1EDlA/ZUQTjCiP9HZdTeYVIiLsO1ZSDZtnGdZ5n1d1VVmZL/Z9k6fUdW0A+OSZdk8H5yhOV&#10;5686D5fmLNUYImf6rRGortmiEaTrul5Zn+x6Dss5WDtFdoPYiC2M9+z7TQ2rbY4lsQnkuTCjm7g6&#10;8hDi7nXdiAA79m2czsFtDsmh5Au1v87PSAiAOp5PN/gCDQeEQmFQuGQ2HQ+IRGJROKRWLReMRYKg&#10;0GRmPQhbgAzgElABNAAdABIJAWAA4HCTgAzLYAP9MkmPwZuJEdgASnCDSuWy+YjpIABtsU3gASTm&#10;GyGRyWTylIUkAG+m06JNwATwSy5jQaZwWb1qzWe0Wm1Wu2W23W+4XG5XO6XW7Xe8Xm9Xu+X2/X/A&#10;YHBYPCYXDYfEYnFYRBAAUgE/gBsQcUIGCtc/RNBCkAZDJwYUADLNcAZm3ZvOn/PgAGgAorx5ABXE&#10;OKY3H5HJ63X7HZwtelIAA4iK8APPWa7YbLaRLf8Hh8XKZYAZi678HADh8bK5fTQ7bZDJdHuZrOZ7&#10;KaJ/6Tu2/rdhX8YAZWa9S4ajzQbdcne5rHeDcuQ3jlsWhRegAQQpDYABGFeyb4Ia7bpvWvL2uy0B&#10;AvnCS2Oa4TiOM/MAvI1LVw+5SIQKKThAA98SP3AcXIadZ5npF8aRqACBIJG0dR2iaNo6vKoJIkyU&#10;JUbY+AAawSqkmQAFsmwAJwjCuK8lyVKQPhrJ8JSiqOpKlqytUgyWqirKwucph2r44LCmUnAAsseT&#10;jOU5zpOs7TvPE8z1Pc+T7PyKgDQKan+gs/0NQ9EUTHT7NU87RtKisTxS98LPGtjNgCAFGwtDCMwp&#10;SgGteAB5Rag1MU01b5PTDKI0kIkVPhUJeVHUrTv63D4vQ9SIUZVNdUgilXVhSsIrjU9N1lWkBLbY&#10;9UwvVdPRQ90PVFUllsTDYow7ByD1DC4iF4yNKPi6T6L3Zr8WrWsNOBDjoNDR9WO9W7wxZa7vPLRt&#10;k2tRS9xjGd+4CiccULgWDLZHy9TFIcyGKAATEXTMtrFN04IqW4zs7iajG2ABi4hjUuKQpSmKekUh&#10;KnIuHTMheF5SquVzAiBuJCSJFkIABVE0sM2IOlIzEhI46jer5azSsGKLJKOD6ZpunafqGo6lqeqa&#10;rO1A0yhhAa3TQ/sjq2wbDsUbXRTloIxstyU6tNhXHfd1trfLP1Vc22vhCFzR1T+72fvKG7Tul5Ij&#10;wG+8ErW7Xs9gARRV+3XVe+4xFs2/MRXr8XgV71CHu1ico6vF0mefErjDbnw9AESolyzQV/wyFu/X&#10;F4PTYGxpzf/a0QgIgDqeTzf4Ag0HhEJhULhkNh0PiERiUTikVi0XjEWCoNBkZj0IW4AM4BJQATQA&#10;HQASDbYoAN7bM4AkknABmWwAf6ZJMVW8jABKTUplctl8xmcGHSQAEsN4AEkNkMjksnoUsl1PhdRk&#10;kmlEqqxvrFQmI7oAAY0YHRmmtcTVnmq2gs6j9zul1u13vF5vV7vl9v1/wGBwWDwmFw2HxGJxWLxm&#10;Nx2PyF7AOTir/y2RzGZzWbzmdz2QQQpAIAP7YgwNKK8ADyVxDjK9KQOABEV7z05RAC81gA113XoA&#10;2JEAG1gwoQMFa5+j+hmWl2+53euQQA0R/AGmBoA1LyACuAHTKRsRm5bG220I7INFHCOiU7x+3uF3&#10;/B4fn43I5UR0Oj5wA1DVNY+KLNg2TaPO1DoO9AS8Om6rrgAFAAECXgsgAU4ovG8rzoS9IUDo4bkt&#10;4iL5gc4TiQg44ARCjzmAC/sEN1BTPoMXrpumHYAPhBcaOBEr6uLFMVsTBsXQfCMJwrC8MnnDb0P9&#10;D0QOVHb9NE0jTIO7IokCV7uvghMaik7Q/y5JrjJxISKRJEz7SC/MZzehp1nmek4TrOyFoEgk7z3P&#10;iMo2jrEq0qauqGq9BK4tS4EyACdohQ6gqUpinJ6mSypRSJiqasKFUfQiv02kCRK2qivKJUCD06g6&#10;0gAWxQ0WJNNm4ABbkiL6fjgtyFpsuNGz7X1f2BYNhWHYli2NY9kWTZTFMm0dl2ezzLILaFqWra00&#10;x7NbbwA1sWBS5srxg6K9P3K1ttXbqMQI2cT3FBTYABEsyQhCRAoMRjnSaisst07spr5IjrOw7V+3&#10;Sh01R+/zU3Rf6JRbF7cRjES9XheQAX0ud+O5gyF3LiFuYaiF1wM5+JZDPuERO+8VTcw+Ktpi68Y1&#10;f0Bilb4ole02MIe7IUZxFWONe2N2TZM+W2uws5TppGmIvPNp6bqLAT+xVOqrU1ZEiHYSgBXCDV2A&#10;C5IdSijqSbYAUyrGyUspKl0ypyoVFQerquhmrVLuqEm5rQABLr2v1YnNGInvccb9XOvrhsNe6lxv&#10;HcfyHI8lyfKcryyKWby/NI9aXN89z7CZTNj8OXb8XXDiNxrzkcT3o45rxyiuAwfLHU3fMOLZ3J7t&#10;PbLsFl7eA2Z+8qESOf/YaPcnTP713j9jkVs4Tlc0Ivh/UQTia8dZDeeijD73SkhfgTD4UueIg/je&#10;R8Wh5I4sJed5KH9nK+S9VYvRSB0jEe3LEIe8AB8D2SEPjAA+U66ZX3vqegzY3DOXdERPVA0a6MnS&#10;rgfrBR0BGWlQZaQQEIA6nk83+AINB4RCYVC4ZDYdD4hEYlE4pFYtF4xFgqDQZGY9CFuADOASUAE0&#10;AB0AEg22KADeJIM3EiOwAJTgxoMZlsAH+mSTDVvIwASk1KZXLZfB6CAJJJ5QkABLDeAJhDJDI5LJ&#10;6NLJdVYVV5JJpRKq5SYO3ABMxKAJvBh1KwAxbNFbBWYPOoLPo/e75fb9f8BgcFg8JhcNh8RicVi8&#10;Zjcdj8hkclk8plctl8xfwDm74/89mdBodFo9JpdNkl6ACkDiIAFe84MKEDBWufo+ghTTD+2IMDSi&#10;AF48lcACHhEEABSAT+AN5CAaACigVeAFcfuLCF6vSkADYUem2NhCt9wOFxO0ANZ0/DBxQANm1wBt&#10;opx+Ty+aAN8vABwuvgu0BwACI17et+4Lhv6hzUtW1sBgA2TaPkjLcN05rxwM4jToO+jlOYg78v2V&#10;0EQ05EOPu3roOk6jrIS7Ltu6771udAryxFDKIwU1jXPDB4ANrGz5xI+0PCi/T+IXDchQ89rpPhFc&#10;WEFFxGRhIbyQOjDzvSADYSWf8mx/L6EHWeZ6TBMszAAgSCTPNc2ImjaOsiuqxK2pCvJkAAdpsABj&#10;LeqK5KohM5KKqCpUApQzqYoi3UJP6vK+kSwq0sk6qtSC7TorqQUssSclsvKfoutC1LYnAALwAC9T&#10;bVVV1ZVtXVfWFY1lWdaVrW1boazYAoqzyC1xX9gWDYTSxxBjww/I0JNy5UKxnKzDSxAUtIwBsljo&#10;gw/t3AkqvM7csvXZEQoy/8AwbC0aP81dyx2QKeR8iVix1Aki3FZUKW3C8atNckBWPZ0MIXaL1Wpa&#10;1sW0/F/31VV4wbHl31hflzYSg+IvXLkvSA+sO3nEGFQTb1pNg58iHk6mPWGwcxTJlGWInNNfZbmL&#10;CTeyVBLGo9MrOtM81JTC5qWpqnm2uK50PRKnT7QtHUDTdJZxotNKxOdJ5yg2bU7T6MVFni21NT1U&#10;VBmWxbHsmy7Ns+0bTtW11fXSGkBuAAWy5e2bru27zO3Fd4PcOTofit8XQxReuOKQ2EY1zwIW54UC&#10;ja5KOqg11X62N2y6+WBWnysINvZe+YmwPAQdy2HolvW5Wbem/Y/AHKYRbnVtDCdmcDZ8E8Lw/Exj&#10;D0HccAHIPlyeG9JCOINVHPh85WXZ8/2AAYZf3VXH4V2Xd4t4ZBgeRuDk28IzlXvWCgKAOp5PN/gC&#10;DQeEQmFQuGQ2HQ+IRGJROKRWLReMRYKg0GRmPQhbgAzgElABNAAdABINtigA3iSFNxIjsACU4MaU&#10;SsAMWXgBbyMAEpNSmVy2ewqfgCSSecgCWG8ATCGSGRyWT0SWS6pUiRSSTSiVVmjwaqV6mAAzLaCp&#10;kkxhuACZiUATeDWm122P3m9Xu+X2/X/AYHBYPCYXDYfEYnFYvGY3HY/IZHJZPKZXLYxA5mEn/OZf&#10;PZ/QaHRaPSZZelIHAAiK95wYUIEAP9rn6MoIUgEAH9sQfX7HZ6WF7bcbqDA0orwAPJXEODoIAbc/&#10;gDd65AwXfx7bUriADjABecoAcy/6fU6vWgDe7LaRTyarWdTfeuL8Lc9P0bD1cDgintdPuu+VzwsQ&#10;+jtuM5DlPE/SKl6ADUCIAD3vu6z5QUibsgDAoou88DmQZB0IPO18Jo89rzOLDUAQEibTgABzVgA1&#10;oGgA455AA5cKxwAB1nmekcx9HKBIJH8hyIiaNo6x6yqssCiq0haZAAHabAAYwdEgpxihMABFrNK0&#10;sKgraEqSpaDS8p6oobJSvqwo0wpArslzZJyDreuK5pwnJtp2saKTUs67AAtki0HQlC0NQ9EUTRVF&#10;0ZRtHUfSCPMy2CEM46NI0xTNNU24ELwzDcAwSiUPRdEDqRGwUSwi/8OIq5zoOk3jqgA66DVJB8Iv&#10;u+Latu+tZV2wNVPPVlQopTz/RRVr2QbUsIxFWkKL7W9TO447kxujECPs9Na1s1D3WHZNi2M58MVj&#10;U9oUbadnVnbrE3XcMD2w+deu3XT81tZlcXja9RQXb8TWrUEVVGKUWxe1oUAA6prgBaNOMNHce4hi&#10;iJyCguK4ywcjshP0mLFN06LhKU7qISAWLmOCrp0nmQpAM6lKFMsrzPlyyThNawzaqecKvnU5oQmS&#10;aJtPC0AAtRMgAvCI6Emq6IRQFBY1qeqarq2r6xrOta3rlI0mzbO67sWx7JIlX3Nbd24ehtjt5hbZ&#10;YcwsWRcV8YO5GbvxtfyG2FE+B72g22uLvEa3miOzujtNUMFwT0bfhu1odxFzwldKJcbhWGbiwe+t&#10;dx/N4Lg+6vPyt3W90W7RlGm9YK8tV3FglF3hdHTXfgFc8zuHIoZueEVlxaD87x3Nd2hnJvtA1+ot&#10;wVidjsqLYl59NICAgDqeTzf4Ag0HhEJhULhkNh0PiERiUTikVi0XjEWCoNBkZj0IW4AM4BJQATQA&#10;HQASDbYoAN4khy3kYAJUnhcplctl8PmQAkk2HSQAEsN4AmEMkMjksnnEsl1HhVJkkmlEqp07hdSp&#10;cIHRmAC2UKZABJqAAbgAW6RL80ODGhpmW0FTJJj91u13vF5vV7vl9v1/wGBwWDwmFw2HxGJxWLxm&#10;Nx2PyGRyWJQOVhJ/zGTzWbzmdz2f0GcXpSBwAIivecHBoAFCBV4Aa5+IcJXqCFIAKJ/bAA1MGBpR&#10;XgAeSu2eDXoA0hEAGo1QoAGua4A2UI46CKRRAB/5kI1sF2MQ4/J5e932s12w6fU6247W8hG/AC84&#10;YA4uAQQAFIBP4A3er4B5AA4iLNG0rTvI1bWte2L6oM2rbty3cDuA4UBMG+78v23bmueV7ovS9UHt&#10;09zVOw+RXPohrwgc5TtgABrnOg6UGOq67sxagzuvQ0K7xVFjexy77GQu/T+PfGEOxkhUHPZCL3xK&#10;+cGITIcMyM3BXkpAIhyiXrRgANgotebDyNY55/w8i8CNM7bWgBMw/R3OCHHWeZ6TjO07oWgSCTxP&#10;k+oyjaOsWrSqKanSyqyM6fJqhSgqGYqi0PRFFKAoSiKMhtBqYq1DKQkSp00nKnoebhIgAHYSjgAC&#10;3IuMyhEgalUragy4Lkuk/VvXFc11XdeV7X1f2BYNhWHYjIMqQLLszYtl2ZZtnV7Hrxo++ETRQiTb&#10;AC7MNRdJ8TyihcuxW18xou37guHb6IwuB0M3Ii8YF5D10r9aM1kC703zQ5EV2kj1qSgidsW1Ej44&#10;Ah7bABdkm2nbtrIlcLTxGjNzQpeaG4FETfYbizG3rH97x0jOMW3f9vIhhGFYlieNopiFxrs/z5Sy&#10;jGPRxkEg2exU5zrnOeovPSC59oTB0AxlMqrUKsJjTytoMoJtgBR9IqRRKf6dStH0vTqlUJTdRKzp&#10;mu6TqaGrOmS1kITS3VWg6U1aPgADqN4SgAWtTgBWQAVoAC56Hv2/8BwPBcHwnC8Nw/EIRY9kv3xP&#10;HcfyFhuO2o2NwRkI3dF0ECIOgAEoV0345i784HjWC5MibauQNhGOXMSGgbF4ADpJEPrtGnKkYXnM&#10;IZBAo87z/QsbhD9Q1Nk3I/yZBcqKPLt5zPYtZznPdBhyKZHglq9E2j7il1j49fzPNNZ2nPOn7bwe&#10;775X9f3vZdpeSPex03tNFfcfZtfH5dJjNudO9Z9Lq3Wu7NS+J6IKHyiUfO7cABtjsOXgK+56TwHq&#10;voIey49yMEzHSciXhncHWckBgDqeTzf4Ag0HhEJhULhkNh0PiERiUTikVi0XjEWCoNBkZj0fkEhk&#10;Ujkklk0nlEplUrlktl0vmExmUzmk1m03nE5nU7nk9n0/oFBhSBokJP9HoVJpVLplNp1PqFRqU6QQ&#10;AFIBP4AbAAFAAQL/a4AP1TsllhK9KQOABEXhEAC8eSuABDs11u0YtFqIiveYABpRXgAuN0u9Pdbz&#10;emFxU8gUExePssbjuQymVy2XzGZzWbzmdz2f0Gh0U4oiBo1I0ep1Wr1mt107vNrvl+wGCV2E1+5h&#10;CCq4ArOmsFj3XDka9AFpt18rtfsPC4kqw+J5+jxsF6fXhmS7Hb7nd73f8Hh8Xj8nlnel09Z83r9n&#10;t93kqtXrLYv9vuNz9+QtAAB17AANq+ABruc/LiN4ACsK2v7AsHAqJujBy7ICgDqeTzf4Ag0HhEJh&#10;ULhkNh0PiERiUTikVi0XjEWCoNBkZj0fkEhkUjkklk0nlEplUrlktl0vmExmUzmk1m03nE5nU7nk&#10;9n0/oFBhSBokJP9HoVJpVLplNp1PqFRqVBQQpAABP7YAANKK8ADyVxDqdjqC9KQOABRACvr9hslv&#10;uEfXoAs5EtbzFAAQL/a4AP1xuDreb0wGFn0CgmGxVwjcdxePyGRyWTymVy2XzGZzWbzmdp1EQNGp&#10;Ge0ml02n1GpqFVAIArN5vd9v+q2m120tqtXP7ltK8eQAt23meCwnC0uIgvG5UOxvL53P6HR6XT6n&#10;V63X7FN0GiP/Z73f8Hh8Xj8nl83T4nnuEBCAOp5PN/gCDQeEQmFQuGQ2HQ+IRGJROKRWLReMRYKg&#10;0GRmPR+QSGRSOSSWTSeUSmVSuWS2XS+YTGZTOaTWbTecTmdTueT2fT+gUGFIGiQk/0ehUmlUumU2&#10;nU+oVGpVOqVWrVesVmtVuTut5vSuWGcQKCWKzVGNx2z2u2W23W+4XG5XO6XW7Xe8XmKURA0akXrA&#10;YHBYPCYXDYfEYnFYuSV6wYy62SC5DKQa05XMZnNZvOZ3PZ/QaHRRO+X4/6PUanVavWa3Xa/YVrHb&#10;GpwEgDqeTzf4Ag0HhEJhULhkNh0PiERiUTikVi0XjEWCoNBkZj0fkEhkUjkklk0nlEplUrlktl0v&#10;mExmUzmk1m03nE5nU7nk9n0/oFBhSBokJP9HoVJpVLplNp1PqFRqVTqlVq1XrFZrVbk7reb0rlhn&#10;ECglis1Rjcds9rtltt1vuFxuVzul1u13vF5ilEQNGpF6wGBwWDwmFw2HxGJxWLklesGMutkguQyk&#10;GtOVzGZzWbzmdz2f0Gh0UTvl+P+j1Gp1Wr1mt12v2Fax2xqcBIA6nk83+AINB4RCYVC4ZDYdD4hE&#10;YlE4pFYtF4xFgqDQZGY9H5BIZFI5JJZNJ5RKZVK5ZLZdL5hMZlM5pNZtN5xOZ1O55PZ9P6BQYUga&#10;JCT/R6FSaVS6ZTadT6hUalU6pVatV6xWa1W5O63m9K5YZxAoJYrNUY3HbPa7Zbbdb7hcblc7pdbt&#10;d7xeYpREDRqResBgcFg8JhcNh8RicVi5JXrBjLrZILkMpBrTlcxmc1m85nc9n9BodFE75fj/o9Rq&#10;dVq9Zrddr9hWsdsanASAOp5PN/gCDQeEQmFQuGQ2HQ+IRGJROKRWLReMRYKg0GRmPR+QSGRSOSSW&#10;TSeUSmVSuWS2XS+YTGZTOaTWbTecTmdTueT2fT+gUGFIGiQk/0ehUmlUumU2nU+oVGpVOqVWrVes&#10;VmtVuTut5vSuWGcQKCWKzVGNx2bLcAGcAoQANQdCwACwWCoAFAoEsAEkkiSUtxuWxaotYABrNRqA&#10;BNAArABtsU3gDAWeJNwAJEdiUAHBjQYzLaCpkk5at5jBYASZXTa3Xa/YbHZbPabXbU+iIGjUjb73&#10;fb/gS9eoIUgAooxsAB5vOFg0GgAUEQ6ABKK4/AAhzFegApA4iABX8yXA0ogBePJXdiJ8MpAA2Ixe&#10;ABscvmgAGijpq9r9fs0LiACAA/mwFAAECf5rgA66JOG4rjuS+iFOc6DpOo6z1Kq4gAADASDBQ3UD&#10;wUj8GOM5DlPEhMJOi6bqv43sMw25MPIK/asxfDjoQ/GiPO24jyuQ5kToQ50COkSgAOs/qKRscrjP&#10;PI8kuCm6vLBKMqgAsiCytLSMLSm62LcJTGIaMwANETK+pKzDNM4zyFh0SDIMkyjfTUzbOs+ADQtG&#10;0stpwwYzgAL4lMaFjRAA0k+0TRVF0ZRtHUfSFI0lSdKUqADtu677wo+8jzPRC6V0w7zwSCldOvO9&#10;MoITUVNVKi7nijJxXVUm0bOS8j4vRWlVu5UdNo9U9P12oJeva7xXuUhEPABECL1ZUlOPLVFQNbYo&#10;AWPZMOwMAEdKna1sSDZdmosQQABTDb5JBZZeRpYdeUzUkCQNBEQ0skEp3s0yAoA6nk83+AINB4RC&#10;YVC4ZDYdD4hEYlE4pFYtF4xFgqDQZGY9CFuADOASUAE0AB1KB0xgAxpYADMtoKmSTH4Q3EiAB2JT&#10;hBh1KZdLx0kAA22KbwAJJtS6ZHm4AEjOwAcJfMZnNabWa1W65CqfURLU6rMgBNK7Z7RabVa7Zbbd&#10;b7hcblc7pdbtd7xeb1e75fb9f8BgcFg8Jhb4vSkDgARFe84ODQAKECrwA1z8Q4SvUEKQAUT+2ABj&#10;oMDSivAA8ldmMNCc2AADn8fnV48gBqYdmwCANhscllMtqoPmilnT/lNFoyiANmrgBwLgggAKdeAG&#10;xpOVqObD8RisZx8hvcrl8zrc9oO9pdPtsAvQBiSIAMbC8kAH/lor28X8dHkcn4ecADNM48rQse9D&#10;UP+1aIMQAAHMZAiFMkgr7QTAD2wa+DjoQ+b6j8ib2PdDDHhQADJmuADxPHATYPO00Dok1rXtA0kW&#10;vVCkbIYdZ5npG8eQSgSCR7IMhIgjaOrokKRpKk6UkgSAWKmOCTpgWz6LMmycB2ACeINJsnjhKKfK&#10;IoykKVIanKgqSqIMqyyqxM0zK/NKxqvN86ztO88TzPU9z5Ps/T/QFA0FQdCUKvLoOkP7qIPCLwon&#10;GDdsjEj6xO1dEOm0CDUbCaGwXBrjAAyDStpGsFOHT8Hv5CUOre/Du1VRyH0vRVM1hTiIUhWsRkDS&#10;lWL3Vz9IZDdb1k6NMUZXlYojXNGUnE1fR49hBCkNgAEYV7zIfTdoMJYEMwgQL6WIhtmU1Z1Kolbz&#10;kOu5kEIXD8LsbUTZtrd1DLfHMd3vfaIx+gt+YArsirrJCSJMlAAEgbY+AAawSyUmAAJkTIATci04&#10;rCnsxD4a0tCVKShqKo6k35jCxTWskrYCvOTTVKc6ZXmOZZnmma5tm+cL+AOdvof9/5zoGg6Fodls&#10;5GNm15Z77ws979W2wjcN1XVww5orc0jYduXTpkQ1DA1SrTWdF13XtcaNrFz607WuadZNxrnT0HMd&#10;EYoiicr4bbcW1IXctJaTdEPbY0WnwTTwouNb+vXCIheUVttVsLuNQbpu28cHqm3oVdT+b0i2+7Jp&#10;VH7PGWv3toiL3z09BICAgDqeTzf4Ag0HhEJhULhkNh0PiERiUTikVi0XjEWCoNBkZj0IW4AM4BJQ&#10;ATQAHQASDbYoAEyLAIAJUnABmW0FTJJi63M4AkknHUrADFl8+mcGoIAlhvAAkircAC3SKLACEVUn&#10;YzGhY6lJmKx8AB1N86p0fbkhqaEAFXrVahFdSFgsQlAC1Hd0OFum04nUTqFSqlWrFuhUpHRmsChn&#10;NNik8o1AoVEqg7o+ElBmlWKABvssJs4AtNralty2Fw4Ar51zZJzsKbiRHYAEt5itBbdDzkPv9Tqt&#10;XAFZhmGxAAxVkj/H5HJ5XL5nN53P6HR6XT6nV63X7HZ7Xb7nd73figB8UNf/l8Hn9Hp9Xr9nt93v&#10;5qCFMxP7Yg4oQIAf7XP0Z+T6Psgz8P0/j3vknz6oOBoACiXh5AAVwhogXoACkBwiAAV55wEQKCwK&#10;+CJF7CwACJDUOQI/qIP+AEExO/cUovFcWgBAcXu8QQAPmP4AQDGkOgAShoAdEkTR9FCIxlHsaw/G&#10;L5xZJT8xtECEwOAMWgaFAAECV5rgAPwhwpC0MSK/EPRg90cR1Hj7x/IMhxLDcjSk7URTfIoGiiAE&#10;HFcAEJIpNMrTXLMOy7M8p0OiB1nmelEUbRyIoEglH0nSjlI2jrupCkaSqAlSWM2baep+gybP0xbG&#10;pGmRNJSlaWjfULHqQSClGKpjWoY14ALuODfuRVlPtyiTHMorCMNOzCTk0vSbgBU6Gs+M4v040qL1&#10;/V1boUx1RsOzCTWKrdZqWxiDNe2LZ2oj7DlsodnXI2DZNoijbNxbFoWkk10NrT1r0rft/X/gGA4F&#10;geCYLg2Dum8SYoo8qC4Rh+IYjiWJvhJKDTwXgAHlCKMzrIk4zxPWNz69UwwvDOQQbjWOIlQEdvtB&#10;cGwfPkcCkNhGT0bENzjBQASxDA6EpPkvu3k0xzjMoASYh+LZ9lWNz8i+PThi88z3kjs6bOUC6nMk&#10;o6Whum4xleootruU5FPmyxAXscRw2Mv7Wg2jZRDkzQNJ0ZyW/uzxdsDowo+U8vrnmYwdCG5RDCuT&#10;69u+KPPRVGcfyblUjh3Kcw7lLu9TSSJMlF9s2EnO04moAJuTIAL6h/SJMpNxdHUSjpRcNa3GhfWp&#10;opDMLi1Sx1ublckWL9eWUhDMdR1SG9yt/kM01iEN2L6ZXiha92b1bPNAu4Aeq05bFC1TWXqtBFrU&#10;OHjVJ05/9T7KQdl3SDqT8CmegAHgqgEn9XdXTZ167tdZxXbmeU0vd9JSHQrBNc9svCyy+EQKgbCB&#10;r8nnPif3AQ0D5nuwHeQ+x5TmYQQhhFCOEkJYTOUYVCeFR12GwrhdC+ErdE7tPZYRhKqV2rMjcSdy&#10;G6SktH7S8RREQAELivAAhtQZ+QACMQSzwizhmZw7Oey5NcUHEITcW0dqrGWoEeh61VtLWDqxfadG&#10;FqLfWtqGIVDJlMXIapNQQgFkLV4pL/jY3ZpUajwRkjnDog8aG9nxBTHEhyWEtJcS9HWISI2qRphg&#10;c9yMj4TEBIA6nk83+AINB4RCYVC4ZDYdD4hEYlE4pFYtF4xFgqDQZGY9CFuADOASUAE0AB0AEg22&#10;KADeJG4AEiOxKADgxoMZltBUySYetzOAJJJx1KwAxZfBqBQiVJ5QkABLDeABJC25MwAJZvBzMAJ2&#10;mQBPopIZHJadT23R6TCKuO6zW5zXn/YLFEbbb5xCJ1PLrB7vWrzRajSKpF6AAQBTYNRbTSKrCaXQ&#10;4TewBPYlf7hgqlhYnVwBNDgALyAMplqtMppNrzpb7Csxgahm8fFcPiadjLVs4/u95vd9v+BweFw+&#10;JxeNx+RyeVy+Zzedz+h0YsAep0ut1+x2X/2+z3e93/B4fFwF6ACkDiIAFe84MKEDBWufo+ghTQj+&#10;2IMDSiAF48lcAAhuu8rzvS9aDvcAB/viixeikAD0FeAD2IWBoUAAKI6EoABXD9AKEF7BoADYKMIm&#10;xCb2gA95rgA+TjPo+z8RRFUWIjAb0PVCb3PhFqMxeAL7vy/b+v/D0XAAFMfgA/AGwu/sNyKg8Ggc&#10;AAiQMAEEQVHiGRtAscveAEFo9H0gAA/T+P9ADxo/LkcPbL8wuwQUjyTJcmnlJ6FSlKkrSxODfR8R&#10;hyzKg550KhUKwuV8VldKCLzHGMzSHNM1UoiZ1nmelK01TaLoEglOVBULiI2jrorIkiTJQlSWJcx7&#10;XpyW0EtMhbaqalKVpatYAMixSnsGqbdAAmKZpqzKjMcjNX182VhNRYrYMbXSxpFVCztYtlnNVWC+&#10;I/XjbtiwjdW8ri5Lo69TrMridsq1q/WyuFrtPYltNJddZoxcdl3DUV+X7f1/4BgOBYHgmC4M67qM&#10;Q3btoK4ZA4ehI/4lg+KYri2L4wj02T5N8tUc+sf0hIU0Ua50QwhCVBijJ1GIvk8q5ShELRnjyITl&#10;JA/yUg79F4AD/ZK309SrCdI5JGrzRvjkdvnkEyaLIkXSQAGnZXn2Wy2889y9BM/IXjcvaXMWm5FM&#10;+oYpr83bC6z6MRqme5+huhY5rmauQ8r6P2+8TyZlc76uiuXwi9mZwVGmMuvS9M8PxbhU9hvGcg69&#10;SOldFU1vVldM80DRM1faQWos3O2AkCgslfXR8+stU23dlu9LXrSXKsNd9B1d624i9htTeF7L7yqz&#10;uSrqv9mg989EzjgG55Som2tIAG0bQAFgaxVAAahNJw0a9d6hndWf1l79TarmeEuficj9H0/V9f2f&#10;b9334HhKK4Y5GHkDiOJ/h/X9/5/qEtoTK1VuCPWxpBbKpM6DbGpoxgDAdoCNUHMob3AJv6DGstDg&#10;MpKB6a4LtzSyROADPGrQbIio+DLRjgtyaIyNszcYOtbg+Q6EMFISM2gLA2DTFYAI6TA3U5UKoTwt&#10;awlODCV37wxOhACIzdILIPZgexvjLIav+Iu4mKj+iAiAOp5PN/gCDQeEQmFQuGQ2HQ+IRGJROKRW&#10;LReMRYKg0GRmPQhbgAzgElABNAAdABINtigA3iSENwAJEdiUAHBjSmVy2XwdbmcASSTjqVgBiz2E&#10;z+gkqTyhIACWG8ATCQSKSSaDmZbQVMkmPtxIgCanAAMYAGYAVtMgCvSGRyWm2etgCuxiZTSbTiDV&#10;quV6fVa4R+LWi1WyQUChQaiVCj1O7WEzl+yJqzYKE3y6X6FXeazfK5i6wu3Ve45aI4R/2vNabWa3&#10;Xa/YbHZbPabXbbfcbndbveb3fb/gcHhYIA8WGv/kbpA8uEn/ncPodHpdPqdXrdfWIIUgEAH9sQYG&#10;lFeAB5K4hxlelIHAAiK95+AogBeeUAefeoIAds/gDv/DxvK+yMPSAAHPaAD3oMFBAoKa4/I+7Sgu&#10;8+D5PpALWvS9b2wRBQAH/BqKu07kJAA8L/vM9D1PY90JvmVz6wuKUCQM94GgA8R5ABE6IwxFUNkD&#10;DsPohELuv7EryR0i8eQ1FkKuwjxegA9QiABFYAQVBkHN3AcClfA8SRs+ccwsh0lSrDkPSy4EywQ8&#10;MKRdMaHy3GcvxvMUnTuiJ1nmek8T7PyKIEgk/0HQjXo2jrftGwKdJYlyqJimgABKvSiG2oyep+7i&#10;mUYnlHsOpamsWqLHKqt6sL2ubQoypTEr2tLUsNRVTrkvq7Jmzq9VozNStIrNUtW3FWKYxSn1HTyI&#10;WE0qEh1ZgABZZ6DBUKAACgEybBKEpagAL9JrLX1aoWzi8s/X6GVkuLQWBQt13Zdt3XfeF43led6X&#10;rezqOXH6EOc/d739f+AYDgU4xTJcrR/NCMyHEeDyBNLeTlLsaTBHEkYU/IAv2/uDyxB4UwjIr4xb&#10;F7XzXBOESCieTYbhKMYXjcz5S02VtzNuRwDleY4fEDtyIg+dX/KEpSpH2Ot1mjcZtJrcQhjOQzdk&#10;iJYjL0azri2Bt5PU+axrjWUCguu7C39DuBc6UJVRqkISsCxW6nNimKEwAEW0lRMbY6fMRYanMYqV&#10;j3Ez1iUso+8ImsAd0lXO7b8AHAcUovCIvs1UXAg3HMrStL8K2lk2JvtSIfy9fKguvNoZtix29yld&#10;3DW9x9XVW19dwKncHtWxdx3Pdd33ne993/gOlfLmuf4PjeP5HfabEelTeiuhQLomT6M3uV+bqMny&#10;j6Mq5ZmWeRFmGUZ3GEMyr684Id5en5v5/tSnM0FgB7zLaQ2/zoR9Umecinoffor8nxr0f69JjkAE&#10;tMFe40lkSTYBvmPEkd9DUoEJsgW/uCSMmJJWAAgsa4AIAvJI81qEDvSAgIA6nk83+AINB4RCYVC4&#10;ZDYdD4hEYlE4pFYtF4xFgqDQZGY9CFuADOASUAE0AB0AEg22KADeJIY3AAkR2JQAcGNKUgkBZNzh&#10;Jx1KwAxZfDluZwBJJPKEgAJYbwBMIU3JoABLOIOZgAtn+mQASYrIZHJaXTG3Q6LCKoO6tWINWq5X&#10;rBErXbWNCTNXAAmbnaqrV7vb6227lUopdcBBqDTqJUZBSKViqbT8dELFJJNWb1fItRwCACVZc1Bc&#10;5C5lNJtbrzpL7pr/bgBcMJX8NE8RbsXlNrH95vd9v+BweFw+JxeNx+RyeVy+Zzedz+h0el0+p1YW&#10;gexCT/2+t3e93/B4fF4/JwUEABSAT+AGxBxQgYK1z9E0EKaSf/bBhQAPg1wA+bpPqz78PcQIAH++&#10;ThPq+78gABoACiXh5AAVwhoo870vXBr3vjADiwW9UNv5BD/orDD1PZAsOvo+0QvdEb/Q88oAF6KQ&#10;HAAIhXnm/UDQRGSHxPDUVABBKJRBAj9RhEsZt4XoARsIgAR1HkVyYiEaxvHMdgA98DyKh8sRxKck&#10;v7Jb6PRFEGgbCIAHlCqLSO/M1gBCRXABC0rTyhp1nmek9T/QCHIEglA0LQzeI2jrpMusiUJUliXN&#10;2hLPNA0SEJ1SC0oao6ktCyTGKhSSD0YzKDh0rRID4OqXCS3ZuFuSIAEWQg4JMwLBLir9NpEzDRVO&#10;rZQsKtQAVgL7QNghTVr21qQV5RtLpUWxQ1ZUSZKPYzQ1ut7N2Yg1OMiplQMqh7Tpqm9bsXaSoVa0&#10;yxC+sltWTbiYpnczcKEolRWasdS1NaNpjfdip2IM9sE1eNlNLQ+F4ZhuHYfiGI4lieKYriTsQMhD&#10;tvXi2O49j+QZChswy0g8HveV8iD9PCDl7BYowJLcHTZN2WOhJ0oSlLc1l5Ns3uFnAHSjMaDZOQOU&#10;vlm0aEEKUID/lOZZnOk3Tu5MgxTB8Iwnn6KZJomjaRlaE5c+2YPbmWeZ9pUZ69Lcux8iu25NLmj5&#10;VpWyads+TZprmPaDoe3PhlWHblukvR+h2rwbBz96PGO15dpuYaghE5zrqqLcLt8v5E6U+T9zvQt7&#10;QaC9F0zoUS6dSKBR6W00hlv08hLcsbfTH06pfaVCiCqAAmta3ijFMdd2yp1j34AeCiQzKaSBqVq1&#10;V5od3vkeV4V8dehXY9yyfaop7beqCWwACsVSS3us9802kdKoevMD4Ug/qKv5LfqD9Ps9P/X9/5/v&#10;/P/gBAGARDWMHaO5AOBECYFQAb+zoj7lmqNrIagIACSGpOXgk4lNCQkqODOOhgByGmokYcaLxx5z&#10;IGpjQ5B5zKT2hQOI9BBO0GSFwUgtDJzBxXNI9c4ROFMIyLQ4hoQqGyagotThmeOH8HYeomPTBWI0&#10;SIcnEh24dzLTWhOUge40eSMSMxLbolWBZwXPxjf6QECAOp5PN/gCDQeEQmFQuGQ2HQ+IRGJROKRW&#10;LReMRYKg0GRmPQhbgAzgElABNAAdABINtigA3iSISGRyWTwYdSsAMWXxJbmcASSazcASw3gCYRRu&#10;ABbpFFgBCKqTsZjQsdSkzFY+AA6m8k0aPwakz0v05NVOpwirJCs1sSgBaju2nCzmZbQVM12J2GmU&#10;6oACpQyUjqrgA+VsAEmjxGez8lUFIUOdV6LNylgBF0+TX+FYHB4Wi4iwJEdgAS3KbY+iZKF0lIme&#10;xnCy5vUZHEwq9U2n1Gz5uUZ3DaCv8HhcPicXjcfkcnlcvmc3nc/odHpdPqdXrdfsdnqIHuQk/9/t&#10;eHxePyeXzef0c1egBeoI2AAooxsAB5vOFg0GgAUEQ6ABKFcPwACGi5BBSAIAD++aDAaKIAF4eRXQ&#10;EipBABAw/gA+b8ijB4AFdAbnvWQQpPeRhePm+qGPyFAov6/8Aw+60Cp/BKDBQQIAH+a8Ao89b2ve&#10;+MTvshT8P0/j/QBCSLQLA8aQXBsHwjGDkF6KQHAAIhXyFG0cR0j8evc+D5PpISEyI/cWyRKSJyXB&#10;EFABBkHQhJLyvXKoiABLMakCgsuozNkmzfJ85TU40qStLEtRvHMdowXsQjZBr5PtMkyxVI0XTmjM&#10;qAAB0sPo/QAT2a4AUY9NTIqdZ5npU9WVai6BIJV1ZVm5KNo7WlcVzXVd15XtfV/YFg2FYdiWLY1j&#10;2RZKEO5G6EO/C9lWjaVp2patrWu4UKQtDFQVFUlsXA4VDSuXk7yhTNw3S6Vx0RQJeABCFCXU5tU1&#10;Xed7oTWCC3xfiv1tfuAYDgWB4JguDYPhGE4VhbkWY7zwYZiOJYnimKuTdk8wZd944tas/1DLlS47&#10;hE607PB5hRUMc2/kaLXrltiICIA6nk83+AINB4RCYVC4ZDYdD4hEYlE4pFYtF4xFgqDQZGY9H5BI&#10;ZFI5JJZNJ5RKZVK5ZLZdL5hMZlM5pNZtN5xOZ1O55PZ9P6BQYUgaJCT/R6FSaVS6ZTadT6hUalPk&#10;EABSAT+AGwDSiAF48lcACHU7JU16UgADiIrwAG0DBWufrLc7pH0EKQBWGwAK4vABYLHdbI63m9MF&#10;h59AoJiMZdI3Hcbkclk8plctl8xmc1m85nc9n6dREDRqRoNNp9RqdVq6bd7yf73fb+rsDrNXZwcA&#10;K7bMBtt9KF6AClagAr3mKABb2uALlv5jhMNztRioL0utEMf1+12+53e93/B4fF4/JgtFpKz5fV6/&#10;Z7fdD7uAQBsORyuZ7/x+alrqw5d0r4ANo/SMOhAa6oCA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oLcW4ASKLQgAVTUYwAY11ho6vQAFhWPgAOpvJIAEl&#10;nw2HxGJxWLxmNx2PyGRyWTjFEQNGpGUzWbzmdkq9QQpABRRjYADzecLBoNAAoIh0ACUVx+ABDnmg&#10;ABSNiMAC8bGp1Oq1mu2Gy2m2kC9AGhKIA0vAhmr1uv2Oz2tJ0IBAB/bAoACBf7XAG0iWg0Wk02o4&#10;XT4vW5FQ0IAAPc1vgADX8ki5XM52/07hO815KAA2b3rO8zRtK07goS6TiOq46cuUKQHCIABXwYkL&#10;vPA8T8vK5YUua57/vXB7jOuib4vmcrRl4eUCQMzyaK8sEZM6siCxtHSNI4nZuAAW4zi+AAlE0vCS&#10;h0AAzFsUIAEyJLCx3KUpypKsrSvLEsy1LcuIcyzMD/LsxTHMiYwnCsLwyi4GubFxXRRM0KAAIkMJ&#10;EBsNnlDqKkEAAUvmADTI/O7vzy8aeRU+k2F4AB5FdGKFTPC06o9Nje0bOCgl6KQAQqV8SPqgr8JB&#10;Pk/TDQKPBQy5eVFR6o0jNNBTbS9WpdUk/1OkUNvDQyIVtUyQUGQNCw8htXwxXU9TKkEaWUs6AoA6&#10;nk83+AINB4RCYVC4ZDYdD4hEYlE4pFYtF4xFgqDQZGY9Cm4kR2ABKcGNBx0ADMkD4ADqSySABIJI&#10;c3G4twAtUWhAAcE1J4QZltBUzMY/R6RSaVS6ZTadT6hUalU6pVatV6xWa1W65Xa9X7BYbFY7JZbN&#10;Z4MgbVCT/bbRb7hcblc7pdagvSkDgARFe84ODQAKECrwA1z8Q4SvUEKQAUT+2ABfoMDSivAA8ldi&#10;KpeAADr5kb/ggAr0ofgAQ81CMVjMdkMlBtE/8ND16ALyRNHrwBgCjgwArsPiUEUsaf8Jutjs66gg&#10;AKQCfwA2MoAF5mNPtLze77f8DvsNqYNq+Lrr/lcvmbLnM9x4XgoLyottdvudCAMG1wBweFrMfoMm&#10;8zMPAuy8L0vjXsAwTCO+/bxv83cAPQrD1M+ebpuqVzrqm+TPPo7jesI4EBMU4jHPYg7ktMiLFgA5&#10;7IMoy0ArtGSJHWeZ6RnHEcgAgSCR1H0fomjaOq6nAzgCJQAE0g6hKIoyjlvIwACVJSDB0SAAG2Yo&#10;3plIEuy9L8wTDMUxzJMszTPNE0zVNc2TbN03zhOKnuY5zoMg2BAvfFMVMZFsTvs2T8qkxYAgA/s8&#10;AA2U9onFc/Mmxrqt/ATwuI9bQN5SMIz5FlDt3SB5UkrMCO0vz3MLRaGTo57oxPPNT0ZPtOhRQD8V&#10;Qq7auGNgAEYV7yIdUz4IpRtZVpQSJVHAz/uo61JrhVU7VbPVYU5O7A2LWy7uzZLu0TYKowm9lMVB&#10;TSIWHatxVC2jbQ4vt0XJOStRrG94Xoh8eILet8qbISupCAAdpKACTjMAChkyAEnKRf2ADhgQAJSS&#10;EsgAN6aX1i2L4xjONY3jmO49j6PADkVEn/fGQZPlGU5VlVzT/PNaorDbcO27tpKdmUO2BbCI5xmm&#10;dIXcDQVnl9jUY5tVxdT90qrZ9WaHQOdoRlrYWvmN15myWfqq9QouO3T/kCvZeOhn1XW9nltbLbuo&#10;obqdraJtiy7dp+YIpnus7NuKlUJQ07xe89m5vSsKbfqCK6bpLK3HwKF5bv8Y5Wo95cjNaAiAOp5P&#10;N/gCDQeEQmFQuGQ2HQ+IRGJROKRWLReMRYKg0GRmPQduJEADsSnAAMYADoAJBtsUAG8SR+ZRFuAB&#10;bpFFgBCKpNSeUQuVDozHwAKFMkkATGHLczgEAEqegAzLaC0eLyGRyWT1IAVRMgCkQyazeczuesaf&#10;wqg0Oi1alRKmAAA1CUywAMUTTkd3S0ykzSujS+3wmxzidTyfQy10SjUjBzPIZHJZPKZXLZfMZnNZ&#10;vOZ3PZ/QaHRaPSaXTaeHAHVQ1/63Ua/YbHZbPabXbbfcbmHoIU04/tiDihAgB/tc/Rneb7gQbhcT&#10;jbqEr0AFIHEQAK958xAwXnwpelIAdVXgDsg0AFFePIAK4hxPeXLf8EAdtrgDj5zvg4AETsdrnPu3&#10;begA+L/OLACLOTAblgA5sDM494AwIBoUPmV76j8IbpOo6z+wY7YAO60z8v3DoGiiAD0lcAD2t1BM&#10;CQ8/7kQFF8GxCy0NOq655vM9D1PYzrvvC/jyABHj0vXFiIwhGj5uK+yKkEADej+ADgQo+knuhLSH&#10;nWeZ6S3MEwoWgSCTFM0zoyjaOtImpIpIAA4L6lRIFsUKXiSx7Rm4W4ADOL4lAATS+oxOaWsEha4r&#10;mqKpuIqyKKYpy6Lqba7pghU9z7P9A0Gi9CpdSyljOuS6KEv9ArOxRIAAlo3qShFMT9QFBJlT1DzR&#10;W9cVzXVd15XtfV/YFgoe1SnIo1qC2FZNlWXZlm2dM8XOXExeAAeUfoxEb+OzIsTxTFctSC8UiSNH&#10;0koXaKER4QLxldDDokE8Aoj+8dtwLGzMxxDltuE7kDoddFuWpa1zIrbMS27a1v3xKMoh2+wh4Ig1&#10;8x07V+tE6TeRO3963JJEwYBadq2ui+DW3E0UYTiLIyjKcqwY+ZeCyABTiiRkqnnet0yKFA6Ou5+V&#10;IhgCDXVdl3IQXt4PPeciOC4cHIticO35EF/We0Muy/q2tIzMlka3r7OzU1CsJIk1OLUlQzBYKwAC&#10;gKAlgAEs8VcyU2zfOKDqErpQjqsASTzTCcEJOFZoMv6vLAhM+KbWSucQsKH8WudApSldDVAg27BL&#10;OC071Ou+zxwE+cFwi08Of6v8hxVRUUtVVTrVu5gAbnaKTv6QABN3N7wg3Pb5v3RdyRfBjhwvHdRx&#10;OweV5fmeb53n+h6NhtX6Vj+l6/sez7Veajkz0ZFoCJSXaWERV8LZaFk9vfO6IpBS85XuBnKIvMFA&#10;ovGa+Rs9lkI5djr+iGPdaG99gZHnxwDZQ+Y2MAkPMWMxAchqE0KoXfYbWBjIYCoyPg+SBLCjKLhS&#10;G/MmT/4Knefc/B+RFX6v3RBABbB1ESL7acvd7ZH2sQ1bAQGAOp5PN/gCDQeEQmFQuGQ2HQ+IRGJR&#10;OKRWLReMRYKg0GRmPQ9uLcAJFFoQAHBNMaPDodAAzFY+AA6m8kgASRNuJEdgASnCVAAdJAANtim+&#10;bRdbmcAgAlJqDUFtgCizeEUml02WpCiAA31SG0kAAGm0+hUSjV6czuez+g0Oi0eLVamU6gVqpV2F&#10;WCxXSDmZbQVMzWI2meT6yW6z0ilXOyVGpx/IZHJZPKZXLZfMZnNZvOZ3PZ/QaHRaPSaXTaePAHVa&#10;jWRB/6/W7HZbPabXbbfcbndQZegApA4iABXvODChAwVrn6PoIU2E/tiDA0ogBePJXAAh7le78AET&#10;hwnjcjlRPelIU9NXtjiRgGij0Nfr9nP8zndDigDjtcAeOH+XgOE9bwgA5LluaALnui6bqvi2b/OC&#10;74AQFAjNPoAJGHKAAGoOecOIU9oACiV79Fc+TdgBB0AOK48Bv4jEKwRDMFOs7DLu2BzuwhDMIiiO&#10;gAEoVzlRKhBeu2AA2RCAD1IQFD8H+/UWoa8rzuFJT2Pc4T4RpAr6wS6kZyFE0woUdZ5npMUzzQhy&#10;BIJNM2zcyCNo7MSQkiABalgawAFUainGMn6Ih0MwAEgUJMq4ryEm4kYdhKk6fr8wDBIyvSxrqxC4&#10;INSinKgu9EISuVK0gADAoRRSdUawyXL/UdJIxTTDrNTAAVeg1BL/Q1WobU1GUdWtV1Ij1aLbWNPT&#10;fY1j2RZNlWXZlm2dZ9oIY1Slsg16C2jExA20hI/27bFv3BcNxXDFEIQlKCLRe+zpS9BjaRtHD1oO&#10;6ReAA60wIcQQABTA8koRD5AxE/d8F6QQpSMRhXyTeV2QXLTM3g7z14bL6I3LAMVwmjN1S7h18NPi&#10;8VPE1DeuY6bn4ZEDqgBEjdZDCOM3QiuORjduHxNfV+D/f0E3re6F5zfr7OjJmAyfgmDYRhUq5rjy&#10;MSK4GFOJosnP3cbTzJM2r62yM12vrmwNHONoG4kM7JKk6UoXWx/1xT4AKUJQAL4z22bdUtF1RQdL&#10;0QnIAUYOAAJVuwAVykW47m0PCVbYSyrfYqF8OsXEtBxew8vzHM81zfOc7zzW2mitrc+09tEDblvd&#10;J1XV9ZsGX3pe2W43A0YYpdzWYjHOidOeWNIl3N5apJ+Z33oV5ijn3ZRq7mJRUAEnZkhnX+R2OPon&#10;mnbZv3DfP/c2Ytll+Yef3za+n5PrIl7EZdvMXgY7ireeZHPhasimg53ofYZ+iuoO8ABxENPIHkyx&#10;9DrSLNZgM5ogIIA6nk83+AINB4RCYVC4ZDYdD4hEYlE4pFYtF4xFgqDQZGY9H5A3EiAB2JTgAGNB&#10;zMtoKmSTCFuADOASUAE1IIqZgBLEyAJfCpEOwBJoMkG2xQAbxJBqDQzhKR1RgAxaVC5jM5rN5xE5&#10;1PJ9MDOAJpWqiAKObwBS4hV5pNq3XJ2/57P7fdbtd7xeb1e75fb9f8BgcFg8JhcNh8RicVi7EAQD&#10;DX/kcZk8WgctCT/mcpm85nc9n9BodEghTjz+2IMDSivAA8lcQ4yvSkDgARFe89SUQAvNcANhhV6A&#10;NJutPuIRqtZrt/FeDsyIANvueTr9js9r0QAKECAH+1z9etltNtxu13O9FdJptQAORrepGPD1+Nqt&#10;3veXi+aDuf2O1BfOyj4vG3L6lc3zQPSADTuk9z7uY60BPY3TeQLBrRIM0ixQVCMCQM/L9vm1cGOq&#10;8T+O27rvwcAD9FeADcAaADVnkAD3wtGqFnWeZ6RtHceIcgSCR7IMhJAjaOsGtispUlgAJcvZbpmA&#10;AlK0ACVu5JqDSQtyDJWlq6MKkSSKIFklpcbgAEikoAKeHQAKMpCqqsmS2ynLkmS8wEnrFKSDLKs6&#10;0ojLM6TJO8h0LQ1D0RRNFUXRlG0dR9IUiz7LO2hDMj/SVM01TdOUjAMSvNFCLwRDTsxM/7BQ86Dj&#10;NTU0WO9CrmAA51VoM/oAVQi9PxBDlYpBXdbVPUSJWBU1QozUj12NE7OVVEr/WGxkMADDT6QnAzP2&#10;K8tmIxZKD23XMeWnasJPsAFnPIQNoI9YtrXMibZRU20WvZGDeRnX1Or9HEdX1fyPx+gt/4GwcisN&#10;J7Hz3LZbStQi34RKKyKkqi1ABM00BLNSUgAqJtqnODDYvNI4TG7g6m1MKTmNPqqT+hmRYyp8+Ynk&#10;E8LCseZrNluKodmGNZnj2KYJoeiaLo2j6RpOlaXpjC0ozDNabqWp6pTdxvXd0KVlWln1xaK+XQ49&#10;7RlGicbDCLp3yiF23LrS77ZXqKavAdr7Uhez1vcLGbxdWvIps72uVEb5bpd7P7nDe662/Va1Nda8&#10;cBEPBW60sE2VcFRcjtPBwhrNsWIKV5RY3AUABdRrgBr+qoxfnV6GgICAOp5PN/gCDQeEQmFQuGQ2&#10;HQ+IRGJROKRWLReMRYKg0GRmPQdbmcAAElJqEmZbNsAJkkiSPwduJEADsSnAAMaDyiCyyFTEdgCa&#10;ziDGYASlMgCWxafUA4UIdJAANtim8AS6HUuaiwAJBINQAHCmgCdSskxKsWGh0Vt0ekxWz06oVKqV&#10;aDSGRyWDU+o1OqxO3zm1Wy6X5Iz+g3m43zBy/GY3HY/IZHJZPKZXLZfMZnNZvOZ3PZ/QaHRaPSaX&#10;TZxA6mEn/WafXa/YbHZbPabWHoIACkAn8ANiDihAwVrn6JoIUyM/76DCgAcFrgDiZdegApA4iABX&#10;vOEcxArznn4h5Ve9UAETs7/mv/vxXcbrecoAA0orwAPJXeHKcbkfDueroPY3Ldt637ggA4biuO3b&#10;+PS9bYum6rrvOADgOE6KKPGBzywlCcGP+ij2wE+D5Po+z8NtED3wJCsEP29DnQ8ykMQ07Tlw7CyI&#10;vGADrFeAEaQnAsDoTGTzR8/sGuLAMUoNEb6vuiz9QVJYogAXj7ABEzbSyhp1nmektS/MCIoEgkwz&#10;LMzHI2jrRpCAIALwhIdB0og+FCOqgBIlzFpgbgAFuWpFgAQg4JMoShlsAB/p4hxbgAM6SAAkyEB0&#10;rZbFCAA3rahM+JCL83E1QtDJ2sqzJkmibVAsSi0SpCK0ZRwlUhOFKUtTE9ABTYz06ktULHRSErsk&#10;lIr0uS+opV1H0ig9JkhStL0yhFcV1T6TltUUz2vbFs21bduW7b1v3BcNxXG1DVIQ1jeXJdV13Zdt&#10;3IPIcNgbH8eOHLAAF6/QouTHqDyZErMXjIsbM5FEB385goleSgAPve5exyNmFN7H0ORfG78yTAd5&#10;vmeWG3vHDySJf16QM8EhX1fkfX/JzZwe6zsRpCmTIxgz4Pi7hXu/kF8ikAF9x5ir5SpK2QNtgWSO&#10;BeuToRfLj3232VvnJujMnmyEAbnOdoVp2f5VrEpyqV0robq+EZ/heP4fiOJmxisjRhC+RQk4FESD&#10;d7Qy5L28b4j8xoLvvAs7NLTWjT1UMfOVDlCnlbIamKZpqm7HKelSp8ch8+MKEqvrhyw38wiPIVNy&#10;bG8qAHL0WkVgsQva5ox0fJcQjPT9TwXb9x3Pdd33ne993/gIe1JAtW1vg+P5Hk77l8I4qi+h7Fsi&#10;JONNt+Slomx3vszM7q9WMSFn0d36l+OSrj7N+ZmLlyB76JfTDaMehosEerEWw/mx/35l9iPxz8Tz&#10;nnncHkkciD1AAPWPi/d7JnH9EfflAt6ZuoDv2ew9Ihx+gHNfgdAqCzIUdHmfHA5n75mWkWgaj9Fb&#10;yjHt6hU7cgKAOp5PN/gCDQeEQmFQuGQ2HQ+IRGJROKRWLReMRYKg0GRmPRNuLcAJFFrAAKpqNQAM&#10;aWQ8dAAdGYrAA+HU3gAkiSPwluABbyQAIRVJqVsaGS+YzOazeczuDNxIjsACU4QZINtigA3zqnU+&#10;fUChUSWwukTKaTacVyIrczgAAkqiTBIACsTe1R6ez9F0Gh0WjzCzUu013CYXDYfEYnFYvGY3HY/I&#10;ZHJZPKZXLZfMZnNZvOZ3PIHQQk/6PPaXTafUanVavWQ5egBeoI2AAooxsAB5vOFg0GgAUEQ6ABKK&#10;4/AAhxdBCkAgA/7eDA0ogBePJXcaEL0pAAHERX7jIihAgB/tfixLX8no7bdbrd73f8Hh8Xj5jk27&#10;mwbweLyR/X7HZtq27cva3zgOE4jrIs5Llvu57oum6r5sI14pO2ABXvY8CCv2rpevONj0mw9aGN5A&#10;j4QPCKKQU5jnAA6DpOpBDKP62TaNs3D2ITEj3wM+TkOVFaDxdB8Yoi2IACkNhGOlELvQGFA6O6Sg&#10;/OPFCMvOFMQRFJ0CvjIiMOw7TuO8FAAEC8YAPK1s1IgdZ5npNc4TihyBIJOU7TunaNo7PE+T7P0/&#10;0BQNBUHQlC0NQ9EUTRVF0YxjQPChDRj/RtKUrS1L0xTNNIeQQAOVSbbzJMxrzRTdTI87AHAAIheC&#10;JF8IVPWLJ1TVcLxaKJeAA6kq1kxs2zfXtggBOiC2FYyMT1Y9lWXZlm2dZ9oWjaVp2paqFUe0TSWt&#10;bduW7b1vytClat06Fc13cFKRVSbwvHNN0WfCcKwvUUz3dd6I1/e9BoCAgDqeTzf4Ag0HhEJhULhk&#10;Nh0PiERiUTikVi0XjEWCoNBkZj0fkEhkUjkklk0nlEplUrlktl0vmExmUzmk1m03nE5nU7nk9n0/&#10;oFBhSBokJP9HoVJpVLplNp1PqFRqU+QQAFIBP4AbANKIAXjyVwAIdTslTXpSAAOIivAAbQMFa5+s&#10;tzukfQQpAFYbAAri8AFgsd1sjreb0wWHn0CgmIxl0jcdxuRyWTymVy2XzGZzWbzmdz2fp1EQNGpG&#10;g02n1Gp1Wrpt3vJ/vd9v6uwOs1dnBwArtswG230oXoAKVqACveYoAFva4AuW/mOEw3O1GKgvS60Q&#10;x/X7Xb7nd73f8Hh8Xj8mC0WkrPl9Xr9nt90Pu4BAGw5HK5nv/H5qWurDl3SvgA2j9Iw6EBrqgIC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b1e75fb9f8BgcFg8JhcNQK9YMPdbJBcXj4Nachk8plctl8xm&#10;c1m85nc9n9BodFo9JpdNp79idRU4CIA6nk83+AINB4RCYVC4ZDYdD4hEYlE4pFYtF4xFgqDQZGY9&#10;H5BIZFI5JJZNJ5RKZVK5ZLZdL5hMZlM5pNZtN5xOZ1O55PZ9P6BQaFQ6JRaNR6RSaVS6ZTadT6hU&#10;alU6pVZw63m9KtW5xAoJXLBS43HbDZbNZ7RabVa7Zbbdb7hcblc7pdbtd7xeb1e75fb9f8BQKxWs&#10;Db69BcLiYNY8Vjcdj8hkclk8plctl8xmc1m85nc9n9Bobxg9FTYCgDqeTzf4Ag0HhEJhULhkNh0P&#10;iERiUTikVi0XjEWCoNBkZj0fkEhkUjkklk0nlEplUrlktl0vmExmUzmk1m03nE5nU7nk9n0/oFBo&#10;VDolFo1HpFJpVLplNp1PqFRqVTqlVnDreb0q1bnECglcsFLjcdsNls1ntFptVrtltt1vuFxuVzii&#10;Bu0JP95ul7vl9v1/wGBwWDwmFw0lrFaw9vr0FxePg1jyGTymVy2XzGZzWbzmdid2QN4vWe0ml02n&#10;1Gp1Wr1lTxOtpsBAgDqeTzf4Ag0HhEJhULhkNh0PiERiUTikVi0XjEWCoNBkZj0fkEhkUjkklk0n&#10;lEplUrlktl0vmExmUzmk1m03nE5nU7nk9n0/oFBhSBokJP9HoVJpVLplNp1PqFRqVTqlVq1XrFZr&#10;Vbk7reb0rlhnECglis1Rjcds9rtltt1vuFxuVzul1u13vF5ilEQNGpF6wGBwWDwmFw2HxGJxWLkl&#10;esGMutkguQykGtOVzGZzWbzmdz2f0Gh0UTvl+P+j1Gp1Wr1mt12v2Fax2xqcB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z2u2W23W+4XG5XO6XW7Xe8XmKURA0akXrAYHBY&#10;PCYXDYfEYnFYuSV6wYy62SC5DKQa05XMZnNZvOZ3PZ/QaHRRO+X4/6PUanVavWa3Xa/YVrHbGpwE&#10;gDqeTzf4Ag0HhEJhULhkNh0PiERiUTikVi0XjEWCoNBkZj0fkEhkUjkklk0nlEplUrlktl0vmExm&#10;Uzmk1m03nE5nU7nk9n0/oFBhSBokJP9HoVJpVLplNp1PqFRqVTqlVq1XrFZrVbk7reb0rlhnECgl&#10;is1Rjcds9rtltt1vuFxuVzul1u13vF5ilEQNGpF6wGBwWDwmFw2HxGJxWLklesGMutkguQykGtOV&#10;zGZzWbzmdz2f0Gh0UTvl+P+j1Gp1Wr1mt12v2Fax2xqcBIA6nk83+AINB4RCYVC4ZDYdD4hEYlE4&#10;pFYtF4xFgqDQZGY9H5BIZFI5JJZNJ5RKZVK5ZLZdL5hMZlM5pNZtN5xOZ1O55PZ9P6BQYUgaJCT/&#10;R6FSaVS6ZTadT6hUalU6pVatV6xWa1W5O63m9K5YZxAoJYrNUY3HbPa7Zbbdb7hcblc7pdbtd7xe&#10;YpREDRqResBgcFg8JhcNh8RicVi5JXrBjLrZILkMpBrTlcxmc1m85nc9n9BodFE75fj/o9RqdVq9&#10;Zrddr9hWsdsanASAOp5PN/gCDQeEQmFQuGQ2HQ+IRGJROKRWLReMRYKg0GRmPR+QSGRSOSSWTSeU&#10;SmVSuWS2XS+YTGZTOaTWbTecTmdTueT2fT+gUGFIGiQk/0ehUmlUumU2nU+oVGpVOqVWrVesVmtV&#10;uTut5vSuWGcQKCWKzVGNx2z2u2W23W+4XG5XO6XW7Xe8XmKURA0akXrAYHBYPCYXDYfEYnFYuSV6&#10;wYy62SC5DKQa05XMZnNZvOZ3PZ/QaHRRO+X4/6PUanVavWa3Xa/YVrHbGpwE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oVDolFo1H&#10;pFJpVLplNp1PqFRqVTqlVnDreb0q1bnECglcsFLjcdsNls1ntFptVrtltt1vuFxuVzul1u13vF5v&#10;V7vl9v1/wFArFawNvr0FwuJg1jxWNx2PyGRyWTymVy2XzGZzWbzmdz2f0GhvGD0VNgKAOp5PN/gC&#10;DQeEQmFQuGQ2HQ+IRGJROKRWLReMRYKg0GRmPR+QSGRSOSSWTSeUSmVSuWS2XS+YTGZTOaTWbTec&#10;TmdTueT2fT+gUGhUOiUWjUekUmlUumU2nU+oVGpVOqVWcOt5vSrVucQKCVywUuNx2w2WzWe0Wm1W&#10;u2W23W+4XG5XO6XW7Xe8Xm9Xu+X2/X/AUCsVrA2+vQXC4mDWPFY3HY/IZHJZPKZXLZfMZnNZvOZ3&#10;PZ/QaG8YPRU2Ao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FIGiQk/0eh&#10;UmlUumU2nU+oVGpVOqVWrVesVmtVuTut5vSuWGcQKCWKzVGNx2z2u2W23W+4XG5XO6XW7Xe8XmKU&#10;RA0akXrAYHBYPCYXDYfEYnFYuSV6wYy62SC5DKQa05XMZnNZvOZ3PZ/QaHRRO+X4/6PUanVavWa3&#10;Xa/YVrHbGpwEgDqeTzf4Ag0HhEJhULhkNh0PiERiUTikVi0XjEWCoNBkZj0fkEhkUjkklk0nlEpl&#10;Urlktl0vmExmUzmk1m03nE5nU7nk9n0/oFBhSBokJP9HoVJpVLplNp1PqFRqVTqlVq1XrFZrVbk7&#10;reb0rlhnECglis1Rjcds9rtltt1vuFxuVzul1u13vF5ilEQNGpF6wGBwWDwmFw2HxGJxWLklesGM&#10;utkguQykGtOVzGZzWbzmdz2f0Gh0UTvl+P+j1Gp1Wr1mt12v2Fax2xqcBIA6nk83+AINB4RCYVC4&#10;ZDYdD4hEYlE4pFYtF4xFgqDQZGY9H5BIZFI5JJZNJ5RKZVK5ZLZdL5hMZlM5pNZtN5xOZ1O55PZ9&#10;P6BQYUgaJCT/R6FSaVS6ZTadT6hUalU6pVatV6xWa1W5O63m9K5YZxAoJYrNUY3HbPa7Zbbdb7hc&#10;blc7pdbtd7xeYpREDRqResBgcFg8JhcNh8RicVi5JXrBjLrZILkMpBrTlcxmc1m85nc9n9BodFE7&#10;5fj/o9RqdVq9Zrddr9hWsdsanASAOp5PN/gCDQeEQmFQuGQ2HQ+IRGJROKRWLReMRYKg0GRmPR+Q&#10;SGRSOSSWTSeUSmVSuWS2XS+YTGZTOaTWbTecTmdTueT2fT+gUGFIGiQk/0ehUmlUumU2nU+oVGpV&#10;OqVWrVesVmtVuTut5vSuWGcQKCWKzVGNx2z2u2W23W+4XG5XO6XW7Xe8XmKURA0akXrAYHBYPCYX&#10;DYfEYnFYuSV6wYy62SC5DKQa05XMZnNZvOZ3PZ/QaHRRO+X4/6PUanVavWa3Xa/YVrHbGpwEgDqe&#10;Tzf4Ag0HhEJhULhkNh0PiERiUTikVi0XjEWCoNBkZj0fkEhkUjkklk0nlEplUrlktl0vmExmUzmk&#10;1m03nE5nU7nk9n0/oFBhSBokJP9HoVJpVLplNp1PqFRqVTqlVq1XrFZrVbk7reb0rlhnECglis1R&#10;jcds9rtltt1vuFxuVzul1u13vF5ilEQNGpF6wGBwWDwmFw2HxGJxWLklesGMutkguQykGtOVzGZz&#10;Wbzmdz2f0Gh0UTvl+P+j1Gp1Wr1mt12v2Fax2xqcBIA6nk83+AINB4RCYVC4ZDYdD4hEYlE4pFYt&#10;F4xFgqDQZGY9H5BIZFI5JJZNJ5RKZVK5ZLZdL5hMZlM5pNZtN5xOZ1O55PZ9P6BQYUgaJCT/R6FS&#10;aVS6ZTadT6hUalU6pVatV6xWa1W5O63m9K5YZxAoJYrNUY3HbPa7Zbbdb7hcblc7pdbtd7xeYpRE&#10;DRqResBgcFg8JhcNh8RicVi5JXrBjLrZILkMpBgsDgblc1m85nc9n9BodFo9JpdNp9RqdVq9Zrdd&#10;g7Jr6nAQgDqeTzf4Ag0HhEJhULhkNh0PiERiUTikVi0XjEZjUbjkdj0fkEhkUjkklk0nlEplUrlk&#10;tl0vmExmUzmkoCwOBoAgTzms9n0/j83nM7oFFo1Hh9CnUDpFNp1OpVEp9TqkxqNMqtZrVbrldr1f&#10;sFhsVjslls1UncFs9rtltt1vuFxuVzul1u13kFXnl4vkvvV9wEsv+BwkrweFxEiw+JxmNx2PyGRy&#10;WTylatOVzGZzWbzmdz2f0FcxehyGj0mO02n0s4pd71WP1Ov2Wz2m12233FygIIA6nk83+AINB4RC&#10;YVC4ZDYdD4hEYlE4pFYtF4xGY1G45HY9H5BIZFI5JJZNJ5RKZVK5ZLZdL5hMZlM5pKAsDgaAIE85&#10;rPZ9P4/N5zO6BRaNR4fQp1A6RTadTqVRKfU6pMajTKrWa1W65Xa9X7BYbFY7JZbNVJ3BbPa7Zbbd&#10;b7hcblc7pdbtd5BV55eL5L71fcBLL/gcJK8HhcRIsPicZjcdj8hkclk8pWrTlcxmc1m85nc9n9BX&#10;MXocho9JjtNp9LOKXe9Vj9Tr9ls9ptdtt9xcoCCAOp5PN/gCDQeEQmFQuGQ2HQ+IRGJROKRWLReM&#10;RmNRuOR2PR+QSGRSOSSWTSeUSmVSuWS2XS+YTGZTOaSgLA4GgCBPOaz2fT+PzeczugUWjUeH0KdQ&#10;OkU2nU6lUSn1OqTGo0yq1mtVuuV2vV+wWGxWOyWWzVSdwWz2u2W23W+4XG5XO6XW7XeQVeeXi+S+&#10;9X3ASy/4HCSvB4XESLD4nGY3HY/IZHJZPKVq05XMZnNZvOZ3PZ/QaHRaPSaXTafUanVavWa3Xa/Y&#10;YCAggDqeTzf4Ag0HhEJhULhkNh0PiERiUTikVi0XjEZjUbjkdj0fkEhkUjkklk0nlEplUrlktl0v&#10;mExmUzmk1m03nE5nU7nk9n0/oFBoVDolFo1HpFJpVLplNp1PqFRqVTqksgUEqtZrVbrldr1fsFhs&#10;Vjslls1ntFptVrtltt1vuFxuVzul1u13vFTq8FvN9v1/wGBwWDwmFw2HxGJxWLxmNx2PyGRyWTym&#10;LgKAOp5PN/gCDQeEQmFQuGQ2HQ+IRGJROKRWLReMRmNRuOR2PR+QSGRSOSSWTSeUSmVSuWS2XS+Y&#10;TGZTOaTWbTecTmdTueT2fT+gUGhUOiUWjUekUmlUumU2nU+oVGpVOqSyBQSq1mtVuuV2vV+wWGxW&#10;OyWWzWe0Wm1Wu2W23W+4XG5XO6XW7Xe8VOrwW832/X/AYHBYPCYXDYfEYnFYvGY3HY/IZHJZPKYu&#10;AoA6nk83+AINB4RCYVC4ZDYdD4hEYlE4pFYtF4xGY1G45HY9H5BIZFI5JJZNJ5RKZVK5ZLZdL5hM&#10;ZlM5pNZtN5xOZ1O55PZ9P6BQaFQ6JRaNR6RSaVS6ZTadT6hUalU6pLIFBKrWa1W65Xa9X7BYbFY7&#10;JZbNZ7RabVa7Zbbdb7hcblc7pdbtd7xU6vBbzfb9f8BgcFg8JhcNh8RicVi8Zjcdj8hkclk8pi4C&#10;gDqeTzf4Ag0HhEJhULhkNh0PiERiUTikVi0XjEZjUbjkdj0fkEhkUjkklk0nlEplUrlktl0vmExm&#10;Uzmk1hC6NwACxUT4ALyseYARhGm1Fo0tYaJGk+STZAD1oMKBoNAAmH5vACHUx3AA9o9fsFhg04nU&#10;8n1AoVEsVrtkobq7ACZSSIACxT7KADMhg2G0+KR4ABrNRFAAhtuHxEabwAXpvMoARt3vMLGg2MIA&#10;J52OAAM5GEWJ0Gh0Wj0ml02n1Gp1Wr1mtsECgmu2Wz2m12233G53W73m930ubqWABKGNcvUGn9Bo&#10;e/5kHYAAMAbJoAW1RjIN6atcqmrvN70b4PD4uT5Fo5ff9EQb6WIYAG54vEdywAU68SQA9vp9NwOg&#10;OKQAFEjgwlcABkkiwjDP1BUFwZBsHQfCEIwkxLYILCcLwxDMNQ3DkOw9D7cPC4jjIW5K0xA0Zhi0&#10;DQACmWjrKoEw9u4Yg7iAhKkqWLxCqceqDgWJhZgAb5TRvFEQuFEbyITEzzyO2cRPG44ABpAYAEqN&#10;0EBGhRvrINazSmAErHVA8ntKxZMiIF4AD6+IAPmU65PxLaEy6nMvp7KYaEQaLqDUz8zUDQVB0JQt&#10;DUO26AiAOp5PN/gCDQeEQmFQuGQ2HQ+IRGJROKRWLReMRmNRuOR2PR+QSGRSOSSWTSeUSmVSuWS2&#10;XS+YTGZTOaSpvABepZIABGnhPgBmQ8vKx5gBGEaa0mlSZEgAeA5CABtQcTHuisQ7xNEjQABZCtmD&#10;icAHd5UE50u0WmbTidTyfUChUSjUi1XW7SVem8GgAsz+DGFXAB1JEixZdG6ulS/AAbABBs9egAzi&#10;O75XLQ7D4nFmEAKd5JIAEOJt9LaIbnhlQYbU1krw1AAQ5fZbPabXbbfcbndbveb3fb/fwKCcDicX&#10;jcfkcnlcvmc3nc/oWlupYAEoz1lmamEjREYEnq4pAA+9qh0Wj9H0Qat12v2Gx2UAWeKMAAGANk0A&#10;LaigCq1esvTACEum6rrqA7SEO47zwPE8i5PPAMIIcm5MiIF8GIM8q5oxCcKwuAEMwfCLntI0zUL+&#10;wLBsKirMgsxSDs4zzQNFEUaRrG0bxxHMdR3HjjOEgseyDIUhyJIsjSPJEkwBFkXMZGBMxkEcOQs8&#10;cMQcuklNmRoar2RKwIME4+MEZb/ovLcuy+AEwzHMsstzJi/BtJ8oynD0QSxN0jzrKsPyvPMaRIAD&#10;Tu01YANa17Yz/RVF0ZRtHUfSEaICgDqeTzf4Ag0HhEJhULhkNh0PiERiUTikVi0XjEZjUbjkdj0f&#10;kEhkUjkklk0nlEplUrlktl0vmExmUzmklbq7AC9AAjABDEYihbeACZIgvAB9ZUGLyseYARhGmtRq&#10;UkRo1BoARLZgwLJizADfUxAjLDLQaABTWlNAANJoAVrlUwAHtTul1kM3nM7ns/oNDotHpIApdNp9&#10;2w2HxENbqWABKGJ3ADMAA2ACDZ86M88xObzkjoS9N5lABZT+ByeVy4AzOd1mt12v2Gx2Wz2m1223&#10;3G51kCgm632/4HB4XD4nF43H5HJ5WHoVEo1IpVMp1Q5fIYAAMAbtq2tVcr1gsUZRI0AAWQtatdtt&#10;9xufV90X5t/6GC6WF9/3mGgq+kg42RIAGSXg1AAEL8QMh5dDc8oqE+hwbDCABTkySS9wPC0LwxDM&#10;NQ3DkOw83TeILD8RxJEsTRPFEUxVFcLvi57AsG6cWM667su2tQTD2ppiMgjTxvK86DLYty4LlGbj&#10;RcwDosI6kjw+b5LCGAAbjw00lxlJziwS8pFGqADyIMZhlSsg0HsrCbVM1LM1zZNs3TfOE4uqgICA&#10;Op5PN/gCDQeEQmFQuGQ2HQ+IRGJROKRWLReMRmNRuOR2PR+QSGRSOSSWTSeUSmVSuWS2XS+YTGZT&#10;OaTUAN4AJkiC8AH1lQYvKx5gBGEabUekR9gAAwBsmgBbUMACY90NiHeNokaAALIVswYG09WuVTAA&#10;e0m0WmXzidTyfUChUSjWq6XW0N9LEMADc8T+EDRENGoGoRXbDYe1gBem8ygAsp+/AAbABBs9egAz&#10;iPEZvOZ3PZ/QaHRaPSaXTafUXaBQTU63Xa/YbHZbPabXbbfcbm6Wydz2/UGh0Xdbil02n1GDAsmL&#10;MAN9TECNVquV6wWKyWbh9mMby3b+48LteGSXi9XzIwYaGFXVBIkXxe+VdzfQf1AB1e34fn9fv+f3&#10;/P/AEAtA1aCwFA0DwRBMFQXBkGwcl5uksAAlBirBmIqybKsuzKOPkt4AOAuUHs4RoagaABEq+ADl&#10;OY5zoIwYYtA0AAploqSwgAsayrPEbaQ87zgrnHrtJwxbGse84AMAwRbMJIcGvIva+oMGxEgAZJeD&#10;UAAQyfLsvS/MEwzFMbbICIA6nk83+AINB4RCYVC4ZDYdD4hEYlE4pFYtF4xGY1G45HY9H5BIZFI5&#10;JJZNJ5RKZVK5ZLZdL5hMZlM5a3UsACUMTuAGZFRsAEGz16ADOI443gAmSILwAfWVBi8rHmAEYRpp&#10;V6xJ2GWg0ACmtKmABOfAA6mXO4wjRqDQAiWzB7HZbPWbpdazSKVTKdUKlVKtdsBgZleKXTafB5/U&#10;U3fhFgsdj8hDF0bgAFion4MNkSAGSvDUABDkdFo9JpdNp9RqdVq9Zrddr9XAoJsNptdtt9xud1u9&#10;5vd9v+Bq8JesPUanVeDyYMiRplULbwADSaAFa5VMAB7FWAADAG+mtrCJj3U2JaOV54zw8NfOPf/R&#10;74r6r3iKBQqJRvh+Yl8sONEQaIAFsNTGowb5LCGAAbjww7NM4zzQP1CMJQnCkKwtC8MQy0zZILDU&#10;PQ/EEQxFEcSRLE0JP49i/RO0zNh4BxCAAbSDvE8jzIg5jnOgsQADueSejnFjgxSADjRXITdSIgww&#10;gAU5nkkAAhvxJDkwNBEFMOAEmFOeUoQQihdgAOgHCkABRIO/0AQFAkqTbN03zhOM5Tm3yAiAOp5P&#10;N/gCDQeEQmFQuGQ2HQ+IRGJROKRWLReMRmNRuOR2PR+QSGRSOSSWTSeUSmVSuWS2XS+YTGZTOaTU&#10;AN4AJkiC8AH1lQYvKx5gBGEabUekSVhloNAAprShwYGgATHtTABiHcgQlhokaAAvIVsgB6wcFkxZ&#10;gBvqat0m3W+aTidTyfUChUSjXC9XuRN9LEMADc8T+DGEAKd5JIAYC+Y3HSxdgA6A4pABRQgbYZTp&#10;nFEMRwpvrpLAA1lQ7gBmZhEgBkrw1AAQ4/ZbPabXbbfcbndbveb3fb/GwKCcDicXjcfkcnlcvmc3&#10;nc/oXq5Tue4Sg0Oi9HtQlgAAwBsmgBbVGMg3wq1y1ce9v2R7p3TrXfs+36QzI5PK5eVmFXAB1EiI&#10;r6u2brRiUGLTtSjbMsOXjOwFB8IQjCUJwpCsLQu3rhILDEOQ7D0PxBEMRRHEkIPe6q7OwvMSt27q&#10;ujosBJLGeryIQBqphMH43gAQ5TNO9cWPrE66rA+UVyC38CABA0EJY/j/QBJDeG6nBekkMoAEaT6f&#10;wShQbBssApDw0g1QC2MpTRNM1TXNk2zdASAggDqeTzf4Ag0HhEJhULhkNh0PiERiUTikVi0XjEZj&#10;Ubjkdj0fkEhkUjkklk0nlEplUrlktl0vmExmUzmk1m03nE5nU7nk9n0/oFBoVDolFo1HpFJpVLpl&#10;Np1PqFRqVTqksgUEqtZrVbrldr1fsFhsVjslls1ntFptVrtltt1vuFxuVzul1u13vFTq8FvN9v1/&#10;wGBwWDwmFw2HxGJxWLxmNx2PyGRyWTymLgKAOp5PN/gCDQeEQmFQuGQ2HQ+IRGJROKRWLReMRmNR&#10;uOR2PR+QSGRSOSSWTSeUSmVSuWS2XS+YTGZTOaTWbTecTmdTueT2fT+gUGhUOiUWjUekUmlUumU2&#10;nU+oVGpVOqSyBQSq1mtVuuV2vV+wWGxWOyWWzWe0Wm1Wu2W23W+4XG5XO6XW7Xe8VOrwW832/X/A&#10;YHBYPCYXDYfEYnFYvGY3HY/IZHJZPKYuAoA6nk83+AINB4RCYVC4ZDYdD4hEYlE4pFYtF4xGY1G4&#10;5HY9H5BIZFI5JJZNJ5RKZVK5ZLZdL5hMZlM5pNZtN5xOZ1O55PZ9P6BQaFQ6JRaNR6RSaVS6ZTad&#10;T6hUalU6pLIFBKrWa1W65Xa9X7BYbFY7JZbNZ7RabVa7Zbbdb7hcblc7pdbtd7xU6vBbzfb9f8Bg&#10;cFg8JhcNh8RicVi8Zjcdj8hkclk8pi4CgDqeTzf4Ag0HhEJhULhkNh0PiERiUTikVi0XjEZjUbjk&#10;dj0fkEhkUjkklk0nlEplUrlktl0vmExmUzmk1m03nE5nU7nk9n0/oFBoVDolFo1HpFJpVLplNp1P&#10;qFRqVTqksgUEqtZrVbrldr1fsFhsVjslls1ntFptVrtltt1vuFxuVzul1u13vFTq8FvN9v1/wGBw&#10;WDwmFw2HxGJxWLxmNx2PyGRyWTymLgKAOp5PN/gCDQeEQmFQuGQ2HQ+IRGJROKRWLReMRmNRuOR2&#10;PR+QSGRSOSSWTSeUSmVSuWS2XS+YTGZTOaTWbTecTmdTueT2fT+gUGhUOiUWjUekUmlUumU2nU+o&#10;VGpVOqSyBQSq1mtVuuV2vV+wWGxWOyWWzWe0Wm1Wu2W23W+4XG5XO6XW7Xe8VOrwW832/X/AYHBY&#10;PCYXDYfEYnFYvGY3HY/IZHJZPKYuAoA6nk83+AINB4RCYVC4ZDYdD4hEYlE4pFYtF4xGY1G45HY9&#10;H5BIZFI5JJZNJ5RKZVK5ZLZdL5hMZlM5pNZtN5xOZ1O55PZ9P6BQaFQ6JRaNR6RSaVS6ZTadT6hU&#10;alU6pLIFBKrWa1W65Xa9X7BYbFY7JZbNZ7RabVa7Zbbdb7hcblc7pdbtd7xU6vBbzfb9f8BgcFg8&#10;JhcNh8RicVi8Zjcdj8hkclk8pi4CgDqeTzf4Ag0HhEJhULhkNh0PiERiUTikVi0XjEZjUbjkdj0f&#10;kEhkUjkklk0nlEplUrlktl0vmExmUzmk1m03nE5nU7nk9n0/oFBoVDolFo1HpFJpVLplNp1PqFRq&#10;VTqksgUEqtZrVbrldr1fsFhsVjslls1ntFptVrtltt1vuFxuVzul1u13vFTq8FvN9v1/wGBwWDwm&#10;Fw2HxGJxWLxmNx2PyGRyWTymLgKAOp5PN/gCDQeEQmFQuGQ2HQ+IRGJROKRWLReMRmNRuOR2PR+Q&#10;SGRSOSSWTSeUSmVSuWS2XS+YTGZTOaTWbTecTmdTueT2fT+gUGhUOiUWjUekUmlUumU2nU+oVGpV&#10;OqSyBQSq1mtVuuV2vV+wWGxWOyWWzWe0Wm1Wu2W23W+4XG5XO6XW7Xe8VOrwW832/X/AYHBYPCYX&#10;DYfEYnFYvGY3HY/IZHJZPKYuAoA6nk83+AINB4RCYVC4ZDYdD4hEYlE4pFYtF4xGY1G45HY9H5BI&#10;ZFI5JJZNJ5RKZVK5ZLZdL5hMZlM5pNZtN5xOZ1O55PZ9P6BQaFQ6JRaNR6RSaVS6ZTadT6hUalU6&#10;pLIFBKrWa1W65Xa9X7BYbFY7JZbNZ7RabVa7Zbbdb7hcblc7pdbtd7xU6vBbzfb9f8BgcFg8JhcN&#10;h8RicVi8Zjcdj8hkclk8pi4CgDqeTzf4Ag0HhEJhULhkNh0PiERiUTikVi0XjEZjUbjkdj0fkEhk&#10;Ujkklk0nlEplUrlktl0vmExmUzmk1m03nE5nU7nk9n0/oFBoVDolFo1HpFJpVLplNp1PqFRqVTqk&#10;sgUEqtZrVbrldr1fsFhsVjslls1ntFptVrtltt1vuFxuVzul1u13vFTq8FvN9v1/wGBwWDwmFw2H&#10;xGJxWLxmNx2PyGRyWTymLgKAOp5PN/gCDQeEQmFQuGQ2HQ+IRGJROKRWLReMRmNRuOR2PR+QSGRS&#10;OSSWTSeUSmVSuWS2XS+YTGZTOaTWbTecTmdTueT2fT+gUGhUOiUWjUekUmlUumU2nU+oVGpVOqSy&#10;BQSq1mtVuuV2vV+wWGxWOyWWzWe0Wm1Wu2W23W+4XG5XO6XW7Xe8VOrwW832/X/AYHBYPCYXDYfE&#10;YnFYvGY3HY/IZHJZPKYuAoA6nk83+AINB4RCYVC4ZDYdD4hEYlE4pFYtF4xGY1G45HY9H5BIZFI5&#10;JJZNJ5RKZVK5ZLZdL5hMZlM5pNZtN5xOZ1O55PZ9P6BQaFQ6JRaNR6RSaVS6ZTadT6hUalU6pLIF&#10;BKrWa1W65Xa9X7BYbFY7JZbNZ7RabVa7Zbbdb7hcblc7pdbtd7xU4CAAEwD+AAQAAQAAAAAAAAAA&#10;AQQAAQAAADUDAAABAQQAAQAAAMYCAAACAQMABAAAAKxdAQADAQMAAQAAAAUAAAAGAQMAAQAAAAIA&#10;AAARAQQA7QAAALRdAQASAQMAAQAAAAEAAAAVAQMAAQAAAAQAAAAWAQQAAQAAAAMAAAAXAQQA7QAA&#10;AGhhAQAYAQMAAwAAABxlAQAZAQMAAwAAACJlAQAaAQUAAQAAAChlAQAbAQUAAQAAADBlAQAcAQMA&#10;AQAAAAEAAAAoAQMAAQAAAAIAAAA9AQMAAQAAAAIAAABSAQMAAQAAAAIAAAAAAAAACAAIAAgACAAI&#10;AAAAsgAAAFwBAAAGAgAAsAIAAFoDAAAEBAAArgQAAFgFAAACBgAArAYAAOkHAAAqCgAAlQwAAAER&#10;AACOFQAAeRkAACUdAACJIQAA2CUAAOUmAADyJwAAwygAAG0pAAA2KgAA8ioAALUrAACCLAAATy0A&#10;ABwuAADpLgAAti8AAIMwAABQMQAAHTIAAOoyAACzMwAAbzQAADI1AAD/NQAAzDYAAJk3AABmOAAA&#10;2DkAAEs8AACoPgAAEEEAAG9DAAD/RQAA7UcAAAJJAADsSQAAuUoAAIZLAABTTAAAIE0AAO1NAAC6&#10;TgAAh08AAFRQAAAcUQAA2FEAAKFSAABuUwAAO1QAAAhVAADVVQAAolYAAG9XAAA8WAAACVkAANZZ&#10;AACSWgAATlsAABtcAADoXAAAtV0AAOBfAAAoYgAAXGQAAHpmAACiaAAAeWoAAEZrAAACbAAAvmwA&#10;AIttAABYbgAA5nAAAHZ0AAAQeAAAuHsAABZ/AAC5ggAADIUAADKGAADuhgAAsYcAAH6IAADsigAA&#10;TI4AANWSAAAGlwAACJsAAHSfAAAhogAATKMAABWkAADRpAAAlKUAALGnAACzqgAAmK4AAFiyAACw&#10;tQAAprkAAAm8AAA0vQAAAb4AAMS+AACAvwAAScAAABbBAADjwQAAsMIAAH3DAABKxAAAF8UAAOTF&#10;AACxxgAAfscAADrIAAD2yAAAw8kAAJTKAABhywAALswAAPvMAADIzQAAlc4AAGLPAAAv0AAA/NAA&#10;ALjRAACp0wAAwdUAAMbXAADG2QAA2tsAAMDdAACN3gAAWt8AACfgAAD04AAAveEAAOjkAAAx6AAA&#10;++sAAHfvAADh8gAAsPYAAOj3AADy+AAAv/kAAIz6AABZ+wAAs/0AAOsAAQBXBQEAcgkBAEYNAQB2&#10;EQEAFRQBAEAVAQANFgEA2hYBAKcXAQDKGQEA5hwBANYgAQCGJAEAwycBAKQrAQAALgEAKy8BAPgv&#10;AQDFMAEAkjEBAF8yAQAsMwEA7zMBAKs0AQB0NQEAQTYBAA43AQDbNwEAqDgBAHU5AQBCOgEADzsB&#10;ANw7AQCpPAEAZT0BACE+AQDuPgEAuz8BAIhAAQBVQQEAIkIBAO9CAQC8QwEAiUQBAFZFAQAhRgEA&#10;9EYBAMdHAQCRSAEAO0kBAOVJAQCPSgEAXEwBADROAQDmTwEAhlEBADpTAQDoVAEAklUBADxWAQDm&#10;VgEAkFcBADpYAQDkWAEAjlkBADhaAQDiWgEAjFsBADZcAQCqAAAAqgAAAKoAAACqAAAAqgAAAKoA&#10;AACqAAAAqgAAAKoAAACqAAAAPQEAAEECAABrAgAAbAQAAI0EAADrAwAArAMAAGQEAABPBAAADQEA&#10;AA0BAADRAAAAqgAAAMkAAAC8AAAAwwAAAM0AAADNAAAAzQAAAM0AAADNAAAAzQAAAM0AAADNAAAA&#10;zQAAAMkAAAC8AAAAwwAAAM0AAADNAAAAzQAAAM0AAAByAQAAcwIAAF0CAABoAgAAXwIAAJACAADu&#10;AQAAFQEAAOoAAADNAAAAzQAAAM0AAADNAAAAzQAAAM0AAADNAAAAzQAAAMgAAAC8AAAAyQAAAM0A&#10;AADNAAAAzQAAAM0AAADNAAAAzQAAAM0AAADNAAAAzQAAALwAAAC8AAAAzQAAAM0AAADNAAAAKwIA&#10;AEgCAAA0AgAAHgIAACgCAADXAQAAzQAAALwAAAC8AAAAzQAAAM0AAACOAgAAkAMAAJoDAACoAwAA&#10;XgMAAKMDAABTAgAAJgEAALwAAADDAAAAzQAAAG4CAABgAwAAiQQAADEEAAACBAAAbAQAAK0CAAAr&#10;AQAAyQAAALwAAADDAAAAHQIAAAIDAADlAwAAwAMAAFgDAAD2AwAAYwIAACsBAADNAAAAwwAAALwA&#10;AADJAAAAzQAAAM0AAADNAAAAzQAAAM0AAADNAAAAzQAAAM0AAADNAAAAvAAAALwAAADNAAAA0QAA&#10;AM0AAADNAAAAzQAAAM0AAADNAAAAzQAAAM0AAADNAAAAvAAAAPEBAAAYAgAABQIAAAACAAAUAgAA&#10;5gEAAM0AAADNAAAAzQAAAM0AAADJAAAAKwMAAEkDAADKAwAAfAMAAGoDAADPAwAAOAEAAAoBAADN&#10;AAAAzQAAAM0AAABaAgAAOAMAAGwEAAAbBAAA1AMAADAEAACfAgAAKwEAAM0AAADNAAAAzQAAACMC&#10;AAAcAwAA8AMAALADAAA9AwAA4QMAAFwCAAArAQAAzQAAAM0AAADNAAAAzQAAAM0AAADDAAAAvAAA&#10;AMkAAADNAAAAzQAAAM0AAADNAAAAzQAAAM0AAADNAAAAzQAAAM0AAAC8AAAAvAAAAM0AAADNAAAA&#10;zQAAAM0AAADNAAAAzQAAAM0AAADNAAAAzQAAAMsAAADTAAAA0wAAAMoAAACqAAAAqgAAAKoAAADN&#10;AQAA2AEAALIBAACgAQAAtAEAAK4BAACqAAAAqgAAAKoAAACqAAAAqgAAAKoAAACqAAAAqgAAAKoA&#10;AACqAAAAqgAAAIsAAAAAAAAAAAD/AP8A/wC21AEA6AMAALbUAQDoAwAAUEsDBAoAAAAAAAAAIQCP&#10;U3PW0mEBANJhAQAUAAAAZHJzL21lZGlhL2ltYWdlMi50aWZJSSoAXFkBAIA6nk83+AINB4RCYVC4&#10;ZDYdD4hEYlE4pFYtF4xGY1G45HY9H5BIZFI5JJZNJ5RKZVK5ZLZdL5hMZlM5pNZtN5xOZ1O55PZ9&#10;P6BQaFQ6JRaNR6RSaVS6ZTadT6hUalU6pLIFBKrWa1W65Xa9X7BYbFY7JZbNZ7RabVa7Zbbdb7hc&#10;blc7pdbtd7xU6vBbzfb9f8BgcFg8JhcNh8RicVi8Zjcdj8hkclk8pi4CgDqeTzf4Ag0HhEJhULhk&#10;Nh0PiERiUTikVi0XjEZjUbjkdj0fkEhkUjkklk0nlEplUrlktl0vmExmUzmk1m03nE5nU7nk9n0/&#10;oFBoVDolFo1HpFJpVLplNp1PqFRqVTqksgUEqtZrVbrldr1fsFhsVjslls1ntFptVrtltt1vuFxu&#10;Vzul1u13vFTq8FvN9v1/wGBwWDwmFw2HxGJxWLxmNx2PyGRyWTymLgKAOp5PN/gCDQeEQmFQuGQ2&#10;HQ+IRGJROKRWLReMRmNRuOR2PR+QSGRSOSSWTSeUSmVSuWS2XS+YTGZTOaTWbTecTmdTueT2fT+g&#10;UGhUOiUWjUekUmlUumU2nU+oVGpVOqSyBQSq1mtVuuV2vV+wWGxWOyWWzWe0Wm1Wu2W23W+4XG5X&#10;O6XW7Xe8VOrwW832/X/AYHBYPCYXDYfEYnFYvGY3HY/IZHJZPKYuAoA6nk83+AINB4RCYVC4ZDYd&#10;D4hEYlE4pFYtF4xGY1G45HY9H5BIZFI5JJZNJ5RKZVK5ZLZdL5hMZlM5pNZtN5xOZ1O55PZ9P6BQ&#10;aFQ6JRaNR6RSaVS6ZTadT6hUalU6pLIFBKrWa1W65Xa9X7BYbFY7JZbNZ7RabVa7Zbbdb7hcblc7&#10;pdbtd7xU6vBbzfb9f8BgcFg8JhcNh8RicVi8Zjcdj8hkclk8pi4CgDqeTzf4Ag0HhEJhULhkNh0P&#10;iERiUTikVi0XjEZjUbjkdj0fkEhkUjkklk0nlEplUrlktl0vmExmUzmk1m03nE5nU7nk9n0/oFBo&#10;VDolFo1HpFJpVLplNp1PqFRqVTqksgUEqtZrVbrldr1fsFhsVjslls1ntFptVrtltt1vuFxuVzul&#10;1u13vFTq8FvN9v1/wGBwWDwmFw2HxGJxWLxmNx2PyGRyWTymLgKAOp5PN/gCDQeEQmFQuGQ2HQ+I&#10;RGJROKRWLReMRmNRuOR2PR+QSGRSOSSWTSeUSmVSuWS2XS+YTGZTOaTWbTecTmdTueT2fT+gUGhU&#10;OiUWjUekUmlUumU2nU+oVGpVOqSyBQSq1mtVuuV2vV+wWGxWOyWWzWe0Wm1Wu2W23W+4XG5XO6XW&#10;7Xe8VOrwW832/X/AYHBYPCYXDYfEYnFYvGY3HY/IZHJZPKYuAoA6nk83+AINB4RCYVC4ZDYdD4hE&#10;YlE4pFYtF4xGY1G45HY9H5BIZFI5JJZNJ5RKZVK5ZLZdL5hMZlM5pNZtN5xOZ1O55PZ9P6BQaFQ6&#10;JRaNR6RSaVS6ZTadT6hUalU6pLIFBKrWa1W65Xa9X7BYbFY7JZbNZ7RabVa7Zbbdb7hcblc7pdbt&#10;d7xU6vBbzfb9f8BgcFg8JhcNh8RicVi8Zjcdj8hkclk8pi4CgDqeTzf4Ag0HhEJhULhkNh0PiERi&#10;UTikVi0XjEZjUbjkdj0fkEhkUjkklk0nlEplUrlktl0vmExmUzmk1m03nE5nU7nk9n0/oFBoVDol&#10;Fo1HpFJpVLplNp1PqFRqVTqksgUEqtZrVbrldr1fsFhsVjslls1ntFptVrtltt1vuFxuVzul1u13&#10;vFTq8FvN9v1/wGBwWDwmFw2HxGJxWLxmNx2PyGRyWTymLgKAOp5PN/gCDQeEQmFQuGQ2HQ+IRGJR&#10;OKRWLReMRmNRuOR2PR+QSGRSOSSWTSeUSmVSuWS2XS+YTGZTOaTWbTecTmdTueT2fT+gUGhUOiUW&#10;jUekUmlUumU2nU+oVGpVOqSyBQSq1mtVuuV2vV+wWGxWOyWWzWe0Wm1Wu2W23W+4XG5XO6XW7Xe8&#10;VOrwW832/X/AYHBYPCYXDYfEYnFYvGY3HY/IZHJZPKYuAoA6nk83+AINB4RCYVC4ZDYdD4hEYlE4&#10;pFYtF4xGY1G45HY9H5BIZFI5JJZNJ5RKZVK5ZLZdL5hMZlM5pNZtN5xOZ1O55PZ9P6BQaFQ6JRaN&#10;R6RSaVS6ZTadT6hUalU6pLIFBKrWa1W65Xa9X7BYbFY7JZbNZ7RabVa7Zbbdb7hcblc7pdbtd7xU&#10;6vBbzfb9f8BgcFg8JhcNh8RicVi8Zjcdj8hkclk8pi4CgDqeTzf4Ag0HhEJhULhkNh0PiERiUTik&#10;Vi0XjEZjUbjkdj0fkEhkUjkklk0nlEplUrlktl0vmExmUzmk1m03nE5nU7nk9n0/oFBoVDolFo1H&#10;pFJpVLplNp1PqFRqVTqksgUEqtZrVbrldr1fsFhsVjslls1ntFptVrtltt1vuFxuVzul1u13vFTq&#10;8FvN9v1/wGBwWDkDiZwAUbDZYAXS9ckGbLjADXh4BE4dAAoEQcABGIBPAA/HgYAAewlsYaEMAAOK&#10;3hQpNSIxBb0mn2233Fp1Or1sG2GyUe03DiWoALpZVeTmeWzGazme0Gi0mmmDoADDUrNAC+XrIADc&#10;yPKh3MzObzuf0Oj0uBcWGADBUSvxjeyTXbMOFOXAAkIZRAAwi2GT1o8cRSj6AApEsyQAiSNwAGWP&#10;kBNzCcKQrC0LwwiyAoA6nk83+AINB4RCYVC4ZDYdD4hEYlE4pFYtF4xGY1G45HY9H5BIZFI5JJZN&#10;J5RKZVK5ZLZdL4k4mItQAn08qwAs2zKgCAA6ABQaiiAEKWxkAA9MKVS6ZJWGhDAADit4UKTUiAAo&#10;y2GKbXa9X4fMppNmQABEgEGAC7SbBbbdb7hcZc4lKfQAUks4wAAROVQArU8S6RcsJYZoXSzOGvhL&#10;4OQAbkAZ7VbJE6ABT0rUlvepRPZ+TDUawAf63haZllGYjwAEjO5DngATETaT+PI5qNVrNdVqxWq5&#10;puBweFw+JxeNx+RyeVy7bAoJzOh0el0+p1et1+x2e1lsxms5X8aAEcnskPe155ZT6jU6rV6zpfR8&#10;Y/uNXrYNsDcp7Ta/l/f8/6EnEw7EgAxaDCaRJQNG20AJTAS1QJAzTPw/TJturLcvsrq+L8wDBMo5&#10;SxJqTxyAAITyAA8yGPo3SXQRBTao2YhMgAGg7mOvafMfCr+QbH0fyBIMhSHIkipW5yCyNJUlyZJs&#10;nSfKEgRZDSIBSE7HCMMQngAH4PK4D0QIWcTuGGWIAE0XscGu1yGQ4v7AsHKMfPUzT2t6+E5PkZwA&#10;ECHZJJyg8KP3MM80LQyKym1wAiSNwAGWPij0OisHsQxVAr7N8PpKyyZGbEacJ0h1F0bR9IovOj2I&#10;bK0sS1LgeS+iExgAcRxU8m1QTYhbePe37TO4UszE0S01UCADHEcYryoXVCqVVRiiC8o8wRWy9gTP&#10;YcCoWntj2TFKN2Y+9MQ9ONJXLc1z3RdN1OkgIIA6nk83+AINB4RCYVC4ZDYdD4hEYlE4pFYtF4xG&#10;Y1G45HY9H5BIZFI5JJZNJ5RKZVK5ZLZdL4Mw0IYAAcVvDgCJxyAEcgDOAB6HpM4lKfQAUks44aKT&#10;UiAAoy2GJhU6pVY3MppNoVTKdUKlVrBYbFCGcAECO0kAFnBwCAA6ADcp0GAC7QrHd7xeb1e6HRaP&#10;SQBbbfcbndb5h4s4lrdCyqwA17YJyqAFaniWALtK3QAJkeJrN4TgrhcrpmYhisZjshW6bT6jI83n&#10;c/CtFhNLYnFZVGoleAEit6VELbO0cxZ+PYTZbPabXCiaiacfx5X4xqC7jcfC65rupF+t2NWAO3Xs&#10;R5fN5/R6fV6/Z7fd7/hh4FBPj9ft9/x+f1+/5/f8/6Du+1SFpyybKsu0yVqIoykOCtgAOI4ygQBC&#10;iSKw2aEvG18Kw4j7lLQtUHsG0jDQ7E0Tw7D7mLYJI3AAZY+BlFCqQE7KDQKyjLMwmEavChENO6hs&#10;Fr/B0bslHMEJSzZRjEzxImy1iuw3BRiEyAA9k8Y7HygioUiSyYzC8y6goXKoABoO8tIRHEDx2j0L&#10;q00MWxfGKOzg0Dhp5CTkRnPs/T/QFA0FQdCJa+aC0LRNFUXRlG0dR9BTu2kIT046wRVELnESUAAO&#10;lSEUUlDLWvJT8T0w5rArc0bCwTUtXVeiUhwahLn05T1YI3HrIwNHVWs0p8mt9Lkf1HKaHVkwFiSl&#10;IKUWRIrAznGEZJCcTYlESoAE04EbIi0QmDUKIADCLcZV8hlnVFZaRTNNE1V3JE3I1dk03S7lcXvf&#10;F831fd+P2gKAOp5PN/gCDQeEQmFQuGQ2HQ+IRGJROKRWLReMRmNRuOR2PR+QSGRSOSSWTSeUSmVS&#10;uWS2XSpxLUAF0sqsANeFik1IgAKMthiXw5xKU+gApr2DEwhlEAGEejIAB4PR5xOJnABPoBXgBuNl&#10;xzeFgEAB0ACgkjgAGYvEsAD2pymq1es1uu1+cQqxWSzWi1Wy3Sh0ABxMRm1hPMgALOvQm82Uk0xC&#10;nyoW8AMNCGAAHFbwqdTyfUCgxi41itVzF3fGWPHXy123KRvLZjNZydz2fx2h0UpJavwgAkk3ABl5&#10;KFTGZzWwRrGm5ToOZ6+KYFhqVYgBNL1jzdsw4UiccgAjGInzMeaCT6O56a7WHVXu062/x3Y5nNgD&#10;l83nwerT1RVtdFu9bOO88DxPI8yhGImRPsOxLFoY7rvjMQDxrdA6RP2Ub+gA/8AtSvSzvevzoI+q&#10;5Ah2STEoOAITiqABWk8tkRoq+bZvs1TmOcLrKQxDUOOShMIQI8YuvKiLBwVBjFN6nMBwlCgPQsir&#10;jJomzURXFsXxi0LAlGMQ8AASLtyA2rPyMogAN3JaDN+4Lhqg0Lzv29MlIrFbvkdCbXSjOCNGITIA&#10;BoO7st9FkXRgqKOy5L0wTEsU7mKM62z5SdKUrS1L0xTNNU3TlO09T9QVClaBIJUVTVPVFU1VVdWV&#10;bV1X1hWKXtzNDeNTR9Ih7WSK0VL8wpEFLgAAyLJ0SntF1+kNguDYlEI2/ZAkBFDFOVG78BAUTZPq&#10;hDOttPdL17RlgWFZsZIhGltoPbsyo5Wk0sZYU3OKmUqR+jD7xzczilLP49ks7LUI5K9DS0jlw2Sk&#10;Fl2G4l9IddE12s5wfmG3VbI5dbboM6RCEq+k1IzjFvonjeOs1j+L3JhiOT9QFBTGz2Mtgy76Ygsk&#10;cABieK5Oi+QoPkmPI7nspXo5ErULLNnJdKeipzMmYofllA0GhYmkSng/yLVDAsG6o9k9gExIgxqz&#10;MgLzJ4bV13YtFV4uIkG1Y/qpQABrFd7tu+8bzvW975vu/b+hlSILwHCcLw3D8RxPFcXxiJYexmj0&#10;PtG7RLE8UpVgekcmhPK2mlfM8kimlyqkdHAAJgkuyWd0oNoVMc7y6U9BgqI8fbmnZF0Uz3e322ze&#10;hHR3si98Pyhu4dlyPaIl2BZ8/5Ok3PmcauWNQOTBf6S6qnghGBL8apB4kdOjY9fbCk82OFtyL9sg&#10;+5boHiPcf6nrEj7CSe0AHue91iO/DzZBngtGSw6EljB3zM1AAzd8TI3yLiIanaBKBQfpFf+S147Y&#10;gTlkCYGINZTYKOEgMbRmDuSMNRZc71Nr6nGwrhZC2F0L4YQxcSQEgDqeTzf4Ag0HhEJhULhkNh0P&#10;iERiUTikVi0XjEZjUbjkdj0fkEhkUjkklk0nlEplUrlktl0ndAAUZiPAASLZhQpNSImRbDEvoEGY&#10;aEMAAOK3hwpJJVABmLxLAA9D0KcTiZwAT6ASQAWc4hs6nijn0RodFo9JpdNp9RqcJqtXrNbrtJnc&#10;9n8OmMzms3tBuACFLwyAAetsIcTEWtYTyrrleiFgu1Bhllo1Ir9pp1QqVUq1YrWNulhscQylnhOQ&#10;sV3jbiUp9ABSSzjhIBJN+ZZ8wUSq6BHdyg4BAAdABuU6DABdwsUcWJLpZxjXhYBE454ZiJ/HHmqh&#10;ExoaVyuyhmo0cP0uW8OYtebt2duOgr911NkomViVKpmZtlUxAAPZ357ohO4R/my2TgOEJhEjWAAw&#10;uywaEu4UrvDi2KGto2zcIi1jXNg8CFqUvzAMEwiFnE7hRQkW8Opy+Dxog3beq434AOoRxijOqKPv&#10;K+r0M05KDMOxL+v+hTpQFAgAQMAEEQVBifx9CEJQohkLAA27cog5bjucADoIM6SmFaTyoR8j8SgA&#10;YZhliABNF6Y8uMc6LayrDCNRe3yLSSFAkg4AAjCAGoAB+D0RTIkkNNfKUZQPBIAD/BrJUghBiEyA&#10;AaDvNyEOBGkbRwkk7RjL0ZgBGsbh7SNT1RVNVVXVlW1dV9YVjWVZ1pWqLoEglbV1XdeV7X1f2BYN&#10;hWHYlipBT5Zw9FjtWMtzmS3LrT2Wi7uEImrTUzUVSU6qlnyHaTRWYiVq2u80ZU3UqGSy5tvoQJpE&#10;p5R1xIivKaJtOEV3DVF12hZV9Itcj6NnbVOVMh0dXAyKOUPDjZzlKyJ2RRThuK49CvI+dsN+E8wT&#10;FByLYZRMvY4AEwzHdVvS5f2FIrgONVDdFuMnjNzXzliJ0nStLwq4OKOM5CLYRTOSZNj6F4khV3lB&#10;RoeI3nNLUxc9R4LLGU2jL+S49i6L6Flb4orp+dynnriZ/raG67keO5Oh9+XbWLpRoT10pAvJCO8S&#10;MUpK+0+iAGbsXnkDW0RFUKwDJQxSZBuz2JpGE6+kt6r2r0k7Li1m8xzPNc3znO89z/Qc1XCC9D0v&#10;TdP1HU9V1fWdbFwAN5O6E6VpiRbSkOsaLQvb9zrSO8ddxE6XRyFd5onfI54CD9p4iE95h86YXq2v&#10;RaoPjbXo069hGFk6T4Xa7RmmbcgjWQ8LKmIN17fZcriugYj9dQdn7/m+12P5fbs3i/E2fj7YRt5R&#10;BnmNNfCWZmqSGCN0IvAEAB4nAkSbC1FtTWX/mGcGw1TL0ErkedvAMhz5mHIXg2R13kCWZEVgZA4j&#10;UEX+vYcYABtzKlYN8EKHyCpKEzJoTUJoSyblokgbidU64XVHsthgMRNQexPQ+Xwzw4Segol/MCYO&#10;F6snJL3SI/57JJ3bwqddF+MEYYxRjjJGV1BAQIA6nk83+AINB4RCYVC4ZDYdD4hEYlE4pFYtF4xG&#10;Y1G45HY9H5BIZFI5JJZNJ5RKZVK5ZLZdJ2cAECO0kAFnCxSakQAFGWwxIWGhDAADit5MAROVQArU&#10;8SwAHoS6J4YjwAEi2YUTUSoAAfx5IqDQ6LCgCSTcAGWfBlB6ko6pVqxCa1XK9YKFRKNCbLZ7Ta4N&#10;bbfV6zW67X6Bd7HCZzO57P5fbKnVcFcsJdcPYrzCL3aLVDbDeIVi55Po64lKfQAUks471Zs5fojM&#10;ZnNZvBgCAA6ADcp0GAC7UIkxEyABod2PeqTS6bT8fUcjcMHdMNIM/ic1rr7nsRmYPm+zGtlNJtC7&#10;nhY24lrviyqwA1+6AByAEcxTOAB7C+r3IN5ctIeE4jjMUnTRschbTNQ1TWIQ0TGsu0DWr4zrwJk8&#10;Taso6TzvSLr1va974vm+r7oe9D1PY9zmgApDciYIYcAAIQeqcHrgRQiCpHEYhmgAYJgHIABdG845&#10;rrijEGNIjhxHEmJPkAV6bGzBSJqRD5ACe+wPQLGqGsAyUiQ8+T6Psl8DtS1cBMZI8tTVNc2TbN03&#10;zhOM5TnOk6ztO88ImgSCTzPs/T/QFA0FQdCULQ1D0QkDwtonEBwa6jtqO5KmKdGiDUW8bbNw3TeN&#10;9SyPv+4rjs1SblqhTELNu3Ldt636R1DANSKVSjmVQ99V07VyQzJBMzwJGtbU1XFW0+j1YVG7tS0q&#10;/FI19R7ztPMsots7EJNjClGWFTliInY8INfNlgxTTdWU9V7h1E5FZ1NZjMNDR00oxcVVW3cyNRJD&#10;cTS/EExIRLjoTc71rIU/N3zRLKO4LZ14ovedyVzYqK3xDkT3HD8wxEh2J3021lOYiipGGUpKqJMz&#10;NU2Jg1CiAAwi2teI0NG8cgAT5PGRJ9poa/jppAcWQlFkhNFu1mKohemU5XluXsfJSZEA2kvU1i8Q&#10;xrXmTO7arYUTreua7r2v7BsOxbHsk9oLsm0bTtW17Ztu3bfuCNX+ybrwjrU329WTlWWhGHWHez/X&#10;RWNk3XZe/XrXXAwBZGO8LWtsUzi0wapc/F4XhCXcPcvEpBvPCb3j6E4VBd4cwi+rZzgW7odzWIIl&#10;1Fvu/NXW24kXPcb0GI9Gg8jdMinacAjGNw7qXJ36yC3S7N6kcd3Vm9Jg8HOt3nSo34HOdPDWKX3j&#10;CIeHivmdyjj/i7AOi8/WmYa7ppA6fJ6yY99SRRw4Y9k9IWooiFIkqUMwvIyfkRl75C0pnyE85RNT&#10;sG6rgbjA2B0D4IQRglBOB5AQgDqeTzf4Ag0HhEJhULhkNh0PiERiUTikVi0XjEZjUbjkdj0fkEhk&#10;Ujkklk0nlEplUrlktl0pcSlPoAKSWccJAIAHIARzFM4AHsviLETIAGh3Y84E5VACtTxLAAehLOAC&#10;BHaSACzg85DoANynQYALtSkVEo1IpVMp1QqVUq1YrUGrlesFiskhs1HpMIANLptPqIAt1XrNbnU8&#10;n1Akl5tEIFJqRAAUZbDFCg+DuGGrtfsNjkeMvdbv1rwMKYaEMAAOK3hWPyOTyscmMzms3vhJNwAZ&#10;Z8GUTzGFuQAzd1z0R2c0m043G63mWhW/uIAuecu2fot6tN/tkL0+p1etyGSykb6Gaumdu8YcS1sR&#10;ZVYAa+Gnc9n9BhDoyRiPAASLZ5yGL6tTAPSg7utU1iEtc8TYo/AzvwS8LYPIqrCOi6biQIiz1va9&#10;74uC+bEvsh0Ni69z4NFATto+0CGwC7TSoy47auU3Ldt6y0SRNDzpOE87quccSqFGURXv4W7bIenM&#10;QPqjZxLMKTGoXFzSQy/6DRk5Lbxq5srS7L0vzBMMxTHMkyzNM80TTNU1oogSCTZOE4zlOc6TrO07&#10;zxPM9T2kccw6hYmkSUAAD+HkxxYvjRwGqcKMy4LhvQkUsSQuTlxsy9GuBHlIR+kFJxo5kbsFTMLR&#10;66ji08mTkUoAEFQk5zy0fH1UI/T8tVChsHQQx0IvG2VVRnW9LolWNN1nKqF1srdLS5LtiwvSKQ2V&#10;Sst1E0zUQO8DX18jNn1NDEmvZEs/w+xEmPu/L9v6hVA0HQszV1bUFpDeMIW3BiMW9TlaIvP0T3K+&#10;jFIff0dynRdJWBLMpWZayLUQ+VzYEl99WPMj8GGUpYgATRLKTgrD4DESKWnBLlkK5tkS/kgA4ZPm&#10;XZfmGY5lmeaZrm2boPNyC5xnme59n+gaDoWh6Iij8FG/T+P8nGQRDMGHrlRUVIPo+k3WhN20JQ16&#10;WxB9hWbqt1aWhGs3frjvV3Zdq6pdOlXZQWtJFeteXu/+w7drG4bMkG57VXCGb6g1XW4jXAulltiV&#10;I81T5ShWoOlqUYV+2mFWpv4Abvq+yb1re+a7tPLWG7nP3lV9u8VWXGXDDl/x5JeJIRw3B3xMOSdn&#10;s9s3teaNYp1SNYJiGQoh4GoxTySQ8zsdAc5ftxR15d3c6lve3BOEnPYT5PHIAAhE9c6ItOmbV1Zu&#10;ndzX21e9pov1/Z9v3ff+H45wgICAOp5PN/gCDQeEQmFQuGQ2HQ+IRGJROKRWLReMRmNRuOR2PR+Q&#10;SGRSOSSWTSeUSmVSuWS2XS5iJkADQ7seGgETlUAK1PEsAB6XwhxKWZFJLTaETidTyfUCFUM+gCjO&#10;OE0qdz2fx1nABAjtJABZwsmolQAA/jynqWo1Oqzmr02tVyvWCxWSzWiE1CpJaqUm3Uysxyt12v2G&#10;FCk1IgAKMthig3m1Xu+werYCnRvB3PDQmx2Wzw5hoQwAA4reFAEkm4AMs+DKNujFmI8ABItnT6nV&#10;62J5nC5QAB0AG5ToMAF3LxHeXSFZ27xzYKPZbTbZy7Z/IWu+W2l1jjxnk5uEczrQzQ6PS4fE4vG5&#10;i5b2DAHf8Hh8XuxZxLXillVgBr74cgARxijOAAeoWvS2L87a4I9A7soQxDFMYxyGpimaaqq3DWNc&#10;kDytI0yEwg9UJu89rlAA+DgOE4jjI2+78v2/r3gA/8AwHAqHxcLr9P4yi/u4lEcx3GKqxnAEBQIi&#10;rnui2rTx9BaUwaycZRpI8bseoMoyI4AmESNa7xHK6MQ688QPTCUwzRNM1TXNk2zdN84TjOU5zpOs&#10;7JKgSCTvPc+T7P0/0BQNBUHQlC0NNcxw+hicRoQEbPqkJxK2UZRFe2hbyk7S3sCp78R1GCFxDM6L&#10;Ng0LZzIpMixrJEDU9IVQzM9dSABU0PNPVUqoZINQPRCNZSTWhCVPRVYV9MEr13HlexEi9S2FW0iS&#10;pG0cMjBD/SNab7WrByFtQ1UNN3ErNxQ+UV0gh9EybBVOIrCqaKRa9VysvNXV5MtjWbYNh1vaVWIb&#10;dN72YjTvt9FL5xYjVkyG+F+3moV62VgNRoxhWC3K+kcYhhcnXYjeAQfWNjotgkZYNc0W41eNc4zF&#10;+IsrH6VSzRcMt1dqZXem63EcQCfB7c+EmI/A9jveyk5pDcDW3TM2YZbF/ITd0L1TLZEuI8dASU2c&#10;mRO+MVYxQ+wbDsWx7JsuzbPtG0olPKC7Vt237huO5bnum67sk1nX2iNGOCMQagAH4PNcD2foMcVS&#10;nEZoAF8Tz9lm6aIXIJg1S8P9ftA0VoIYFIkp0MwvZ6+pxUkABPkAwvIWLgV0czVFQ86AHP9Cp/Sd&#10;N1CHVFy9/9bYjD9h2UCdF2vTrB1PcZDNuP9fz3QeD2it9t4vj3wiOo3hJr/jcQAnvpkXSUpSxI0x&#10;vejonrLpWXiaJ4r7G++4LoeZEAFSlKSrSW59PdPJ3ncd/5rPnnuleI496bq3MHmd6AB3L8iKMka4&#10;yZr5GX2NcYa6yBBDm+M7e4z5+T9BYgAE0UdiLRlvs1OQuJlS2SOvKINAs9hhETLka8wiCTKUptOY&#10;cq1lrG11uFJG+drZDDxF4IpCwhrnHmAzAAB8DxjmfmwHEMRxQnxPDIeK0uFLT2knYiwmppq8iEwO&#10;PCdWIihIHRfZW3eNUa42RtjdG+OEbSAggDqeTzf4Ag0HhEJhULhkNh0PiERiUTikVi0XjEZjUbjk&#10;dj0fkEhkUjkklk0nlEplUrlktl0vhziUp9ABSSzjmERAInHIARyAM4AHoejDOACBHaSACzlc7KoA&#10;VqeJYAokUo1IpVMlVOqFSqkVdAAUZiPAASLZkQBAAdABMJMGWa3nEIFJqRFiLYYnMOq9JpdNE9Pq&#10;NTqsTsNjstnkxNNVPbiWVYAa8HAJJNwAZZ8GWGsVks1oipNRKgAB/Hkxmc1m8prmDr9Wo9+rWswN&#10;dwkTYaEMAAOK3hV1u6jvMbvtZylrABuU6DABdwsYcS15pZyOTg1qnqOYtBHsRw+exWsAHZ7dCi+5&#10;3e9hWi0mmj3o3m+hPAvF6jXFv/X5HK5nOjboum6rjvI7iIQALrqMkyjatc56WQPBLrIS7CfPK7qK&#10;LC3KyvUvbjrY/jmwchqZJomy5w6hkKO1AqDRI1UTxQ/UCPMj5iEyAAaDuY8JsszDNRjIEgyFIciS&#10;LI0jyRJMlSXJkmychKBIJJ8pypKsrSvLEsy1LcuS7LyVHEq5AFepZsxg2iejcMQnuaHj7JCq4xKy&#10;0CQBTHpCx/ESLzjOaRTsy88M3PSLO+xM6IutS2CYRLmDCcMStWui7PrJM+TLP07zyjtLFnQ6LUSt&#10;tGNKDzpQRATrx6zLNorG0cR0ir6OFN6Y1aPdXwkjjWq9QaK05TyOz+AFAteir4Q5STguG+7YuM/U&#10;PuXEL/1LCMBwrFjOFGQhKrMuSQp27KgKFXiJVbHMdoQyrL1UjtjPlZFKWWrD8gBUEQP8jUIVPejx&#10;2tGiY2nfVdNuvcXRMht0x9VaLnFWtbpXOynjMLypqHL6JUKz8iRVCyP3a9bRtK0+LZHkmS5Nk+UZ&#10;TlWVy3KKC5ZmGY5lmeaZrm2b5wk0MlKZoAF8XpkAAbgAJwa9f3Q5AUBODgABIIYagAMIe0FcaUYY&#10;6RPk9oJuTNBSFJ2tgUBEHAAYlimqo/q4Aazreu1xBew7HsuJ3FMEw7XMcyzOuiebLcOKgBgtIoPW&#10;NlSbtW2aFtyF7AAGxbJs26pOsOGFiAA9k8cjJa7pGwiTyG6cBwOAa9elUx+6Fak9HejIcurLuFhU&#10;MAAYZS8sTRe9Zo/Cb6I01zbWaS8RrXFaLxgT7j0Gzve3T4t/SdZOJZl53raF7ozfPS43a7obuYJR&#10;TIXVu7e3/e9+Ls3JG/DZ+3fyMY8+focMovp/Y/frbQh/swl9sL3+gF7SDFdoxYweEhh7GQkebUME&#10;YDQRdDeIM0ZvZCwUvIaaEMKLUWplUfyyp9aRX+qbfqtVFb7mcwnhRCmFUK4WQtZUQECAOp5PN/gC&#10;DQeEQmFQuGQ2HQ+IRGJROKRWLReMRmNRuOR2PR+QSGRSOSSWTSeUSmVSuWS2XS+YTGZTOaTWbTec&#10;TmdTueT2fT+gQpxKU+gApJZxwkmolQAA/jyg1GpVOqVWrTNiJkADQ7seEik1IgAKMthir2e0Wm1W&#10;u2W23W+4XGRwKCXK7Xe8Xm9Xu+X2/X/AYHBYPCYXDYfETRnABAjtJABZwcAkk3ABlnwZYnNZvOXp&#10;0WMxHgAJFswYAgAcgBHMUzgAe53YbHZbPabXbTu6QXb7veb3fb/gcHhcPicXjcfkTqh0Wj0nTh0A&#10;G5ToMAF0PcnsdnOOJa9UsqsANeD2CxWSzdr0en1ev2cOAoA6nk83+AINB4RCYVC4ZDYdD4hEYlE4&#10;pFYtF4xGY1G45HY9H5BIZFI5JJZNJ5RKZVK5ZLZdL5hMZlM5pNZtN5xOZ1O55PZ9P6BEHQAFGYjw&#10;AEi2YMASSbgAyz4MqDU6pVatV6xKWGhDAADit6WJyqAFaniWAA9WbVa7Zbbdb7hcblc7pKYFBLre&#10;b1e75fb9f8BgcFg8JhcNh8RicVi524lqAC6WVWAGvByaiVAAD+PMZnc9n7cxEyABod2OAACAA6AD&#10;cp0HkLToNls9ptdtt9xQbvBdzvd9v+BweFw+JxeNx+RyeVU3EpT6ACklnHqLFZLNaOX2e1gaHRaP&#10;SYMKTUiKIWwx2/R6fV6/Z24CgDqeTzf4Ag0HhEJhULhkNh0PiERiUTikVi0XjEZjUbjkdj0fkEhk&#10;Ujkklk0nlEplUrlktl0vmExmUzmk1m03nE5nU7nk9n0/oEYdAAUZiPAASLZgwpNSIohbDFBqVTql&#10;Vq1XjLiUp9ABSSzjAABE5VACtTxLAAerFrtltt1vuFxuVzul1mMCgl2vV7vl9v1/wGBwWDwmFw2H&#10;xGJxWLxmNx2PyGRyWTymVy2XzGZzN4guaz2f0Gh0Wj0ml02n1Gp1Wr1mt12v2Gx2Wz2m120UgICA&#10;Op5PN/gCDQeEQmFQuGQ2HQ+IRGJROKRWLReMRmNRuOR2PR+QSGRSOSSWTSeUSmVSuWS2XS+YTGZT&#10;OaTWbTecTmdTueT2fT+gUGhUOiUWjUekUmlUumU2nU+oVGpVOqSyBQSq1mtVuuV2vV+wWGxWOyWW&#10;zWe0Wm1Wu2W23W+4XG5XO6XW7Xe8VOrwW832/X/AYHBYPCYXDYfEYnFYvGY3HY/IZHJZPKYuAoA6&#10;nk83+AINB4RCYVC4ZDYdD4hEYlE4pFYtF4xFgqDQZGY9H5BIZFI5JJZNJ5RKZVK5ZLZdL5hMZlM5&#10;pNZtN5xOZ1O55PZ9P6BQYUgaJCT/R6FSaVS6ZTadT6hUalU6pVatV6xWa1W5O63m9K5YZxAoJYrN&#10;UY3HbPa7Zbbdb7hcblc7pdbtd7xeYpREDRqResBgcFg8JhcNh8RicVi5JXrBjLrZILkMpBrTlcxm&#10;c1m85nc9n9BodFo9JpdNp9RqdVq9Zg8dranAQIA6nk83+AINB4RCYVC4ZDYdD4hEYlE4pFYtF4xF&#10;gqDQZGY9H5BIZFI5JJZNJ5RKZVK5ZLZdL5hMZlM5pNZtN5xOZ1O55PZ9P6BQaFQ6JRaNR6RSaVS6&#10;ZTadT6hUalU6pVZw63m9KtW5xAoJXLBS43HbDZbNZ7RabVa7Zbbdb7hcblc7pdbtd7xeb1e75fb9&#10;f8BQKxWsDb69BcLiYNY8Vjcdj8hkclk8plctl8xmc1m85nc9n9Bobxg9FTYCgDqeTzf4Ag0HhEJh&#10;ULhkNh0PiERiUTikVi0XjEWCoNBkZj0fkEhkUjkklk0nlEplUrlktl0vmExmUzmk1m03nE5nU7nk&#10;9n0/oFBoVDolFo1HpFJpVLplNp1PqFRqVTqlVnDreb0q1bnECglcsFLjcdsNls1ntFptVrtltt1v&#10;uFxuVzul1u13vF5vV7vl9v1/wFArFawNvr0FwuJg1jxWNx2PyGRyWTymVy2XiaBzUJP+dzGf0Gh0&#10;Wj0ml02nqmD1FNgIgDqeTzf4Ag0HhEJhULhkNh0PiERiUTikVi0XjEWCoNBkZj0fkEhkUjkklk0n&#10;lEplUrlktl0vmExmUzmk1m03nE5nU7nk9n0/oFBhSBokJP9HoVJpVLplNp1PqFRqVTqlVq1XrFZr&#10;Vbk7reb0rlhnECglis1Rjcds9rtltt1vuFxuVzul1u13vF5ilEQNGpF6wGBwWDwmFw2HxGJxWLkl&#10;esGMutkguQykGtOVzGZzWbzmdz2f0Gh0UTvl+P+j1Gp1Wr1mt12v2Fax2xqcB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z2u2W23W+4XG5XO6XW7Xe8XmKURA0akXrAYHBY&#10;PCYXDYfEYnFYuSV6wYy62SC5DKQa05XMZnNZvOZ3PZ/QaHRRO+X4/6PUanVavWa3Xa/YVrHbGpwE&#10;gDqeTzf4Ag0HhEJhULhkNh0PiERiUTikVi0XjEWCoNBkZj0fkEhkUjkklk0nlEplUrlktl0vmExm&#10;Uzmk1m03nE5nU7nk9n0/oFBhSBokJP9HoVJpVLplNp1PqFRqVTqlVq1XrFZrVbk7reb0rlhnECgl&#10;is1Rjcds9rtltt1vuFxuVzul1u13vF5ilEQNGpF6wGBwWDwmFw2HxGJxWLklesGMutkguQykGtOV&#10;zGZzWbzmdz2f0Gh0UTvl+P+j1Gp1Wr1mt12v2Fax2xqcBIA6nk83+AINB4RCYVC4ZDYdD4hEYlE4&#10;pFYtF4xFgqDQZGY9H5BIZFI5JJZNJ5RKZVK5ZLZdL5hMZlM5pNZtN5xOZ1O55PZ9P6BQYUgaJCT/&#10;R6FSaVS6ZTadT6hUalU6pVatV6xWa1W5O63m9K5YZxAoJYrNUY3HbPa7Zbbdb7hcblc7pdbtd7xe&#10;YpREDRqResBgcFg8JhcNh8RicVi5JXrBjLrZILkMpBrTlcxmc1m85nc9n9BodFE75fj/o9RqdVq9&#10;Zrddr9hWsdsanASAOp5PN/gCDQeEQmFQuGQ2HQ+IRGJROKRWLReMRYKg0GRmPR+QSGRSOSSWTSeU&#10;SmVSuWS2XS+YTGZTOaTWbTecTmdTueT2fT+gUGFIGiQk/0ehUmlUumU2nU+oVGpVOqVWrVesVmtV&#10;uTut5vSuWGcQKCWKzVGNx2z2u2W23W+4XG5XO6XW7Xe8XmKURA0akXrAYHBYPCYXDYfEYnFYuSV6&#10;wYy62SC5DKQa05XMZnNZvOZ3PZ/QaHRRO+X4/6PUanVavWa3Xa/YVrHbGpwE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Wj0ml02n1Gp1Wr1m&#10;Dx2tqcBAgDqeTzf4Ag0HhEJhULhkNh0PiERiUTikVi0XjEWCoNBkZj0fkEhkUjkklk0nlEplUrlk&#10;tl0vmExmUzmk1m03nE5nU7nk9n0/oFBoVDolFo1HpFJpVLplNp1PqFRqVTqlVnDreb0q1bnECglc&#10;sFLjcdsNls1ntFptVrtltt1vuFxuVzul1u13vF5vV7vl9v1/wFArFawNvr0FwuJg1jxWNx2PyGRy&#10;WTymVy2XzGZzWbzmdz2f0GhvGD0VNgKAOp5PN/gCDQeEQmFQuGQ2HQ+IRGJROKRWLReMRYKg0GRm&#10;PR+QSGRSOSSWTSeUSmVSuWS2XS+YTGZTOaTWbTecTmdTueT2fT+gUGhUOiUWjUekUmlUumU2nU+o&#10;VGpVOqVWcOt5vSrVucQKCVywUuNx2w2WzWe0Wm1Wu2W23W+4XG5XO6XW7Xe8Xm9Xu+X2/X/AUCsV&#10;rA2+vQXC4mDWPFY3HY/IZHJZPKZXLZeJoHNQk/53MZ/QaHRaPSaXTaeqYPUU2AiAOp5PN/gCDQeE&#10;QmFQuGQ2HQ+IRGJROKRWLReMRYKg0GRmPR+QSGRSOSSWTSeUSmVSuWS2XS+YTGZTOaTWbTecTmdT&#10;ueT2fT+gUGFIGiQk/0ehUmlUumU2nU+oVGpVOqVWrVesVmtVuTut5vSuWGcQKCWKzVGNx2z2u2W2&#10;3W+4XG5XO6XW7Xe8XmKURA0akXrAYHBYPCYXDYfEYnFYuSV6wYy62SC5DKQa05XMZnNZvOZ3PZ/Q&#10;aHRRO+X4/6PUanVavWa3Xa/YVrHbGpwEgDqeTzf4Ag0HhEJhULhkNh0PiERiUTikVi0XjEWCoNBk&#10;Zj0fkEhkUjkklk0nlEplUrlktl0vmExmUzmk1m03nE5nU7nk9n0/oFBhSBokJP9HoVJpVLplNp1P&#10;qFRqVTqlVq1XrFZrVbk7reb0rlhnECglis1Rjcds9rtltt1vuFxuVzul1u13vF5ilEQNGpF6wGBw&#10;WDwmFw2HxGJxWLklesGMutkguQykGtOVzGZzWbzmdz2f0Gh0UTvl+P+j1Gp1Wr1mt12v2Fax2xqc&#10;BIA6nk83+AINB4RCYVC4ZDYdD4hEYlE4pFYtF4xFgqDQZGY9H5BIZFI5JJZNJ5RKZVK5ZLZdL5hM&#10;ZlM5pNZtN5xOZ1O55PZ9P6BQYUgaJCT/R6FSaVS6ZTadT6hUalU6pVatV6xWa1W5O63m9K5YZxAo&#10;JYrNUY3HbPa7Zbbdb7hcblc7pdbtd7xeYpREDRqResBgcFg8JhcNh8RicVi5JXrBjLrZILkMpBrT&#10;lcxmc1m85nc9n9BodFE75fj/o9RqdVq9Zrddr9hWsdsanASAOp5PN/gCDQeEQmFQuGQ2HQ+IRGJR&#10;OKRWLReMRYKg0GRmPR+QSGRSOSSWTSeUSmVSuWS2XS+YTGZTOaTWbTecTmdTueT2fT+gUGFIGiQk&#10;/0ehUmlUumU2nU+oVGpVOqVWrVesVmtVuTut5vSuWGcQKCWKzVGNx2z2u2W23W+4XG5XO6XW7Xe8&#10;XmKURA0akXrAYHBYPCYXDYfEYnFYuSV6wYy62SC5DKQa05XMZnNZvOZ3PZ/QaHRRO+X4/6PUanVa&#10;vWa3Xa/YVrHbGpwEgDqeTzf4Ag0HhEJhULhkNh0PiERiUTikVi0XjEWCoNBkZj0fkEhkUjkklk0n&#10;lEplUrlktl0vmExmUzmk1m03nE5nU7nk9n0/oFBhSBokJP9HoVJpVLplNp1PqFRqVTqlVq1XrFZr&#10;Vbk7reb0rlhnECglis1Rjcds9rtltt1vuFxuVzul1u13vF5ilEQNGpF6wGBwWDwmFw2HxGJxWLkl&#10;esGMutkguQykGtOVzGZzWbzmdz2f0Gh0UTvl+P+j1Gp1UYXq9ACCSpsACMXjYADzecPBoNAAoIh0&#10;ACUVx+ABDkKCAApAOn20q3YoAG/SgANZ+43GoSC5QAP7Y6CBf7XAHEiGu7RR2bY3O5hXP6J06fD7&#10;EZ1xSBxEACv9ki7/h8aIvMFL0O6/aDga6Aole8RXPmjDtAA5bbAaKJeAAeUGKi8wpNk2hytu3CHN&#10;23rfuC4bitYKQAPuV7bt6ADwPE8iFQe5cPQoeQAQw1cdqUx0eKugIIA6nk83+AINB4RCYVC4ZDYd&#10;D4hEYlE4pFYtF4xFgqDQZGY9H5BIZFI5JJZNJ5RKZVK5ZLZdL5hMZlM5pNZtN5xOZ1O55PZ9P6BQ&#10;YUgaJCT/R6FSaVS6ZTadT5SvSkDgARFe85ODQAKCirwA11cQ4uggAKQCfwA2JoDSiAF48lcALFO0&#10;EKQBZ7VbF4ALhc4ZUgADqsAKxHgaKECAFe1z9corZLNaLVJBQAEC/2uAMbDrqAQAf8nEq0UbeALD&#10;FF6AKmRMU88rl8zm6XUrtXbVhZHWsQ8q/sohgMFXqxr8xmobqdXreJsahzedz5y63m9Oh1adAoJ1&#10;u124bG473PB4fF4/J5fN5/R6fV6/Z7fd75bRMTCKPaPh9/x+f1Os7n9Cg7DraOhKDWzQhr8hRel6&#10;sg2CiRi0nm3CDsQADMN8h7ILOtIANG0rTo9BQAEFBr/QlDjSL5D6awyyS2LcuDHL+1TBNahDdECr&#10;zGQQAEFikAAoj+4UARQvqJOAwZ5xct64x2k8jyFDreLC1K6tY0EhxfJiHqkqirOGy7eqZLiqquhM&#10;AgBAcCj9A7jkFHw2EYrxsRMrcwMZLcfOCwitss4sLoWuq7yuvUUya/dD0QirpOpRNGoO7CC0dSSP&#10;O9SdLUvTFM01TdOU7T1P1BUKLvkoykVFU9UVSmUxy9AE6xzNaQwWuwiSvG0iRUhkWQ3KLTUMj7+1&#10;tE8sximNWTKxCCzuzi7LxVzSSlX9dLLDS8x/D1pR4qcyMLCkLJbY9usTb6EyfPbluNabIrTJUYWy&#10;/lm2EgzEL3HSPuRGkywnPrmIXczh35dMtxm1ir17XNVYS5tF4U8yAoA6nk83+AINB4RCYVC4ZDYd&#10;D4hEYlE4pFYtF4xFgqDQZGY9H5BIZFI5JJZNJ5RKZVK5ZLZdL5hMZlM5pNZtN5xOZ1O55PZ9P6BQ&#10;YUgaJCT/R6FSaVS6ZTadT48vSkAAcRFeAHnBxQgYK1z9KqkDgBVqzBhQAK41wBX4YggAKQCfwA2A&#10;ADQAUV48gAriHJ6lVKtWABZ7Ta5jbrhcrphH/arZDUFcAAf7pZkCAMbj4tYbGr6yDbwAHlfMhksp&#10;BtAvNFpJZkQDk8rqdXfYViLjc7rd7ze9pCM5ZMHXABXqUvQAUqqAM9qNDo97I7/VavZeDXc1B+jg&#10;azjMdFMiALjdNlzqh5fN55m63m9PR7adAoJ7vl84bG479Px+f1+/5/f8/8AQDAUBwJAsDQOlqiMu&#10;hCjrlBEHwhCMJJk37lrqKIALyVwAOelLjOQIjlLK8bWIS2zFNyvC9RKkjvvCrS0MawyXQqsqtsw4&#10;iHQ+5MLRJDqKxc07gxw66DR3ELPLtFTeJc1zYOY1TyNqt7bvE3UVufE65tBDLRw4pUgsqwcYu6lR&#10;BCkqYABgNYAB2Py+x/IypukwTuRmictMXMk7wnPs/Ik9T2T/QaDvggtCUQjz7UTRlG0dR9IUjSVJ&#10;0pStLUui8FKMpFMU7T1PpZI8RSg2aYxq5kuw3Ds8xS3cWJFJ0hQvVMv1C48eRs4Ucx1W8kVy6yPz&#10;DVENVqg9WMIXgsgAU4okYuZ5uohC7AaFA6OU4k4oZU8hsyhTsunMbCsfU6t2Apdty5Ylspxb86z3&#10;IqH1FC1yuHeFQXupVA3w/yAggDqeTzf4Ag0HhEJhULhkNh0PiERiUTikVi0XjEWCoNBkZj0fkEhk&#10;Ujkklk0nlEplUrlktl0vmExmUzmk1m03nE5nU7nk9n0/oFBhSBokJP9HoVJpVLplNp1Pi6CAApAJ&#10;/ADYg4oQMFa5+maCFIAqtYgwoAFba4Ar0IqVUq1YBoAKK8eQAVxDjy9XtSSpsRgAV7YecJrVctcu&#10;ttVq4AuNzut3iVgAIAP9kBtzADyyEYXpSBwAIivweMKIAuiuAF4g+dAAO0IA0cjxt0u2qhtgsWVg&#10;+zx5DXoAsBEylkAFaAD/rsG1muV+w43Iw9MyXDrKB4/JoPL1+Ds1otUXzuf0Oj5/YqHn9Hplrreb&#10;09Xvp0Cgnw+n1hsbjv2/X7/n9/z/wBAMBQHAkCwNA8EQSlqiOshCjqtBUIwlCcKJgxK3sYuTaM2m&#10;LtOa7izuQ762KmxTiJgBrjHk8yXtwsasxCtLooe8LQNFGDvRmiELsW3bStO1LVs9GzYriFAojoAB&#10;KFcrzbIQvQpAANgouawSEO7EUdIS6bdIm3jaoNLhsS+za9rCKLdNig0jSoABrw4xCqOo0heMzOCf&#10;Q82DixjEaLRdLrLtMzUgwrQtDIg9j3UPRaDvkgtGUgjz8UjSlK0tS9MUzTVN05TtPU+i8GKMpFQV&#10;LU1TpZHi4Q03qZzzEEcy3EsMJUBsUgAOhXkotQhydDshvHNcf0HX0d1nHrdrkQLmyZX0oSlNsrIV&#10;QMgWKk9VR9OrNWtJ7gBS0rKzVNbulfGTbVe8q1z/E6IsvbU7pRMVhXfbidVfPdYvBKLmT1LEZVRg&#10;CnUTgMAICIA6nk83+AINB4RCYVC4ZDYdD4hEYlE4pFYtF4xFgqDQZGY9H5BIZFI5JJZNJ5RKZVK5&#10;ZLZdL5hMZlM5pNZtN5xOZ1O55PZ9P6BQYUgaJCT/R6FSaVS6ZTadT4uggAKQCfwA2IOKEDBWufpm&#10;ghSAKrWIMKABW2uAK9CKlVKtWAaACivHkAFcQ4evbaUbe84ODbMgVfaT9eJyvSkDgARFffgBWgA/&#10;67HsQAAdjABjotgLOdINR7IDSiALorgBhpbiMVjMdotI8tNqJRYACAD+2Ljc7rd7bVavf7mANheL&#10;1YSJt7/crpdtlJtptrJj0DkcnQcrl1fmcfZ8laox18xftzy7vUPN5/RLHW83p6fdToFBPf8/pDY3&#10;Hfr+f1+/5/f8/8AQDAUBwJAsDQPBCWqI6aEKOq0EwhCMJQmmBegAxIiAAxqDNEXjhPLCrEsXDYAN&#10;c0rToS3q3xK5TduavMLsvDTNRY3TmJs1URscyDJLWkC9QuNhGQ0bEaOSFAos8ShXLXETWLK6cepk&#10;sCxORErRxPF6RSoscrw84aDPA7K/MC7sfTDGMMxIrSuTOk0cyfK7XtilhewtCy8CHLSETE7UysI7&#10;4pMs8MavJPcKURRKEPW9tFUcg74oLR9Jo8+9KUvTFM01TdOU7T1P1BUNRIvBajKRUdUVTVSXThEk&#10;TNhFE6zTGcOODMCFRU37xxcjFcuisruUAmVWx3KLqp258rQ7D9DpTLllSxWFmovC0MRnP7vIPZ7Q&#10;2jOlcKo6Fay/ECUT68UWxulNiVrOdYzDQTsT9YNsotc1C15Vd8qZRl9P+gKAOp5PN/gCDQeEQmFQ&#10;uGQ2HQ+IRGJROKRWLReMRYKg0GRmPR+QSGRSOSSWTSeUSmVSuWS2XS+YTGZTOaTWbTecTmdTueT2&#10;fT+gUGFIGiQk/0ehUmlUumU2nU+PoIACkAn8ANiDihAwVrn6VL0pA4AERXvOsgCttcAV6GVKqVas&#10;A0AFFePIAK4h1EUgCq1iE1oAP+uzGwWKyWYAA0ogC6q4AXmJYWx2WDYrGPLHZCJ26q1es1sAYODr&#10;0AWEiADKYm6ADMZqLIKqAA/34AYDBWySbC+bPVLzWXiFbq+5XF43HwvYAHZX7Fb7WyvSabUYjm7/&#10;XSPOXCD9XnwmwAAHWQAWYUWjBWuMd/wq/x7XzWrcVD5fP6Sp1vN6fX9U6BQT9v/ACGo2jsAwLA0D&#10;wRBMFQXBkGwdB8IQjCUJwpCsLQvDEMwwyTDu22pAvYrrrvS3QiN4hDuOAhzss8uS6LtFSQOS5aFK&#10;0rj4pW4UTvctL0Im9TxLNFy6rvEaGQ41LLONI0kMRHjzxwh8gPZJ0bNDKKPOi8LpvLHssABKb2y7&#10;KDvNLLbUys0SWx02iDK030RI+0jYNPHbErnIkYoRMLyPfHzXr24bVMuzMNUNQ6Ivu/NEUYg7+oLR&#10;tIo9AdJUrS1L0xTNNU3TlO09T9QVDUVR1JA0ZzsyoUMWOhKDWtYhyMgxel6qRKjYRjUGxJzPsDNS&#10;IRYuM8RhWKMWBFDisw46WWNIdhopLTTtSxMule+DXTmKTFj/aU3NBXy2qmzs2gbalrIVWi9ii3ld&#10;yVZNiIvNjeush9jOI5zgXQscdzG+CZtgsTZ12xNyAAOhXkpV8mTAQRKgBW72V1GtvS+0YpPBIMn3&#10;6i0m27XuKVLkCg0VkMFoCIA6nk83+AINB4RCYVC4ZDYdD4hEYlE4pFYtF4xFgqDQZGY9H5BIZFI5&#10;JJZNJ5RKZVK5ZLZdL5hMZlM5pNZtN5xOZ1O55PZ9P6BQaFQ6JRaNR6RSZ0vSkKQAUVe2AA85KDQA&#10;KKgAGuriHF0EABSAT+AKlViivHkAK5J0FTrFUoQDbOAHla5UvQAUgcRAAr6pV0DBWufovTABe1fU&#10;4/cl5dLtFLbhz/Ur/HrkALQrgBXZJX7DY2xl8zm8hbsnFcZjs5N6YDgARL9J6sKEDicHq4fhsRih&#10;QAMC1wBhIpeL1fNjgMFwqVy+ZzZc63m9Od06RAoJ1Ox2YbG472u93/B4fF4/J5fN5/R6fV6/Z7fd&#10;7/h8fl84heEEUjYAEYvMplYWBsAAADYiDoABKFcwjcIyzyxLIACzLQtUFJG4i9r6/0ILSx6UMit6&#10;DNoAB/sGjxeq+/BGL6bD/ITADejoV7gD9CaMxKvI2RQ/iqRWg8AhRF8DRk0iTNa17Yto5MSMiKLT&#10;xW2baq1IKgl6+xKvy/b+ofHsCQNBEhIs3TYN430ROC4YpMPMKqN638yvpN03oi6DpThOgAOsgs6z&#10;yjDuT1Ps/T/QFA0FQdCULQ1D0RRNFUXRlG0HBjQKvMcY0dSr5SI2CqNSusZ0tTyfzlT7wICAgDqe&#10;Tzf4Ag0HhEJhULhkNh0PiERiUTikVi0XjEWCoNBkZj0fkEhkUjkklk0nlEplUrlktl0vmExmUzmk&#10;1m03nE5nU7nk9n0/oFBoVDolFo1HpFJpVLpkZXpSBwAIiveYABpRXgAeSuIdNr1fsFBXoAqBEAFU&#10;FAAQL/a4AP1huFxuUVdbzelzvE6gUEvN9psbjt+wWDwmFw2HxGJxWLxmNx2PyEoQOThJ/y2RzGZz&#10;WbzmcQQAFIBP4AbFXAC8rYArud1mtj6CFIA0TYq1YrVc1251l1u+6yF7gu+4UMwHD43H5HJ5XL5n&#10;N53P6E7yaByuX6PX7HZ7Vy2GyP+0q9Zrer7flsFjstnedptdtt/m+FB3nxsMBIA6nk83+AINB4RC&#10;YVC4ZDYdD4hEYlE4pFYtF4xFgqDQZGY9H5BIZFI5JJZNJ5RKZVK5ZLZdL5hMZlM5pNZtN5xOZ1O5&#10;5PZ9P6BQYUgaJCT/R6FSaVS6ZTadT6hUalEEEKQCAD+2BQAEC/2uAD9U7FY7JNqqAACf3KACivHk&#10;AFcQ7Lc7pdZA63m9Lte51AoJfMBU43HcDhcNh8RicVi8Zjcdj8hkclk5RREDRqRlM1m85nc9n9Bo&#10;dFo9JpZjeL1psjfoLqtdCMHr9ls9ptdtt9xud1u95I8tmD/veFw+JxeNx+RyeVidRy7FAYA6nk83&#10;+AINB4RCYVC4ZDYdD4hEYlE4pFYtF4xFgqDQZGY9H5BIZFI5JJZNJ5RKZVK5ZLZdL5hMZlM5pNZt&#10;N5xOZ1O55PZ9P6BQYUgaJCT/R6FSaVS6ZTadT6hUalU6pVatV6xWa1W5O63m9K5YZxAoJYrNUY3H&#10;bPa7Zbbdb7hcblc7pdbtd7xeYpREDRqResBgcFg8JhcNh8RicVi5JXrBjLrZILkMpBrTlcxmc1m8&#10;5nc9n9BodFE75fj/o9RqdVq9Zrddr9hWsdsanASAOp5PN/gCDQeEQmFQuGQ2HQ+IRGJROKRWLReM&#10;RYKg0GRmPR+QSGRSOSSWTSeUSmVSuWS2XS+YTGZTOaTWbTecTmdTueT2fT+gUGFIGiQk/0ehUmlU&#10;umU2nU+oVGpVOqVWrVesVmtVuTut5vSuWGcQKCWKzVGNx2z2u2W23W+4XG5XO6XW7Xe8XmKURA0a&#10;kXrAYHBYPCYXDYfEYnFYuSV6wYy62SC5DKQa05XMZnNZvOZ3PZ/QaHRRO+X4/6PUanVavWa3Xa/Y&#10;VrHbGpwEgDqeTzf4Ag0HhEJhULhkNh0PiERiUTikVi0XjEWCoNBkZj0fkEhkUjkklk0nlEplUrlk&#10;tl0vmExmUzmk1m03nE5nU7nk9n0/oFBhSBokJP9HoVJpVLplNp1PqFRqVTqlVq1XrFZrVbk7reb0&#10;rlhnECglis1Rjcds9rtltt1vuFxuVzul1u13vF5ilEQNGpF6wGBwWDwmFw2HxGJxWLklesGMutkg&#10;uQykGtOVzGZzWbzmdz2f0Gh0UTvl+P+j1Gp1Wr1mt12v2Fax2xqcBIA6nk83+AINB4RCYVC4ZDYd&#10;D4hEYlE4pFYtF4xFgqDQZGY9H5BIZFI5JJZNJ5RKZVK5ZLZdL5hMZlM5pNZtN5xOZ1O55PZ9P6BQ&#10;YUgaJCT/R6FSaVS6ZTadT6hUalU6pVatV6xWa1W5O63m9K5YZxAoJYrNUY3HbPa7Zbbdb7hcblc7&#10;pdbtd7xeYpREDRqResBgcFg8JhcNh8RicVi5JXrBjLrZILkMpBrTlcxmc1m85nc9n9BodFE75fj/&#10;o9RqdVq9Zrddr9hWsdsanASAOp5PN/gCDQeEQmFQuGQ2HQ+IRGJROKRWLReMRYKg0GRmPR+QSGRS&#10;OSSWTSeUSmVSuWS2XS+YTGZTOaTWbTecTmdTueT2fT+gUGFIGiQk/0ehUmlUumU2nU+oVGpVOqVW&#10;rVesVmtVuTut5vSuWGcQKCWKzVGNx2z2u2W23W+4XG5XO6XW7Xe8XmKURA0akXrAYHBYPCYXDYfE&#10;YnFYuSV6wYy62SC5DKQa05XMZnNZvOZ3PZ/QaHRRO+X4/6PUanVavWa3Xa/YVrHbGpwEgDqeTzf4&#10;Ag0HhEJhULhkNh0PiERiUTikVi0XjEWCoNBkZj0fkEhkUjkklk0nlEplUrlktl0vmExmUzmk1m03&#10;nE5nU7nk9n0/oFBhSBokJP9HoVJpVLplNp1PqFRqVTqlVq1XrFZrVbk7reb0rlhnECglis1Rjcds&#10;9rtltt1vuFxuVzul1u13vF5ilEQNGpF6wGBwWDwmFw2HxGJxWLklesGMutkguQykGtOVzGZzWbzm&#10;dz2f0Gh0UTvl+P+j1Gp1Wr1mt12v2Fax2xqcBIA6nk83+AINB4RCYVC4ZDYdD4hEYlE4pFYtF4xF&#10;gqDQZGY9H5BIZFI5JJZNJ5RKZVK5ZLZdL5hMZlM5pNZtN5xOZ1O55PZ9P6BQYUgaJCT/R6FSaVS6&#10;ZTadT6hUalU6pVatV6xWa1W5O63m9K5YZxAoJYrNUY3HbPa7Zbbdb7hcblc7pdbtd7xeYpREDRqR&#10;esBgcFg8JhcNh8RicVi5JXrBjLrZILkMpBrTlcxmc1m85nc9n9BodFE75fj/o9RqdVq9Zrddr9hW&#10;sdsanASAOp5PN/gCDQeEQmFQuGQ2HQ+IRGJROKRWLReMRYKg0GRmPR+QSGRSOSSWTSeUSmVSuWS2&#10;XS+YTGZTOaTWbTecTmdTueT2fT+gUGFIGiQk/0ehUmlUumU2nU+oVGpVOqVWrVesVmtVuTut5vSu&#10;WGcQKCWKzVGNx2z2u2W23W+4XG5XO6XW7Xe8XmKURA0akXrAYHBYPCYXDYfEYnFYuSV6wYy62SC5&#10;DKQa05XMZnNZvOZ3PZ/QaHRRO+X4/6PUanVavWa3Xa/YVrHbGpwEgDqeTzf4Ag0HhEJhULhkNh0P&#10;iERiUTikVi0XjEWCoNBkZj0fkEhkUjkklk0nlEplUrlktl0vmExmUzmk1m03nE5nU7nk9n0/oFBh&#10;SBokJP9HoVJpVLplNp1PqFRqVTqlVq1XrFZrVbk7reb0rlhnECglis1RazOZtntltt1vuFxuVzul&#10;1u13vF5vV7vl9v1/wGBwWDwmFw2HoIqGQzxF3skFxuRg0bjuSy2XzGZzWbzmdz2f0Gh0Wj0ml02n&#10;1Gp1V+r1g1dSgICAOp5PN/gCDQeEQmFQuGQ2HQ+IRGJROKRWLReMRYKg0GRmPR+QSGRSOSSWTSeU&#10;SmVSuWS2XS+YTGZTOaTWbTecTmdTueT2fT+gUGhUOiUWjUekUmlUumU2nU+oVGpVOqVWcOt5vSrV&#10;ucQKCVywUuNx2w2WzWe0Wm1Wu2W23W+4XG5XO6XW7Xe8Xm9Xu+X2/X/AUCsVrA2+vQXC4mDWPFY3&#10;HY/IZHJZPKZXLZfMZnNZvOZ3PZ/QaG8YPRU2AoA6nk83+AINB4RCYVC4ZDYdD4hEYlE4pFYtF4xF&#10;gqDQZGY9H5BIZFI5JJZNJ5RKZVK5ZLZdL5hMZlM5pNZtN5xOZ1O55PZ9P6BQaFQ6JRaNR6RSaVS6&#10;ZTadT6hUalU6pVZw63m9KtW5xAoJXLBS43HbDZbNZ7RabVa7Zbbdb7hcblc4ogbtCT/ebpe75fb9&#10;f8BgcFg8JhcNJaxWsPb69BcXj4NY8hk8plctl8xmc1m85nYndkDeL1ntJpdNp9RqdVq9ZU8TrabA&#10;QIA6nk83+AINB4RCYVC4ZDYdD4hEYlE4pFYtF4xFgqDQZGY9H5BIZFI5JJZNJ5RKZVK5ZLZdL5hM&#10;ZlM5pNZtN5xOZ1O55PZ9P6BQYUgaJCT/R6FSaVS6ZTadT6hUalU6pVatV6xWa1W5O63m9K5YZxAo&#10;JYrNUY3HbPa7Zbbdb7hcblc7pdbtd7xeYpREDRqResBgcFg8JhcNh8RicVi5JXrBjLrZILkMpBrT&#10;lcxmc1m85nc9n9BodFE75fj/o9RqdVq9Zrddr9hWsdsanASAOp5PN/gCDQeEQmFQuGQ2HQ+IRGJR&#10;OKRWLReMRYKg0GRmPR+QSGRSOSSWTSeUSmVSuWS2XS+YTGZTOaTWbTecTmdTueT2fT+gUGFIGiQk&#10;/0ehUmlUumU2nU+oVGpVOqVWrVesVmtVuTut5vSuWGcQKCWKzVGNx2z2u2W23W+4XG5XO6XW7Xe8&#10;XmKURA0akXrAYHBYPCYXDYfEYnFYuSV6wYy62SC5DKQa05XMZnNZvOZ3PZ/QaHRRO+X4/6PUanVa&#10;vWa3Xa/YVrHbGpwEgDqeTzf4Ag0HhEJhULhkNh0PiERiUTikVi0XjEWCoNBkZj0fkEhkUjkklk0n&#10;lEplUrlktl0vmExmUzmk1m03nE5nU7nk9n0/oFBhSBokJP9HoVJpVLplNp1PqFRqVTqlVq1XrFZr&#10;Vbk7reb0rlhnECglis1Rjcds9rtltt1vuFxuVzul1u13vF5ilEQNGpF6wGBwWDwmFw2HxGJxWLkl&#10;esGMutkguQykGtOVzGZzWbzmdz2f0Gh0UTvl+P+j1Gp1Wr1mt12v2Fax2xqcB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z2u2W23W+4XG5XO6XW7Xe8XmKURA0akXrAYHBY&#10;PCYXDYfEYnFYuSV6wYy62SC5DKQa05XMZnNZvOZ3PZ/QaHRRO+X4/6PUanVavWa3Xa/YVrHbGpwE&#10;gDqeTzf4Ag0HhEJhULhkNh0PiERiUTikVi0XjEWCoNBkZj0fkEhkUjkklk0nlEplUrlktl0vmExm&#10;Uzmk1m03nE5nU7nk9n0/oFBhSBokJP9HoVJpVLplNp1PqFRqVTqlVq1XrFZrVbk7reb0rlhnECgl&#10;is1Rjcds9rtltt1vuFxuVzul1u13vF5ilEQNGpF6wGBwWDwmFw2HxGJxWLklesGMutkguQykGtOV&#10;zGZzWbzmdz2f0Gh0UTvl+P+j1Gp1Wr1mt12v2Fax2xqcBIA6nk83+AINB4RCYVC4ZDYdD4hEYlE4&#10;pFYtF4xFgqDQZGY9H5BIZFI5JJZNJ5RKZVK5ZLZdL5hMZlM5pNZtN5xOZ1O55PZ9P6BQYUgaJCT/&#10;R6FSaVS6ZTadT6hUalU6pVatV6xWa1W5O63m9K5YZxAoJYrNUY3HbPa7Zbbdb7hcblc7pdbtd7xe&#10;YpREDRqResBgcFg8JhcNh8RicVi5JXrBjLrZILkMpBrTlcxmc1m85nc9n9BodFE75fj/o9RqdVq9&#10;Zrddr9hWsdsanASAOp5PN/gCDQeEQmFQuGQ2HQ+IRGJROKRWLReMRYKg0GRmPR+QSGRSOSSWTSeU&#10;SmVSuWS2XS+YTGZTOaTWbTecTmdTueT2fT+gUGFIGiQk/0ehUmlUumU2nU+oVGpVOqVWrVesVmtV&#10;uTut5vSuWGcQKCWKzVGNx2z2u2W23W+4XG5XO6XW7Xe8XmKURA0akXrAYHBYPCYXDYfEYnFYuSV6&#10;wYy62SC5DKQa05XMZnNZvOZ3PZ/QaHRRO+X4/6PUanVavWa3Xa/YVrHbGpwE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aFQ6JRaNR6RSaVS6ZTadT6hU&#10;alU6pVZw63m9KtW5xAoJXLBS43HbDZbNZ7RabVa7Zbbdb7hcblc7pdbtd7xeb1e75fb9f8BQKxWs&#10;Db69BcLiYNY8Vjcdj8hkclk8plctl8xmc1m85nc9n9Bobxg9FTYCgDqeTzf4Ag0HhEJhULhkNh0P&#10;iERiUTikVi0XjEWCoNBkZj0fkEhkUjkklk0nlEplUrlktl0vmExmUzmk1m03nE5nU7nk9n0/oFBo&#10;VDolFo1HpFJpVLplNp1PqFRqVTqlVnDreb0q1bnECglcsFLjcdsNls1ntFptVrtltt1vuFxuVzul&#10;1u13vF5vV7vl9v1/wFArFawNvr0FwuJg1jxWNx2PyGRyWTymVy2XzGZzWbzmdz2f0GhvGD0VNgK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QhbgAzgElABNR+GjodAAdCwrAA+HU3gAkiSHNxIjsACU4Ma&#10;DmYALZ/pmaSiJzidTyfSxIABtqGDF+eACfStINtigA3zajUidz2F0ChUQk0aDLeRgAlSeDGZbACh&#10;2WzyIAoQANSWgAWCwVAAoFAlzSa2aFtxuSFaotYABrNRqSYAS+sTOuQuQyOSyerVitZXCACcAAd1&#10;OfWKh0XP6nVavWa3Xa/YbHZbPabXbbfcbndbveb3fb/gRJA8OEn/jcHkcnlcvmc3nc/odHpdPqdX&#10;rdfsdntdvmOt5vTueHlQKCeLzeGNx3dZeSZDbDqrgBi1uFaHRnCqT+hABM3LXPYzKDvgbb5DfAjM&#10;PcpkCPmzyLm4ACchKACwIatyCv6lEAQTCz+P8AENLYsKgtPDyuwg0cJqWhL4Kc+YAQakC6QCzasv&#10;o1T7NIADTLI88ex9H8gSDIUhyJIsjSOiLhkC4rjyRJ0nyhKMpSnKkqytK8sSzLTUu88Etyu8iCy/&#10;MaKPS3cQP1C8Sosw0IEWL8Jk1FUaM6hEHwjFMBKaycXtYtAAJJEMdtRD60rW/S4QwjMcPxOaVKoY&#10;ylrdRM1opP9Ap/EceRjBDNJYHSfUitr90UrpItEqdP0gpcWT5GCDzROkbNTRj80HSsyVzXVd15Xt&#10;fV/YCGyVJg/2DY1j2RZNlWXZlm2dZ7fS7aDzoCCAOp5PN/gCDQeEQmFQuGQ2HQ+IRGJROKRWLReM&#10;RYKg0GRmPQhbgAzgElABNQczLaCpkkx+EtwAJEdiUAHBjShbAB/yyFLczgCSSeDDoAJBtsUAG8SS&#10;6ETCZTSbTidTyEz6gEqhAAzACVJkAS2LNyZAAS1GDVtbNsVABCWUAMYdJAAUc3gClxafAEAVipTu&#10;wVWRSSTACiJBICyanChSmp3+PWId2Q4QbDYg4Yqh3K6XaGyGRyWT4Wj0m70ympEATPJze0Tuv6bY&#10;bHZbPabXbbfcbndbveb3fb/gcHhcPicXjcfkRJA8uEn/ncnodHpdPqdXrdfsdntdvud3vd/weHxe&#10;PyQp1vN6eX1dOBQT1+/1RuO8PPYKsymV47YVag5m5mKurSoM+rQIOuJtgBAEBMe1DVLewiitGpSF&#10;rE1K3Ju0SkQmianJmmqbrOnKdpop8Pwy0iKQ6qEQPwACqJ6wMCtEPgAGsEsCtarz9RSmMPMmzQ+G&#10;ssi+MIzUAM4hkCMHE8NtlCsHNYrjXR2+EqytK8sSzLUty5LsvS+hblkC5rnzBM0zzRNM1TXNk2zd&#10;N84TjOTZPO9M5ze9qCzvPaKPk4klPulUXSolz+SIrUpR0ha8r2rK4v/AKP0ZQ9Hs3Bamx7FbMwRB&#10;SJ0AnD8wGkdG03BMmofJ8Lwgo0NUvAcYyXCKkBMRa9SJFsXopQzQqNBNaKuoVKyPV1Xs/WNWRQ2d&#10;UtXRCutfPloWjaVp2patrWuicxTIP9sW7b1v3BcNxXHcly3M4863O+CAgIA6nk83+AINB4RCYVC4&#10;ZDYdD4hEYlE4pFYtF4xFgqDQZGY9CFuADOASUAE1BzMtoKmSTH4YtzOAJJJwAOkgAG2xTeABJDG4&#10;kQAOxKcAAxpqAEhOQAb57F5DI5LNABKZXLYjPx2AKHRqmtgA/5ZEphMiVUjMAJUmQBVoNY5nBpTX&#10;7DEKxWjhXJtOJ1PIbT5JJqPSWLS23MbfXblbLFIwBZR1SKUb8LZJpeZzO6bC79UcDkczLoRP6DQ6&#10;LU7RYLXoNVq9Zrddr9hsdls9ptdtt9xud1u95vd9v+BweFuEDxYSf+Rw+Vy+Zzedz+h0el0+p1et&#10;1+x2e12+53e9rHW83p3/J0IFBPL6fVG47vs3gLhKgBc9U3AAkaEALvKK9YMUhb7PwEr9K4xD/Iqu&#10;qtpQ061P+h63LKgzLL2z7NMZCMJJuy6+JAkS/pOs60tSnz7vy/aaqSACdQqhT3pOx7BKWEkXNNEU&#10;HM1DyowmzEIMrDUKL7HLARgzzXtEoSiKNELURu9UnSfKEoylKcqSrK0rywizikC47kyzL8wTDMUx&#10;zJMszTPNE0zVNbdvC8c2TU86CzhOiNI438aPiqqPG4biQkWL6owKzrBqYicewXGyrxLAcTpsbcVU&#10;Mi0aSJQsWLbISpUfSNLwDEyuKo+cm0oyFLIhUkYqZT1G1A+T6Jew0I03Fa21jHy9MxIKoPg38lwb&#10;OtgWDYVh2JYtjWO0Ety6P9kWbZ1n2haNpWnalq2s6c3WvJ6AgIA6nk83+AINB4RCYVC4ZDYdD4hE&#10;YlE4pFYtF4xFgqDQZGY9CFuADOASUAE1H4sOgAZlsxQAmSTGJDI5LJ4NLILMIetzOAJJNgBKkg25&#10;cbxJGG4AEiOxKADgxputpzMYVPJ8SqBQqIAKNDm5SwAJafQaGAGLXYTVp/Bh0kABRDeAKPEJnJJN&#10;QQBQ6Lc6+O7DY5WtgA/51DJ4AQBWK1e4PaqxbLdcLlDbrNZRlzMAKkmQBVMvn9BodFo9JpdNp9Rq&#10;dVq9Zrddr9hsdls9ptdtt9Wgd1CT/vdxv+BweFw+JxeNx+RyeVy+Zzedz+h0el09C63m9Op2eLAo&#10;J2u9343Hdnlbvox15wALCsfAAdSXMRJc5Rh8TQJZg8LC/pj6j+M8jy+r+qDAv8tKRvqg62res7Jo&#10;er4AKYOAAGNBTJPk/abLabazLQiLyJOxauPlB8IwnCsGPkg0PxOuMUsdDLIxQyiRLtEC8q3DrQxI&#10;sUJpWzTCM678hSHIkiyNI8kSTJUlyYy7dEC3jfSbKcqSrK0ryxLMtS3Lkuy9L7YOs7EwS87iCzJN&#10;CNI42kPoOnCXv+40dwkqDMs3IKDznHqoqm0E9QpGMWgBNrIQ2s8Up3GjLRCo020ZRFEpou9HoQpK&#10;lqap9KRUnq1w1DlIReyEF0Ew1FUnG7GNHP8fTvOM01fWFY1lWdaVrWyMSfKI/1vXle19X9gWDYVh&#10;2JYrkTFY0hoCgDqeTzf4Ag0HhEJhULhkNh0PiERiUTikVi0XjEWCoNBkZj0IW4AM4BJQATUHMy2g&#10;qZJMfl0VbgASI7EoAODGg0plctADcmYAEs3gw6SAAbbFN4AEkvkEikkmAA6ACQo4AN7bM4Akknod&#10;TqpvpcVW8jABKrk6ACZkVas0oAEqtU8ichkclk9SqjFq1hhE+HdAoVEbYApFLsYBsqavFfvkgrNb&#10;odFo9JxsJulPu9evVgpkJnwAmhwAE4M1vf9xzup1Wr1mt12v2Gx2Wz2m12233G53W73m932/4G1Q&#10;PDhJ/43B5HJ5XL5nN53P6HR6XT6nV63X7HZ7Xb7kKdbzend8XLgUE8fn8Ubju7y92lEqtNy6V+wE&#10;4qOSYpLAC1mk2+y0JY17DsSnL4CgWDELayKjKQpSLvooKcMEABQgAL76wKADTvkuanPcxbNsqgzP&#10;tC0aiQYEwAEWzETsnByFrGtiuRbBsRIO9qoRAvbWRIoLRgA0q4ABDj0SLI0jyRJMlSXJkmydJ6GO&#10;GQLiuPKErSvLEsy1LcuS7L0vzBMMxNU77wzHL7yoLM81oo9TeRwrkgPhALrTgqKplsFibQVIDTNQ&#10;2EYsgoiihYODRTjCbCo9HrRGMMyikgajRKFOSdoxO0dM4haYpmmqbrwSE9UMu6qMJTSGUDBUaMoh&#10;tMM1HbV0ZH8gtPIc2VvXFc11XdeV7XyKSlKg/1/Yli2NY9kWTZVl2ZZrfzLZz0ICgDqeTzf4Ag0H&#10;hEJhULhkNh0PiERiUTikVi0XjEWCoNBkZj0IW4AM4BJQATUHMy2gqZJMfl0fW8jABKk8NHSQbYAY&#10;pvEkviLcSIAHYlOAAY02AE4YoAnkubgASNDABwo8LMwAlSZAEtjEhkclk46pLbpdNhsxAMzmsKsV&#10;Kpk9h0xAEkms3AFkN4AuELr0kkwAttkt8+hNAoVEowAq9ZreEx2PyGRyWTymVy2XzGZzWbzmdz2f&#10;0Gh0Wj0mlzSB1EJP+r02t12v2Gx2Wz2m12233G53W73m932/4HBhTreb04XH2ECgnI5nHjcd0F9s&#10;EolQAlm/w1DotVg+Bst7y9PqIlqfchF2vF6wlotVWWwAf/Xj3Sv/ewdxM9zmlsSF3nb1IeuS6IM9&#10;D/vAhL6LCsbvsi7LEKOxb4sa5sKQrC0LwxDMNQ3DkOw8iDUEC1TWQ/EsTRPFEUxVFcWRbF0XxhGL&#10;HuI40ZRc5SCxtHSKOe0MEuolauN88SpKo6j4Pkzr2P2hKbpyncDpfAUmSA60hIzH77LMuKRL8tcn&#10;J1LcAvzAbAP69MooPLMFvux8HO2xSsQlK8dzrO07zxPM9T3PkQNShDVj/PtB0JQtDUPRFE0VRdGN&#10;JGlGuagIgDqeTzf4Ag0HhEJhULhkNh0PiERiUTikVi0XjEWCoNBkZj0fkEhkUjkklk0nlEplUrlk&#10;tl0vmExmUzmk1m03nE5nU7nk9n0/oFBhSBokJP9HoVJpVLplNp1PqFRqVTqlVq1XrFZrVbk7reb0&#10;rlhnECglis1Rjcds9rtltt1vuFxuVzul1u13vF5ilEQNGpF6wGBwWDwmFw2HxGJxWLklesGMutkg&#10;uQykGtOVzGZzWbzmdz2f0Gh0UTvl+P+j1Gp1Wr1mt12v2Fax2xqcBIA6nk83+AINB4RCYVC4ZDYd&#10;D4hEYlE4pFYtF4xFgqDQZGY9H5BIZFI5JJZNJ5RKZVK5ZLZdL5hMZlM5pNZtN5xOZ1O55PZ9P6BQ&#10;aFQ6JRaNR6RSaVS6ZTadT6hUalU6pVZw63m9KtW5xAoJXLBS43HbDZbNZ7RabVa7Zbbdb7hcblc7&#10;pdbtd7xeb1e75fb9f8BQKxWsDb69BcLiYNY8Vjcdj8hkclk8plctl8xmc1m85nc9n9Bobxg9FTYC&#10;gDqeTzf4Ag0HhEJhULhkNh0PiERiUTikVi0XjEWCoNBkZj0fkEhkUjkklk0nlEplUrlktl0vmExm&#10;Uzmk1m03nE5nU7nk9n0/oFBoVDolFo1HpFJpVLplNp1PqFRqVTqlVnDreb0q1bnECglcsFLjcdsN&#10;ls1ntFptVrtltt1vuFxuVzul1u13vF5vV7vl9v1/wFArFawNvr0FwuJg1jxWNx2PyGRyWTymVy2X&#10;zGZzWbzmdz2f0GhvGD0VNgKAOp5PN/gCDQeEQmFQuGQ2HQ+IRGJROKRWLReMRYKg0GRmPR+QSGRS&#10;OSSWTSeUSmVSuWS2XS+YTGZTOaTWbTecTmdTueT2fT+gUGFIGiQk/0ehUmlUumU2nU+oVGpVOqVW&#10;rVesVmtVuTut5vSuWGcQKCWKzVGNx2z2u2W23W+4XG5XO6XW7Xe8XmKURA0akXrAYHBYPCYXDYfE&#10;YnFYuSV6wYy62SC5DKQa05XMZnNZvOZ3PZ/QaHRRO+X4/6PUanVavWa3Xa/YVrHbGpwEgDqeTzf4&#10;Ag0HhEJhULhkNh0PiERiUTikVi0XjEWCoNBkZj0fkEhkUjkklk0nlEplUrlktl0vmExmUzmk1m03&#10;nE5nU7nk9n0/oFBhSBokJP9HoVJpVLplNp1PqFRqVTqlVq1XrFZrVbk7reb0rlhnECglis1Rjcds&#10;9rtltt1vuFxuVzul1u13vF5ilEQNGpF6wGBwWDwmFw2HxGJxWLklesGMutkguQykGtOVzGZzWbzm&#10;dz2f0Gh0UTvl+P+j1Gp1Wr1mt12v2Fax2xqcBIA6nk83+AINB4RCYVC4ZDYdD4hEYlE4pFYtF4xF&#10;gqDQZGY9H5BIZFI5JJZNJ5RKZVK5ZLZdL5hMZlM5pNZtN5xOZ1O55PZ9P6BQYUgaJCT/R6FSaVS6&#10;ZTadT6hUalU6pVatV6xWa1W5O63m9K5YZxAoJYrNUY3HZstwAZwChAA1B0LAALBYKgAUCgSwASSS&#10;JJS3G5bFqi1gAGs1GoAE0ACsAG2xTeAMBDLZbiVjAAOgAkMiADflYVlwDmcbnM8xdBopa3AAkR2J&#10;QAcGNBjMtoKmSTZ95vd9v+BweFw+JxeNx65REDRqRyOdz+h0ZevUEKQAUUY2AA83nCwaDQAKCIdA&#10;AlFcfgAQ56vQB1SiAOz3e7Cu+KAB40oAPP6pF7Pc+BsPk7wGvs/D9D8/ikuqAIAD+bD7ECf5rgA9&#10;CJOo6zsO07kBvC8byvO9Kfwu67su2+aEu/DryPM9EEo8/wUve+LtwHAo6Py/boOqAAAwc8MIgAa8&#10;Kpk9gpAcIgAFfE6WAa95eHkV0QoZIsjyTJaQQhCUKIZHcenK68nv1FzpJsrywTJNAALIgs0zajC0&#10;pu0jTIaMwANwTK+pK1zYNk2iFh0SDIMkyiGzkzTUM+0LLLa0tDs7RLWJZPbYtm2oANu3LdzdTdOU&#10;7T1P1BUNRVHUiHuU5g/1LVVV1YnMqSRJSPyaAEnyjMaYEEAAUx6ADtI+FDll5IUpQsKQASOV8aI9&#10;AjllfYdbptLsfSaXgAShaCEVfK1ZSdKFiSIAEjVhK6LVnWtvogXtjWRZSM2ZJNnuDdVjiJZMT2Ag&#10;thpnbVYpdc1vWw9tdV5XyRyzCchoVfh54PLdWpFM2Ht6gICAOp5PN/gCDQeEQmFQuGQ2HQ+IRGJR&#10;OKRWLReMRYKg0GRmPQhbgAzgElABNAAdSgdMYAMaWAAzLaCpkkx+ENxIgAdiU4QYdSmXS8dJAANt&#10;im8ACSbQ2QyOSyeUpCjAA30qlxJuABIzsAHCXzGZzWr2OyWWzWe0Wm1Wu2W23W+4XG5XO6XW7Xe8&#10;Xm9Xu+X2/X+FIHBQk/4XAYfEYnFYvGY24r0pA4AERXvODg0AChAq8ANc/EOEr1BCkAFE/tgAZaDA&#10;0orwAPJXaC3L0AZEiADK5cUADNtcAZ+FaLSabUaoAazXbDZQ3abbccbj5nN53gQjRFLSn/Ocbka/&#10;Y3dBAAUgE/gBsawALzYADlwzIZLKdzpZzPe0AcLs8XL63vfa2PeybctW+bqPs/DiNS/bku+hzmgc&#10;28BQGzT6Oqg7ruy7cFP6xyLMgAEHwyhTNIKz0OIk0YAPI1EBtaeQAQY5jsRA1L0PUVz2LhFEVOO/&#10;jlRNH6IHWeZ6SBIsgIEgkjSVJaJo2jq7KakiTJQABIEgFiujgk6YFsAB/popacB2ACeINK0sDhLS&#10;fKIoykKss8oqfKipGKqk3rarKthKrqvpkAEwSZQNBUHQlC0NQ9EUTRVF0ZRtHIywRAsIw1H0rS1L&#10;0wxzwvG8sVulEg/InHTToO3ZAn+31QrXUdPVNVDfonAD4tWKL0vW/yDVYy7SvVF9cIbTbyPM6MW1&#10;8uVZNzEbqIhYNO1LU9lxO0kdoNV1UrbZth2raES2lFNSWq3lX1UhVdRZXsYIjbLUMxYt0yA2hBCk&#10;NgAEYV79IdZVu0Dddn1AiVkNUzUvX2uEHQged23RX9MrjIUiYbiKJyQguJYstUnLvOMpqibY+AAa&#10;wSzkMwAJkTIALEi88q4ns2D4a0yCVLahqKo6krTjaoSqqaqrhlc9q8gywT/lOL6No+kaTpWl6Zpu&#10;nL8AOoy8f+K6ej9I0m8ura3rmuyVczM3Fa6KYO59t3+tOA23glyVFadwbDU+xoS0YAgBuGB1RtqK&#10;7U7sfLdftrVgh+wcFvaIbLAV9cOsvC7FwdYtrB+zU/aKEbru9W0lvSM77Ht3sXDwHCi7boVpSQiF&#10;48vFW5xkf8xvHN4LdTx8zWkF4ZbG33Zz/c68i2H9/S6AgIA6nk83+AINB4RCYVC4ZDYdD4hEYlE4&#10;pFYtF4xFgqDQZGY9CFuADOASUAE0AB0AEg22KABMiwCACVJwAZltBUySYutzOAJJJx1KwAxZfPpn&#10;BqCAJYbwAJIbIZHJaBKpYADfToXUJJJpRVJbV4m3JCkUWhAAqk0xgBaoRKTMkD4ADqbxKAFqO7qc&#10;LZNpxOo/f8BgcFg8JhcNh8RicVi8Zjcdj8hkclk8plctl8xmc1CADnYa/9Bm9Ff0DpYSf9Ro9Vq9&#10;Zrddr9hokEKZif2xBxQgQA/2ufozs9rt4Nud3vdjB16UgcACIr3nBgaUQAvHkrgAQ4SvQByiIAOd&#10;0CivAB1exvxTPttw91vN9i+Ty+bzwBxPZEeAAPT6uL7Yv9/y+b1uMw7/OFAD9vM4LcQC/jtO47z5&#10;Oi8TyI82b0OE+kBOOAEKgC/IGhQABAlea4AD8IcGgc7rvwAgsMw0hEOP+BoAPCeQAFc8qJRRFR5x&#10;nGsbxyyhBAA2g/gA28QEC3kSxfJqGHWeZ6SdKcqAAgSCSrLMtImjaOsqrSpK6lavm2nqfoMmzdpy&#10;iqeJimaUzGq0yqMmikqWpqnpErapzisCsz1MM4KrPynp6HajrYiwdDMmquLTNCbgBNct0pStLUvT&#10;FM01TdOU7T1PsqzqYoo0CC1AxrSt0hDUSNU9XVfWFYydAjwQlHCMve5kVui6bquu1jtNm6TbPkAE&#10;fOpICGR3B71Ra/iMRi4VeOo60gsJZcVtzZyJVpYzwvHW6MVy+LwV7arDW7CNwWsilx126VqV/bD5&#10;W0AEXP688O2leFfXY1peyHIYdxKId/XnZt7WfDWD29W1/IhIciyO+cQl4LIAFOKJGSOedioRGcPj&#10;o7zjYeiuGXre9ZMhKEpZVlyKyvU2X5mxUustMCuUEr4SZwk9GJuTIAL8h+ezsYqmZ5MyjpQSClaP&#10;PCGZ7MVBqwhWpZ0q2qoTqSD0WABbFDoIk60bgAFuSIvpkvSGr5SWh5puG47lue6bru277pUW8b3v&#10;ktVLvvAcCAGGXVCbzQtct45Kx1oodD8QxHgluNo/F94dXDlV1CF+XPAciQ7idjxtcKHcJb/DWhfM&#10;Pc5X7B9Ny/D31xN+oPdPT9Ii13c3c3W0zk8lYTWfVQLJMl4UibkgBFJXgBjzAdFZPMPhbMF8EwGW&#10;etWSAoA6nk83+AINB4RCYVC4ZDYdD4hEYlE4pFYtF4xFgqDQZGY9CFuADOASUAE0AB0AEg22KADe&#10;JG4AEiOxKADgxoMZltBUySYetzOAJJJx1KwAxZfBqBQiVJ5QkABLDeABJDZDI5LRJVLJdVYXV5JJ&#10;pRW5bSYS3JmABLN4OZgBO0yAJ9ErQO7VbIROp5c4/fb9f8BgcFg8JhcNh8RicVi8Zjcdj8hkclk8&#10;plctiQDmcvm85nc9n9Bf3/o9DpdNp9RiV6ACkDiIAFe84MKEDBWufo+ghTQj+2IMDSiAF48lcACH&#10;ld1QkY5QADYO8+hCgaKAAUVe1wAruPDV7rQARNjB+ptexuIoggAKQCfwBvoPwOFxONheT6/cAPG/&#10;/LEdXrde8L8NqADbty3b7N+4LhuK7bAP61zYNlALbPMjL6t7BD4wWg7ugc78APwADyABCiJPQ9T2&#10;Pu5sEvlBjUopBz/wi2kJxcAEYQg8RAgA/USIrDkPQi5r8CiOgAEoVzcRbDbugANjrPbIMQRFHqJw&#10;s9z4QU+cay2hJ1nmekuTDMSEIEgkxzPNCNI4yiwKysaVrKry6runAAJ1HaeqskYAKalM4K6g6lqG&#10;gyiqipCqKskSwq1P6zIVNqxT8rlHAAmKZpqvCim2o9KInSCnTsnYATzNNS1NU9UVTVVV1ZVtXVfW&#10;DPsyAK/NGgtYsQQNdISP9e1xX9gWDYU0RvAEZwHKiKytDEsyU0DVt04LeyC5wouG7NnINEz1vahN&#10;qkCV7sj9JReyZJ1wmxKL3xXDTBx+8EIyxFj+NZB9jQFAiPWXFUMy1Bt6xi2d8WS88DQvflmoTbcU&#10;W86twXFclzSfdKF3ldtV2LGWBxdJjXXC2Vq2u7TQYXbsEF4ADiWyh+OvAADZPy/dhshL0wZnm6Lz&#10;LW+cZ4xSNo6ydPzfSavUqSIAJoOAAGNQqpUQkFFKzptD6KAFBKbQioadqqE6FSU4oZryyUBQOorE&#10;nNRVIi1LJom06r1Ua+Z7ue6bru277xvO9b3LlZorW2+IvXUdIRXr2cDxHE8VVGM5PlORwrg0r3Zf&#10;zU8bgUd3yhmW4+jDpxDIoAV7yd+5Wj933vzOCIXy7gZRlV9clZl5sD1trcf0yI33i3KoRzmX888f&#10;Q9H2eL1Vy9j800zdVpg+Edo0PUXjyncoV3+QOrkXq8WiGa+5m6AggDqeTzf4Ag0HhEJhULhkNh0P&#10;iERiUTikVi0XjEWCoNBkZj0IW4AM4BJQATQAHQASDbYoAN4khDcACRHYlABwY0plctl8HW5nAEkk&#10;46lYAYs9hM/oJKk8oSAAlhvAEwhkhkclocqlkuqkKq0kk0orU8roAr9Yg5mW0FTJJjEymk2nEGtV&#10;st0fvF5vV7vl9v1/wGBwWDwmFw2HxGJxWLxmNx2PyGRyWThABy0Nf+ZymbvCBz0JP+hzmj0ml02n&#10;1GpzaCFIBAB/bEGBpRXgAeSuIcZXpSBwAIiveeyKIAXm3AG51UI3e93/BAGz4nG5EOXqCABSNiMA&#10;CvbHOhINAAoKJ0ACUVx+g2833AgwoQIAf7X9GA5fr53u+Hyius12w4Tatu6aLPq5rhOiVzjr+/jX&#10;ti57aNs3DdPVAsHQPBKHuq67su27qFvA8TyPM+cJvY8L3vi+bkwG64HCI7b7kCgr9NO6zWj+AEGw&#10;dAEItS1igv9CriwRASIN2AEWleADgvA2h5ABHkVSig51nmekpSvLCEIEgksy7LyNI4x6zrCnStqQ&#10;mKaAAEq5qIbajJ6n7XKZMqyIWpShIMoioKOqaGzGrKdq4qqRLBQEzLLP60rWAC2remaapuYy6UXR&#10;sv0tS9MUzTVN05TtPU/UFQ1FUbCM896ENDG9SVXVlW1dK8CRK/EUIzBcgRM/MUyvHwAyA6EhQuwt&#10;bQa2cdyIvlYxhXKK2S9sTxmi9hoPWdoL9ZtcVojFpWdZbEW3YsIWPTRexZF1ZRiAFqtHI0kSU54A&#10;SbJ9xNJXlfOHYF5oZdjf3dJji3lV7FSpK2A4KistoLg2FMIjaOsdRM6UEhRuEiACajgACcqelgTA&#10;ARdCz0qM+zsoE8KdPapLKpNCLRiMz5Wq8yLHiSDLhSC5qdNyj5UiVE0mu2F6DoWh6JoujaPpGk6V&#10;odTNA0Wl6hqOpUxetiXu6VmXLF9nRlXVka1EtwQDCTmbDq8hoPa9f6wika17HFp3RdS+7Vs9gojq&#10;sDXxrLeXNGGusHvMg7Yidyb7rcTcAhO6wtfKGbdG8cvdxVP8NFvEcndOvM3xm9rxy2/P/cNatbBm&#10;426il9yS4IUABGJrgBzeporgfZ1egICAOp5PN/gCDQeEQmFQuGQ2HQ+IRGJROKRWLReMRYKg0GRm&#10;PQhbgAzgElABNAAdABINtigA3iSGNwAJEdiUAHBjSlIJAWTc4ScdSsAMWXw5bmcASSTyhIACWG8A&#10;TCGSGRyWgSqWS6pQqqSSTSisS2iwluTQACWcQczABbP9MgAkxOyjuz2mEGa2gBM3GP32/X/AYHBY&#10;PCYXDYfEYnFYvGY3HY/IZHJZPKZXLZfMZnNZBA52En/QZvRaPSaXTafUaJBAAUgE/gBsQcUIGCtc&#10;/RNBCmkn/YwYUADaNcAbfDr0pA4AERXvPZcB/8LibjWa7YQcGlFeAB5K4hwrjAAHcoAcwGgDsPIA&#10;dyJcbkcrmADrgBedsAd3Ebnd70Ab/g8OKtW1rXv02bauiiD8NdAbnOgxUAOpAbaAA2zcN1BLmv7A&#10;yEO+8JXvG+DzPm9L7Ig9jkuWgz4vmVz6tSj5egA44iABE79wjCbSNyAIAN42RAgA58Mr7Er3Qu57&#10;/InDbxPfGsCovBEePgKL5PpEcWyshJ1nmekry5LqFoEgkvTFMaMo2jrJq6qywJWsStoWo8dCUpaF&#10;J0rKxoao6kzkgygqcoiozwkSvKvNitKnQU1TrNtDqqr6Dh0tZbFCt4kzcmRbkiL4ACUuyFrwgq9z&#10;JUVR1JUtTVPVFU1VVdWVbV1XsyzsfIQ0DX1hW9cVzXVTSHGkPtnDrbSqABevwKMeSW67su3YbDwd&#10;ASEAa/hXuhZtiik8w/w7JcoynFdmoPF8YxnZNp2rDQAEEKUpW1bkmQlINnOnaDyvPESLV7ZMa2CP&#10;1h2K3VjtjZLsO09TG3y6193hf1jWQ62CWYh9xPDcjrXM4cqxfdV2V830bXjVeJxlGkCXg0eRYrKN&#10;l4MwVnurizgWpjDvYbgVoylFUWXw48TPe2cfxvXbIyzLehaMi8wILo+lsXMzKTSr9FUMoykKVOim&#10;qfQCHzzqymT8qE3ITqFCTtsKD7HNeyoesoAJqOAAGMjAzKaSBqbeu1Pr0vmmb5vu/b/wHA8FwfCc&#10;LwyDVkz7Q8PxnG8dVWUY6i8UypCkdShbuc3AhMk22vtpOAeUGSRbEOQ8j1lYLzbEcjn2Pox1qP8p&#10;b/LR2/XZ51iUYYpySLdx1aF8706M9TiKKRz22H293LN9jd+gyc1vkxRnHK+PeeX+fkDAPwB2Hdl6&#10;vadh3eR9dJvHr9on0aEgIIA6nk83+AINB4RCYVC4ZDYdD4hEYlE4pFYtF4xFgqDQZGY9CFuADOAS&#10;UAE0AB0AEg22KADeJIhIZHJZPBh1KwAxZfEluZwBJJrNwBLDeAJhDJlJJNKJVLJdR4VSZpTJXLZ3&#10;E24AJ6XwAhE0xgBYIRKTMkD4ADqbxKAFqO7WcLEZltBUySY/d7xeb1e75fb9f8BgcFg8JhcNh8Ri&#10;cVi8Zjcdj8hkclk8pi0Dl4Sf81lc5nc9n9BodFowAvdKgjYACijGwAHm84WDQaABQRDoAEorj8AC&#10;HF0EKQCAD/rYMDSiAF48ldvIovdNqOPrNhsNjs9rt9zu97H16ggAUjYjAAr2x1OqKAAdFe1wAfu3&#10;kN/P+HBhQgQA/2vu49pu7qdW1rXuq2jbNw3TmIs37gvm4rjuS5b3ok/jUNU1jXPMhDZQG7EDQgjD&#10;uu+8LxvKhrZPQ9T2Pcj0EuE4gAOM5DlQOzjTCkBwiPG6j6oK/MVOBFiDxfB0ZIk7zgD+ADWtmKLk&#10;gAV0OsDD7wPEXkRwvDDrPU3EUyeixeikAEbFe1zaAAQL8Pa0k0ogdZ5npNU3zghaBIJOM6zsjKNo&#10;7O89z5Ps/T/QFA0FQdCULQ1D0RRNFUWirLvshDNSPRlJ0pStLUvTFMoNIoAyO1r0TNFFNVHD0agA&#10;IheRvIUuVJVrAS8B1Tle2DjF4ADlVZVy/zZN1dV1OaC19YSMTzYdjWPZFk2VZdmWbZ1n2haKFUcz&#10;LN2la9sWzbVtozWFZVpJdbydblGRXI77Pw/VyWZGkbRxUEz3VdaJV5edAoCAgDqeTzf4Ag0HhEJh&#10;ULhkNh0PiERiUTikVi0XjEWCoNBkZj0fkEhkUjkklk0nlEplUrlktl0vmExmUzmk1m03nE5nU7nk&#10;9n0/oFBhSBokJP9HoVJpVLplNp1PqFRqU+QQAFIBP4AbANKIAXjyVwAIdTslTXpSAAOIivAAbQMF&#10;a5+stzukfQQpAFYbAAri8AFgsd1sjreb0wWHn0CgmIxl0jcdxuRyWTymVy2XzGZzWbzmdz2fp1EQ&#10;NGpGg02n1Gp1Wrpt3vJ/vd9v6uwOs1dnBwArtswG230oXoAKVqACveYoAFva4AuW/mOEw3O1GKgv&#10;S60Qx/X7Xb7nd73f8Hh8Xj8nl83n9Hp9Wou4BAGw5HK5nr+n1qWurDl3VfAG0+yMOg/66oCAgDqe&#10;Tzf4Ag0HhEJhULhkNh0PiERiUTikVi0XjEWCoNBkZj0fkEhkUjkklk0nlEplUrlktl0vmExmUzmk&#10;1m03nE5nU7nk9n0/oFBoVDolFo1HpFJpVLplNp1PqFRqVTqlVnDreb0q1bnECglcsFLjcdsNls1n&#10;tFptVrtltt1vuFxuVzul1u13vF5vV7vl9v1/wFArFawNvr0FwuJg1jxWNx2PyGRyWTymVy2XzGZz&#10;Wbzmdz2f0GhvGD0VNgKAOp5PN/gCDQeEQmFQuGQ2HQ+IRGJROKRWLReMRYKg0GRmPR+QSGRSOSSW&#10;TSeUSmVSuWS2XS+YTGZTOaTWbTecTmdTueT2fT+gUGhUOiUWjUekUmlUumU2nU+oVGpVOqVWcOt5&#10;vSrVucQKCVywUuNx2w2WzWe0Wm1Wu2W23W+4XG5XO6XW7Xe8Xm9Xu+X2/X/AUCsVrA2+vQXC4mDW&#10;PFY3HY/IZHJZPKZXLZeJoHNQk/53MZ/QaHRaPSaXTaeqYPUU2AiAOp5PN/gCDQeEQmFQuGQ2HQ+I&#10;RGJROKRWLReMRYKg0GRmPR+QSGRSOSSWTSeUSmVSuWS2XS+YTGZTOaTWbTecTmdTueT2fT+gUGFI&#10;GiQk/0ehUmlUumU2nU+oVGpVOqVWrVesVmtVuTut5vSuWGcQKCWKzVGNx2z2u2W23W+4XG5XO6XW&#10;7Xe8XmKURA0akXrAYHBYPCYXDYfEYnFYuSV6wYy62SC5DKQa05XMZnNZvOZ3PZ/QaHRRO+X4/6PU&#10;anVavWa3Xa/YVrHbGpwEgDqeTzf4Ag0HhEJhULhkNh0PiERiUTikVi0XjEWCoNBkZj0fkEhkUjkk&#10;lk0nlEplUrlktl0vmExmUzmk1m03nE5nU7nk9n0/oFBhSBokJP9HoVJpVLplNp1PqFRqVTqlVq1X&#10;rFZrVbk7reb0rlhnECglis1Rjcdmy3ABnAKEADUHQsAAsFgqABQKBLABJJIklLcblsWqLWAAazUa&#10;gATQAKwAbbFN4AwFniTcACRHYlABwY0GMy2gqZJOWreYwWAEmV02t12v2Gx2Wz2m121PoiBo1I2+&#10;932/4EvXqCFIAKKMbAAebzhYNBoAFBEOgASiuPwAIc9XoA4hRAHI5nMhXOFAA6SUAHW7Mk4ZSABs&#10;Ri8ADY5fNAANFHTV7X6/roLiACAA/mw8pAn+a4AOuiThuK47kvq8bnui6bqv6n8GOM5DlPEhLnOg&#10;6TqOs7CQu27rvvo5SGQ9CcQws27iAAAMBuhAwAP4oT2ve+L5whDr7vyAD9xcj8ShS7zwRTCLyvO9&#10;I/P8icYRkcrjF4eT0ye4KbK8sEsy6ACyILL0xIwtKbrYtwlMYhozAA0RMr6krMM0zjPIWHRIMgyT&#10;KN9OTNs6z4ANC0bSzGnDBjOAAviUxoWNEADSULSNJUnSlK0tS9MKA3Ldj/TNPU/UDtAAKQHCJIMO&#10;IwBrvSqV0RpoQQABTGT5pAFDdF5G8sIg7dSVMV9UVTKkrFdXSayjGdVPkeViIfXlS1Oj9VABVlXJ&#10;nZ1fWAi1pWpYqHVhWVOuTaMCnlBEFNcXr3VKV8kxogsbp3a9oWjYUropb9Z3Ej1bWnXKI3lX8CwP&#10;BNQpJLeCtagIgDqeTzf4Ag0HhEJhULhkNh0PiERiUTikVi0XjEWCoNBkZj0IW4AM4BJQATQAHUoH&#10;TGADGlgAMy2gqZJMfhDcSIAHYlOEGHUpl0vHSQADbYpvAAkm1LpkebgASM7ABwl8xmc1ptZrVbrk&#10;Kp9REtTqsyAE0rtntFptVrtltt1vuFxuVzul1u13vF5vV7vl9gyBwEJP+Dv2Fw2HxGJxWLt69KQO&#10;ABEV7zg4NAAoQKvADXPxDhK9QQpABRP7YAGUgwNKK8ADyV2eti9AGPIgAyeVFAAzLXAGdhWg0Wk0&#10;2oAGq1mu2EP0IBAGlhGWzGaznJg2gKWjP+a4nFKIAXmuAHUt6CAApAJ/ADY1Xe8Hi3+PyO31OXzO&#10;b30I4HY4eV1et17GvgyTiOg+rps+0L9NO/jjv+hzZNo2ztssKL6lc+6Dus7DtIQzAAH+zjGIsxwA&#10;AcyUFIUzCCxAu7lua0zKvo6ULuqQTrtJDb+PYVzwobB8Swi3DdFe3kZxo4LnQG/rkIlBDztM4z/P&#10;dEMpoYdZ5npKksy0ACBIJLcvzAiaNo6uiQpGkqTpSSBIBYqY4JOmBbQ8sybJwHYAJ4g01zaOE3p8&#10;oijKQpUwo+r6pKogyrLKrFCUaAFDLDRE4qvR1K0tS9MUzTVN05TtPU/LLAECwTCVBU1T1RVLGPI8&#10;z0Re+kVD8icmucgzckDD7erVWlX1vXNZIkxzIQE1Luu/HcpABEcSw3CbvgBBqI2XEziRS+y4WE+L&#10;KWtFaHVY870oPblgIjXlxN1X612/V1xVxa8mNFJ1z1xIiGWnZrR2faKIXM+bVnlaFksY2UajYABG&#10;Fe/aHXGut7wVZ2AX2h+HWrd1uoRfrL3RetgwC+T12PHiIR82rJ4hgNVLvK0sZTlqJy6guXZktExr&#10;rMySJMlAAEgbY+AAawSzQmAAJkTIAUYi1IKnnaij4a08CVOChqKo6k5lpVJUVOmZr1rCx0prmw7F&#10;seybLs2z0yAO1Q8f+Y7QrNRVI9G37puu7UbjNfY4ieSSBWF3q7bNiPpD2L3gAF5VtjddIVFta8JD&#10;9yIpvuPyViS0XXcO9cZb148fzfJWk2cfvlhnMc9XvF9DkfR5K1HTM+69mQV0CK8zJ984jgTDWWKL&#10;tO3YtRiIXj0dLi3Vrdx1e1HyKL8o1EoSW/GPdf5nDXL1F53TWfs+jy+7o/lfwVSgIIA6nk83+AIN&#10;B4RCYVC4ZDYdD4hEYlE4pFYtF4xFgqDQZGY9CFuADOASUAE0AB0AEg22KABMiwCACVJwAZltBUyS&#10;YutzOAJJJx1KwAxZfPpnBqCAJYbwAJIq3AAt0iiwAhFVJ2MxoWOpSZisfAAdTfOqdH25IamhABV6&#10;1WoRXUhYLEJQAtR3dDhbptOJ1E6hUqpVqxboVKR0ZrAoZzTYpPKNQKFRKoO6PhJQZpVigAb7LCbO&#10;ALTa2pbcthcOAK+dc2Sc7Cm4kR2ABLeYrQW3Q85D7/U6rVwBWYZhsQAMVZI/x+RyeVy+Zzedz+h0&#10;el0+p1et1+x2e12+53YuAfBDX/4+95eqgfRCT/6/N7fd7/h8fl8/p00EKZif2xBxQgQAf5rj8jL7&#10;vy/aDP6/8AvqhZeikBwACIV55oMBoogAXh5FcAAhoSXoAQcIgAQlA5AoLBUFolBsHwjCYAQRAEBI&#10;hAgAP0/j/RhAb8RpA0XRvE7nRnGsSQTGKLyDHkXx+g8GgAB0IgBCYGgAKMMAAV0OIk+6fSFFwARK&#10;a4ASLFCEy0AMhAaFEvFfMA/CHD0QRFFr+xNMTrzfJ04xJOkxojFUIRGAEKwvDMNoqQQAPwP4AP3N&#10;MvzDPlIIkdZ5npSNLUuhyBIJTFOU646No67qQpGkqgJUljNm2nqfoMmz/sWxqRpkTSUpWlo31Ux6&#10;kEgpRiqY1qGNeAC7jg37kVrVDcokxzKKwjDTswk5NL0m4AVghrPjOL9StKi9kVvYCFMdVjDswk1n&#10;K3XilsYgzXti2duo+w5bKHa92tg2TaIo2zcXDbNtpNeLa1PcFPYNg+EYThWF4ZhuHYeiLwJiijxo&#10;LiDvPQ/yEPXRWL49j+QZDkUyR1M8qABDMsIvP0WQpC0MQ1lT4w8+8LP1FtAynKsroZQ9E0XnMqHl&#10;KwAUOKQ2EZC5sQnnEKUCFEQjoSkNTa7c7xDQE5gBJSHSPlxeZRniMZZQFBZhQrm69QOT5SjOyRbs&#10;1CZkg+1acKJAlfK2qoQXpBClKY/7zpskzrS2+6LYcwiHuaDavPMez27WfTNoEpaFomjaRpWmITKU&#10;0ajqfFTtooU5tpaD8tnfGRTD88azEut8Lkbt0nSvZ9u5FNYt3HeO1UDvVGkiTJRgjNhJ4NSpqACb&#10;kyAC+of5CTKTdfj1Wo6UXVX12IX6KaKQzC4tUsdgG5YRFi/YtpoQzHmechvurf9jNNYhDdi+mV9I&#10;WvdreezzQF3AA/k04thQmqNYv4tAiy1BwfUq15Y/3mv9JA9Z7xBykwEKY/QAD5SoAkg8vdYZs1jP&#10;fXocV7ZnlRsAgaUh4qyjXP/LwtQvhECoGwhjBZ+UBoPwoNBAqAMK32QQfc72IkRYjRHiREmJRCmJ&#10;RLidE9BbFYoRTio1Z1rWG4NsbERhMrJlBsxPLF1HhC00JqTY6tvjf0nOCS6ekAAjEatNIq6locWz&#10;qOTUUfuOiVo0N8iu49CrYG2o5S2gZuMYDluObLFqPpEYxMui+2ghqDQUpTFefuOREEpAoCi3ka8d&#10;mRSKTk7Brh1UmRrShG1jUcJMEZj3KAj0jyGxlbxGc5Lb0ho4iqcx2su4jkBAgDqeTzf4Ag0HhEJh&#10;ULhkNh0PiERiUTikVi0XjEWCoNBkZj0IW4AM4BJQATQAHQASDbYoAN4kbgASI7EoAODGgxmW0FTJ&#10;Jh63M4AkknHUrADFl8GoFCJUnlCQAEsN4AEkLbkzAAlm8HMwAnaZAE+ikhkclp1PbdHpMIq47rNb&#10;nNef9gsURttvnEInU8usHu9avNFqNIqkXoABAFNg1FtNIqsJpdDhN7AE9iV/uGCqWFidXAE0OAAv&#10;IAymWq0ymk2vOlvsKzGBqGbx8Vw+Jp2MtWzj+73m932/4HB4XD4nF43H5HJ5XL5nN53P4gB6XQ6n&#10;V63X7HZ4j/7na73f8Hh8XDXoAKQOIgAV7zgwoQMFa5+j6CFNCP7YgwNKIAXjyVwACG6z6KERhygA&#10;BqDnnBSFAaFAACiV5rgAV0AoUXopAA9BXgA9iFwbB46EpCY/Qqg5ewuAA2QgABsQ69oAPfCT5ONA&#10;YAvug8HRiAEZoe8rzvS9b2veAD4vm+sbPxA79v6/8St7Hz0PVDr3PhHiMRrG8lP4/0AIbHwUv2V8&#10;WozBswmvJrxuFKEgSnIciubFENQ4hkPijEMRycAETwxFUNzHHEYH/GTdxrAsDwTBaEzrCMJzyi0s&#10;SS/UtzRNNKomdZ5npS1N04i6BIJTtQ1E4iNo66iyJIkyUJUliXMe16clsAC5takCRtslKVpatYAM&#10;ixSnsGqbdAAmKZpqzKjMcjNYWA2ViNRY7YMbXixpFVKztYtloNVWK+I/XzbtiwjdXAri5Lo69ULM&#10;ridsrWqDWK1K4Wy09jW40l2tMjNy2bcdR3/gGA4FgeCYLg2D4Q4zpMQ3buILhLqEDiSEj/iuIYvj&#10;GM41jaPTXKUhSrIz7UjJcuUc8Dyvo/b7xdBAov7RsTQxOUXRfHUrIiQQABTG0WIO/ReAA/2Tye84&#10;ACJIMtSZLqIY9pMqSJnFHyPLNJaXoiM6dNuQo9SD85LSiD51ng/59n8c0ZEkLEFPhGT9luwaZjWt&#10;ZBqLnTjpE5oRHNBR2iux57JMlaDobjZTMAAZZn8H5hCiL7xDb2b5QeOOvTFNcrzLhU/h/Nc869Su&#10;rdVVVzVteM80DRM1fyQWss3V2FWymXDYLOIP0dsXzd6xqCyS4q+sNe9dVVu3cjF42j4t9eEsviOU&#10;rvgL7fnYds35ueuqJtrSABtG0ABYGsVQAGoTScNGvXdIZ5F73ohXcOZ6C5+Dz/6fr+37/x/P9Yzh&#10;aK4c/s4TEhAsUYtACA0B4EQJIS3RwbQnHEZa80pkyoYGAAPcrNN7kG9QNcKRhC4DmjtJatBM4MH4&#10;Qptgw1JLx5kowiZfA5rDOWqMkUm3JJ8LE2NfcJA9K8M2vw1RLCZpCLnJt+Io4BsrgmgQwbnDhj8F&#10;k3QqOPBpuEO4Yo9aNEOH7VzkQVguoKKRDoqKHZePJmMCjgOXjRAYgICAOp5PN/gCDQeEQmFQuGQ2&#10;HQ+IRGJROKRWLReMRYKg0GRmPQhbgAzgElABNAAdABINtigA3iSENwAJEdiUAHBjSmVy2XwdbmcA&#10;SSTjqVgBiz2Ez+gkqTyhIACWG8ATCQSKSSaDmZbQVMkmPtxIgCanAAMYAGYAVtMgCvSGRyWm2etg&#10;CuxiZTSbTiDVquV6fVa4R+LWi1WyQUChQaiVCj1O7WEzl+yJqzYKE3y6X6FXeazfK5i6wu3Ve45a&#10;I4R/2vNabWa3Xa/YbHZbPabXbbfcbndbveb3fb/ga4A8OGv/jcHkbVA8uEn/ncnodHpdPqdXrdfW&#10;IIUgEAH9sQYGlFeAB5K4hxlelIHAAiK95+AogBeeUAefsQv0+v2+8AeH5PoIb0gABz2gA/gABQQK&#10;CmuPyPu0oLvPg/5XPq2D8vY9yDQSAB/wYirtO5CL+vE8jzPQ9UMP4/z5wo+zXRA7rvxG8byxci0L&#10;v3CUWQqXoAPUIgAQzGcSxsiscSFDcOwa+6PR7H8gv5BMFyW3UBQIV8DIPKQAQ8j0HgDEUVwA3Ejx&#10;U+MdyKh8rQK94GgA8R5ABE0mTohx1nmek6z1PaIoEgk+UBQLWI2jrftGwKdJYlyqJimgABKvSiG2&#10;oyep+7imUSnlGMOpamsWqLHKqt6sL2ubQoypTEr2tLUsNQ9SLkvq7Jmzq9VizNRNIrNTNW3FUqYx&#10;Sn1BTaIV+0qEh1ZIABZZiDBUKAACgEybBKEpagAL9ILLXdZIWzi8s/XiGVeuLQV7QV0XTdV13Zdt&#10;3XfeF43lebduWQLmufel9X3fl+38hMyw1e8lIzGERQRgcu0DL8wzPMZBAA7Y/gBGWESnBwUwhGUx&#10;RbC0URzhEOYUiWA5DgiMYNisk5G12S5XKiLZTLWEypJ0CShgWLxO/UhY5Ct5ZtIEkQVLmYNziGJY&#10;pmedYLjMwY3h2OtxhmoQnn+SClAc2P7N75zlNN/tzO887DsrLT8guzbU3tCOBciUJVRSkISsCxW0&#10;nNhGKEwAEW0lPsbYifMRYCnMYqViW+z1g0mo/AomsAd0fW2/8OAHE8movGovt9S26g3LsrSVKcc2&#10;ljWDw1Qof0FdqguvSIZuqx23ztcW9WlwdpU+6dvxSncZue1+D4Xh+J4vjeP5Hkt5e18Yn5Xn+h6P&#10;hapHUxopoOcYtorY+xnsSRrncU+rjvuwPl+mxDlWaNlkufbAhvqRHq33ob8uc+22f4/dI0fZvobT&#10;AAP2SG+AjD7WotXXhAJLbLEyP9aE+Z9bKDtoxZmyJmsDnsnhRonMi8Bn5vXayldLIKAAIKGuABoz&#10;0iPtjhU8QgKAOp5PN/gCDQeEQmFQuGQ2HQ+IRGJROKRWLReMRYKg0GRmPQhbgAzgElABNAAdABIN&#10;tigA3iSGNwAJEdiUAHBjSlIJAWTc4ScdSsAMWXw5bmcASSTyhIACWG8ATCFNyaAASziDmYALZ/pk&#10;AEmKyGRyWl0xt0OiwiqDurViDVquV6wRK121jQkzVwAJm52qq1e72+ttu5VKKXXAQag06iVGQUil&#10;Yqm0/HRCxSSTVm9XyLUcAgAlWXNQXOQuZTSbW686S+6a/24AXDCV/DRPEW7F5Tax/eb3fb/gcHhc&#10;PicXjcfkcnlcvmc3nc/odHpdPqdWFoHsQk/9vrd3vd/weHxePycFBAAUgE/gBsQcUIGCtc/RNBCm&#10;kn/2wYUAD4NcAPm4xeikBwACIV55vc/h/v9AD6PQ9T2IOBool4AB5FcIaFPq+78gABoAQoeQAQwi&#10;jzvS9cOve+MGuJDb1RTBUGIrE0IRS+AAPk+j7RfBL+v+5MaRQ90bxyiUXPxHsFx+hUBQJA0EP1GM&#10;lwdE8IoNCcKwvDLyo+XoAQGIgAQO/UiRY58jw7D8QxHLcjQfIUyRXJkBwLMcox9MyISDK0PQpC0S&#10;RnHckT6ABeQuAE2y5RSHnWeZ6UXSFIoogSCUlS1LuEjaOuky6yJQlSWJc3aEs80DRIQnVQrShqjq&#10;S0LJMYqFRoPTrMoOHStEgPg6pcJLdm4W5IgARZCDgkzAsEuKv1YkTMNFXCtlCwq1ABYIvtA2CFNW&#10;vbWpBZtPVQlRbFDXtZpko9rtDZC3s3bqDVayKmViyqHtOmqb2QxdxqhXzTLEL6yXXbV2pimd7two&#10;SiVnbyx1tW9xXIN9+qnaoz3STWBW20tMY5juPY/kGQ5FkeSZLk2To87BAu07mUZdl+YZjmSJybOs&#10;oQ8AD3lfHA/USABew2KMkZvLE/58409w7Dz9kCV8GaPoApRAP+d5vQlDFdRCGy9MExatD+dZ5n2o&#10;6nqqEQnQtD6O4ek5xNdAIpmsnwlnOm7EhOgPtoT26JP0tObuU7ZxsL5bHoOhwlv24IZtsJP2KJXk&#10;pNmxwEAA2cg9mraZJU85NrgHTDO0VZ46nP9Dr+653wu8EFqWhbNxO06ztaDcbK+mac/+odbsoAa+&#10;KPZa0i3Ayg94AQXzuZufRtH+V5zf0ogvn+m6VNOnWqgVAltVoZeFXoS3LG4Wx9XKX8NZIgqgAJrY&#10;2BIxVPt/GqdhfYAH3IkMymkgaljNVghDn1P1fu+9hL3CFPefMZN8RFIEG9KCLYAAVhVElYQWdhSr&#10;CRqmIeXl47GyDwBKu/Y35QYLQGepCeFEKYVQrhZC2F0LyLsqZYeuGENYbQ3hs6ZrxH20NYeERE+p&#10;n1BtXbURByroHYEeAa0weSMkSnoAcihqxGGmC8aecyHTokykYizFMi0PYipGPSACIcYHZkRi7Dx4&#10;EPnaEMiOgZ3xvU1KGTZGKISaY1xhPDGluqciMxBjJHh4MbSEImii5k3kVYrkSjfEkjMSz+RNSm8N&#10;L7oIdx9dJDg4bzJNQsICgDqeTzf4Ag0HhEJhULhkNh0PiERiUTikVi0XjEWCoNBkZj0IW4AM4BJQ&#10;ATQAHQASDbYoAN4kiEhkclk8GHUrADFl8SW5nAEkms3AEsN4AmEUbgAW6RRYAQiqk7GY0LHUpMxW&#10;PgAOpvJNGj8GpM9L9OTVTqcIqyQrNbEoAWo7tpws5mW0FTNdidhplOqAAqUMlI6q4APlbABJo8Rn&#10;s/JVBSFDnVeizcpYARdPk1/hWBweFouIsCRHYAEtym2PomShdJSJnsZwsub1GRxMKvVNp9Rs+blG&#10;dw2gr/B4XD4nF43H5HJ5XL5nN53P6HR6XT6nV63X7HZ6iB7kJP/f7Xh8Xj8nl83n9HNXoAXqCNgA&#10;KKMbAAebzhYNBoAFBEOgAShXD8AAhouQQUgCAA/vmgwGiiABeHkV0BIoXr1vdBr5Ps+z7vy/b+v/&#10;AMBq/CopPeRhePm+qGQ4KMPQBCTrwKn8EoMFBAgAf5rwCjz1va974xRDSEvw/T+P9F0QorAsDxnB&#10;cGwfCMkIlHj3Pg+T6SChEhw7I0QODCoUwubEMxVDkiw/F8kwNBEFABBkHQhNDyPWKQHCIABXw1Gq&#10;Cxyj0lTWg83SfOKIxHEsTyvFT9RZLlBovCgAQsAEMPpMkiRbLqPl6KQATqV9KBQABAxwAEdPTUyL&#10;HWeZ6VPVlWougSCVdWVZuSjaO1pXFc11XdeV7X1f2BYNhWHYli2NY9kWShDuRshDvj/ZVo2ladqW&#10;ra1ruGQQAQNaD51BURr1JbFxuFTQHAAIheTtQUo3JdzpXNdE8TaKJeABCF23e51U1XfV/ITWCC3/&#10;gav1tgmD4RhOFYXhmG4dh+IYjiTkWY7zwYnjGM41jeOOTeIiXnBl7Xxjtqz9aEbRxUuS4hOc6zue&#10;dv1HleWInfma2IgIgDqeTzf4Ag0HhEJhULhkNh0PiERiUTikVi0XjEWCoNBkZj0fkEhkUjkklk0n&#10;lEplUrlktl0vmExmUzmk1m03nE5nU7nk9n0/oFBhSBokJP9HoVJpVLplNp1PqFRqU+QQAFIBP4Ab&#10;ANKIAXjyVwAIdTslTXpSAAOIivAAbQMFa5+stzukfQQpAFYbAAri8AFgsd1sjreb0wWHn0CgmIxl&#10;0jcdxuRyWTymVy2XzGZzWbzmdz2fp1EQNGpGg02n1Gp1Wrpt3vJ/vd9v6uwOs1dnBwArtswG230o&#10;XoAKVqACveYoAFva4AuW/mOEw3O1GKgvS60Qx/X7Xb7nd73f8Hh8Xj8mC0WkrPl9Xr9nt90Pu4BA&#10;Gw5HK5nv/H5qWurDl3SvgA2j9Iw6EBrqgICAOp5PN/gCDQeEQmFQuGQ2HQ+IRGJROKRWLReMRYKg&#10;0GRmPR+QSGRSOSSWTSeUSmVSuWS2XS+YTGZTOaTWbTecTmdTueT2fT+gUGFIGiQk/0ehUmlUumU2&#10;nU+oVGpVOqVWrVesVmtVuTut5vSuWGcQKCWKzVGNx2z2u2W23W+4XG5XO6XW7Xe8XmKURA0akXrA&#10;YHBYPCYXDYfEYnFYuSV6wYy62SC5DKQa05XMZnNZvOZ3PZ/QaHRaPSaXTafUanVavWYPHa2pwECA&#10;Op5PN/gCDQeEQmFQuGQ2HQ+IRGJROKRWLReMRYKg0GRmPR+QSGRSOSSWTSeUSmVSuWS2XS+YTGZT&#10;OaTWbTecTmdTueT2fT+gUGhUOiUWjUekUmlUumU2nU+oVGpVOqVWcOt5vSrVucQKCVywUuNx2w2W&#10;zWe0Wm1Wu2W23W+4XG5XO6XW7Xe8Xm9Xu+X2/X/AUCsVrA2+vQXC4mDWPFY3HY/IZHJZPKZXLZfM&#10;ZnNZvOZ3PZ/QaG8YPRU2AoA6nk83+AINB4RCYVC4ZDYdD4hEYlE4pFYtF4xFgqDQZGY9H5BIZFI5&#10;JJZNJ5RKZVK5ZLZdL5hMZlM5pNZtN5xOZ1O55PZ9P6BQaFQ6JRaNR6RSaVS6ZTadT6hUalU6pVZw&#10;63m9KtW5xAoJXLBS43HbDZbNZ7RabVa7Zbbdb7hcblc7pdbtd7xeb1e75fb9f8BQKxWsDb69BcLi&#10;YNY8Vjcdj8hkclk8plctl4mgc1CT/ncxn9BodFo9JpdNp6pg9RTYCIA6nk83+AINB4RCYVC4ZDYd&#10;D4hEYlE4pFYtF4xFgqDQZGY9H5BIZFI5JJZNJ5RKZVK5ZLZdL5hMZlM5pNZtN5xOZ1O55PZ9P6BQ&#10;YUgaJCT/R6FSaVS6ZTadT6hUalU6pVatV6xWa1W5O63m9K5YZxAoJYrNUY3HaC3FuAEii0IAFU1G&#10;MAGNdYaOr0ABYVj4ADqbySABJZ8Nh8RicVi8Zjcdj8hkclk4xREDRqRlM1m85nZKvUEKQAUUY2AA&#10;83nCwaDQAKCIdAAlFcfgAQ6loQAAT/phQgYK19pMtxut5vgBwKZoQCAN2KABvmuAODEdBotJptRq&#10;tZrthstptp91dHpdPqYVq9br9js9rINAACkbEYAF42NT5vP2/V3vbZ/E67yu09LuvY8Cbl6+AHCI&#10;ABXvwkLnOg6SKwQ0IogA0r7u05zXkoADZwMibhj+crRl4eUPRAzyaK8sEVM6siCxdGSNI4nZuAAW&#10;4zi+AAlE0vCSh0AAzFsUIAEyJLCxnJUlyZJsnSfKEoylKcqIcyzMD/KstS3LiYwQKUFQZByLgbC0&#10;TFc/qhF6KQAQUV7ToO3rfumlk1zaIk3vxOTjzon8RNNMpeAAeRXRShUvzDBqPzK+lCTSmVEQXRSP&#10;UZM9HofNYHABPExoyBsIHk6M+qlSMxUXM1HUMl5BAAFLdAA0ySQgf9RIjVlXSzWKPN6+jkVVQ8E0&#10;kedZ1rLqQRZYyzoCgDqeTzf4Ag0HhEJhULhkNh0PiERiUTikVi0XjEWCoNBkZj0KbiRHYAEpwY0H&#10;HQAMyQPgAOpLJIAEgkhzcbi3AC1RaEABwTUnhBmW0FTMxj9HpFJpVLplNp1PqFRqVTqlVq1XrFZr&#10;Vbrldr1fsFhsVjslls1ngyBtUJP9ttFvuFxuVzul1qC9KQOABEV7zg4NAAoQKvADXPxDhK9QQpAB&#10;RP7YAF+gwNKK8ADyV2Isl4AAOvmRheCguGqWcz2EyUJ0WFP1nQQAFIBP4AbGUAC8zAAzUNvF6vmp&#10;wGCwmG3cGxWMx2Q4GVy+ZrG9vd9v+Bwes4oA4+Nx+gyfMzHXxJSzuf4GCACvSmtIfg7PJ7kG8z/0&#10;l2g/Q3/T4XWxOL7XKv7vOc57xNOyLbNwVzdKoXoALyIjzvKADBmuADDoU9rtuWyzvok/jZMgykNQ&#10;C+kRocdZ5npEkUxIgSCRVF0XomjaOq6nAzgCJQAE0g6hKIoyjlvGwACVHSDB0SAAG2Yo3plGEmyd&#10;J8oSjKUpypKsrSvLEsy1LazLUQK2LdLkxTHMkyrg17YtmyD4EC0bWw4xkPIOFEIvlCiuQWQQpDYA&#10;BGFe/yHNW+akzzPc+z+96GUFN6xvs6VFohNDZNpOc2tYicOu2+E6wnRio0lNVKzdTE400wNOTuhT&#10;FgCAFTPjQdSABOTJsa3AAREuVQUpNlRzhWVXVRTzSry6LJVfYSoUzNdTzbTqJ0cyUDNy8CFwXBsH&#10;sAyp5VvakzKxE0UW9cSIxYgtx3Op8ZK6kIAB2koAJOMwAKGTIAR8pF2XcOF4AAlJISSAA3ppdGCY&#10;Lg2D4RhOFYXhmDADh4AH/iWGy3L0wNnimM41jcR2VOdgorazPQfXlLqq0wotQ1L/y+IheNm6TqV6&#10;jOUZUhTKZbl+SZlkyw10yE6WbVKHY9TehWQh+RQdmNIU/Utl6DO2kIdpWd6a40GZHplLVgimq63m&#10;a46LZmpZDrOl2NrmpqbVdWzXEDm26ploTZiOuojseo2dWM5bhDeOKTcHATEgIIA6nk83+AINB4RC&#10;YVC4ZDYdD4hEYlE4pFYtF4xFgqDQZGY9B24kQAOxKcAAxgAOgAkG2xQAbxJH5lEW4AFukUWAEIqk&#10;1J5RC5UOjMfAAoUySQBMYctzOAQASp6ADMtoLR4vIZHJZPUgBVEyAKRDJrN5zO56xp/CqDQ6LVqV&#10;EqYAADUJTLAAxRNOR3dLTKTNK6NL7fCbHOJ1PJ9DLXRKNSMHM8hkclk8plctl8xmc1m85nc9n9Bo&#10;dFo9JpdNFwDqYa/9Zp9dr9CgdlCT/tdht9xud1u95vd9DUEKacf2xBxQgQA/2ufozweHxYNx+Ty8&#10;5wblxIMDRQAECr2uAD8Q16ACkDiIAFe8+igYL1I91gD2AB2u53vB4vJ5vR6gBx/a5jTl68oACI9L&#10;1unACHucAD5P65DlQSi0Fwa6UIMvCboQdBDmuFBkMwq9zNvG8rzwNBz/t+AEMONB8QwlDsKRbCLK&#10;xG/T0gaAAol4eQAFcIcUoZAQHQJEwGiiAEdlcAEfooQQAOEP4AOK7b2O/GcgSwhZ1nmeksy9L6Fo&#10;EgkwTJMqMo2jrSJqSKSAAOC+pUSBbFCl4kse0ZuFuAAzi+JQAE0vqMTilrBIWuK5qiqbkqsiimKc&#10;ui6m2u6YIVPM9z7P9AovQaXUopYzrkuihL/P6zsUSAAJaN6koRS0+T9QCZU5QszVrW1b1xXNdV3X&#10;le1827UqcijWILX9jI+2TkIQ2so2PZ1n2haNfxW+cdAAeUfIzIUiP5I0kWxJbNF7J0nB2+8mITGs&#10;Sv4/wARci9xxUkdzoXdT9vXFDS3tE123e4EYOhIxeWvbKMW3AtuyPJNwspamBYJdCLYPIuFXBiLL&#10;QEADzFeAD1RxHUeYK32HWtbGLopieE2/JWTsjJ0oSk/ruF4LIAFOKJGSkeb+ITHDtDo9DqZazDxu&#10;DI7iZ5j8dx7oaIX3dj2XdK9pNDLcu6prCPzFYus66z80NcrCSJNTS1JUMwWCsAAoCgJYABLO1WMl&#10;Nc2zeg6hK6UI6rAEk70snBCTdWKDL+rywITPSm1grnDLCh/ErnP6UpXQlPINugSzctO8Tnvc7b9P&#10;XAcEtPCn+r/HcRUFELVVE51XuIAG52Sk76kAATZzO7INzm9b50HbkXwI4cHxnTcPr3keT5Xl+Z5v&#10;neXYPnofYnnWS2jbel7Pte3rOnuzkuRIu+D5W9hemtF70T6kz3037qbP5e+OY6VkPzoN9OH5M94U&#10;uvgOKssMm/h8D9kFP8Pi/5lbDELsAIO+Vixv4BMDf0hx/r34EwEYMFJjSBWOmTfo0xl0BkGkLPod&#10;1K0GCIspQOhZ7hk2rQteUQGAOp5PN/gCDQeEQmFQuGQ2HQ+IRGJROKRWLReMRYKg0GRmPQ9uLcAJ&#10;FFoQAHBNMaPDodAAzFY+AA6m8kgASRNuJEdgASnCVAAdJAANtim+bRdbmcAgAlJqDUFtgCizeEUm&#10;l02WpCiAA31SG0kAAGm0+hUSjV6czuez+g0Oi0eLVamU6gVqpV2FWCxXSDmZbQVMzWI2meT6yW6z&#10;0ilXOyVGpx/IZHJZPKZXLZfMZnNZvOZ3PZ/QaHRaPSaXTaUA6nT6uPP/XazYQZA7OEn/bbHcbndb&#10;veb3fb+KL0AFIHEQAK95wYUIGCtc/R9BCmwn9sQYGlEALx5K4AEPc8LicbkcrmADnaDwcXj8kAcv&#10;m8/TdHp9XlADmNcAfCH+nxez3PM/SMPkALqOs7DtO47zKP49byPe6DpQI+jruy7busuXriAAIjxo&#10;Q/7zuAg8GQ7D8AovAcCgBCkEQuy0MgdDcOxU9oojoABKFc58FISXsMgANgoleABsPY+r7vyyEBkY&#10;csZoMecnoUBoUABIL8FdHcBQjFMVwtLEQy+hh1nmekwTLMyIoEgkzzXNjJo2jsypCSIAFqWBrAAV&#10;RqKcYyfoiHQzAASBQkyrivISbiRh2EqTp+vzAMEjK9LGurELgg1JKcqC70MhK5UnRwAMChFEJ1Rb&#10;DJcv9Q0gjFMMOs1LABVqDUAv9CVWhtSUVRlZ1TUSPVkttX05NtiWLY1j2RZNlWXZlmuA1Klsg1yC&#10;2daqPtmQLatva1uW7b1v3BEThvVEjyxAjMUQnA8uu/cb+wdAD0XdBr23NEzQxfGL2S5BKIxG/17Q&#10;g+cDQrfsF3ncsHo9dOCRZLyPXzDkiwMXgAO3h8Q3/eFzyzgcVXXg0wEEAAUwJIaDuviuLs24Touw&#10;6kigbKjtABK6Lx84shOTKcj3vcLQzFMmf6GyM02pomkNHN9qm4kM6JKk6UoXWh/1tToAKUJQAL4z&#10;2qatUdE1NQNK0MnIAUUOAAJVrwAVukWs620O2VXYCyrfYaF7esW4tBuek7/wHA8FwfCcLwyHWgit&#10;p8PcFsW0P/GcjyXJ6TjWP5Vm10S1dWCxa2PLRLeTw3p0LS4jcoAH/jj94RfYo8xjCJ4Zj/O9ijPL&#10;ZTi3M47CWG3ZiENYkhMpWyeXVzP3HX912yI9nfnPTL0/XdqzvLXr1PjohnEOAA5OZdeeWa+ZyiK6&#10;D8nBICCAOp5PN/gCDQeEQmFQuGQ2HQ+IRGJROKRWLReMRYKg0GRmPR+QNxIgAdiU4ABjQczLaCpk&#10;kwhbgAzgElABNSCKmYASxMgCXwqRDsASaDJBtsUAG8SQag0M4SkdUYAMWlQuYzOazecROdTyfTAz&#10;gCaVqogCjm8AUuIVeaTat1ydv+ez+33W7Xe8Xm9Xu+X2/X/AYHBYPCYXDYfEYnFQ8A42Gv/IYvJZ&#10;PAoHLQk/5nKZvOZ3PZ/QaHRIIUgEAH9sQYGlFeAB5K4hxlelIHAAiK956oogBea8AbHJr0AbQiAD&#10;cQYUIGCtc/YHhcTjbkAcnl83DbPa7fpckAP/mRXSabUbrW6/gRfsbbjgDV7zfee6+HT6n2azXbDZ&#10;bT1dL271XN+irhNI3bUOkg7VvK/DRIm+TxvrBL4QC/TtN09z/wjBYANIsUHP697APTCj6wtACJtm&#10;AAHNuADcgaADWHkAEFQzGaEnWeZ6RpHMdIWgSCR3H8gIyjaOsGtispUlgAJcvZbpmAAlK0ACVu7J&#10;aDSMtyDJWlq6MKkSSKIFkkpcbgAEikoAKeHQAKMpCqqsmS2yjLUlS4wEmrFKCDLKs60ojK85TFOs&#10;g0HQlC0NQ9EUTRVF0ZRtHUewrLECzDNUhS1L0xTNERC9buO86yLwa+jp0nT7OOfFLouQ5QAO/EDh&#10;1TTtWVcwtOO3UtaIlW1Vu7XLwNK+aD09Xy613Ule1Ai1RWFXFkofVDivW1VSFfVo/QxQ1jWHZyKW&#10;XXlTR/DYAw63b/RKv9xXJElsIbE8U2rFkXN7GN2U0vsbRxe19IzHqC33f7AyGw0mtNPMsltKlBLf&#10;gknrIqSqLUAEyTMEs0JSACom2qc3MNiczjhMLujqbUvpOY09qpPqGY9iqnz1h+OTssKx5es2U4ih&#10;2WYtl+NYhgGf6BoOhaHomi6No+kL1SVKD/pOnafqFH3S+kPQvANYWjW7qs7aFVVJrdXuhWWwVrCb&#10;16rc6I6nCtzXqhmu7Hay+bXEe26vsWtblZ+sa9acX3pS+6bRtyF7hvNiK3wzyPvwiHW9Y9wABxUH&#10;8Y/Ls7PcsPxMKUURU3IUAA5RrgBbmoovfHTX+gKAOp5PN/gCDQeEQmFQuGQ2HQ+IRGJROKRWLReM&#10;RYKg0GRmPQdbmcAAElJqEmZbNsAJkkiSPwduJEADsSnAAMaDyiCyyFTEdgCaziDGYASlMgCWxafU&#10;A4UIdJAANtim8AS6HUuaiwAJBINQAHCmgCdSskxKsWGh0Vt0ekxWz06oVKqVaDSGRyWDU+o1OqxO&#10;3zm1Wy6X5Iz+g3m43zBy/GY3HY/IZHJZPKZXLZfMZnNZvOZ3PZ/QaHRaPSaXTZxA6mEn/WafXa/Y&#10;bHZbPabWHoIACkAn8ANiDihAwVrn6JoIUyM/76DCgAcFrgDibFegApA4iABXvPl8EAcPN9Pq9fs9&#10;vhdHQcbkcoAczndCK7jdbz1cDy8Xj7v581/8/zZX4N23rfu47yJPQ/Dfv0/iGvA6zsO1BBAl4/gh&#10;tsyT/vlAT6wK+7kwg/b3MqXrqgAIjxuXBMQIlEQAOsV4AQe9cBv6g0RAdEkTPXFEZohC8AoMBool&#10;4AB5FdCj3w45UgAAXkiABI0Kyghh1nmekoytK6HIEgksS5LqXo2jrRpCAIALwhIdB0og+FCOqgBI&#10;lzFpgbgAFuWpFgAQg4JMoShlsAB/p4hxbgAM6SAAkyEB0rZbFCAA3rahM5pCL8yk1Pk+p2sqzJkm&#10;ibUusSi0ApCK0HQolUPM9F0bR84gBSQz0oktPrHQKErsklEL0uS+opUtDUQg9FEhRlHUghFX1jSy&#10;TltTMvWdZ9oWjaVp2patrWvbFs20xzUkC1bW23cNxXHclxRrG8YAbGMXOHJ8aPQKMO3TIMhyK2kG&#10;PFB76O7HcQupBsTX3AjQx6311SCeQAXsitzxLdN135dwAF7eF5IPIEhSJiTL4bHF1OBdg/Ylijj3&#10;i3154zhaF47GD2Q/ftyoPlmL4hdqE5IAGTRfi96Y0zWCoQBr2FfCaFZxnUYABJUmFdJyG6Bi+h6L&#10;m5BClnI/xdpOlybjaI5nGM/4HmLPynKux7OjMtILtG2M3MDTWRStPsfNM/FCnlWoamKZpqm7HKel&#10;Sp7yh85sKEqvrhwI38GiO907vzG8AAHBUEkVcMQva5oxx2+7mjPJcptvRdH0nS9N0/UdT1XV27b7&#10;edX2HY9ls98Qcj+t6brqGONMkOx+KMl64yHa4DGTv3/fLyX40fiX14yL+b2/gaZp0N969Xceqh/o&#10;o97PdABqDMuBsOYfA3QAd9pXp+F47w9t7v19y+3r554P5Nu44HYt6X7e1rzVkWs7dueweSCiMPcY&#10;E+V2ZGGywLbaQECAOp5PN/gCDQeEQmFQuGQ2HQ+IRGJROKRWLReMRYKg0GRmPRNuLcAJFFrAAKpq&#10;NQAMaWQ8dAAdGYrAA+HU3gAkiSPwluABbyQAIRVJqVsaGS+YzOazeczuDNxIjsACU4QZINtigA3z&#10;qnU+fUChUSWwukTKaTacVyIrczgAAkqiTBIACsTe1R6ez9F0Gh0WjzCzUu013CYXDYfEYnFYvGY3&#10;HY/IZHJZPKZXLZfMZnNZvOZ3PIHQQk/6PPaXTafUanVavWQ5egBeoI2AAooxsAB5vOFg0GgAUEQ6&#10;ABKK4/AAhxdBCkAgA/7eDA0ogBePJXcbDa8pA4iABX7rfIGCtfi5Dsdrud4UeAAeLOcm3c2DekAP&#10;/2R7X7HZ7Xb7nd73fuC4biuOizkuW+Dnui6bqwGib7tk2jbNw7yEt43zgOE4jrIeXopAA7RXtwyL&#10;5Po8aFwK5jnAA6DpOpDTKQc/MIv4hUKv/DEBOQ5UUIPFcFRciLYgAKQ2EY6RsN1CcKP8OkQEoPzj&#10;wYjJete2TottJCGRrC8Ax+jEOQ8IkQN0FAAPAa4ARK1s1IedZ5npNc4TihyBIJOU7TunaNo7PE+T&#10;7P0/0BQNBUHQlC0NQ9EUTRVF0YxjQEC0TSUbSdKUrS1L0xTKHEEADlD+ADbzJM00U1Ur7OyAAiF4&#10;7cfSjU1XsfDgHVS7sVCiXgAOpV1YMbNs315YAATogtg2KjE9WNZNlWXZlm2dZ9oWjaVp2ohVH0jT&#10;9q21bduW7b0pVRMLdOhXFdW/ScT0/SESXPaLyu27tRPpUl2opX160GgIgDqeTzf4Ag0HhEJhULhk&#10;Nh0PiERiUTikVi0XjEWCoNBkZj0fkEhkUjkklk0nlEplUrlktl0vmExmUzmk1m03nE5nU7nk9n0/&#10;oFBhSBokJP9HoVJpVLplNp1PqFRqU+QQAFIBP4AbANKIAXjyVwAIdTslTXpSAAOIivAAbQMFa5+s&#10;tzukfQQpAFYbAAri8AFgsd1sjreb0wWHn0CgmIxl0jcdxuRyWTymVy2XzGZzWbzmdz2fp1EQNGpG&#10;g02n1Gp1Wrpt3vJ/vd9v6uwOs1dnBwArtswG230oXoAKVqACveYoAFva4AuW/mOEw3O1GKgvS60Q&#10;x/X7Xb7nd73f8Hh8Xj8mC0WkrPl9Xr9nt90Pu4BAGw5HK5nv/H5qWurDl3SvgA2j9Iw6EBrqgIC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v&#10;V7vl9v1/wGBwWDwmFw1Ar1gw91skFxePg1pyGTymVy2XzGZzWbzmdz2f0Gh0Wj0ml02nv2J1FTgI&#10;gDqeTzf4Ag0HhEJhULhkNh0PiERiUTikVi0XjEWCoNBkZj0fkEhkUjkklk0nlEplUrlktl0vmExm&#10;Uzmk1m03nE5nU7nk9n0/oFBoVDolFo1HpFJpVLplNp1PqFRqVTqlVnDreb0q1bnECglcsFLjcdsN&#10;ls1ntFptVrtltt1vuFxuVzul1u13vF5vV7vl9v1/wFArFawNvr0FwuJg1jxWNx2PyGRyWTymVy2X&#10;zGZzWbzmdz2f0GhvGD0VNgKAOp5PN/gCDQeEQmFQuGQ2HQ+IRGJROKRWLReMRYKg0GRmPR+QSGRS&#10;OSSWTSeUSmVSuWS2XS+YTGZTOaTWbTecTmdTueT2fT+gUGhUOiUWjUekUmlUumU2nU+oVGpVOqVW&#10;cOt5vSrVucQKCVywUuNx2w2WzWe0Wm1Wu2W23W+4XG5XOKIG7Qk/3m6Xu+X2/X/AYHBYPCYXDSWs&#10;VrD2+vQXF4+DWPIZPKZXLZfMZnNZvOZ2J3ZA3i9Z7SaXTafUanVavWVPE62mwECAOp5PN/gCDQeE&#10;QmFQuGQ2HQ+IRGJROKRWLReMRYKg0GRmPR+QSGRSOSSWTSeUSmVSuWS2XS+YTGZTOaTWbTecTmdT&#10;ueT2fT+gUGFIGiQk/0ehUmlUumU2nU+oVGpVOqVWrVesVmtVuTut5vSuWGcQKCWKzVGNx2z2u2W2&#10;3W+4XG5XO6XW7Xe8XmKURA0akXrAYHBYPCYXDYfEYnFYuSV6wYy62SC5DKQa05XMZnNZvOZ3PZ/Q&#10;aHRRO+X4/6PUanVavWa3Xa/YVrHbGpwEgDqeTzf4Ag0HhEJhULhkNh0PiERiUTikVi0XjEWCoNBk&#10;Zj0fkEhkUjkklk0nlEplUrlktl0vmExmUzmk1m03nE5nU7nk9n0/oFBhSBokJP9HoVJpVLplNp1P&#10;qFRqVTqlVq1XrFZrVbk7reb0rlhnECglis1Rjcds9rtltt1vuFxuVzul1u13vF5ilEQNGpF6wGBw&#10;WDwmFw2HxGJxWLklesGMutkguQykGtOVzGZzWbzmdz2f0Gh0UTvl+P+j1Gp1Wr1mt12v2Fax2xqc&#10;BIA6nk83+AINB4RCYVC4ZDYdD4hEYlE4pFYtF4xFgqDQZGY9H5BIZFI5JJZNJ5RKZVK5ZLZdL5hM&#10;ZlM5pNZtN5xOZ1O55PZ9P6BQYUgaJCT/R6FSaVS6ZTadT6hUalU6pVatV6xWa1W5O63m9K5YZxAo&#10;JYrNUY3HbPa7Zbbdb7hcblc7pdbtd7xeYpREDRqResBgcFg8JhcNh8RicVi5JXrBjLrZILkMpBrT&#10;lcxmc1m85nc9n9BodFE75fj/o9RqdVq9Zrddr9hWsdsanASAOp5PN/gCDQeEQmFQuGQ2HQ+IRGJR&#10;OKRWLReMRYKg0GRmPR+QSGRSOSSWTSeUSmVSuWS2XS+YTGZTOaTWbTecTmdTueT2fT+gUGFIGiQk&#10;/0ehUmlUumU2nU+oVGpVOqVWrVesVmtVuTut5vSuWGcQKCWKzVGNx2z2u2W23W+4XG5XO6XW7Xe8&#10;XmKURA0akXrAYHBYPCYXDYfEYnFYuSV6wYy62SC5DKQa05XMZnNZvOZ3PZ/QaHRRO+X4/6PUanVa&#10;vWa3Xa/YVrHbGpwEgDqeTzf4Ag0HhEJhULhkNh0PiERiUTikVi0XjEWCoNBkZj0fkEhkUjkklk0n&#10;lEplUrlktl0vmExmUzmk1m03nE5nU7nk9n0/oFBhSBokJP9HoVJpVLplNp1PqFRqVTqlVq1XrFZr&#10;Vbk7reb0rlhnECglis1Rjcds9rtltt1vuFxuVzul1u13vF5ilEQNGpF6wGBwWDwmFw2HxGJxWLkl&#10;esGMutkguQykGtOVzGZzWbzmdz2f0Gh0UTvl+P+j1Gp1Wr1mt12v2Fax2xqcBIA6nk83+AINB4RC&#10;YVC4ZDYdD4hEYlE4pFYtF4xFgqDQZGY9H5BIZFI5JJZNJ5RKZVK5ZLZdL5hMZlM5pNZtN5xOZ1O5&#10;5PZ9P6BQYUgaJCT/R6FSaVS6ZTadT6hUalU6pVatV6xWa1W5O63m9K5YZxAoJYrNUY3HbPa7Zbbd&#10;b7hcblc7pdbtd7xeYpREDRqResBgcFg8JhcNh8RicVi5JXrBjLrZILkMpBrTlcxmc1m85nc9n9Bo&#10;dFE75fj/o9RqdVq9Zrddr9hWsdsanASAOp5PN/gCDQeEQmFQuGQ2HQ+IRGJROKRWLReMRYKg0GRm&#10;PR+QSGRSOSSWTSeUSmVSuWS2XS+YTGZTOaTWbTecTmdTueT2fT+gUGFIGiQk/0ehUmlUumU2nU+o&#10;VGpVOqVWrVesVmtVuTut5vSuWGcQKCWKzVGNx2z2u2W23W+4XG5XO6XW7Xe8XmKURA0akXrAYHBY&#10;PCYXDYfEYnFYuSV6wYy62SC5DKQa05XMZnNZvOZ3PZ/QaHRRO+X4/6PUanVavWa3Xa/YVrHbGpwE&#10;gDqeTzf4Ag0HhEJhULhkNh0PiERiUTikVi0XjEWCoNBkZj0fkEhkUjkklk0nlEplUrlktl0vmExm&#10;Uzmk1m03nE5nU7nk9n0/oFBhSBokJP9HoVJpVLplNp1PqFRqVTqlVq1XrFZrVbk7reb0rlhnECgl&#10;is1Rjcds9rtltt1vuFxuVzul1u13vF5ilEQNGpF6wGBwWDwmFw2HxGJxWLklesGMutkguQykGtOV&#10;zGZzWbzmdz2f0Gh0UTvl+P+j1Gp1Wr1mt12v2Fax2xqcBIA6nk83+AINB4RCYVC4ZDYdD4hEYlE4&#10;pFYtF4xFgqDQZGY9H5BIZFI5JJZNJ5RKZVK5ZLZdL5hMZlM5pNZtN5xOZ1O55PZ9P6BQYUgaJCT/&#10;R6FSaVS6ZTadT6hUalU6pVatV6xWa1W5O63m9K5YZxAoJYrNUY3HbPa7Zbbdb7hcblc7pdbtd7xe&#10;YpREDRqResBgcFg8JhcNh8RicVi5JXrBjLrZILkMpBrTlcxmc1m85nc9n9BodFE75fj/o9RqdVq9&#10;Zrddr9hWsdsanASAOp5PN/gCDQeEQmFQuGQ2HQ+IRGJROKRWLReMRYKg0GRmPR+QSGRSOSSWTSeU&#10;SmVSuWS2XS+YTGZTOaTWbTecTmdTueT2fT+gUGhUOiUWjUekUmlUumU2nU+oVGpVOqVWcOt5vSrV&#10;ucQKCVywUuNx2w2WzWe0Wm1Wu2W23W+4XG5XO6XW7Xe8Xm9Xu+X2/X/AUCsVrA2+vQXC4mDWPFY3&#10;HY/IZHJZPKZXLZfMZnNZvOZ3PZ/QaG8YPRU2AoA6nk83+AINB4RCYVC4ZDYdD4hEYlE4pFYtF4xF&#10;gqDQZGY9H5BIZFI5JJZNJ5RKZVK5ZLZdL5hMZlM5pNZtN5xOZ1O55PZ9P6BQaFQ6JRaNR6RSaVS6&#10;ZTadT6hUalU6pVZw63m9KtW5xAoJXLBS43HbDZbNZ7RabVa7Zbbdb7hcblc7pdbtd7xeb1e75fb9&#10;f8BQKxWsDb69BcLiYNY8Vjcdj8hkclk8plctl8xmc1m85nc9n9Bobxg9FTYC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FIGiQk/0eh&#10;UmlUumU2nU+oVGpVOqVWrVesVmtVuTut5vSuWGcQKCWKzVGNx2z2u2W23W+4XG5XO6XW7Xe8XmKU&#10;RA0akXrAYHBYPCYXDYfEYnFYuSV6wYy62SC5DKQa05XMZnNZvOZ3PZ/QaHRRO+X4/6PUanVavWa3&#10;Xa/YVrHbGpwEgDqeTzf4Ag0HhEJhULhkNh0PiERiUTikVi0XjEWCoNBkZj0fkEhkUjkklk0nlEpl&#10;Urlktl0vmExmUzmk1m03nE5nU7nk9n0/oFBhSBokJP9HoVJpVLplNp1PqFRqVTqlVq1XrFZrVbk7&#10;reb0rlhnECglis1Rjcds9rtltt1vuFxuVzul1u13vF5ilEQNGpF6wGBwWDwmFw2HxGJxWLklesGM&#10;utkguQykGtOVzGZzWbzmdz2f0Gh0UTvl+P+j1Gp1Wr1mt12v2Fax2xqcBIA6nk83+AINB4RCYVC4&#10;ZDYdD4hEYlE4pFYtF4xFgqDQZGY9H5BIZFI5JJZNJ5RKZVK5ZLZdL5hMZlM5pNZtN5xOZ1O55PZ9&#10;P6BQaFQ6JRaNR6RSaVS6ZTadT6hUalU6pVZw63m9KtW5xAoJXLBS43HbDZbNZ7RabVa7Zbbdb7hc&#10;blc7pdbtd7xeb1e75fb9f8BQKxWsDb69BcLiYNY8Vjcdj8hkclk8plctl8xmc1m85nc9n9Bobxg9&#10;FTYCgDqeTzf4Ag0HhEJhULhkNh0PiERiUTikVi0XjEWCoNBkZj0IW4AM4BJQATUfhQ6AA6HQsABW&#10;Ph1ABvJIkizcSIAHYlOAAY0rACQbbFmc2lAAnA7AE8n8KMwAWz/TIAJNHgy3kYAJUngxmWwAqVVq&#10;8iAKEADUloAFgsFQAKBQJdUmtWhbcbkhWqLWAAazUakml4AoZvAFGhchkclk8qoVEN+GulInM7ns&#10;/p9RqdiyObzmdz2f0Gh0Wj0ml02n1Gp1Wr1mt12v2Gx2Wz2m12233G53W73m932/4HB4XD4nF43H&#10;5HGdbzenJ520gUE5/T48bjusxEkwGlHSQwTFwmQhvZxUH7rbAHg8U3ACRnYAOFNhlegqZzUZ8nbA&#10;H0AH2kCyPK+aoKkqjNm49r3vihbuu+8LxwAwDGKGorOpwnSeJ8/cBsy6kOw9D8QRDEURxJEsTRPF&#10;EUxVFcWRbF0XxhGMZRnGkaxS5bmxtGDooLHUfIk6zWvyxagwmx6LrsABbryABCDgk75JW7zBsKh6&#10;sACrSuP2r6wo9CzKQygyWJUY0yq7Lj/PwM4AJJLTLwI+8lQhIiWJ/M0tvrOMvMnDCVzJO8GSo9aD&#10;yGoDGwozkvwwy0NwLH9H0hSNJUnSlK0tS9MUzTVN05TtPU/UFQ01HFROegKAOp5PN/gCDQeEQmFQ&#10;uGQ2HQ+IRGJROKRWLReMRYKg0GRmPQhbgAzgElABNAAdABINtigA3iSPwhuJEADsSnAAMaDjqVgB&#10;iy+HLczgCSSeDGYALZ/pkAEmLzMdgCbzqj0ltioAISbzmeACWG8ATCLUIAgAlUYAGZbACl06FSGR&#10;yWTylIJAWAA4HCjWq2Jm3R+oVKcSq7Xi9Qau1+ww24SSTSiVSyXWKYwmZzWtzqkUqmX/K5/QaHRa&#10;PSaXTafUanVavWa3Xa/YbHZbPabXbbfcbdA7uEn/fbngcHhcPicXjcfkcnlcvmc3nc/odHpdPqQp&#10;1vN6dXtcOBQTt9/tRuO7PG3LISuW0DRYGpwfN0umwzLzacTq6ZL1RJuABIza8KotK1qWEr+P8OBj&#10;Pu9LKIi/b+wJA6jqUAC/IY8rHvuPgAGsErzPezqMwbAyVK8PhrKks7EEgryfsXCqRMcubIwU0j5s&#10;ytKkvgzzwR3Hkex9H8gSDIUhyJIrqN2QLet/I0mSbJ0nyhKMpSnKkqytK8sNE67syzKruoLLswoo&#10;8TaQtGL0Mm0szPdCUKIXEMHqonhtp8/KITXCKCzcsizKNOc6wWh0avq878UCg81wSAATEWssUQDP&#10;UdIkoSiRRP5i0ZSs/RUxVD0RF7zUVOzQUGnMbs4+MxVVVdWVbV1X1hWMdyRJQ/1lW9cVzXVd15Xt&#10;fV/YDby3YLwICIA6nk83+AINB4RCYVC4ZDYdD4hEYlE4pFYtF4xFgqDQZGY9CFuADOASUAE0AB0A&#10;Eg22KADeJI/D1vIwASpPKJWAGLL4a3EiOwAJTgxoMZlsAH+mSTEpmAJJNwAZgAtqSAKXB6bT6LR6&#10;TV4fPqBQqJOABLDeAJhDJDI5LJ5TK5ab22Z6dNq3SKVFZmAZqmrfLJdc7rNx0kLLO7RDbXJJNKJV&#10;gJ5MYVPgAO6EAKJUqomatks9n9BodFo9JpdNp9RqdVq9Zrddr9hsdls9ptdtt9wAEDu4Sf99ueBw&#10;eFw+JxeNx+RyeVy+Zzedz+h0el0+I63m9Op2eFAoJ2u92Y3Hdli7bjrhLrTpL3fYPRrxXoXWbtZL&#10;NiYd6/n9MR6YN5MazSqvghJuAAn4SgAoaDMKbadMixSRMYtzHriEj/JPADOQEtUILawrDrPCq6K0&#10;/UQQetjGr/CjRsoyw4MwqKpwC78ZxpGsbRvHEcx1HceR67zdkC3rfx9IkiyNI8kSTJUlyZJsnSfK&#10;DQus7Eoya7iCyrLKKPC2cLPMyD+NEsCgwSqKuLy+8ORRCb0Q3E6oQXBswoNAkDQQsajILNCFS9FM&#10;2plNUJPOl86stO6tz1DSEvktycp2tNGQUwz6zmrFAtrDDOy1TdOU7T1P1BUNRRnIEhD/UdUVTVVV&#10;1ZVtXVfWFYttKdZO+gKAOp5PN/gCDQeEQmFQuGQ2HQ+IRGJROKRWLReMRYKg0GRmPQhbgAzgElAB&#10;NAAdABINtigA3iSPw9uJEdgASnBjQYzLYAP9MkmZACaCUATidLaCz+FrczgCSSeDSmVy2Xw6ZzWb&#10;zkdSsAMWqwmmU4lVCtgCWG8ATCISGRyWT1KWS61VebUYATue0qGUwAgCx3CqWoAWGn1FIWavWmG2&#10;ySSaY48zACkJkAUDH5fMZnNZvOZ3PZ/QaHRaPSaXTafUanVavWa3Xa/YbFA7OEn/bbHcbndbveb3&#10;fb/gcHhcPicXjcfkcnlcvmQp1vN6c3pbuBQTp9fpRuO6vGW6USq41/O3y/VC7zyfZaZTS6znz3n1&#10;QbyWOD2Wz4r1gAdzcAMb7MSwT5rIrivMEtaRMat7wMCg6Zv0/j/MO+8DMHBC3P+tEDMI+iUQlADF&#10;wsxzALkzkHP2OD+ruySfMq7EXRfGEYxlGcaRrG0bxw67ZkC2rbxzH8gSDIUhyJIsjSPJEkyVJbNO&#10;e6MmSQ6qCyhKiKO01juxFBcSRKoT9qK9ytm2rrxPzE7+wwxUsvNMUyQoh01u+qa5TjEcywOtstTn&#10;MpuS8oicTtAKmsLNsCoVDcBsRDMQTzBU9zex8TQhFTJxbKtL0xTNNU3TlO09F0dx6P9P1JUtTVPV&#10;FU1VVdWVa18nVc7CAoA6nk83+AINB4RCYVC4ZDYdD4hEYlE4pFYtF4xFgqDQZGY9CFuADOASUAE0&#10;AB0AEg22KADeJI/DZDI5LJ5TK5bL4pM5JJpRKpZLm2ZwBJJPBpvQZ1FVvIwASqOZltBUzIqLUIOZ&#10;gBU6qSaZIp7NqBOZhCW4kR2ABKcGNKJWAGLOqaAaemqTZIXTavRx0kABLDeALLebBNZ/OJdg5jCL&#10;OAB3awBba1XABXsXl8xmc1m85nc9n9BodFo9JpdNp9RqdVq9Zrddr9hsUDs4Sf9tsdxud1u95vd9&#10;v+BweFw+JxeNx+RyeVy+ZCnW83pzelu4FBOn1+lG47q55hrvic3Z7Ta7bbr/ccFF7ndYNUoKUFhd&#10;KxSL9gPTFvFarZbm2AFCAAvv08qpAAf5Mssr6aJ876lrMSLHMgYy+vOEwAEWsMJvsxSQKIoz6POw&#10;MNpAwsFrG8Dwwex44MiADJwMyrsRjGUZxpGsbRvHEcx1HbrtmQLatvHkhSHIkiyNI8kSTJUlyZJs&#10;nM057oyfJbqoLKcroo7TWO7ErEQamLGxVFj6P6uMRJ3DqsL6vwWDhFajv4uEvvxFMIjMvxIGpFb9&#10;xaqYAQOjEuLFL0zgAbgALQEoALYm5IBZRY4Jst8zIcvUPPNDSZRJQalUKj8wwjFqtxfBEsVNU9UV&#10;TVVV1ZVsetohDbD/V1aVrW1b1xXNdV3XletfKNfOwgKAOp5PN/gCDQeEQmFQuGQ2HQ+IRGJROKRW&#10;LReMRYKg0GRmPQhbgAzgElABNAAdABINtigA3iSLNyZABtrVFgBCHCTsaEDpITRim8ATCPtxIgAd&#10;iU4ACeQyUyuWy+PgBuABI0kAHCmwozABbP9MgAkxmQyOSyenyyXUSGLeRgAlSeF2mo2y2mcASS5T&#10;6gUK7QmyySTSiVWqpVOFUakUqmACu1+w2PEZPKZXLZfMZnNZvOZ3PZ/QaHRaPSaXTafUanVavWa1&#10;A6+En/Za3abXbbfcbndbveb3fb/gcHhcPicXjcfkQp1vN6cnnbeBQTn9PnRuO6fA2fQDozT9Qpm/&#10;Zaq1cS1mtz2fyzw5O3AG4XKEmZbACwZKySLBWjC3WH268rihS+PUoaIP8vSDQEoMCLa/DtLotbMM&#10;UpKlp4x6wLE6kMw1DcOQ7D0PxBEMRRG6bXkC2LZxJFUVxZFsXRfGEYxlGcaRrGzLOW5sbxm6KCx3&#10;H6KOs1DssGygdJSHQWCsAA+DqJaxBIv7Mva98ApWACgykqcDQAhD5IKTL7PuszBwew6HSI+CfG3L&#10;Ezv6vEDpQ9MFS0g00sIqEIMvCTGQqr0LzFIFBUHQlC0NQ9EUS58TRQP9FUfSFI0lSdKUrS1L0w1c&#10;c0y6iAiAOp5PN/gCDQeEQmFQuGQ2HQ+IRGJROKRWLReMRYKg0GRmPR+QSGRSOSSWTSeUSmVSuWS2&#10;XS+YTGZTOaTWbTecTmdTueT2fT+gUGFIGiQk/0ehUmlUumU2nU+oVGpVOqVWrVesVmtVuTut5vSu&#10;WGcQKCWKzVGNx2z2u2W23W+4XG5XO6XW7Xe8XmKURA0akXrAYHBYPCYXDYfEYnFYuSV6wYy62SC5&#10;DKQa05XMZnNZvOZ3PZ/QaHRRO+X4/6PUanVavWa3Xa/YVrHbGpwEgDqeTzf4Ag0HhEJhULhkNh0P&#10;iERiUTikVi0XjEWCoNBkZj0fkEhkUjkklk0nlEplUrlktl0vmExmUzmk1m03nE5nU7nk9n0/oFBh&#10;SBokJP9HoVJpVLplNp1PqFRqVTqlVq1XrFZrVbk7reb0rlhnECglis1Rjcds9rtltt1vuFxuVzul&#10;1u13vF5ilEQNGpF6wGBwWDwmFw2HxGJxWLklesGMutkguQykGtOVzGZzWbzmdz2f0Gh0UTvl+P+j&#10;1Gp1Wr1mt12v2Fax2xqcBIA6nk83+AINB4RCYVC4ZDYdD4hEYlE4pFYtF4xFgqDQZGY9H5BIZFI5&#10;JJZNJ5RKZVK5ZLZdL5hMZlM5pNZtN5xOZ1O55PZ9P6BQYUgaJCT/R6FSaVS6ZTadT6hUalU6pVat&#10;V6xWa1W5O63m9K5YZxAoJYrNUY3HbPa7Zbbdb7hcblc7pdbtd7xeYpREDRqResBgcFg8JhcNh8Ri&#10;cVi5JXrBjLrZILkMpBrTlcxmc1m85nc9n9BodFE75fj/o9RqdVq9Zrddr9hWsdsanASAOp5PN/gC&#10;DQeEQmFQuGQ2HQ+IRGJROKRWLReMRYKg0GRmPR+QSGRSOSSWTSeUSmVSuWS2XS+YTGZTOaTWbTec&#10;TmdTueT2fT+gUGFIGiQk/0ehUmlUumU2nU+oVGpVOqVWrVesVmtVuTut5vSuWGcQKCWKzVGNx2z2&#10;u2W23W+4XG5XO6XW7Xe8XmKURA0akXrAYHBYPCYXDYfEYnFYuSV6wYy62SC5DKQa05XMZnNZvOZ3&#10;PZ/QaHRRO+X4/6PUanVavWa3Xa/YVrHbGpwEgDqeTzf4Ag0HhEJhULhkNh0PiERiUTikVi0XjEWC&#10;oNBkZj0fkEhkUjkklk0nlEplUrlktl0vmExmUzmk1m03nE5nU7nk9n0/oFBhSBokJP9HoVJpVLpl&#10;Np1PqFRqVTqlVq1XrFZrVbk7reb0rlhnECglis1Rjcds9rtltt1vuFxuVzul1u13vF5ilEQNGpF6&#10;wGBwWDwmFw2HxGJxWLklesGMutkguQykGtOVzGZzWbzmdz2f0Gh0Wj0ml02n1Gp1Wr1mDx2tqcBA&#10;gDqeTzf4Ag0HhEJhULhkNh0PiERiUTikVi0XjEWCoNBkZj0IW4AM4BQgAag6FgAFgsFQAKBQJYAJ&#10;JJEkfhzcbkhWqLWAAazUagATQAKwAbbFN4AmsMkMjJVCAA6ACQo4AN9LhVNANPodSqjFq1Ym0Rbg&#10;ASI7EoAODGgxmW0FTJJsdzul1u13vF5vV7vl9v1/wGBwWDwmFw2HxGJxWLxmNx2PyGRyWTymVy2X&#10;zGDXqCFIAKKMbAAebzhYNBoAFBEOgASiuPwAIeQzZSABsRi8ADY0elAANFGrV7X1+xwmcAABP+h1&#10;CBAD/4WSzgBAHJFAAQPOAGviWbzuf0O7hWm1Gq1mu2GOXoAzhRAGg0mk8O+AGqSgA13EjPpKQOIg&#10;AV74Lm6rrmu7LMps4zkNCFDrgA58DITBDkuWgsHLm9L1va3TRIY8TUtW1rhopCJys8Xh5Ps/EHxU&#10;iR1nmekVxhFaBIJGMaxsiaNo6w6tK4hozAAt5MpkuyyrOtK1oWHRIKMpClIbHioK8qqrqYkStyiq&#10;cprEvsirQtS2AAty4LlG8yzNM80TTNU1zZNs3TfOE4zlOc6TrO07zwhj9P4/0AIwBr2RMVzzsLPb&#10;+v+mzTijE0UL4XraP4V8NoPBbmwqxkItDQDcHkV0UoXQ0+o/QAAUFQjigAFLkNym1Kl459PogQVU&#10;1W5S6QE7DtTbR4AUjScJwbXTM15X0AQXClhIxWdVD/VlRwEeUCWTPQAP3Q551xaU8sdFsX23b6Ix&#10;mgtwXIvMcsRKCuqiHS2GNMExAAuK6G4SIALQOCDB0qV3TBJUmKTLa63SqMsrBKjAS7I93rfeMyXL&#10;h+IYjiWJ4piuLYvjGM41jeOY7Qr9vnRCDNPBdJOFT7uM9CUAU2AFO1ivjounWzeuXkw/ZQQTaCiP&#10;9JT9UlTZgj1Q5EhNKudabDWXWugU7U89ZAImi5IQOb5y7uVoPluXsBomWQE4Ls1jlOeO/rVF5dTz&#10;t0hqTRabQehYfYm2z9SkGUuym558hdj2CjGvIRRWqvtnCEtnlW97tS2koXTLe7RrmPLtbvJTogKA&#10;Op5PN/gCDQeEQmFQuGQ2HQ+IRGJROKRWLReMRYKg0GRmPQhbgAzgElABNAAdABIJAWAA4HCTgAzL&#10;YAP9MkmPwZuJEdgASnCDSuWy+YjpIABtsU3gASTmGyGRyWTylIUkAG+m06JNwATwSy5jQaZwWb1q&#10;zWe0Wm1Wu2W23W+4XG5XO6XW7Xe8Xm9Xu+X2/X/AYHBYPCYXDYfEYnFYRBAAUgE/gBsQcUIGCtc/&#10;RNBCkAZDJwYUADLNcAZm3L0pAAHERXgB5gAGgAorx5ABXEOJ6jVazXZTLADMVrUA4AazXw3KzXg3&#10;vh8VX6/K5fTQ7G4/I58AdHgdOIZvOn/saHR6W397PZTRP/SdyH83jQYGlEAbRXADcQ73c/QIHlez&#10;FraXoAEEKQ2AARhXsm47kN+5bAwDAcCwPBKHu1BqKN01bWte2LZtq27NM4874Nk2jbPu/AACk1YA&#10;OfDkSw+/8YocdZ5npGUbxwACBIJHMex8iaNo6vKoJIkyUJUbY+AAawSqkmQAFsmwAJwjCuK8lyVK&#10;QPhrJ8JSiqOpKlqytUiScqirKwucrB2r44LCmUogAssfzpOs7TvPE8z1Pc+T7P0/0As4A0Gmp/oL&#10;QNEUTRVF0Yw7zPA9Dxv89sUxW/TswZSazM2AIAUg/b+ovAMVCJFjjviXgAHlGCMQw3joNkKJyxZS&#10;7kvVTS5OqyDJOy9L1u7ENP17SSK1HSzjwrXCnPzZD+Vui1HvDXzyOox9PM/VFVVZRqDQwKMNQUg7&#10;4v4IheMjWtMr9b1wIVcbi3NUz9ulUTUwy3rxPVajNMdXbJxdD0T2A79/NnbWA24u0aRthGGIjHdD&#10;4biK1SCvUyyNM5igAExF07LyxTjOaKluM7O48oxtgAYuN5LL6kKUpinpFIqpyRjM0oXi2aKrm0xo&#10;gbiQkiRZCAAVRNLDN6DpSMxISUOo3q+Ws2LBj6ySpiWr6xrOta3rmu69r+sUHTqGUNiEYkDtCEj/&#10;tewbbt23x7Tlrt9UKMblYVbQss1jVLdF5sFXTrt8gpKGg4j30xuq7WZUFn2BTu8WdvSKbu8PJWUw&#10;XGNg+T6Pshu+VNf8TYlaL4PEV71iH0G/O2v3Sth0/U9XZu/2LetXthEmARBgdI3zzCFcDXl8V/uC&#10;nYV41FoCgDqeTzf4Ag0HhEJhULhkNh0PiERiUTikVi0XjEWCoNBkZj0IW4AM4BJQATQAHQASDbYo&#10;AN7bM4AkknABmWwAf6ZJMVW8jABKTUplctl8xmcGHSQAEsN4AEkNkMjksnoUsl1PhdRkkmlEqqxv&#10;rFQmI7oAAY0YHRmmtcTVnmq2gs6j9zul1u13vF5vV7vl9v1/wGBwWDwmFw2HxGJxWLxmNx2PhoBy&#10;UVf+VyEQQOZhJ/zmXz2f0Gh0Wj0mQQQpAIAP7YgwNKK8ADyVxDjK9KQOABEV7z1pRAC82QA2l3QQ&#10;A1B/AGsBoA17yACuAHFKRsRm/bG83kI5YNFBEAB0SnQP3Duen1Org4oQM4a5+AG23G67Pq9nuwq9&#10;AG3727g3qgr2ok8zVNYADXNg2TyIs+Dcv5ArfOA6EEsg/DTt81bswK5jgOfCSFuK47kgAFAAECXg&#10;sgAU4ouq68MO1AoUDoABXwBDrSoYXriuKHYAPHGr8P1GT5kC/77MZHDogBHceoXH4HP3IUiI9AT0&#10;IO5YokCV7nvGhMcCk5g/yzFr6H/AEFPzJ0gv7IYATLG03IadZ5npN86TqhaBIJO09T2jKNo6xKtK&#10;mrqhqvQKuLUuBMgAnaIUMoKlKYpyepksqUUgYqmrChVHUGr9NJAkStqoryiU+g9OIOtIAFsUNFCT&#10;TRuAAW5Ii+n44LchabLjRk+V7X1f2BYNhWHYli2NY9kWAyTU2TZqPsqgtnWladqWqusmye3sDtnK&#10;QUplKjXN+4MatrL0nTDEUSPWABGPRFqKytDduIs09vwJcMIOEg8FvlNT6sND4AuQ5UNOdeaHWxNM&#10;HW3ckA29gV7wfcbF3riCHO5EkZx5hqFNsAFzgBd653jg2OWHhMGv9NkizflEoZXa4pW8KJXtZkSH&#10;uWFGaTZg6PX5lL1zJllrMLOM56JpCLzxaOk6awE/MVTiq1LWJIh2EoAVug1dAAuSHUmo6km2AFMK&#10;xsFKqSpdMKcqFQ0FqaroZqVSbihJuasAAS61rdVpzRaJ7vHe9Vxra4a7XmncTxXF8ZxvHcfyHIzp&#10;ZfJWtaHK8xzPNL5l01Sjbt7N7cUIrvj2QZvF7mPBLUJF7jw2Z266ERHIZrx4iOA4HDLmw5jrbwZI&#10;V/sJisqXT2vbohzsRTXNqMeJiPR30xWKkYcsMoMefsoVjGadtnvfPjBsM51GLwvdH3X9jMUSTJ5F&#10;keVlXmzd+HmaGi8fhS32a9QiLuf0Nd0hH3nuiXyyZzZEWjQHaQQEgDqeTzf4Ag0HhEJhULhkNh0P&#10;iERiUTikVi0XjEWCoNBkZj0IW4AM4BJQATQAHQASDbYoAN4kgzcSI7AAlODGgxmWwAf6ZJMNW8jA&#10;BKTUplctl8HoIAkknlCQAEsN4AmEMkMjksno0sl1VhVXkkmlEqrlJg7cAEzEoAm8GHUrADFs0VsF&#10;Zg86gs+j97vl9v1/wGBwWDwmFw2HxGJxWLxmNx2PyGRyWTymVy2XhIBzV8f+dzEMQOhhJ/0mf02n&#10;1Gp1Wr1mWXoAKQOIgAV7zgwoQMFa5+j6CFNMP7YgwNKIAXjyVwAId/XpSAGyV4A20IFAA3LXAG8i&#10;iCAApAJ/AHC4ZRXgA5HLhm+AIA4Pj8vnhvNBwAIm126Bnm7xny+n2ADiOM5DlIi17Ytm/zcN07SM&#10;t84DxQA47kvQ1TXt84rgum/4APIeQAFdCbEO47zwPE/7yPND7WozArZNo6cEgA/UVIRFkDxe3MYw&#10;WisRO+8KEAa6pAle7A/RAgxekE5w2EY6JsQzCEBSMibmue+rpABIJ/yJGcuIUdZ5npLsxTGhCBIJ&#10;Mk0TSjSOMkuqxK2pCvJkAAdpsABjLeqK5KohM3KKqCpT4pQzqYoi3UBPavK+kSwq0sk4qtRi7Tgr&#10;qQUksSclsvKfoutC1LYnAALwAC9TVU1T1RVNVVXVlW1dV9YVjWTCs09aKM6gsZtC/CENI8FZ2BYN&#10;hWHNEaxc90USk7bfu/B7iwjAa/So6Er2Q+CMP4+rpyhCSD2y/1uWi+LYv7G78x0xFv3NLV0IdY1w&#10;RPa6MQbZrxwDbsZ3fDLcXO/dyW1e1oWVU99PvBUx4LLEcRkil1IPLMtu27sexK4j3xSitpys2wGw&#10;248PYHYjDS/MORZMi8zVzk+VsQjaOsjPyxqPSqzrTOtQUoualqap5triudB0Kp080DRU+0vR2Z6B&#10;SysTfR+aINmNM02jFPZuttRU1UlOZZruva/sGw7FseybLsy+VqhtcTJXbRtLs+4bjuVVvU9lnYvk&#10;KIYdE173EvmNOjfeF3bHdmPbvmBcBK+Ow5kCJb3fl2X8+eAYVftlvXw+LWTFd/3hvu8tRvdw9CwF&#10;6c1Z8o1dhMYYZLnWcHhrYRbeG8c7ykEPxyWMudamOY9DuMbmjOSeHkyAgIA6nk83+AINB4RCYVC4&#10;ZDYdD4hEYlE4pFYtF4xFgqDQZGY9CFuADOASUAE0AB0AEg22KADeJIU3EiOwAJTgxpRKwAxZeAFv&#10;IwASk1KZXLZ7Cp+AJJJ5yAJYbwBMIZIZHJZPRJZLqlSJFJJNKJVWaPBqpXqYADMtoKmSTGG4AJmJ&#10;QBN4NabXbY/eb1e75fb9f8BgcFg8JhcNh8RicVi8Zjcdj8hkclk8plctjEDmYSf85l89n9BodFo9&#10;Jll6UgcACIr3nBhQgQA/2ufoyghSAQAf2xB9fsdngEEANufwBu9cgYLv49tqVuoMDSiAF48ldBtR&#10;qtZi+h0uoACHgNPqdXrQBvdltIp4ex5PNyovttxzuPvvRpYVzAD8u30+r38Q/D9Oi/jvPsixegA1&#10;AiAA7LyuQAD3QKAEDwTBb2QdCCIQmB0FQY17kvqi71PG58BO6/yJNOAENleADWgaAAoumABXRPCM&#10;bHWeZ6RtHceIQgSCR7IMhI0jjILKqywKKrSFpkAAdpsABjB0SCnGKEwAEWs0pyqqCtoSpKloNLan&#10;qihsjq+rCjS8kCuyRNMloOt64rmnCcm2naxopM6zrsAC2SHQFA0FQdCULQ1D0RRNFUXRlGsMzLYI&#10;QzjiUdStLUvTEeQA4z9xMisNQ5C0PsDUEKt42Dztq27cuNBr6Qk68RsVTr+vBWMGVpAiJ03EjuVq&#10;9MEQ3U0G1G8Fg1DEheAA6ka0/W7yVy79S1xGNlxpVT41a9sQUNadRQfbj7W849ixRY9huhZVmIzE&#10;VqV9XUUClFTVxa8oAOQa4AXDTLDRxHV+YAisfoLgOCsKjaOsfPckrFNc4rhJ86KISAWLmOCrp0nm&#10;HJAM6lKFMUqTJjayTbNCwzUqeSqvk84IQmSaJtOq0AAtRMgAvCI5emq6IRPs/4NoGg6FoeiaLo2j&#10;6RpOg0gzbO6Vp+oajQbguG4tT3KiFeNde7ZX0wutABF8YnlGdmofqj86tclwMHdsLVexWwBRrl83&#10;2h20OJbUL7she5bpr222e3m/74hm8bVsNq3WhG3cHfHAXjecWPJYm2UVcfKwxcVzw7vcDcFrfH8L&#10;vrhbTVt02ts2shS5tORLX+pIzf3Y0ygIgDqeTzf4Ag0HhEJhULhkNh0PiERiUTikVi0XjEWCoNBk&#10;Zj0IW4AM4BJQATQAHQASDbYoAN4khy3kYAJUnhcplctl8PmQAkk2HSQAEsN4AmEMkMjksnnEsl1H&#10;hVJkkmlEqp07hdSpcIHRmAC2UKZABJqAAbgAW6RL80ODGhpmW0FTJJj91u13vF5vV7vl9v1/wGBw&#10;WDwmFw2HxGJxWLxmNx2PyGRyWJQOVhJ/zGTzWbzmdz2f0GcXpSBwAIivecHBoAFCBV4Aa5+IcJXq&#10;CFIAKJ/bAA1MGBpRXgAeSu2eDXoA0hEAGohGr1uv2PFg+1KW4P+v3u+KIAXnDAHSvuj0un3utAD/&#10;2OIQQAFIBP4A3er4DyAHEi3i03M32s12w2TaNs6zduy37guG8DAPW9r3t21QUAA1xrgA/8AOq3Ls&#10;Oa7bulc76GwU9z4ObB8IwnBAANq27cwHDLuO9EzQoq47kuW8pAoK9MYIRGQHOU/TWxuPyMQ/BkRN&#10;wV5KPqIcEF60YADYKLXmw7LWQg9EJou/DyIM8z0SDHMvoWdZ5npMEyzMhCBIJM81zYjSOMYrSqKa&#10;nSyqyM6fJqhSgqGYqizrO08KAoSiKMhs4qYq06KQkSp0QnKnoebhIgAHYSjgAC3IuMyhEgalLrag&#10;y4Lkuk21LU1T1RVNVVXVlW1dV9YVjWTAsqQLLszWdc11XdeVLHceymi7fxbDkXoY2wAgA3TVQ1Fy&#10;IwUB0GWCi8Rl5CUKMDLMfVtLrEV/Gktxs/yMW+/SM2HDcOolZFlQaAF0Wch8mx5DCPgbEZ5WuikA&#10;2jFd7WbYqJ3ZZbtWJdTNXLGsgI9gd3XhgK84TcOFo9ebTt4uz5O7JNyORHlwP5ilesTMUyZHk6Kz&#10;SguUZYwKNo6xdDqrR6sJjRitoMoJtgBPs/qRO6f5zQc+0LRalTlRNIKzm+kZpnyGrOmS1kITS3Uy&#10;g6U02PgADqN4SgAWtKgBUAAVEAC55btO1bXtm27dt+4bjuW11rW737nvG871WDjtqNjcEZAdp3e5&#10;wiDoABKFdINjIfhtmYNxiGOOQQpb+RhecEhjnCjw/E8XbzSPzGrzxwxMAvdBsudLju/cBzKFAbwv&#10;O8Vg99vbdvH3TyKFSYABBSeAHAtTwfCNZw3Edp3aItq5A2EY7kpYwhfYtYOjXko//lIXx2C900WP&#10;WBidxoz7l34B2q7YlkPxrvyYUu34Xpdh2Xkc+j+LQxEcrS9va7ZK/1XpAYA6nk83+AINB4RCYVC4&#10;ZDYdD4hEYlE4pFYtF4xFgqDQZGY9H5BIZFI5JJZNJ5RKZVK5ZLZdL5hMZlM5pNZtN5xOZ1O55PZ9&#10;P6BQYUgaJCT/R6FSaVS6ZTadT6hUalOkEABSAT+AGwABQAEC/2uAD9U7JZYSvSkDgARF4RAAvHkr&#10;gAQ7NdbtGLRaiIr3mAAaUV4ALjdLvT3W83phcVPIFBMXj7LG47kMplctl8xmc1m85nc9n9BodFOK&#10;IgaNSNHqdVq9ZrddO7za75fsBgldhNfuYQgquAKzprBY91w5GvQBabdfK7X7DwuJKsPiefo8bBen&#10;14Zkux2+53e93/B4fF4/J5Z3pdPWfN6/Z7fd5KrV6y2L/b7jc/fkLQAAdewADavgAa7nPy4jeAAr&#10;Ctr+wLBwKibowcuyAoA6nk83+AINB4RCYVC4ZDYdD4hEYlE4pFYtF4xFgqDQZGY9H5BIZFI5JJZN&#10;J5RKZVK5ZLZdL5hMZlM5pNZtN5xOZ1O55PZ9P6BQYUgaJCT/R6FSaVS6ZTadT6hUalQUEKQAAT+2&#10;AADSivAA8lcQ6nY6gvSkDgAUQAr6/YbJb7hH16ALORLW8xQAEC/2uAD9cbg63m9MBhZ9AoJhsVcI&#10;3HcXj8hkclk8plctl8xmc1m85nadREDRqRntJpdNp9RqahVQCAKzeb3fb/qtptdtLarVz+5bSvHk&#10;ALdt5ngsJwtLiILxuVDsby+dz+h0el0+p1et1+xTdBoj/2e93/B4fF4/J5fN0+J57hAQgDqeTzf4&#10;Ag0HhEJhULhkNh0PiERiUTikVi0XjEWCoNBkZj0fkEhkUjkklk0nlEplUrlktl0vmExmUzmk1m03&#10;nE5nU7nk9n0/oFBhSBokJP9HoVJpVLplNp1PqFRqVTqlVq1XrFZrVbk7reb0rlhnECglis1Rjcds&#10;9rtltt1vuFxuVzul1u13vF5ilEQNGpF6wGBwWDwmFw2HxGJxWLklesGMutkguQykGtOVzGZzWbzm&#10;dz2f0Gh0UTvl+P+j1Gp1Wr1mt12v2Fax2xqcBIA6nk83+AINB4RCYVC4ZDYdD4hEYlE4pFYtF4xF&#10;gqDQZGY9H5BIZFI5JJZNJ5RKZVK5ZLZdL5hMZlM5pNZtN5xOZ1O55PZ9P6BQYUgaJCT/R6FSaVS6&#10;ZTadT6hUalU6pVatV6xWa1W5O63m9K5YZxAoJYrNUY3HbPa7Zbbdb7hcblc7pdbtd7xeYpREDRqR&#10;esBgcFg8JhcNh8RicVi5JXrBjLrZILkMpBrTlcxmc1m85nc9n9BodFE75fj/o9RqdVq9Zrddr9hW&#10;sdsanASAOp5PN/gCDQeEQmFQuGQ2HQ+IRGJROKRWLReMRYKg0GRmPR+QSGRSOSSWTSeUSmVSuWS2&#10;XS+YTGZTOaTWbTecTmdTueT2fT+gUGFIGiQk/0ehUmlUumU2nU+oVGpVOqVWrVesVmtVuTut5vSu&#10;WGcQKCWKzVGNx2z2u2W23W+4XG5XO6XW7Xe8XmKURA0akXrAYHBYPCYXDYfEYnFYuSV6wYy62SC5&#10;DKQa05XMZnNZvOZ3PZ/QaHRRO+X4/6PUanVavWa3Xa/YVrHbGpwEgDqeTzf4Ag0HhEJhULhkNh0P&#10;iERiUTikVi0XjEWCoNBkZj0fkEhkUjkklk0nlEplUrlktl0vmExmUzmk1m03nE5nU7nk9n0/oFBh&#10;SBokJP9HoVJpVLplNp1PqFRqVTqlVq1XrFZrVbk7reb0rlhnECglis1Rjcdmy3ABnAKEADUHQsAA&#10;sFgqABQKBLABJJIklLcblsWqLWAAazUagATQAKwAbbFN4AwFniTcACRHYlABwY0GMy2gqZJOWreY&#10;wWAEmV02t12v2Gx2Wz2m121PoiBo1I2+932/4EvXqCFIAKKMbAAebzhYNBoAFBEOgASiuPwAIcxX&#10;oAKQOIgAV/MlwNKIAXjyV3YiPb4nl5HM8UJ5woAHSSgA63ZpXEAIAP5sPoQJ/muADrok4biuO5Ll&#10;ua57oum6rrv0nb2BS9xsPhBr6Ps/A/QmjDtu677wpJAMBwK2DiAAAL/uhAQAGvAyZRC7zwPiljyP&#10;M9D1QOQQpAANhGF4AEMRug7ngaFDplfGMeIlFUWHK4zzvxD7gpsrywSvLYALIgsuTAjC0puti3CU&#10;xiGjMADREyvqSswzTOM8hYdEgyDJMo304M2zrPgA0LRtLMKcMGM4AC+JTGhY0QANJQdH0hSNJUnS&#10;lK0tS9MUzTVNgBGkRyMi0cvO9MrJRT0bJfUUd1Kgxex+7xXuUj8kt1JkJJ5KEWvJIb0VYhFTxIj1&#10;VVImpBAAFMWSIkAUN0Xkm18htjWQP9lRKAEBQJGSzVcAFYVkg1mILJqZ2BUCU2HJyFXKkDnijKhX&#10;Wgg9yxNbNOJHLN7NMgKAOp5PN/gCDQeEQmFQuGQ2HQ+IRGJROKRWLReMRYKg0GRmPQhbgAzgElAB&#10;NAAdSgdMYAMaWAAzLaCpkkx+ENxIgAdiU4QYdSmXS8dJAANtim8ACSbUumR5uABIzsAHCXzGZzWm&#10;1mtVuuQqn1ES1OqzIATSu2e0Wm1Wu2W23W+4XG5XO6XW7Xe8Xm9Xu+X2/X/AYHBYPCYW+L0pA4AE&#10;RXvODg0AChAq8ANc/EOEr1BCkAFE/tgAY6DA0orwAPJXZjDQnNgAA5/H51ePIAamGL0AYkiADGwj&#10;IZLKZbVQfNFLOn/KaIAaTTajh3JBAAU68ANjSADZq4Ac+F4jFYzlb/J5XL5nW57QeHS6fbWzcbre&#10;eEUADJtcAeXzZz0aHH+vnIkxAAAcxjQuu7LttWuMAwG5KFskgrLQSiLWte0DRtk2j2oYzYAgA2DY&#10;uA8juOK48Gv67DUQQh8KNg5j2O5CUYoSdZ5npGUbwSgSCRxHkeogjaOrokKRpKk6UkgSAWKmOCTp&#10;gWwAH+sybJwHYAJ4g0kSUOEmJ8oijKQpUfKcqCpKogyrLKrExTEr8yrGq81zjOU5zpOs7TvPE8z1&#10;Pc+T7P0/0BQK8ui6Y/uqg8HvIicWQsyL6H++w/NXQjqUbRMIodRjYtLDMYUy6VKuXDDa08tLvMW3&#10;tL0lFdQUNSxAwhVcJs5CtEUfSK1U0gz51hXEAMTVDRQNFNSuJYDwV2QMoUxQTugAQQpDYABGFe9K&#10;H1VNdKVdRFYUUh0FwIxzIU5UiJ3BEzI27ZiGvfAb43G2dy2aukaRted7ofHSC3xfityAushpIkyU&#10;AASBtj4ABrBLIqYAAmRMgBNSLTasKey8PhrSsJUmqGoqjqTe+KLFM6ySlfq8ZFM0nThk+W5dl+YZ&#10;jmWZ5ovwA5vKB/33mueZ7n2f11R1evuit2t23t01iwkOQ9V9l1lTLp6bbmnozU9kRc/62W1Q9eUh&#10;okV1pD+ha/qCI6M+Nk6Us+r6QyWqoroOvV8humQ/rMNWbBYouS5T+2UIheUNt11bNGW7adSHDIXx&#10;GqcUi+0aRvFitZsTQcnn6m3rzM/ICIA6nk83+AINB4RCYVC4ZDYdD4hEYlE4pFYtF4xFgqDQZGY9&#10;CFuADOASUAE0AB0AEg22KABMiwCACVJwAZltBUySYutzOAJJJx1KwAxZfPpnBqCAJYbwAJIq3AAt&#10;0iiwAhFVJ2MxoWOpSZisfAAdTfOqdH25IamhABV61WoRXUhYLEJQAtR3dDhbptOJ1E6hUqpVqxbo&#10;VKR0ZrAoZzTYpPKNQKFRKoO6PhJQZpVigAb7LCbOALTa2pbcthcOAK+dc2Sc7Cm4kR2ABLeYrQW3&#10;Q85D7/U6rVwBWYZhsQAMVZI/x+RyeVy+Zzedz+h0el0+p1et1+x2e12+53e93+OAfFDX/5fB5/R6&#10;fV6/Z7fd748ghTMT+2IOKECAH+1z9Gfk+j7IM/D9P4975J8+qDgaAAol4eQAFcIaIF6AApAcIgAF&#10;eeaDAbBoAHlCL4hTBEAwG/b+umXsLAAIkNQE/MToi/4AQTF8CRQi8ZxqAETQK+CExUB0WRcAEOgB&#10;BxXABCSGQpC0MQ1BcGwfEMfurA4AxqBoUAAQJXmuAA/CHJsLwzDceECgsfSqhkrx3KMHQhJaHTHJ&#10;8zPxNMcPAQQAPmP4APtLc0S/PM10Khx1nmelDUXRiHIEglG0jSTjo2jrupCkaSqAlSWM2baep+gy&#10;bP0xbGpGmRNJSlaWjfT7HqQSClGKpjWoY14ALuODfuRVVOtyiTHMorCMNOzCTk0vSbgBUqGs+M4v&#10;000qL17VlaoUx1QsOzCTWGrdYqWxiDNe2LZ2kj7DlsodmXE2DZNoijbNxa1nWgk1zNrTlq0nfd+X&#10;7f1/4BgOBYHgmCue8SYoo8qC4NhuHYfiGIu5HUAw6XkPyoi8gyHM0jSRJT1TpMsOQ9EE5QnCsySJ&#10;O4ATUjE24qKMjxBkDn5Flc0ZbQiG4pkmL5MjONxbjuZY/k+QgA+WZPrM0iwZOGM55PksT/HkuF4L&#10;IAFOKJGT+eemoRBctDpDMC6PfZez3PbYzDs4AZvO2c5dQ24Z9jG3TZqc/PtN8p6TCo2a6XhsQ3sG&#10;nS1DA6EpJMwuPuszzxiTz0RRXJcs5FH4Zy/Nu1SrvUwkiTJRfLNhJ0FNJqACbkyAC+of06TKTcHT&#10;VAo6UW/WdwoX2CaKQzC4tUsdam5W5Fi/XVkIQzHV9ahveLf5bNNYhDdi+mV3oWvdl9czzQLuAHsN&#10;OWxQtU1l5rQRa1Dh5NRdUf/We4kHa96g6k/GpnpgB4ioBJ/t2K4Nmrt3y6Tiu6M8pher7CkOkV+a&#10;57xeFkl8IgVA2EEH6vRfK/6A5oH0vggU8t97zXOQjhJCWE0J4UQpUmwiFULYXEfYXC+GUMyKOPYs&#10;3dESJGSMzSS3g7bMD7pcP2mBHJ80aMxZ+1EirQkiMeZpD446e0+tVb6nFlCTmRpFZLEoisQItQ8Z&#10;qd2LxDEtJcS8mCKCQApAAQuK8ADhjjxVi4wZx7LG5prjGoGIbO05xrjbG9qwgT8gAEYgmOBE45Rp&#10;IfExuKN4aHNcpI+ExASAOp5PN/gCDQeEQmFQuGQ2HQ+IRGJROKRWLReMRYKg0GRmPQhbgAzgElAB&#10;NAAdABINtigA3iRuABIjsSgA4MaDGZbQVMkmHrczgCSScdSsAMWXwagUIlSeUJAASw3gASQtuTMA&#10;CWbwczACdpkAT6KSGRyWnU9t0ekwirjus1uc15/2CxRG22+cQidTy6we71q80Wo0iqRegAEAU2DU&#10;W00iqwml0OE3sAT2JX+4YKpYWJ1cATQ4AC8gDKZarTKaTa86W+wrMYGoZvHxXD4mnYy1bOP7veb3&#10;fb/gcHhcPicXjcfkcnlcvmc3nc/odGFAHqdLrdfsdntcd/93t9/weHxeFegApA4iABXvODChAwVr&#10;n6PoIU0I/tiDA0ogBePJXAAIbrvK870vWg73AAf74oyXrzgAIkDPaAD3muAD5IoQQABSAI/gA/CD&#10;v0/j/QA4b6PtD4ABRCcFQsiMBvQ9T2RS94AQWj0TQ5D8Qv6/8AulHBGHKAAGoOecjIUBsVCiV8Kl&#10;dHyGQaB0HwjIcUiiOgAEoVz5SehBewaAA2SXD0ZQlCkWvG3sXwLGT3PhC80oPNcYwOQMExsikwPQ&#10;V4ATKhMkgBK5KABLcugBL4pTDMZsT9FUzzgiscPu/L9x5Ek40wiJ1nmelM09T6KIEglQVJUrgo2j&#10;rorIkiTJQlSWJcx7XpyW0EtMhbaqalKVpatYAMixSnsGqbdAAmKZpqzKjMcjNZ2E2VjNRZLYMbXy&#10;xpFViztYtlpNVWi+I/YDbtiwjdXEri5Lo69VrMridsq1q/W6uFttPZFvNJd9boxc9n3LU2AYDgWB&#10;4JguDYPhGE4U6DqMQ3buoK3ZA4mhI/4theMYzjWN45PLzRhCM3RrSCL0lHVKxHQznT1CE+yqKL+0&#10;JlSLQzDcOxQ/NAkDPlCoTRFFT5RiFx3lLhSjKcZaJHsXY/Nj2xpPCMZNSkRaXOLyvo/b7zLImYHl&#10;mTl5rDkPRBmAAP9meDznkOoZI8eWT49mu5jJyL7hlyEUdFm3IfsWb7KXmz7qiu7vZvUK75jrm03T&#10;vFcc4FRYjx/JulVDpXZVtd1hXzPNA0TNX+kFsLN0FiJAoLJX903RLLVtv3hcPUWC0l0rDX/R9dfN&#10;wIvY7U3pfS+8ws7kq6r/bIPfvSs44BueaqJtrSABtG0ABYGsVQAGoTScNGvXgIZ3tp9fffWWy5ni&#10;rn4/KfX9n2/d9/4fj+WC4aiuIOBic7IRi0O/n/z/4AQBbW0lszaEbn1Ry1RSzaTlH0MQpOBTRTfO&#10;FIwoAQKWAAMWZO1VS5wGjoQTanZBTiSFwDUo4GAxGWppDZQ1ZT0Jmnp3hIcOD6EWlQdYTDBkTUTx&#10;wOgyiiG8DCHwUhO4KIUQ0HQggjC5FyiU9subm19wcATfuMio/MgIgDqeTzf4Ag0HhEJhULhkNh0P&#10;iERiUTikVi0XjEWCoNBkZj0IW4AM4BJQATQAHQASDbYoAN4khDcACRHYlABwY0plctl8HW5nAEkk&#10;46lYAYs9hM/oJKk8oSAAlhvAEwkEikkmg5mW0FTJJj7cSIAmpwADGABmAFbTIAr0hkclptnrYArs&#10;YmU0m04g1arlen1WuEfi1otVskFAoUGolQo9Tu1hM5fsias2ChN8ul+hV3ms3yuYusLt1XuOWiOE&#10;f9rzWm1mt12v2Gx2Wz2m12233G53W73m932/4HB4WxAPFhr/5GyQPLhJ/53D6HR6XT6nV63X1iCF&#10;IBAB/bEGBpRXgAeSuIcZXpSBwAIivefgKIAXnlAHn3qCAHbP4A7/w8byvs2JevwKQ2EYABXmw96F&#10;AaAAUCiOgAEoVw/IM9T2PcgwUECAB/mvCsBQu9sFw3DsPoq7TuO8/zyPM9ERQyADwvk+kAuwhL0v&#10;XEb4RoVz6ty7SgxXGT4vnH0bRuipegA9QiQREhAoLE7sPw/T+IO8L/xdF4AAc9oAQXB0ogBKaMyC&#10;AMhxnI0fom9Muy+98GvEeQAS3JM7oadZ5npPE+z8iKBIJP9B0I1iNo637RsCnSWJcqiYpoAASr0o&#10;htqMnqfu4plGJ5R7DqWprFqixyqrerC9rm0KMqUxK9rS1LDUVU65L6uyZs6vVaMzUrSKzVLVtxVi&#10;mMUp9R08iFhNKhIdWYAAWWegwVCgAAoBMmwShKWoAC/Say19WqFs4vLP1+hlZLi0FgULdd2Xbd13&#10;3heN5Xnel63s3blw4hDnP3e9/X/gGA4FHEYShE0QIvFLuv7MWDt/N0vFfMEZABOc6yQ62FTS8UW4&#10;w1kcwxg0PYQiWQR3huRzM7eFoPEuU0LM+Nx7Njb5i/s1Rre0lybJ8NTHMrq4hOGKYtO0zPzNEr59&#10;KWSYSFMhZvIuczaKU34lOOKvni+Bt/PU+a5sDLUCguw7K3tDuBc6UJVRqkISsCxW6nNimKEwAEW0&#10;lRMbY6fMRYanMYqVj3Ez1iUso++ImsAd0lXO9cEAHCccovEIvtVUXAg3JMrStL8S2lk2JwNSIfzd&#10;fKguvPoZuCx29zFd3DW9x9fVW39lwqncPt2zd53vfd/4Hg+F4fiN5fLmuf4vleX5ne5tHk148h2d&#10;y9nsxaZh+C+hqbLZNGOcSPFGkP3hkN+w2XvQX8GaIj58iZn6SG+pJ0Y/NMmm4/Jnq+/jkARejp/j&#10;8AAPzeslljrKkVPlQ4y9nT+n6JQfO0F7T73ovdgc9ZlDQEUMrSHBl/BEGhNXQcABKI1wAQfeaRlr&#10;0KXfkBCAOp5PN/gCDQeEQmFQuGQ2HQ+IRGJROKRWLReMRYKg0GRmPQhbgAzgElABNAAdABINtigA&#10;3iSGNwAJEdiUAHBjSlIJAWTc4ScdSsAMWXw5bmcASSTyhIACWG8ATCFNyaAASziDmYALZ/pkAEmK&#10;yGRyWl0xt0OiwiqDurViDVquV6wRK121jQkzVwAJm52qq1e72+ttu5VKKXXAQag06iVGQUilYqm0&#10;/HRCxSSTVm9XyLUcAgAlWXNQXOQuZTSbW686S+6a/24AXDCV/DRPEW7F5Tax/eb3fb/gcHhcPicX&#10;jcfkcnlcvmc3nc/odHpdPqdWFoHsQk/9vrd3vd/weHxePycFBAAUgE/gBsQcUIGCtc/RNBCmkn/2&#10;wYUAD4NcAPm6T6s+/D3ECAB/vk4ReikAAHCIV4AHmAAGgAKJeHkABXCGiUFgcAEHwlCYogBC5XAB&#10;Dbjvq+78gA/b+v+irzvS9cWPe+MAIjFT1Rq/kERg40Ow+V8QxbHr/RwiUZPU9iDgbCwAHlDSEyDE&#10;D3SNH8OQZB0ISJGwAQS8reF6AApQcAEhv0+EvyQ8EBABAk0wPMDgR1OEJwrC8MxRJL0SXGs1Tmik&#10;6vzJ0SSjE8w0SiR1nmelFUfSCKIEglI0rSzhI2jrpMusiUJUliXN2hLPNA0SEJ1UC0oao6ktCyTG&#10;KhUSD04zKDh0rRID4OqXCS3ZuFuSIAEWQg4JMwLBLir9VpEzDRVurZQsKtQAWAL7QNghTVr21qQW&#10;ZTtTpUWxQ15WSZKPazQ2Ot7N24g1WMiplYMqh7Tpqm9jsXcSoV60yxC+sl1WzdiYpnezcKEolZW6&#10;sda1tcNxjffip2oM90E1gNtNLS+N45juPY/kGQ5FkeSZLkyPOxAyEO29eT5dl+YZjmSJypNCDQo9&#10;8IPlPaDF7FQowJIknF5KEpOlMcyiJM8Q6HoueN/pEzZtCcXFfI+eTGQQpRGP+pzTG7mSVGk7wtDG&#10;jIpmuhRaQOdD9p+fPtoD26FJ8o6e42xSZJuq6uhWfQZoEuIRQsS0Qhm8xZqj+as/+77hCug8HEfC&#10;7vkuo6Vm0vUC73L6Xm+67O4HO69nG2TXt+tchwUm8nQ/KohtM4wRNmZujRlHdr3Lf0mgvdd86VMu&#10;nWigU+ltVIZd9XIS3LG4Ux9WqX5lYogqgAJrYuAoxVHjecqdg+uAHsokMymkgalitVgaHer8Hxe1&#10;hHjoV5Posn5qKfm3qglsAArFUkrByzsJVWSNUpDy8oHY0Qd9hV3wm/KDAF+Lv4JQTgpBWC0F4MQZ&#10;g0RdlJ2juQbhBCGEUIXRpEIw4R1x9D0pvRZChEzryGuIQK2BICWkHoRI+01uxz4StfTWRiHpHoXO&#10;GRzCtO0Q4YEHQWg2G8JoTouHkkdQR9gHORhy62F8KkBwtixEQ8EQXNO0inFt1ihosqCT62OHzmzh&#10;oyiqeyJxF0XC8b6ReMCgIxQjN67ePUFyAoA6nk83+AINB4RCYVC4ZDYdD4hEYlE4pFYtF4xFgqDQ&#10;ZGY9CFuADOASUAE0AB0AEg22KADeJIhIZHJZPBh1KwAxZfEluZwBJJrNwBLDeAJhFG4AFukUWAEI&#10;qpOxmNCx1KTMVj4ADqbyTRo/BqTPS/Tk1U6nCKskKzWxKAFqO7acLOZltBUzXYnYaZTqgAKlDJSO&#10;quAD5WwASaPEZ7PyVQUhQ51Xos3KWAEXT5Nf4VgcHhaLiLAkR2ABLcptj6JkoXSUiZ7GcLLm9Rkc&#10;TCr1TafUbPm5RncNoK/weFw+JxeNx+RyeVy+Zzedz+h0el0+p1et1+x2eoge5CT/3+14fF4/J5fN&#10;5/RzV6AF6gjYACijGwAHm84WDQaABQRDoAEoVw/AAIaLkEFIAgAP75oMBoogAXh5FdASKkEAEDD+&#10;AD5vyKMHgAV0Buc9oACkNhGAAV5sPshj8BQAA6Fea4AD9D7swKn8EoMFBAgAf5rwCjz1va974vm+&#10;r7vy/b+v/AMZopAsDxvBcGwfCMmIgXr1vdBr5PtFKFPw/T+P9AEJI/EMRxKXkUPpFUjxc/0ZTJCc&#10;DQRBQAQZB0ITi8j1ikBwiRNFMcoLHqPSdOiDzvKc9IjCkLQxOz4Q5DzoSxEYAEZNL6S6hMjijJMx&#10;yqi5eikAE/FfNcWEDHkYvTVqMHWeZ6VdWdaIugSCVrXNdOSjaO13X9gWDYVh2JYtjWPZFk2VZdmW&#10;bZ1n2ghDuR0hDvwvaNsWzbVt25btvOFRoAwu+dU1XH1v3Qr9RgcAAiF5P9FVDdN50pPt2le+0GF4&#10;AEIXlejmVhWV/4GhNboLgmEK/XuE4ZhuHYfiGI4lieKYri2LuRabvPBjGO49j+QZC5N13vfMN35S&#10;eRW3Q0Lx1Hlz5Vis+T9QFyxhmGYongOc2WgIgDqeTzf4Ag0HhEJhULhkNh0PiERiUTikVi0XjEWC&#10;oNBkZj0fkEhkUjkklk0nlEplUrlktl0vmExmUzmk1m03nE5nU7nk9n0/oFBhSBokJP9HoVJpVLpl&#10;Np1PqFRqU+QQAFIBP4AbANKIAXjyVwAIdTslTXpSAAOIivAAbQMFa5+stzukfQQpAFYbAAri8AFg&#10;sd1sjreb0wWHn0CgmIxl0jcdxuRyWTymVy2XzGZzWbzmdz2fp1EQNGpGg02n1Gp1Wrpt3vJ/vd9v&#10;6uwOs1dnBwArtswG230oXoAKVqACveYoAFva4AuW/mOEw3O1GKgvS60Qx/X7Xb7nd73f8Hh8Xj8m&#10;C0WkrPl9Xr9nt90Pu4BAGw5HK5nv/H5qWurDl3SvgA2j9Iw6EBrqgICAOp5PN/gCDQeEQmFQuGQ2&#10;HQ+IRGJROKRWLReMRYKg0GRmPR+QSGRSOSSWTSeUSmVSuWS2XS+YTGZTOaTWbTecTmdTueT2fT+g&#10;UGFIGiQk/0ehUmlUumU2nU+oVGpVOqVWrVesVmtVuTut5vSuWGcQKCWKzVGNx2z2u2W23W+4XG5X&#10;O6XW7Xe8XmKURA0akXrAYHBYPCYXDYfEYnFYuSV6wYy62SC5DKQa05XMZnNZvOZ3PZ/QaHRRO+X4&#10;/6PUanVavWa3Xa/YVrHbGpwEgDqeTzf4Ag0HhEJhULhkNh0PiERiUTikVi0XjEWCoNBkZj0fkEhk&#10;Ujkklk0nlEplUrlktl0vmExmUzmk1m03nE5nU7nk9n0/oFBhSBokJP9HoVJpVLplNp1PqFRqVTql&#10;Vq1XrFZrVbk7reb0rlhnECglis1Rjcds9rtltt1vuFxuVzul1u13vF5ilEQNGpF6wGBwWDwmFw2H&#10;xGJxWLklesGMutkguQykGtOVzGZzWbzmdz2f0Gh0UTvl+P+j1Gp1Wr1mt12v2Fax2xqcBIA6nk83&#10;+AINB4RCYVC4ZDYdD4hEYlE4pFYtF4xFgqDQZGY9H5BIZFI5JJZNJ5RKZVK5ZLZdL5hMZlM5pNZt&#10;N5xOZ1O55PZ9P6BQYUgaJCT/R6FSaVS6ZTadT6hUalU6pVatV6xWa1W5O63m9K5YZxAoJYrNUY3H&#10;bPa7Zbbdb7hcblc7pdbtd7xeYpREDRqResBgcFg8JhcNh8RicVi5JXrBjLrZILkMpBrTlcxmc1m8&#10;5nc9n9BodFE75fj/o9RqdVq9Zrddr9hWsdsanASAOp5PN/gCDQeEQmFQuGQ2HQ+IRGJROKRWLReM&#10;RYKg0GRmPR+QSGRSOSSWTSeUSmVSuWS2XS+YTGZTOaTWbTecTmdTueT2fT+gUGFIGiQk/0ehUmlU&#10;umU2nU+oVGpVOqVWrVesVmtVuTut5vSuWGcQKCWKzVGNx2gtxbgBIotCABVNRjABjXWGjq9AAWFY&#10;+AA6m8kgASWfDYfEYnFYvGY3HY/IZHJZOMURA0akZTNZvOZ2Sr1BCkAFFGNgAPN5wsGg0ACgiHQA&#10;JRXH4AEOpaEAAE/6YUIGCtfaSNegDQlEAaXU6nVazXbDZbTbULQgEAbsUADfNcAcGI6DRaTTajl6&#10;3X7HZ7Wf97R6XT8qE6vyc7z9GP8Pi8dscmGfDm+boMM9TwPa8b+ue9Cqtw3TTNay5/uAkMAvY8SF&#10;P48sDPoiMEj+crRl4eQAFdDDPJorywRGzqyILE8Vo0jidm4ABbjOL4ACUTS8JKHQADMWxQgATIks&#10;LFkhyJIsjSPJEkyVJcmSahzLMwP8nSnKkqpi4YpAcIgAFe9yMAa40PFdA6hF6KQAS0V7ToO3rfu4&#10;jJBAAFLdABBaPAa65Ank7U3pxDTTTAXgAHlEKHyxLUuS8i8wABMUyJlQ8ty6j9GUdESITjOcpTsj&#10;M8OxPbtqvSNE0pMNCUepUzTQIk1S83oAQdPqJVHSc71NMdLoXWh5zzB1QyskES2As6AggDqeTzf4&#10;Ag0HhEJhULhkNh0PiERiUTikVi0XjEWCoNBkZj0KbiRHYAEpwY0HHQAMyQPgAOpLJIAEgkhzcbi3&#10;AC1RaEABwTUnhBmW0FTMxj9HpFJpVLplNp1PqFRqVTqlVq1XrFZrVbrldr1fsFhsVjslls1ngyBt&#10;UJP9ttFvuFxuVzul1qC9KQOABEV7zg4NAAoQKvADXPxDhK9QQpABRP7YAF+gwNKK8ADyV2Isl4AA&#10;OvmRheCguGjC9AF5IgAvsIwBRwYAV2HxKCKWNP+EyUGwQAf+krqCAApAJ/ADYygAXmYAGaht4vV8&#10;3OAwWEw3Mg2KxmOyHRyuXzNY5171eTwOv6uz7OP0GT7uY60L02o1W5AGt1+x9+K2uO3EI3bej8uy&#10;EPC6C/vK6jZQGxbbO2v72u+t74s8+bQkC3jfInAjxvrA7CwSg7sQY9b6we96GwW4bIMoyz3QFFyI&#10;HWeZ6RfGkXoEgkaxzHSJo2jqupwM4AiUABNIOoSiKMo5byCAAlSKgwdEgABtmKN6ZR3LEsy1LcuS&#10;7L0vzBMMxTHMkyzNM80TTNU1zYp7gOE4jIN0QLRwCiUUPU3QAToa4ATsrTTNoNgAEYV8Goc0UPIu&#10;zjPP61rkthE0TsZFMDMqeVIqzDS/UTDETuC4bioPTs/ohPE5MDPbez8qk31DVFSInU9R1VPtSwG2&#10;tGtBR9MQgiNZvJS9MrpV041HOlFTvSk81TPlWLLTdEQtAFZVBY05zrWVl1hWtnofCTUr7Xlhzark&#10;Yxnct0ofG6C3Vdymx6rqQgAHaSgAk4zAAoZMgBJKkXneo4XuACUkhKgADeml34XhmG4dh+IYjiWJ&#10;4kAOLN4f924pjeOY7j2PqZYFm1XW6IXBCjy2yqtGCi3D6PZCwiF44jx1ii1GM/Tlu5Kh9i1FcdfV&#10;ba1RBRndTW3WlnZ4h2T5rZFPKdkWi6UiumslmzE1znOR1siufRUxtIaCuGpaMimrWxZKwZw/uiii&#10;KJytVp0L6WhWy6ps7Twnp2VV/pEVu9SWQItc/BzMgICAOp5PN/gCDQeEQmFQuGQ2HQ+IRGJROKRW&#10;LReMRYKg0GRmPQduJEADsSnAAMYADoAJBtsUAG8SR+ZRFuABbpFFgBCKpNSeUQuVDozHwAKFMkkA&#10;TGHLczgEAEqegAzLaC0eLyGRyWT1IAVRMgCkQyazeczuesafwqg0Oi1alRKmAAA1CUywAMUTTkd3&#10;S0ykzSujS+3wmxzidTyfQy10SjUjBzPIZHJZPKZXLZfMZnNZvOZ3PZ/QaHRaPSaXTZkA6mGv/Waf&#10;Xa/YbHZbPabXbbfcaVBCmnH9sQcUIEAP9rn6M7ve7+DcHh8XObu5b6DA0UABAq9rgA/ENegApA4i&#10;ABXvPloGC86LL0pADwK8AeQGgAorx5ABXEOJ9AA9Ll9biO0zr1AcAAiPG8rmuMiDkAA/gAOY4kEo&#10;vBcGwe9DKwm5UHOFCDjt5BkMwrCKDvU9kCveAD4vm+r7vyFLoxA/zsxE28MOBDcLItGsDw40hBAA&#10;3g/gBEDzAAShoQHAryQ1BCIx1JceQlD0KRvGaHR9IEhQdGMANzLqJnWeZ6S9McyIigSCTLNM1Mij&#10;aOtImpIpIAA4L6lRIFsUKXiSx7Rm4W4ADOL4lAATS+oxOyWsEha4rmqKpuGqyKKYpy6Lqba7pghU&#10;/UBQVCUMi9EJdTKljOuS6KEv9CLOxRIAAlo3qShFN0DQdCplUNFTXXVd15XtfV/YFg2FYdiIe1Kn&#10;Io1iC2LZlm2dZ9oWjaSMR0Br5gAeUWIxAUCQNFAogA+hXAA/DMl7H0fB27Qh3KhLuu+8NvOC88qo&#10;pJ0UPk677O3dxBPWKI/vdJUdxxczvPA8UlXmAGCobatr2zdr0u/bslWtcNs3JC8pOVaxeWxbSL25&#10;JLp3BcWNIVe8U30V1+IRc9/4DE8bSZMeH4/iKM5Hb2L5PiTOydEIAZ3hUqSbjmS5xkOJyRnmTYzn&#10;6GXfhF5SJhtptDMExaxriPzPZeu7Cz82tcrCSJNT61JUMwWCsAAoCgJYABLPdYslOE5Tog6hK6UI&#10;6rAEk+U2nBCTnWyDL+rywITP6m1qrnFLCh/GrnQiUpXRNRoNvASzmtO+Txv898FP/CcMtPEn+r/J&#10;cZUtGrVVs8VhuoAG52yk8CkAATjzu9IN0G/cB0ndkXwo4cPyHVcXsXmeb53n+h6Ppemhlj17ZXqe&#10;z7Xt+57r04PeOLYhpccxc/eO6fceotLqfwvLejIPVFwole3+Bok+IUfphnyOfH5+0sopPofZ9a7n&#10;wMJaSyCApEj9H8Z61Ayb7YELfaVAto6L2SsYfUQ9+R8n6szIm/l/Y13+m5gk06CpHoGvog0yg575&#10;oHPphc0Rgi9WXwHhRAqFUMIWM+InDRJ7V3vEZa1EN5hAQIA6nk83+AINB4RCYVC4ZDYdD4hEYlE4&#10;pFYtF4xFgqDQZGY9D24twAkUWhAAcE0xo8Oh0ADMVj4ADqbySABJE24kR2ABKcJUAB0kAA22Kb5t&#10;F1uZwCACUmoNQW2AKLN4RSaXTZakKIADfVIbSQAAabT6FRKNXpzO57P6DQ6LR4tVqZTqBWqlXYVY&#10;LFdIOZltBUzNYjaZ5PrJbrPSKVc7JUanH8hkclk8plctl8xmc1m85nc9n9BodFo9JpdNp4cAdVqM&#10;q/9drNhsdls9ptdtt9xuduvQAUgcRAAr3nBhQgYK1z9H0EKbCf2xBgaUQAvHkrgAQ9nvN9wOFxOM&#10;AORkO0Kekr2xw4wDRR5Wv1uxn+XzefxABxmuAOTEO1v+D6OK478oy+IAuc6DpOo9zKv27j/O+8KP&#10;QHAoAOi6bquuhrxvK86MvU9kEt0hEFv670AOU5kCPnCkEQuzhBAAFMCAA54GgAKLqAAVz3xC3wAC&#10;I7oAOKAB/wfDDev5H7/vBAKMQjFMDwtHSIybA0Kw/EErocdZ5npLEuy8iKBIJL8xzIyaNo7LqQki&#10;ABalgawAFUainGMn6Ih0MwAEgUJMq4ryEm4kYdhKk6fr8wDBIyvSxrqxC4INRSnKgu8/ISuVF0MA&#10;DAoRQCdUGwyXL/TNEIxSDDrNRwAVKg08L/PlRobTlBUJVdQ00j1VLbU9KTLXle19X9gWDYVh2JYt&#10;hNUpbINcgtjWahZA2ghI/2nZ1q2ta9sWzEMjQZEklRM+UqRXKLWRFJEHSWikXRgP8ZIQ9T6le+4/&#10;XIABekEKQADYRhXxk9EJyfKzMF7HkfPRFUoIjc0GxLCETwlhGBMjhdvSJJmHydKsWIPdcYvm6AUX&#10;jed63vfN937DdxYS3WKSBdFwRRlWJMs5al4hGwAOreqD4IB0e3PIWLIXlsk6Ei0p4BjWdwxfLf36&#10;4eQvs/FtNPLUuaprDIzDZms660cz2abiQzYkqTpShdWH/V1KgApQlAAvjPbTtdN0DT080bPycgBQ&#10;Q4AAlW5gBV6RbduDQ8DUdcLKt9doXwixcM0HEa9ynK8ty/MczzXNslZCK2Xzle2gQNpWp0PT9R1O&#10;u5a6JeZzHOHXDpNxuzbkR5dhqKZ7n9/6jIep3VF+PIP1vX6XieC6BId0od1mcZ12OY9nlbJ+d13o&#10;QFjGZY33eDIP315orjt24/4vsN320f/N2Hs9liONsp7v1YD+Gh+TBug+YhPreN6ObtKd001HwADh&#10;o0RsPJHDx3VEWatAty5AQIA6nk83+AINB4RCYVC4ZDYdD4hEYlE4pFYtF4xFgqDQZGY9H5A3EiAB&#10;2JTgAGNBzMtoKmSTCFuADOASUAE1IIqZgBLEyAJfCpEOwBJoMkG2xQAbxJBqDQzhKR1RgAxaVC5j&#10;M5rN5xE51PJ9MDOAJpWqiAKObwBS4hV5pNq3XJ2/57P7fdbtd7xeb1e75fb9f8BgcFg8JhcNh8Ri&#10;cVbwDjYa/8hi8lk5AgctCT/mcpm85nc9n9BodEghSAQAf2xBgaUV4AHkriHGV6UgcACIr3nqiiAF&#10;5rwBscmvQBtCIANxBhQgYK1z9FOFxONuQBq9br+BF9ntdv0uSAH/zL12dtxwB3e/zYppNNqN11dh&#10;stp4+lq95vuvdfVp9T09ZrvejDxO23T6lc34AOeBzivI6j/PuisAvI8zwNC/L2P490HOc+MBP5Ak&#10;DLe2YAQSV4ANyBoANYeQAP+iEIO4QLvQmh8Kv3BjrPg7UFt23sCwyh0QxHErpxQ3sVx80UkIQdZ5&#10;npJMnSeiKBIJKEqSqt6No6wa2KylSWAAly9lumYACUrQAJW70wINLa3IMlaWrowqRJIogWS8lxuA&#10;ASKSgAp4dAAoykKqqyZLbM03y/OLATEsUyoMsqzrSiM2UPO9FStTFM01TdOU7T1P1BUNRVHUlNMt&#10;GCEMyP9S1ZVtXVfWEXORGDzozGiDwk9DKQRBUXuXXSI146NZ1+j1ZQ7HkPrtY9cwfDcI1pGSLVvW&#10;cY2BZdnxfa1bNK/VcWjXVhWhYscPlAdkyOyVmXBbj1v28t2LrY7AvpdCD3XbaMWpeF8w1ETbyFE8&#10;UyNWDDyXJuC4SnEpILhWHMLLDDTE01HTcW000ut+JzIsipKotQATzPYSz6lIAKibap0Gw2RT4OE7&#10;O8OptTok5jUgqlJIZluSKfR+PZXRawrHnyzZxkCHZ3kufZTj+H6dp+oajqWp6pqurauzlTswzWsa&#10;7r2v4U0ixQter7Qe4cE2HeFyM3cVfABaUW7RXr2wbcsObLHq8WPvNlIjsQA7JHezOdue1OTti88B&#10;wUPXShm3WJuFgchC+7QBbNz8Iz/Fxrwe9cK6Fx8ku95sBvr785zPPonynEdGi0gYA3IUAA5RrgBa&#10;+wI9g/daggKAOp5PN/gCDQeEQmFQuGQ2HQ+IRGJROKRWLReMRYKg0GRmPQdbmcAAElJqEmZbNsAJ&#10;kkiSPwduJEADsSnAAMaDyiCyyFTEdgCaziDGYASlMgCWxafUA4UIdJAANtim8AS6HUuaiwAJBINQ&#10;AHCmgCdSskxKsWGh0Vt0ekxWz06oVKqVaDSGRyWDU+o1OqxO3zm1Wy6X5Iz+g3m43zBy/GY3HY/I&#10;ZHJZPKZXLZfMZnNZvOZ3PZ/QaHRaPSaXTZxA6mEn/WafXa/YbHZbPabWHoIACkAn8ANiDihAwVrn&#10;6JoIUyM/76DCgAcFrgDibFegApA4iABXvPl8EAcOLL3qgAidnf81/8/o8Xc7vewcGlFeAB5K4h5X&#10;jcjlADmc7oRXcN03j8uA4T0og+7dwE8z0Mw/72QE7jvIlA7kvK/kCoO8AHPE8jlwU/qKQbAL3Pg+&#10;T6Nsg0Qva7cCOK48EQq88PttDMNu0/RAgA88LodFMHxZCUXQpDsLIxCblPeABePmAD6xPJyGnWeZ&#10;6SfKkqocgSCStLUtpejaOtGkIAgAvCEh0HSiD4UI6qAEiXMWmBuAAW5akWABCDgkyhKGW0cp4hxb&#10;gAM6SAAkyEB0rZbFCAA3rahM4pCL8xk1PU9p2sqzJkmibUosSin+tiK0BQQlUJMtEUVRk3gBR4z0&#10;iktOLHPyErsklCr0uS+opUVB0Kg9DkhRNF0ahFWVdSaTltS0uWXZlm2dZ9oWjaVp2patrWuxzUxw&#10;hDWN5bFv3BcNxXBGjxxsAAGxuV7uj9JsMPuKMKXO974vndzpOo6zsRtAd2SK9cRPc5goleSgAPpe&#10;4AF68AADZgje3O/UPR2yUe3QAD4Hlg+EojcsOYu4F1uHhJe3heUR3rEzN49ed1XZkmTN9ecSXs2+&#10;ARUgwG4HguN5JhmHXWbGIv3GOKNrlj3ZdkaE5K4945llES442mkRvHMIonquQEDkV26ZmIAZnlOp&#10;olqrgavo1xs3KMp7VtyPywgu37mzsvNNYtJU4x8zz4UKeVUhqYpmmqbscp6VKnwCHziwoSq+uHED&#10;fxSI8FTXCsbw4AcTP6RVqxC9rmjHK8JvSM8zze6dT1XV9Z1vXdf2HY9kh9tNW1vZ9x3Pdbe6bquv&#10;j6MSRJRXSZFsxSFdAoyTJeyIz3t9Q5fusIxhjrXXiKM3TjON5XfPf35CG0of5/vo/4XmeMAHkfP4&#10;nmoR8l9/N5Xh+LrIpAB62wsZ7Ule4iJxnjn5fY/UzT8HgEXgG+4hMAH1QCfm+gyrZkcI6IvAZ7BF&#10;oEvOe8/FG6P3dmObZB91JASAOp5PN/gCDQeEQmFQuGQ2HQ+IRGJROKRWLReMRYKg0GRmPRNuLcAJ&#10;FFrAAKpqNQAMaWQ8dAAdGYrAA+HU3gAkiSPwluABbyQAIRVJqVsaGS+YzOazeczuDNxIjsACU4QZ&#10;INtigA3zqnU+fUChUSWwukTKaTacVyIrczgAAkqiTBIACsTe1R6ez9F0Gh0WjzCzUu013CYXDYfE&#10;YnFYvGY3HY/IZHJZPKZXLZfMZnNZvOZ3PIHQQk/6PPaXTafUanVavWQ5egBeoI2AAooxsAB5vOFg&#10;0GgAUEQ6ABKK4/AAhxdBCkAgA/7eDA0ogBePJXcbDa8pA4iABX7rfIGCtfi4TX8no7bdd6FbzfcD&#10;hcTrZjk27mwYUIEAP/xR/X7HZtq27ct23rfuC4biuOizkuW+rnui6bqwSib+tk2jbNw9SEPZAr3w&#10;QpzyhS85sPShkNvdA74orBbmOcADoOk6kUsnCj/wvAT1wJE74QkikVwbF0HxjHjEF67IACI7r7Pw&#10;/TxozGkLQDDKDxNA0dp3IoAO0V7cN8ADwGuAEmtbMaHnWeZ6TJNM1IcgSCTXN84J2jaOzjOs7TvP&#10;E8z1Pc+T7P0/0BQNBUHQlCsY0D8IQ0Y/0NRtHUfSFI0lSaHkEADlUY24US8/Uw0pT6PSKB0jl47c&#10;IRlUFUsfUUjyS6BeAA6kh1UxszTRWlcABNqC1zXqMTnX1g2FYdiWLY1j2RZNlWXZiFUQ0TSWbaVp&#10;2patrSdI0kN1V9YldWdr0DH0vPy/dwWQ7DtO4edNy/T1zIpW13z4gICAOp5PN/gCDQeEQmFQuGQ2&#10;HQ+IRGJROKRWLReMRYKg0GRmPR+QSGRSOSSWTSeUSmVSuWS2XS+YTGZTOaTWbTecTmdTueT2fT+g&#10;UGFIGiQk/0ehUmlUumU2nU+oVGpT5BAAUgE/gBsA0ogBePJXAAh1OyVNelIAA4iK8ABtAwVrn6y3&#10;O6R9BCkAVhsACuLwAWCx3WyOt5vTBYefQKCYjGXSNx3G5HJZPKZXLZfMZnNZvOZ3PZ+nURA0akaD&#10;TafUanVaum3e8n+932/q7A6zV2cHACu2zAbbfShegApWoAK95igAW9rgC5b+Y4TDc7UYqC9LrRDH&#10;9ftdvud3vd/weHxePyYLRaSs+X1ev2e33Q+7gEAbDkcrme/8fmpa6sOXdK+ADaP0jDoQGuqAg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FIGiQk/0eh&#10;UmlUumU2nU+oVGpVOqVWrVesVmtVuTut5vSuWGcQKCWKzVGNx2z2u2W23W+4XG5XO6XW7Xe8XmKU&#10;RA0akXrAYHBYPCYXDYfEYnFYuSV6wYy62SC5DKQa05XMZnNZvOZ3PZ/QaHRRO+X4/6PUanVavWa3&#10;Xa/YVrHbGpwEgDqeTzf4Ag0HhEJhULhkNh0PiERiUTikVi0XjEWCoNBkZj0fkEhkUjkklk0nlEpl&#10;Urlktl0vmExmUzmk1m03nE5nU7nk9n0/oFBhSBokJP9HoVJpVLplNp1PqFRqVTqlVq1XrFZrVbk7&#10;reb0rlhnECglis1Rjcds9rtltt1vuFxuVzul1u13vF5ilEQNGpF6wGBwWDwmFw2HxGJxWLklesGM&#10;utkguQykGtOVzGZzWbzmdz2f0Gh0UTvl+P+j1Gp1Wr1mt12v2Fax2xqcBIA6nk83+AINB4RCYVC4&#10;ZDYdD4hEYlE4pFYtF4xFgqDQZGY9H5BIZFI5JJZNJ5RKZVK5ZLZdL5hMZlM5pNZtN5xOZ1O55PZ9&#10;P6BQYUgaJCT/R6FSaVS6ZTadT6hUalU6pVatV6xWa1W5O63m9K5YZxAoJYrNUY3HbPa7Zbbdb7hc&#10;blc7pdbtd7xeYpREDRqResBgcFg8JhcNh8RicVi5JXrBjLrZILkMpBrTlcxmc1m85nc9n9BodFE7&#10;5fj/o9RqdVq9Zrddr9hWsdsanASAOp5PN/gCDQeEQmFQuGQ2HQ+IRGJROKRWLReMRYKg0GRmPR+Q&#10;SGRSOSSWTSeUSmVSuWS2XS+YTGZTOaTWbTecTmdTueT2fT+gUGFIGiQk/0ehUmlUumU2nU+oVGpV&#10;OqVWrVesVmtVuTut5vSuWGcQKCWKzVGNx2z2u2W23W+4XG5XO6XW7Xe8XmKURA0akXrAYHBYPCYX&#10;DYfEYnFYuSV6wYy62SC5DKQa05XMZnNZvOZ3PZ/QaHRRO+X4/6PUanVavWa3Xa/YVrHbGpwEgDqe&#10;Tzf4Ag0HhEJhULhkNh0PiERiUTikVi0XjEWCoNBkZj0fkEhkUjkklk0nlEplUrlktl0vmExmUzmk&#10;1m03nE5nU7nk9n0/oFBhSBokJP9HoVJpVLplNp1PqFRqVTqlVq1XrFZrVbk7reb0rlhnECglis1R&#10;jcds9rtltt1vuFxuVzul1u13vF5vV7vl9v1/wGBwWDwmFw1Ar1gw91skFxePg1pyGTymVy2XzGZz&#10;Wbzmdz2f0Gh0Wj0ml02nv2J1FTgIgDqeTzf4Ag0HhEJhULhkNh0PiERiUTikVi0XjEWCoNBkZj0f&#10;kEhkUjkklk0nlEplUrlktl0vmExmUzmk1m03nE5nU7nk9n0/oFBoVDolFo1HpFJpVLplNp1PqFRq&#10;VTqlVnDreb0q1bnECglcsFLjcdsNls1ntFptVrtltt1vuFxuVzul1u13vF5vV7vl9v1/wFArFawN&#10;vr0FwuJg1jxWNx2PyGRyWTymVy2XzGZzWbzmdz2f0GhvGD0VNgKAOp5PN/gCDQeEQmFQuGQ2HQ+I&#10;RGJROKRWLReMRYKg0GRmPR+QSGRSOSSWTSeUSmVSuWS2XS+YTGZTOaTWbTecTmdTueT2fT+gUGhU&#10;OiUWjUekUmlUumU2nU+oVGpVOqVWcOt5vSrVucQKCVywUuNx2w2WzWe0Wm1Wu2W23W+4XG5XOKIG&#10;7Qk/3m6Xu+X2/X/AYHBYPCYXDSWsVrD2+vQXF4+DWPIZPKZXLZfMZnNZvOZ2J3ZA3i9Z7SaXTafU&#10;anVavWVPE62mwECAOp5PN/gCDQeEQmFQuGQ2HQ+IRGJROKRWLReMRYKg0GRmPR+QSGRSOSSWTSeU&#10;SmVSuWS2XS+YTGZTOaTWbTecTmdTueT2fT+gUGFIGiQk/0ehUmlUumU2nU+oVGpVOqVWrVesVmtV&#10;uTut5vSuWGcQKCWKzVGNx2z2u2W23W+4XG5XO6XW7Xe8XmKURA0akXrAYHBYPCYXDYfEYnFYuSV6&#10;wYy62SC5DKQa05XMZnNZvOZ3PZ/QaHRRO+X4/6PUanVavWa3Xa/YVrHbGpwEgDqeTzf4Ag0HhEJh&#10;ULhkNh0PiERiUTikVi0XjEWCoNBkZj0fkEhkUjkklk0nlEplUrlktl0vmExmUzmk1m03nE5nU7nk&#10;9n0/oFBhSBokJP9HoVJpVLplNp1PqFRqVTqlVq1XrFZrVbk7reb0rlhnECglis1Rjcds9rtltt1v&#10;uFxuVzul1u13vF5ilEQNGpF6wGBwWDwmFw2HxGJxWLklesGMutkguQykGtOVzGZzWbzmdz2f0Gh0&#10;UTvl+P+j1Gp1Wr1mt12v2Fax2xqcBIA6nk83+AINB4RCYVC4ZDYdD4hEYlE4pFYtF4xFgqDQZGY9&#10;H5BIZFI5JJZNJ5RKZVK5ZLZdL5hMZlM5pNZtN5xOZ1O55PZ9P6BQYUgaJCT/R6FSaVS6ZTadT6hU&#10;alU6pVatV6xWa1W5O63m9K5YZxAoJYrNUY3HbPa7Zbbdb7hcblc7pdbtd7xeYpREDRqResBgcFg8&#10;JhcNh8RicVi5JXrBjLrZILkMpBrTlcxmc1m85nc9n9BodFE75fj/o9RqdVq9Zrddr9hWsdsanASA&#10;Op5PN/gCDQeEQmFQuGQ2HQ+IRGJROKRWLReMRYKg0GRmPR+QSGRSOSSWTSeUSmVSuWS2XS+YTGZT&#10;OaTWbTecTmdTueT2fT+gUGFIGiQk/0ehUmlUumU2nU+oVGpVOqVWrVesVmtVuTut5vSuWGcQKCWK&#10;zVGNx2z2u2W23W+4XG5XO6XW7Xe8XmKURA0akXrAYHBYPCYXDYfEYnFYuSV6wYy62SC5DKQa05XM&#10;ZnNZvOZ3PZ/QaHRRO+X4/6PUanVavWa3Xa/YVrHbGpwEgDqeTzf4Ag0HhEJhULhkNh0PiERiUTik&#10;Vi0XjEWCoNBkZj0fkEhkUjkklk0nlEplUrlktl0vmExmUzmk1m03nE5nU7nk9n0/oFBhSBokJP9H&#10;oVJpVLplNp1PqFRqVTqlVq1XrFZrVbk7reb0rlhnECglis1Rjcds9rtltt1vuFxuVzul1u13vF5i&#10;lEQNGpF6wGBwWDwmFw2HxGJxWLklesGMutkguQykGtOVzGZzWbzmdz2f0Gh0UTvl+P+j1Gp1Wr1m&#10;t12v2Fax2xqcBIA6nk83+AINB4RCYVC4ZDYdD4hEYlE4pFYtF4xFgqDQZGY9H5BIZFI5JJZNJ5RK&#10;ZVK5ZLZdL5hMZlM5pNZtN5xOZ1O55PZ9P6BQYUgaJCT/R6FSaVS6ZTadT6hUalU6pVatV6xWa1W5&#10;O63m9K5YZxAoJYrNUY3HbPa7Zbbdb7hcblc7pdbtd7xeYpREDRqResBgcFg8JhcNh8RicVi5JXrB&#10;jLrZILkMpBrTlcxmc1m85nc9n9BodFE75fj/o9RqdVq9Zrddr9hWsdsanASAOp5PN/gCDQeEQmFQ&#10;uGQ2HQ+IRGJROKRWLReMRYKg0GRmPR+QSGRSOSSWTSeUSmVSuWS2XS+YTGZTOaTWbTecTmdTueT2&#10;fT+gUGFIGiQk/0ehUmlUumU2nU+oVGpVOqVWrVesVmtVuTut5vSuWGcQKCWKzVGNx2z2u2W23W+4&#10;XG5XO6XW7Xe8XmKURA0akXrAYHBYPCYXDYfEYnFYuSV6wYy62SC5DKQa05XMZnNZvOZ3PZ/QaHRR&#10;O+X4/6PUanVavWa3Xa/YVrHbGpwEgDqeTzf4Ag0HhEJhULhkNh0PiERiUTikVi0XjEWCoNBkZj0f&#10;kEhkUjkklk0nlEplUrlktl0vmExmUzmk1m03nE5nU7nk9n0/oFBhSBokJP9HoVJpVLplNp1PqFRq&#10;VTqlVq1XrFZrVbk7reb0rlhnECglis1Rjcds9rtltt1vuFxuVzul1u13vF5ilEQNGpF6wGBwWDwm&#10;Fw2HxGJxWLklesGMutkguQykGtOVzGZzWbzmdz2f0Gh0UTvl+P+j1Gp1Wr1mt12v2Fax2xqcBIA6&#10;nk83+AINB4RCYVC4ZDYdD4hEYlE4pFYtF4xFgqDQZGY9H5BIZFI5JJZNJ5RKZVK5ZLZdL5hMZlM5&#10;pNZtN5xOZ1O55PZ9P6BQYUgaJCT/R6FSaVS6ZTadT6hUalU6pVatV6xWa1W5O63m9K5YZxAoJYrN&#10;UY3HbPa7Zbbdb7hcblc7pdbtd7xeYpREDRqResBgcFg8JhcNh8RicVi5JXrBjLrZILkMpBrTlcxm&#10;c1m85nc9n9BodFE75fj/o9RqdVq9Zrddr9hWsdsanASAOp5PN/gCDQeEQmFQuGQ2HQ+IRGJROKRW&#10;LReMRYKg0GRmPR+QSGRSOSSWTSeUSmVSuWS2XS+YTGZTOaTWbTecTmdTueT2fT+gUGhUOiUWjUek&#10;UmlUumU2nU+oVGpVOqVWcOt5vSrVucQKCVywUuNx2w2WzWe0Wm1Wu2W23W+4XG5XO6XW7Xe8Xm9X&#10;u+X2/X/AUCsVrA2+vQXC4mDWPFY3HY/IZHJZPKZXLZfMZnNZvOZ3PZ/QaG8YPRU2AoA6nk83+AIN&#10;B4RCYVC4ZDYdD4hEYlE4pFYtF4xFgqDQZGY9H5BIZFI5JJZNJ5RKZVK5ZLZdL5hMZlM5pNZtN5xO&#10;Z1O55PZ9P6BQaFQ6JRaNR6RSaVS6ZTadT6hUalU6pVZw63m9KtW5xAoJXLBS43HbDZbNZ7RabVa7&#10;Zbbdb7hcblc7pdbtd7xeb1e75fb9f8BQKxWsDb69BcLiYNY8Vjcdj8hkclk8plctl8xmc1m85nc9&#10;n9Bobxg9FTYCgDqeTzf4Ag0HhEJhULhkNh0PiERiUTikVi0XjEWCoNBkZj0fkEhkUjkklk0nlEpl&#10;Urlktl0vmExmUzmk1m03nE5nU7nk9n0/oFBhSBokJP9HoVJpVLplNp1PqFRqVTqlVq1XrFZrVbk7&#10;reb0rlhnECglis1Rjcds9rtltt1vuFxuVzul1u13vF5ilEQNGpF6wGBwWDwmFw2HxGJxWLklesGM&#10;utkguQykGtOVzGZzWbzmdz2f0Gh0UTvl+P+j1Gp1Wr1mt12v2Fax2xqcBIA6nk83+AINB4RCYVC4&#10;ZDYdD4hEYlE4pFYtF4xFgqDQZGY9H5BIZFI5JJZNJ5RKZVK5ZLZdL5hMZlM5pNZtN5xOZ1O55PZ9&#10;P6BQYUgaJCT/R6FSaVS6ZTadT6hUalU6pVatV6xWa1W5O63m9K5YZxAoJYrNUY3HbPa7Zbbdb7hc&#10;blc7pdbtd7xeYpREDRqResBgcFg8JhcNh8RicVi5JXrBjLrZILkMpBrTlcxmc1m85nc9n9BodFE7&#10;5fj/o9RqdVq9Zrddr9hWsdsanASAOp5PN/gCDQeEQmFQuGQ2HQ+IRGJROKRWLReMRYKg0GRmPR+Q&#10;SGRSOSSWTSeUSmVSuWS2XS+YTGZTOaTWbTecTmdTueT2fT+gUGFIGiQk/0ehUmlUumU2nU+oVGpV&#10;OqVWrVesVmtVuTut5vSuWGcQKCWKzVGNx2z2u2W23W+4XG5XO6XW7Xe8XmKURA0akXrAYHBYPCYX&#10;DYfEYnFYuSV6wYy62SC5DKQa05XMZnNZvOZ3PZ/QaHRRO+X4/6PUanVavWa3Xa/YVrHbGpwEgDqe&#10;Tzf4Ag0HhEJhULhkNh0PiERiUTikVi0XjEWCoNBkZj0fkEhkUjkklk0nlEplUrlktl0vmExmUzmk&#10;1m03nE5nU7nk9n0/oFBhSBokJP9HoVJpVLplNp1PqFRqVTqlVq1XrFZrVbk7reb0rlhnECglis1R&#10;jcds9rtltt1vuFxuVzul1u13vF5ilEQNGpF6wGBwWDwmFw2HxGJxWLklesGMutkguQykGtOVzGZz&#10;Wbzmdz2f0Gh0UTvl+P+j1Gp1Wr1mt12v2Fax2xqcBIA6nk83+AINB4RCYVC4ZDYdD4hEYlE4pFYt&#10;F4xFgqDQZGY9H5BIZFI5JJZNJ5RKZVK5ZLZdL5hMZlM5pNZtN5xOZ1O55PZ9P6BQYUgaJCT/R6FS&#10;aVS6ZTadT6hUalU6pVatV6xWa1W5O63m9K5YZxAoJYrNUY3HbPa7Zbbdb7hcblc7pdbtd7xeYpRE&#10;DRqResBgcFg8JhcNh8RicVi5JXrBjLrZILkMpBrTlcxmc1m85nc9n9BodFE75fj/o9RqdVq9Zrdd&#10;r9hWsdsanASAOp5PN/gCDQeEQmFQuGQ2HQ+IRGJROKRWLReMRYKg0GRmPR+QSGRSOSSWTSeUSmVS&#10;uWS2XS+YTGZTOaTWbTecTmdTueT2fT+gUGFIGiQk/0ehUmlUumU2nU+oVGpVOqVWrVesVmtVuTut&#10;5vSuWGcQKCWKzVGNx2z2u2W23W+4XG5XO6XW7Xe8XmKURA0akXrAYHBYPCYXDYfEYnFYuSV6wYy6&#10;2SC5DKQa05XMZnNZvOZ3PZ/QaHRRO+X4/6PUanVavWa3Xa/YVrHbGpwEgDqeTzf4Ag0HhEJhULhk&#10;Nh0PiERiUTikVi0XjEWCoNBkZj0fkEhkUjkklk0nlEplUrlktl0vmExmUzmk1m03nE5nU7nk9n0/&#10;oFBhSBokJP9HoVJpVLplNp1PqFRqVTqlVq1XrFZrVbk7reb0rlhnECglis1Rjcds9rtltt1vuFxu&#10;Vzul1u13vF5ilEQNGpF6wGBwWDwmFw2HxGJxWLklesGMutkguQykGtOVzGZzWbzmdz2f0Gh0UTvl&#10;+P+j1Gp1Wr1mt12v2Fax2xqcBIA6nk83+AINB4RCYVC4ZDYdD4hEYlE4pFYtF4xFgqDQZGY9H5BI&#10;ZFI5JJZNJ5RKZVK5ZLZdL5hMZlM5pNZtN5xOZ1O55PZ9P6BQYUgaJCT/R6FSaVS6ZTadT6hUalU6&#10;pVatV6xWa1W5O63m9K5YZxAoJYrNUY3HbPa7Zbbdb7hcblc7pdbtd7xeYpREDRqResBgcFg8JhcN&#10;h8RicVi5JXrBjLrZILkMpBrTlcxmc1m85nc9n9BodFE75fj/o9RqdVq9Zrddr9hWsdsanASAOp5P&#10;N/gCDQeEQmFQuGQ2HQ+IRGJROKRWLReMRYKg0GRmPR+QSGRSOSSWTSeUSmVSuWS2XS+YTGZTOaTW&#10;bTecTmdTueT2fT+gUGFIGiQk/0ehUmlUumU2nU+oVGpVOqVWrVesVmtVuTut5vSuWGcQKCWKzVGN&#10;x2z2u2W23W+4XG5XO6XW7Xe8XmKURA0akXrAYHBYPCYXDYfEYnFYuSV6wYy62SC5DKQa05XMZnNZ&#10;vOZ3PZ/QaHRRO+X4/6PUanVavWa3Xa/YVrHbGpwEgDqeTzf4Ag0HhEJhULhkNh0PiERiUTikVi0X&#10;jEWCoNBkZj0fkEhkUjkklk0nlEplUrlktl0vmExmUzmk1m03nE5nU7nk9n0/oFBhSBokJP9HoVJp&#10;VLplNp1PqFRqVTqlVq1XrFZrVbk7reb0rlhnECglis1Rjcds9rtltt1vuFxuVzul1u13vF5ilEQN&#10;GpF6wGBwWDwmFw2HxGJxWLklesGMutkguQykGCwOBuVzWbzmdz2f0Gh0Wj0ml02n1Gp1Wr1mt12D&#10;smvqcBCAOp5PN/gCDQeEQmFQuGQ2HQ+IRGJROKRWLReMRmNRuOR2PR+QSGRSOSSWTSeUSmVSuWS2&#10;XS+YTGZTOaSgLA4GgCBPOaz2fT+PzeczugUWjUeH0KdQOkU2nU6lUSn1OqTGo0yq1mtVuuV2vV+w&#10;WGxWOyWWzVSdwWz2u2W23W+4XG5XO6XW7XeQVeeXi+S+9X3ASy/4HCSvB4XESLD4nGY3HY/IZHJZ&#10;PKVq05XMZnNZvOZ3PZ/QVzF6HIaPSY7TafSzil3vVY/U6/ZbPabXbbfcXKAggDqeTzf4Ag0HhEJh&#10;ULhkNh0PiERiUTikVi0XjEZjUbjkdj0fkEhkUjkklk0nlEplUrlktl0vmExmUzmkoCwOBoAgTzms&#10;9n0/j83nM7oFFo1Hh9CnUDpFNp1OpVEp9TqkxqNMqtZrVbrldr1fsFhsVjslls1UncFs9rtltt1v&#10;uFxuVzul1u13kFXnl4vkvvV9wEsv+BwkrweFxEiw+JxmNx2PyGRyWTylatOVzGZzWbzmdz2f0Fcx&#10;ehyGj0mO02n0s4pd71WP1Ov2Wz2m12233FygIIA6nk83+AINB4RCYVC4ZDYdD4hEYlE4pFYtF4xG&#10;Y1G45HY9H5BIZFI5JJZNJ5RKZVK5ZLZdL5hMZlM5pKAsDgaAIE85rPZ9P4/N5zO6BRaNR4fQp1A6&#10;RTadTqVRKfU6pMajTKrWa1W65Xa9X7BYbFY7JZbNVJ3BbPa7Zbbdb7hcblc7pdbtd5BV55eL5L71&#10;fcBLL/gcJK8HhcRIsPicZjcdj8hkclk8pWrTlcxmc1m85nc9n9BodFo9JpdNp9RqdVq9Zrddr9hg&#10;ICCAOp5PN/gCDQeEQmFQuGQ2HQ+IRGJROKRWLReMRmNRuOR2PR+QSGRSOSSWTSeUSmVSuWS2XS+Y&#10;TGZTOaTWbTecTmdTueT2fT+gUGhUOiUWjUekUmlUumU2nU+oVGpVOqSyBQSq1mtVuuV2vV+wWGxW&#10;OyWWzWe0Wm1Wu2W23W+4XG5XO6XW7Xe8VOrwW832/X/AYHBYPCYXDYfEYnFYvGY3HY/IZHJZPKYu&#10;AoA6nk83+AINB4RCYVC4ZDYdD4hEYlE4pFYtF4xGY1G45HY9H5BIZFI5JJZNJ5RKZVK5ZLZdL5hM&#10;ZlM5pNZtN5xOZ1O55PZ9P6BQaFQ6JRaNR6RSaVS6ZTadT6hUalU6pLIFBKrWa1W65Xa9X7BYbFY7&#10;JZbNZ7RabVa7Zbbdb7hcblc7pdbtd7xU6vBbzfb9f8BgcFg8JhcNh8RicVi8Zjcdj8hkclk8pi4C&#10;gDqeTzf4Ag0HhEJhULhkNh0PiERiUTikVi0XjEZjUbjkdj0fkEhkUjkklk0nlEplUrlktl0vmExm&#10;Uzmk1m03nE5nU7nk9n0/oFBoVDolFo1HpFJpVLplNp1PqFRqVTqksgUEqtZrVbrldr1fsFhsVjsl&#10;ls1ntFptVrtltt1vuFxuVzul1u13vFTq8FvN9v1/wGBwWDwmFw2HxGJxWLxmNx2PyGRyWTymLgKA&#10;Op5PN/gCDQeEQmFQuGQ2HQ+IRGJROKRWLReMRmNRuOR2PR+QSGRSOSSWTSeUSmVSuWS2XS+YTGZT&#10;OaTWELo3AALFRPgAvKx5gBGEabUWjS1hokaT5JNkAPWgwoGg0ACYfm8AIdTHcAD2j1+wWGDTidTy&#10;fUChUSxWu2ShursAJlJIgALFPsoAMyGDYbT4pHgAGs1EUACG24fERpvABem8ygBG3e8wsaDYwgAn&#10;nY4AAzkYRYnQaHRaPSaXTafUanVavWa2wQKCa7ZbPabXbbfcbndbveb3fS5upYAEoY1y9Qaf0Gh7&#10;/mQdgAAwBsmgBbVGMg3pq1yqau83vRvg8Pi5PkWjl9/0RBvpYhgAbni8R3LABTrxJAD2+n03A6A4&#10;pAAUSODCVwAGSSLCMM/UFQXBkGwdB8IQjCTEtggsJwvDEMw1DcOQ7D0Ptw8LiOMhbkrTEDRmGLQN&#10;AAKZaOsqgTD27hiDuICEqSpYvEKpx6oOBYmFmABvlNG8URC4URvIhMTPPI7ZxE8bjgAGkBgASo3Q&#10;QEaFG+sg1rNKYASsdUDye0rFkyIgXgAPr4gA+ZTrk/EtoTLqcy+nsphoRBouoNTPzNQNBUHQlC0N&#10;Q7boCIA6nk83+AINB4RCYVC4ZDYdD4hEYlE4pFYtF4xGY1G45HY9H5BIZFI5JJZNJ5RKZVK5ZLZd&#10;L5hMZlM5pKm8AF6lkgAEaeE+AGZDy8rHmAEYRprSaVJkSAB4DkIAG1BxMe6KxDvE0SNAAFkK2YOJ&#10;wAd3lQTnS7RaZtOJ1PJ9QKFRKNSLVdbtJV6bwaACzP4MYVcAHUkSLFl0bq6VL8ABsAEGz16ADOI7&#10;vlctDsPicWYQAp3kkgAQ4m30tohueGVBhtTWSvDUABDl9ls9ptdtt9xud1u95vd9v9/AoJwOJxeN&#10;x+RyeVy+Zzedz+haW6lgASjPWWZqYSNERgSerikAD72qHRaP0fRBq3Xa/YbHZQBZ4owAAYA2TQAt&#10;qKAKrV6y9MAIS6bquuoDtIQ7jvPA8TyLk88AwghybkyIgXwYgzyrmjEJwrC4AQzB8Iue0jTNQv7A&#10;sGwqKsyCzFIOzjPNA0URRpGsbRvHEcx1HceOM4SCx7IMhSHIkiyNI8kSTAEWRcxkYEzGQRw5Czxw&#10;xBy6SU2ZGhqvZErAgwTj4wRlv+i8ty7L4ATDMcyyy3MmL8G0nyjKcPRBLE3SPOsqw/K88xpEgANO&#10;7TVgA1rXtjP9FUXRlG0dR9IRogKAOp5PN/gCDQeEQmFQuGQ2HQ+IRGJROKRWLReMRmNRuOR2PR+Q&#10;SGRSOSSWTSeUSmVSuWS2XS+YTGZTOaSVursAL0ACMAEMRiKFt4AJkiC8AH1lQYvKx5gBGEaa1GpS&#10;RGjUGgBEtmDAsmLMAN9TECMsMtBoAFNaU0AA0mgBWuVTAAe1O6XWQzeczuez+g0Oi0ekgCl02n3b&#10;DYfEQ1upYAEoYncAMwADYAINnzozzzE5vOSOhL03mUAFlP4HJ5XLgDM53Wa3Xa/YbHZbPabXbbfc&#10;bnWQKCbrfb/gcHhcPicXjcfkcnlYehUSjUilUynVDl8hgAAwBu2ra1VyvWCxRlEjQABZC1q12233&#10;G59X3Rfm3/oYLpYX3/eYaCr6SDjZEgAZJeDUAAQvxAyHl0NzyioT6HBsMIAFOTJJL3A8LQvDEMw1&#10;DcOQ7DzdN4gsPxHEkSxNE8URTFUVwu+LnsCwbpxYzrruy7a1BMPammIyCNPG8rzoMti3LguUZuNF&#10;zAOiwjqSPD5vksIYABuPDTSXGUnOLBLykUaoAPIgxmGVKyDQeysJtUzUszXNk2zdN84Ti6qAgIA6&#10;nk83+AINB4RCYVC4ZDYdD4hEYlE4pFYtF4xGY1G45HY9H5BIZFI5JJZNJ5RKZVK5ZLZdL5hMZlM5&#10;pNQA3gAmSILwAfWVBi8rHmAEYRptR6RH2AADAGyaAFtQwAJj3Q2Id42iRoAAshWzBgbT1a5VMAB7&#10;SbRaZfOJ1PJ9QKFRKNarpdbQ30sQwANzxP4QNEQ0agahFdsNh7WAF6bzKACyn78ABsAEGz16ADOI&#10;8Rm85nc9n9BodFo9JpdNp9RdoFBNTrddr9hsdls9ptdtt9xubpbJ3Pb9QaHRd1uKXTafUYMCyYsw&#10;A31MQI1Wq5XrBYrJZuH2YxvLdv7jwu14ZJeL1fMjBhoYVdUEiRfF75V3N9B/UAHV7fh+f1+/5/f8&#10;/8AQC0DVoLAUDQPBEEwVBcGQbByXm6SwACUGKsGYirJsqy7Mo4+S3gA4C5QezhGhqBoAESr4AOU5&#10;jnOgjBhi0DQACmWipLCACxrKs8RtpDzvOCuceu0nDFsax7zgAwDBFswkhwa8i9r6gwbESABkl4NQ&#10;ABDJ8uy9L8wTDMUxtsgIgDqeTzf4Ag0HhEJhULhkNh0PiERiUTikVi0XjEZjUbjkdj0fkEhkUjkk&#10;lk0nlEplUrlktl0vmExmUzlrdSwAJQxO4AZkVGwAQbPXoAM4jjjeACZIgvAB9ZUGLyseYARhGmlX&#10;rEnYZaDQAKa0qYAE58ADqZc7jCNGoNACJbMHsdls9Zul1rNIpVMp1QqVUq12wGBmV4pdNp8Hn9RT&#10;d+EWCx2PyEMXRuAAWKifgw2RIAZK8NQAEOR0Wj0ml02n1Gp1Wr1mt12v1cCgmw2m12233G53W73m&#10;932/4Grwl6w9RqdV4PJgyJGmVQtvAANJoAVrlUwAHsVYAAMAb6a2sImPdTYlo5XnjPDw1849/9Hv&#10;ivqveIoFColG+H5iXyw40RBogAWw1MajBvksIYABuPDDs0zjPNA/UIwlCcKQrC0LwxDLTNkgsNQ9&#10;D8QRDEURxJEsTQk/j2L9E7TM2HgHEIABtIO8TyPMiDmOc6CxAAO55J6OcWODFIAONFchN1IiDDCA&#10;BTmeSQACG/EkOTA0EQUw4ASYU55ShBCKF2AA6AcKQAFEg7/QBAUCSpNs3TfOE4zlObfICIA6nk83&#10;+AINB4RCYVC4ZDYdD4hEYlE4pFYtF4xGY1G45HY9H5BIZFI5JJZNJ5RKZVK5ZLZdL5hMZlM5pNQA&#10;3gAmSILwAfWVBi8rHmAEYRptR6RJWGWg0ACmtKHBgaABMe1MAGIdyBCWGiRoAC8hWyAHrBwWTFmA&#10;G+pq3Sbdb5pOJ1PJ9QKFRKNcL1e5E30sQwANzxP4MYQAp3kkgBgL5jcdLF2ADoDikAFFCBthlOmc&#10;UQxHCm+uksADWVDuAGZmESAGSvDUABDj9ls9ptdtt9xud1u95vd9v8bAoJwOJxeNx+RyeVy+Zzed&#10;z+herlO57hKDQ6L0e1CWAADAGyaAFtUYyDfCrXLVx72/ZHundOtd+z7fpDMjk8rl5WYVcAHUSIiv&#10;q7ZutGJQYtO1KNsyw5eM7AUHwhCMJQnCkKwtC7euEgsMQ5DsPQ/EEQxFEcSQg97qrs7C8xK3buq6&#10;OiwEksZ6vIhAGqmEwfjeABDlM071xY+sTrqsD5RXILfwIAEDQQlj+P9AEkN4bqcF6SQygARpPp/B&#10;KFBsGywCkPDSDVALYylNE0zVNc2TbN0BICCAOp5PN/gCDQeEQmFQuGQ2HQ+IRGJROKRWLReMRmNR&#10;uOR2PR+QSGRSOSSWTSeUSmVSuWS2XS+YTGZTOaTWbTecTmdTueT2fT+gUGhUOiUWjUekUmlUumU2&#10;nU+oVGpVOqSyBQSq1mtVuuV2vV+wWGxWOyWWzWe0Wm1Wu2W23W+4XG5XO6XW7Xe8VOrwW832/X/A&#10;YHBYPCYXDYfEYnFYvGY3HY/IZHJZPKYuAoA6nk83+AINB4RCYVC4ZDYdD4hEYlE4pFYtF4xGY1G4&#10;5HY9H5BIZFI5JJZNJ5RKZVK5ZLZdL5hMZlM5pNZtN5xOZ1O55PZ9P6BQaFQ6JRaNR6RSaVS6ZTad&#10;T6hUalU6pLIFBKrWa1W65Xa9X7BYbFY7JZbNZ7RabVa7Zbbdb7hcblc7pdbtd7xU6vBbzfb9f8Bg&#10;cFg8JhcNh8RicVi8Zjcdj8hkclk8pi4CgDqeTzf4Ag0HhEJhULhkNh0PiERiUTikVi0XjEZjUbjk&#10;dj0fkEhkUjkklk0nlEplUrlktl0vmExmUzmk1m03nE5nU7nk9n0/oFBoVDolFo1HpFJpVLplNp1P&#10;qFRqVTqksgUEqtZrVbrldr1fsFhsVjslls1ntFptVrtltt1vuFxuVzul1u13vFTq8FvN9v1/wGBw&#10;WDwmFw2HxGJxWLxmNx2PyGRyWTymLgKAOp5PN/gCDQeEQmFQuGQ2HQ+IRGJROKRWLReMRmNRuOR2&#10;PR+QSGRSOSSWTSeUSmVSuWS2XS+YTGZTOaTWbTecTmdTueT2fT+gUGhUOiUWjUekUmlUumU2nU+o&#10;VGpVOqSyBQSq1mtVuuV2vV+wWGxWOyWWzWe0Wm1Wu2W23W+4XG5XO6XW7Xe8VOrwW832/X/AYHBY&#10;PCYXDYfEYnFYvGY3HY/IZHJZPKYuAoA6nk83+AINB4RCYVC4ZDYdD4hEYlE4pFYtF4xGY1G45HY9&#10;H5BIZFI5JJZNJ5RKZVK5ZLZdL5hMZlM5pNZtN5xOZ1O55PZ9P6BQaFQ6JRaNR6RSaVS6ZTadT6hU&#10;alU6pLIFBKrWa1W65Xa9X7BYbFY7JZbNZ7RabVa7Zbbdb7hcblc7pdbtd7xU6vBbzfb9f8BgcFg8&#10;JhcNh8RicVi8Zjcdj8hkclk8pi4CgDqeTzf4Ag0HhEJhULhkNh0PiERiUTikVi0XjEZjUbjkdj0f&#10;kEhkUjkklk0nlEplUrlktl0vmExmUzmk1m03nE5nU7nk9n0/oFBoVDolFo1HpFJpVLplNp1PqFRq&#10;VTqksgUEqtZrVbrldr1fsFhsVjslls1ntFptVrtltt1vuFxuVzul1u13vFTq8FvN9v1/wGBwWDwm&#10;Fw2HxGJxWLxmNx2PyGRyWTymLgKAOp5PN/gCDQeEQmFQuGQ2HQ+IRGJROKRWLReMRmNRuOR2PR+Q&#10;SGRSOSSWTSeUSmVSuWS2XS+YTGZTOaTWbTecTmdTueT2fT+gUGhUOiUWjUekUmlUumU2nU+oVGpV&#10;OqSyBQSq1mtVuuV2vV+wWGxWOyWWzWe0Wm1Wu2W23W+4XG5XO6XW7Xe8VOrwW832/X/AYHBYPCYX&#10;DYfEYnFYvGY3HY/IZHJZPKYuAoA6nk83+AINB4RCYVC4ZDYdD4hEYlE4pFYtF4xGY1G45HY9H5BI&#10;ZFI5JJZNJ5RKZVK5ZLZdL5hMZlM5pNZtN5xOZ1O55PZ9P6BQaFQ6JRaNR6RSaVS6ZTadT6hUalU6&#10;pLIFBKrWa1W65Xa9X7BYbFY7JZbNZ7RabVa7Zbbdb7hcblc7pdbtd7xU6vBbzfb9f8BgcFg8JhcN&#10;h8RicVi8Zjcdj8hkclk8pi4CgDqeTzf4Ag0HhEJhULhkNh0PiERiUTikVi0XjEZjUbjkdj0fkEhk&#10;Ujkklk0nlEplUrlktl0vmExmUzmk1m03nE5nU7nk9n0/oFBoVDolFo1HpFJpVLplNp1PqFRqVTqk&#10;sgUEqtZrVbrldr1fsFhsVjslls1ntFptVrtltt1vuFxuVzul1u13vFTq8FvN9v1/wGBwWDwmFw2H&#10;xGJxWLxmNx2PyGRyWTymLgKAOp5PN/gCDQeEQmFQuGQ2HQ+IRGJROKRWLReMRmNRuOR2PR+QSGRS&#10;OSSWTSeUSmVSuWS2XS+YTGZTOaTWbTecTmdTueT2fT+gUGhUOiUWjUekUmlUumU2nU+oVGpVOqSy&#10;BQSq1mtVuuV2vV+wWGxWOyWWzWe0Wm1Wu2W23W+4XG5XO6XW7Xe8VOrwW832/X/AYHBYPCYXDYfE&#10;YnFYvGY3HY/IZHJZPKYuAoA6nk83+AINB4RCYVC4ZDYdD4hEYlE4pFYtF4xGY1G45HY9H5BIZFI5&#10;JJZNJ5RKZVK5ZLZdL5hMZlM5pNZtN5xOZ1O55PZ9P6BQaFQ6JRaNR6RSaVS6ZTadT6hUalU6pLIF&#10;BKrWa1W65Xa9X7BYbFY7JZbNZ7RabVa7Zbbdb7hcblc7pdbtd7xU6vBbzfb9f8BgcFg8JhcNh8Ri&#10;cVi8Zjcdj8hkclk8pi4CgDqeTzf4Ag0HhEJhULhkNh0PiERiUTikVi0XjEZjUbjkdj0fkEhkUjkk&#10;lk0nlEplUrlktl0vmExmUzmk1m03nE5nU7nk9n0/oFBoVDolFo1HpFJpVLplNp1PqFRqVTqksgUE&#10;qtZrVbrldr1fsFhsVjslls1ntFptVrtltt1vuFxuVzul1u13vFTgIBMA/gAEAAEAAAAAAAAAAAEE&#10;AAEAAAA1AwAAAQEEAAEAAADGAgAAAgEDAAQAAABGWgEAAwEDAAEAAAAFAAAABgEDAAEAAAACAAAA&#10;EQEEAO0AAABOWgEAEgEDAAEAAAABAAAAFQEDAAEAAAAEAAAAFgEEAAEAAAADAAAAFwEEAO0AAAAC&#10;XgEAGAEDAAMAAAC2YQEAGQEDAAMAAAC8YQEAGgEFAAEAAADCYQEAGwEFAAEAAADKYQEAHAEDAAEA&#10;AAABAAAAKAEDAAEAAAACAAAAPQEDAAEAAAACAAAAUgEDAAEAAAACAAAAAAAAAAgACAAIAAgACAAA&#10;ALIAAABcAQAABgIAALACAABaAwAABAQAAK4EAABYBQAAAgYAAKwGAADuBwAANwoAAJYMAAB+EAAA&#10;rhQAAG0YAAD/GwAAPiAAACEkAAAuJQAAOyYAAAwnAAC2JwAAfygAADspAAD+KQAAyyoAAJgrAABl&#10;LAAAMi0AAP8tAADMLgAAmS8AAGYwAAAzMQAA/DEAALgyAAB7MwAASDQAABU1AADiNQAArzYAACE4&#10;AACUOgAA8TwAAFk/AAC4QQAASEQAADZGAABLRwAANUgAAAJJAADPSQAAnEoAAGlLAAA2TAAAA00A&#10;ANBNAACdTgAAZU8AACFQAADqUAAAt1EAAIRSAABRUwAAHlQAAOtUAAC4VQAAhVYAAFJXAAAfWAAA&#10;21gAAJdZAABkWgAAMVsAAP5bAAApXgAAcWAAAKViAADDZAAA62YAAMJoAACPaQAAS2oAAAdrAADU&#10;awAAoWwAABtvAABxcgAA43UAAF15AACkfAAALYAAAISCAACqgwAAZoQAACmFAAD2hQAAY4gAAOKL&#10;AACLkAAAwpQAAKOYAAAenQAAx58AAPKgAAC7oQAAd6IAADqjAABYpQAAX6gAAESsAADIrwAA/rIA&#10;ALW2AAAOuQAAOboAAAa7AADJuwAAhbwAAE69AAAbvgAA6L4AALW/AACCwAAAT8EAABzCAADpwgAA&#10;tsMAAIPEAAA/xQAA+8UAAMjGAACVxwAAYsgAAC/JAAD8yQAAycoAAJbLAABjzAAAMM0AAP3NAAC5&#10;zgAAqtAAAMLSAADH1AAAx9YAANvYAADB2gAAjtsAAFvcAAAo3QAA9d0AAL7eAADb4QAAOeUAAOro&#10;AABF7AAAie8AACzzAABk9AAAbvUAADv2AAAI9wAA1fcAAC/6AABV/QAAwQEBANwFAQC8CQEACw4B&#10;ALkQAQDkEQEAsRIBAH4TAQBLFAEAYhYBAG0ZAQBxHQEAKCEBAHckAQBJKAEAmyoBAMYrAQCTLAEA&#10;YC0BAC0uAQD6LgEAxy8BAIowAQBGMQEADzIBANwyAQCpMwEAdjQBAEM1AQAQNgEA3TYBAKo3AQB3&#10;OAEARDkBAAA6AQC8OgEAiTsBAFY8AQAjPQEA8D0BAL0+AQCKPwEAV0ABACRBAQDxQQEAvEIBAI9D&#10;AQBiRAEALEUBANZFAQCARgEAKkcBAPdIAQDPSgEAgUwBACFOAQDVTwEAg1EBAC1SAQDXUgEAgVMB&#10;ACtUAQDVVAEAf1UBAClWAQDTVgEAfVcBACdYAQDRWAEAqgAAAKoAAACqAAAAqgAAAKoAAACqAAAA&#10;qgAAAKoAAACqAAAAqgAAAEIBAABJAgAAXwIAAOgDAAAwBAAAvwMAAJIDAAA/BAAA4wMAAA0BAAAN&#10;AQAA0QAAAKoAAADJAAAAvAAAAMMAAADNAAAAzQAAAM0AAADNAAAAzQAAAM0AAADNAAAAzQAAAM0A&#10;AADJAAAAvAAAAMMAAADNAAAAzQAAAM0AAADNAAAAcgEAAHMCAABdAgAAaAIAAF8CAACQAgAA7gEA&#10;ABUBAADqAAAAzQAAAM0AAADNAAAAzQAAAM0AAADNAAAAzQAAAM0AAADIAAAAvAAAAMkAAADNAAAA&#10;zQAAAM0AAADNAAAAzQAAAM0AAADNAAAAzQAAAM0AAAC8AAAAvAAAAM0AAADNAAAAzQAAACsCAABI&#10;AgAANAIAAB4CAAAoAgAA1wEAAM0AAAC8AAAAvAAAAM0AAADNAAAAegIAAFYDAAByAwAAegMAAEcD&#10;AACJAwAAVwIAACYBAAC8AAAAwwAAAM0AAABtAgAAfwMAAKkEAAA3BAAA4QMAAHsEAACpAgAAKwEA&#10;AMkAAAC8AAAAwwAAAB4CAAAHAwAA5QMAAIQDAAA2AwAAtwMAAFkCAAArAQAAzQAAAMMAAAC8AAAA&#10;yQAAAM0AAADNAAAAzQAAAM0AAADNAAAAzQAAAM0AAADNAAAAzQAAALwAAAC8AAAAzQAAAM0AAADN&#10;AAAAzQAAAM0AAADNAAAAzQAAAM0AAADNAAAAzQAAALwAAADxAQAAGAIAAAUCAAAAAgAAFAIAAOYB&#10;AADNAAAAzQAAAM0AAADNAAAAyQAAAB0DAABeAwAAsQMAAFsDAABEAwAAowMAADgBAAAKAQAAzQAA&#10;AM0AAADNAAAAWgIAACYDAABsBAAAGwQAAOADAABPBAAArgIAACsBAADNAAAAzQAAAM0AAAAXAgAA&#10;CwMAAAQEAAC3AwAATwMAANIDAABSAgAAKwEAAM0AAADNAAAAzQAAAM0AAADNAAAAwwAAALwAAADJ&#10;AAAAzQAAAM0AAADNAAAAzQAAAM0AAADNAAAAzQAAAM0AAADNAAAAvAAAALwAAADNAAAAzQAAAM0A&#10;AADNAAAAzQAAAM0AAADNAAAAzQAAAM0AAADLAAAA0wAAANMAAADKAAAAqgAAAKoAAACqAAAAzQEA&#10;ANgBAACyAQAAoAEAALQBAACuAQAAqgAAAKoAAACqAAAAqgAAAKoAAACqAAAAqgAAAKoAAACqAAAA&#10;qgAAAKoAAACLAAAAAAAAAAAA/wD/AP8AttQBAOgDAAC21AEA6AMAAFBLAwQUAAYACAAAACEAKn2Z&#10;Et0AAAAGAQAADwAAAGRycy9kb3ducmV2LnhtbEyPzU7DMBCE70i8g7VI3KgdDlYJcSoEQhyo+gtS&#10;j27sxhHxOordJH17Fi5wGWk1o5lvi8XkWzbYPjYBFWQzAcxiFUyDtYKP/evdHFhMGo1uA1oFFxth&#10;UV5fFTo3YcStHXapZlSCMdcKXEpdznmsnPU6zkJnkbxT6L1OdPY1N70eqdy3/F4Iyb1ukBac7uyz&#10;s9XX7uwVrA+rl8/3zdptxLi87N+Giq8elkrd3kxPj8CSndJfGH7wCR1KYjqGM5rIWgX0SPpV8qSc&#10;S2BHCoksk8DLgv/HL78BAAD//wMAUEsDBBQABgAIAAAAIQB+REhtwwAAAKUBAAAZAAAAZHJzL19y&#10;ZWxzL2Uyb0RvYy54bWwucmVsc7yQywrCMBBF94L/EGZv03YhIqbdiOBW6gcMybQNNg+SKPr3BkSw&#10;ILhzOTPccw+za+9mYjcKUTsroCpKYGSlU9oOAs7dYbUBFhNahZOzJOBBEdpmudidaMKUQ3HUPrJM&#10;sVHAmJLfch7lSAZj4TzZfOldMJjyGAbuUV5wIF6X5ZqHTwY0MyY7KgHhqGpg3cPn5t9s1/da0t7J&#10;qyGbvlRwbXJ3BmIYKAkwpDS+lnWRdA/8u0P1H4fq7cBnz22eAAAA//8DAFBLAQItABQABgAIAAAA&#10;IQAreuy1CgEAABQCAAATAAAAAAAAAAAAAAAAAAAAAABbQ29udGVudF9UeXBlc10ueG1sUEsBAi0A&#10;FAAGAAgAAAAhADj9If/WAAAAlAEAAAsAAAAAAAAAAAAAAAAAOwEAAF9yZWxzLy5yZWxzUEsBAi0A&#10;FAAGAAgAAAAhAJ5mymXzAwAAhA0AAA4AAAAAAAAAAAAAAAAAOgIAAGRycy9lMm9Eb2MueG1sUEsB&#10;Ai0ACgAAAAAAAAAhAGqyuOo4ZQEAOGUBABQAAAAAAAAAAAAAAAAAWQYAAGRycy9tZWRpYS9pbWFn&#10;ZTEudGlmUEsBAi0ACgAAAAAAAAAhAI9Tc9bSYQEA0mEBABQAAAAAAAAAAAAAAAAAw2sBAGRycy9t&#10;ZWRpYS9pbWFnZTIudGlmUEsBAi0AFAAGAAgAAAAhACp9mRLdAAAABgEAAA8AAAAAAAAAAAAAAAAA&#10;x80CAGRycy9kb3ducmV2LnhtbFBLAQItABQABgAIAAAAIQB+REhtwwAAAKUBAAAZAAAAAAAAAAAA&#10;AAAAANHOAgBkcnMvX3JlbHMvZTJvRG9jLnhtbC5yZWxzUEsFBgAAAAAHAAcAvgEAAMvP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2449;height:64236;visibility:visible;mso-wrap-style:square">
                  <v:fill o:detectmouseclick="t"/>
                  <v:path o:connecttype="none"/>
                </v:shape>
                <v:shape id="图片 1" o:spid="_x0000_s1028" type="#_x0000_t75" style="position:absolute;left:3577;width:36809;height:318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+T8wgAAANoAAAAPAAAAZHJzL2Rvd25yZXYueG1sRE/basJA&#10;EH0v+A/LCH2rG/tQQnQVFVprmxK8fMCYHZNodjZkt5r+vRsQ+jQcznWm887U4kqtqywrGI8iEMS5&#10;1RUXCg7795cYhPPIGmvLpOCPHMxng6cpJtreeEvXnS9ECGGXoILS+yaR0uUlGXQj2xAH7mRbgz7A&#10;tpC6xVsIN7V8jaI3abDi0FBiQ6uS8svu1yg4f2O63PysP45nQ8evdRFvsixV6nnYLSYgPHX+X/xw&#10;f+owH/pX+itndwAAAP//AwBQSwECLQAUAAYACAAAACEA2+H2y+4AAACFAQAAEwAAAAAAAAAAAAAA&#10;AAAAAAAAW0NvbnRlbnRfVHlwZXNdLnhtbFBLAQItABQABgAIAAAAIQBa9CxbvwAAABUBAAALAAAA&#10;AAAAAAAAAAAAAB8BAABfcmVscy8ucmVsc1BLAQItABQABgAIAAAAIQBHp+T8wgAAANoAAAAPAAAA&#10;AAAAAAAAAAAAAAcCAABkcnMvZG93bnJldi54bWxQSwUGAAAAAAMAAwC3AAAA9gIAAAAA&#10;">
                  <v:imagedata r:id="rId8" o:title=""/>
                </v:shape>
                <v:shape id="图片 12" o:spid="_x0000_s1029" type="#_x0000_t75" style="position:absolute;left:3577;top:31832;width:36809;height:31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s0TwQAAANsAAAAPAAAAZHJzL2Rvd25yZXYueG1sRE9La4NA&#10;EL4H+h+WKfSWrLUQxGQNwSKkx6YF8Ta4Ux91Z8XdqP333UCht/n4nnM8rWYQM02us6zgeReBIK6t&#10;7rhR8PlRbBMQziNrHCyTgh9ycMoeNkdMtV34nearb0QIYZeigtb7MZXS1S0ZdDs7Egfuy04GfYBT&#10;I/WESwg3g4yjaC8NdhwaWhwpb6n+vt6MgmquXl/KosqHvudEnpMxL5c3pZ4e1/MBhKfV/4v/3Bcd&#10;5sdw/yUcILNfAAAA//8DAFBLAQItABQABgAIAAAAIQDb4fbL7gAAAIUBAAATAAAAAAAAAAAAAAAA&#10;AAAAAABbQ29udGVudF9UeXBlc10ueG1sUEsBAi0AFAAGAAgAAAAhAFr0LFu/AAAAFQEAAAsAAAAA&#10;AAAAAAAAAAAAHwEAAF9yZWxzLy5yZWxzUEsBAi0AFAAGAAgAAAAhAMYezRPBAAAA2wAAAA8AAAAA&#10;AAAAAAAAAAAABwIAAGRycy9kb3ducmV2LnhtbFBLBQYAAAAAAwADALcAAAD1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30" type="#_x0000_t202" style="position:absolute;left:3319;width:3029;height:41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PvWxQAAANoAAAAPAAAAZHJzL2Rvd25yZXYueG1sRI9PawIx&#10;FMTvQr9DeEIvRbP2IHY1ihVapLQW/yAeH5vnZnHzsiRR12/fCAWPw8z8hpnMWluLC/lQOVYw6Gcg&#10;iAunKy4V7LYfvRGIEJE11o5JwY0CzKZPnQnm2l15TZdNLEWCcMhRgYmxyaUMhSGLoe8a4uQdnbcY&#10;k/Sl1B6vCW5r+ZplQ2mx4rRgsKGFoeK0OVsFJ/P18pt9/rzvh8ubX23P7uC/D0o9d9v5GESkNj7C&#10;/+2lVvAG9yvpBsjpHwAAAP//AwBQSwECLQAUAAYACAAAACEA2+H2y+4AAACFAQAAEwAAAAAAAAAA&#10;AAAAAAAAAAAAW0NvbnRlbnRfVHlwZXNdLnhtbFBLAQItABQABgAIAAAAIQBa9CxbvwAAABUBAAAL&#10;AAAAAAAAAAAAAAAAAB8BAABfcmVscy8ucmVsc1BLAQItABQABgAIAAAAIQDFvPvWxQAAANoAAAAP&#10;AAAAAAAAAAAAAAAAAAcCAABkcnMvZG93bnJldi54bWxQSwUGAAAAAAMAAwC3AAAA+QIAAAAA&#10;" filled="f" stroked="f" strokeweight=".5pt">
                  <v:textbox>
                    <w:txbxContent>
                      <w:p w14:paraId="77414E1F" w14:textId="77777777" w:rsidR="00C972B8" w:rsidRPr="00D63A6E" w:rsidRDefault="00C972B8" w:rsidP="00C972B8">
                        <w:pPr>
                          <w:rPr>
                            <w:rFonts w:asciiTheme="minorHAnsi" w:hAnsiTheme="minorHAnsi" w:cstheme="minorHAnsi"/>
                            <w:color w:val="1F3864" w:themeColor="accent1" w:themeShade="80"/>
                            <w:sz w:val="28"/>
                            <w:szCs w:val="28"/>
                          </w:rPr>
                        </w:pPr>
                        <w:r w:rsidRPr="00D63A6E">
                          <w:rPr>
                            <w:rFonts w:asciiTheme="minorHAnsi" w:hAnsiTheme="minorHAnsi" w:cstheme="minorHAnsi"/>
                            <w:color w:val="1F3864" w:themeColor="accent1" w:themeShade="80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9" o:spid="_x0000_s1031" type="#_x0000_t202" style="position:absolute;left:3048;top:31835;width:2863;height:40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xnIxQAAANsAAAAPAAAAZHJzL2Rvd25yZXYueG1sRI9BawIx&#10;FITvgv8hPMGL1KwWpKxGaQstUqxSLeLxsXndLG5eliTq+u9NQfA4zMw3zGzR2lqcyYfKsYLRMANB&#10;XDhdcangd/fx9AIiRGSNtWNScKUAi3m3M8Ncuwv/0HkbS5EgHHJUYGJscilDYchiGLqGOHl/zluM&#10;SfpSao+XBLe1HGfZRFqsOC0YbOjdUHHcnqyCo/kabLLP77f9ZHn1693JHfzqoFS/175OQURq4yN8&#10;by+1gucR/H9JP0DObwAAAP//AwBQSwECLQAUAAYACAAAACEA2+H2y+4AAACFAQAAEwAAAAAAAAAA&#10;AAAAAAAAAAAAW0NvbnRlbnRfVHlwZXNdLnhtbFBLAQItABQABgAIAAAAIQBa9CxbvwAAABUBAAAL&#10;AAAAAAAAAAAAAAAAAB8BAABfcmVscy8ucmVsc1BLAQItABQABgAIAAAAIQB5fxnIxQAAANsAAAAP&#10;AAAAAAAAAAAAAAAAAAcCAABkcnMvZG93bnJldi54bWxQSwUGAAAAAAMAAwC3AAAA+QIAAAAA&#10;" filled="f" stroked="f" strokeweight=".5pt">
                  <v:textbox>
                    <w:txbxContent>
                      <w:p w14:paraId="168EFC43" w14:textId="77777777" w:rsidR="00C972B8" w:rsidRDefault="00C972B8" w:rsidP="00C972B8">
                        <w:r>
                          <w:rPr>
                            <w:rFonts w:ascii="Calibri" w:hAnsi="Calibri"/>
                            <w:color w:val="254061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BFC6D5" w14:textId="228070C2" w:rsidR="00C972B8" w:rsidRPr="008C74D0" w:rsidRDefault="00C972B8" w:rsidP="00C972B8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C74D0">
        <w:rPr>
          <w:rFonts w:ascii="Times New Roman" w:hAnsi="Times New Roman" w:cs="Times New Roman"/>
          <w:sz w:val="21"/>
          <w:szCs w:val="21"/>
        </w:rPr>
        <w:t>FIGURE Ⅰ. Associations between white matter hyperintensities and functional outcomes at 90 days. Binary logistic regression was used to analyze the associations between PVWMH, DWMH and excellent outcome (A) o</w:t>
      </w:r>
      <w:bookmarkStart w:id="0" w:name="_GoBack"/>
      <w:bookmarkEnd w:id="0"/>
      <w:r w:rsidRPr="008C74D0">
        <w:rPr>
          <w:rFonts w:ascii="Times New Roman" w:hAnsi="Times New Roman" w:cs="Times New Roman"/>
          <w:sz w:val="21"/>
          <w:szCs w:val="21"/>
        </w:rPr>
        <w:t xml:space="preserve">r good outcome (B). </w:t>
      </w:r>
    </w:p>
    <w:p w14:paraId="2DE8855C" w14:textId="2A2EE95D" w:rsidR="00D92E34" w:rsidRPr="008C74D0" w:rsidRDefault="00C972B8" w:rsidP="00C972B8">
      <w:pPr>
        <w:spacing w:line="480" w:lineRule="auto"/>
        <w:rPr>
          <w:sz w:val="21"/>
          <w:szCs w:val="21"/>
        </w:rPr>
      </w:pPr>
      <w:r w:rsidRPr="008C74D0">
        <w:rPr>
          <w:rFonts w:ascii="Times New Roman" w:hAnsi="Times New Roman" w:cs="Times New Roman"/>
          <w:sz w:val="21"/>
          <w:szCs w:val="21"/>
        </w:rPr>
        <w:t xml:space="preserve">Abbreviations: </w:t>
      </w:r>
      <w:proofErr w:type="spellStart"/>
      <w:r w:rsidRPr="008C74D0">
        <w:rPr>
          <w:rFonts w:ascii="Times New Roman" w:hAnsi="Times New Roman" w:cs="Times New Roman"/>
          <w:sz w:val="21"/>
          <w:szCs w:val="21"/>
        </w:rPr>
        <w:t>mRS</w:t>
      </w:r>
      <w:proofErr w:type="spellEnd"/>
      <w:r w:rsidRPr="008C74D0">
        <w:rPr>
          <w:rFonts w:ascii="Times New Roman" w:hAnsi="Times New Roman" w:cs="Times New Roman"/>
          <w:sz w:val="21"/>
          <w:szCs w:val="21"/>
        </w:rPr>
        <w:t>, modified Ranking scale; OR, odds ratio; CI, confidence interval; PVWMH, periventricular white matter hyperintensities; DWMH, deep white matter hyperintensities.</w:t>
      </w:r>
    </w:p>
    <w:sectPr w:rsidR="00D92E34" w:rsidRPr="008C7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774E1" w14:textId="77777777" w:rsidR="00956E83" w:rsidRDefault="00956E83" w:rsidP="00C972B8">
      <w:r>
        <w:separator/>
      </w:r>
    </w:p>
  </w:endnote>
  <w:endnote w:type="continuationSeparator" w:id="0">
    <w:p w14:paraId="45B5DB48" w14:textId="77777777" w:rsidR="00956E83" w:rsidRDefault="00956E83" w:rsidP="00C97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62C0D" w14:textId="77777777" w:rsidR="00956E83" w:rsidRDefault="00956E83" w:rsidP="00C972B8">
      <w:r>
        <w:separator/>
      </w:r>
    </w:p>
  </w:footnote>
  <w:footnote w:type="continuationSeparator" w:id="0">
    <w:p w14:paraId="6A20CDE9" w14:textId="77777777" w:rsidR="00956E83" w:rsidRDefault="00956E83" w:rsidP="00C97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8A2"/>
    <w:rsid w:val="005058A2"/>
    <w:rsid w:val="008C74D0"/>
    <w:rsid w:val="00956E83"/>
    <w:rsid w:val="00C972B8"/>
    <w:rsid w:val="00D9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A24E71-1038-41A1-8A4B-BB7AFC9B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B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2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2B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2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06T10:03:00Z</dcterms:created>
  <dcterms:modified xsi:type="dcterms:W3CDTF">2019-06-06T21:03:00Z</dcterms:modified>
</cp:coreProperties>
</file>